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F50499" w14:textId="25B181D9" w:rsidR="00643F2A" w:rsidRPr="001402C5" w:rsidRDefault="00643F2A" w:rsidP="00643F2A">
      <w:pPr>
        <w:spacing w:after="480" w:line="360" w:lineRule="auto"/>
        <w:jc w:val="both"/>
        <w:rPr>
          <w:b/>
          <w:sz w:val="40"/>
          <w:lang w:val="en-GB"/>
        </w:rPr>
      </w:pPr>
      <w:bookmarkStart w:id="0" w:name="_Hlk12391094"/>
      <w:bookmarkStart w:id="1" w:name="_Hlk482357923"/>
      <w:r w:rsidRPr="001402C5">
        <w:rPr>
          <w:b/>
          <w:sz w:val="40"/>
          <w:lang w:val="en-GB"/>
        </w:rPr>
        <w:t xml:space="preserve">Feasibility </w:t>
      </w:r>
      <w:r w:rsidR="003A5C41" w:rsidRPr="001402C5">
        <w:rPr>
          <w:b/>
          <w:sz w:val="40"/>
          <w:lang w:val="en-GB"/>
        </w:rPr>
        <w:t xml:space="preserve">and clinical applications </w:t>
      </w:r>
      <w:r w:rsidRPr="001402C5">
        <w:rPr>
          <w:b/>
          <w:sz w:val="40"/>
          <w:lang w:val="en-GB"/>
        </w:rPr>
        <w:t>of multiple breath wash-out (MBW) testing using sulphur hexafluoride in adults with bronchial a</w:t>
      </w:r>
      <w:bookmarkStart w:id="2" w:name="_GoBack"/>
      <w:bookmarkEnd w:id="2"/>
      <w:r w:rsidRPr="001402C5">
        <w:rPr>
          <w:b/>
          <w:sz w:val="40"/>
          <w:lang w:val="en-GB"/>
        </w:rPr>
        <w:t>sthma</w:t>
      </w:r>
    </w:p>
    <w:bookmarkEnd w:id="0"/>
    <w:p w14:paraId="53D05D05" w14:textId="4C06A840" w:rsidR="009E6B73" w:rsidRPr="001402C5" w:rsidRDefault="008A1E8B" w:rsidP="005F3EAB">
      <w:pPr>
        <w:spacing w:after="480" w:line="360" w:lineRule="auto"/>
        <w:jc w:val="both"/>
        <w:rPr>
          <w:sz w:val="24"/>
          <w:lang w:val="en-GB"/>
        </w:rPr>
      </w:pPr>
      <w:r w:rsidRPr="001402C5">
        <w:rPr>
          <w:sz w:val="24"/>
          <w:lang w:val="en-GB"/>
        </w:rPr>
        <w:t xml:space="preserve">Frederik Trinkmann, </w:t>
      </w:r>
      <w:r w:rsidR="000A0AD7" w:rsidRPr="001402C5">
        <w:rPr>
          <w:sz w:val="24"/>
          <w:lang w:val="en-GB"/>
        </w:rPr>
        <w:t xml:space="preserve">Steffi A. Lenz, </w:t>
      </w:r>
      <w:r w:rsidR="00050226" w:rsidRPr="001402C5">
        <w:rPr>
          <w:sz w:val="24"/>
          <w:lang w:val="en-GB"/>
        </w:rPr>
        <w:t xml:space="preserve">Julia Schäfer, </w:t>
      </w:r>
      <w:r w:rsidR="0033093D" w:rsidRPr="001402C5">
        <w:rPr>
          <w:sz w:val="24"/>
          <w:lang w:val="en-GB"/>
        </w:rPr>
        <w:t>Joshua Gawlitza,</w:t>
      </w:r>
      <w:r w:rsidRPr="001402C5">
        <w:rPr>
          <w:sz w:val="24"/>
          <w:lang w:val="en-GB"/>
        </w:rPr>
        <w:t xml:space="preserve"> </w:t>
      </w:r>
      <w:r w:rsidR="001B5EFD" w:rsidRPr="001402C5">
        <w:rPr>
          <w:sz w:val="24"/>
          <w:lang w:val="en-GB"/>
        </w:rPr>
        <w:t>Michele Schroeter,</w:t>
      </w:r>
      <w:r w:rsidR="000F4384" w:rsidRPr="001402C5">
        <w:rPr>
          <w:sz w:val="24"/>
          <w:lang w:val="en-GB"/>
        </w:rPr>
        <w:t xml:space="preserve"> Tobias </w:t>
      </w:r>
      <w:proofErr w:type="spellStart"/>
      <w:r w:rsidR="000F4384" w:rsidRPr="001402C5">
        <w:rPr>
          <w:sz w:val="24"/>
          <w:lang w:val="en-GB"/>
        </w:rPr>
        <w:t>Gradinge</w:t>
      </w:r>
      <w:r w:rsidR="00DE5655" w:rsidRPr="001402C5">
        <w:rPr>
          <w:sz w:val="24"/>
          <w:lang w:val="en-GB"/>
        </w:rPr>
        <w:t>r</w:t>
      </w:r>
      <w:proofErr w:type="spellEnd"/>
      <w:r w:rsidR="000F4384" w:rsidRPr="001402C5">
        <w:rPr>
          <w:sz w:val="24"/>
          <w:szCs w:val="24"/>
          <w:lang w:val="en-GB"/>
        </w:rPr>
        <w:t>,</w:t>
      </w:r>
      <w:r w:rsidR="001B5EFD" w:rsidRPr="001402C5">
        <w:rPr>
          <w:sz w:val="24"/>
          <w:szCs w:val="24"/>
          <w:lang w:val="en-GB"/>
        </w:rPr>
        <w:t xml:space="preserve"> </w:t>
      </w:r>
      <w:r w:rsidR="000F3A95" w:rsidRPr="001402C5">
        <w:rPr>
          <w:sz w:val="24"/>
          <w:szCs w:val="24"/>
          <w:lang w:val="en-GB"/>
        </w:rPr>
        <w:t>Ibrahim</w:t>
      </w:r>
      <w:r w:rsidR="000F3A95" w:rsidRPr="001402C5">
        <w:rPr>
          <w:sz w:val="24"/>
          <w:lang w:val="en-GB"/>
        </w:rPr>
        <w:t xml:space="preserve"> </w:t>
      </w:r>
      <w:r w:rsidR="000E1B7C" w:rsidRPr="001402C5">
        <w:rPr>
          <w:sz w:val="24"/>
          <w:lang w:val="en-GB"/>
        </w:rPr>
        <w:t>Akin</w:t>
      </w:r>
      <w:r w:rsidR="000C5F8A" w:rsidRPr="001402C5">
        <w:rPr>
          <w:sz w:val="24"/>
          <w:lang w:val="en-GB"/>
        </w:rPr>
        <w:t xml:space="preserve">, </w:t>
      </w:r>
      <w:r w:rsidR="00BE7294" w:rsidRPr="001402C5">
        <w:rPr>
          <w:sz w:val="24"/>
          <w:lang w:val="en-GB"/>
        </w:rPr>
        <w:t xml:space="preserve">Martin Borggrefe, </w:t>
      </w:r>
      <w:r w:rsidR="00C56EA9" w:rsidRPr="001402C5">
        <w:rPr>
          <w:sz w:val="24"/>
          <w:lang w:val="en-GB"/>
        </w:rPr>
        <w:t xml:space="preserve">Thomas </w:t>
      </w:r>
      <w:proofErr w:type="spellStart"/>
      <w:r w:rsidR="00C56EA9" w:rsidRPr="001402C5">
        <w:rPr>
          <w:sz w:val="24"/>
          <w:lang w:val="en-GB"/>
        </w:rPr>
        <w:t>Ganslandt</w:t>
      </w:r>
      <w:proofErr w:type="spellEnd"/>
      <w:r w:rsidR="00D62E9C" w:rsidRPr="001402C5">
        <w:rPr>
          <w:sz w:val="24"/>
          <w:lang w:val="en-GB"/>
        </w:rPr>
        <w:t>,</w:t>
      </w:r>
      <w:r w:rsidR="00C56EA9" w:rsidRPr="001402C5">
        <w:rPr>
          <w:sz w:val="24"/>
          <w:lang w:val="en-GB"/>
        </w:rPr>
        <w:t xml:space="preserve"> </w:t>
      </w:r>
      <w:r w:rsidR="00863D51" w:rsidRPr="001402C5">
        <w:rPr>
          <w:sz w:val="24"/>
          <w:lang w:val="en-GB"/>
        </w:rPr>
        <w:t>Joachim Saur</w:t>
      </w:r>
    </w:p>
    <w:bookmarkEnd w:id="1"/>
    <w:p w14:paraId="2CEFCA42" w14:textId="0171ED59" w:rsidR="00C25836" w:rsidRPr="001402C5" w:rsidRDefault="00C25836" w:rsidP="004273D8">
      <w:pPr>
        <w:rPr>
          <w:rFonts w:ascii="Calibri" w:hAnsi="Calibri"/>
          <w:b/>
          <w:sz w:val="32"/>
          <w:szCs w:val="32"/>
          <w:lang w:val="en-GB"/>
        </w:rPr>
      </w:pPr>
      <w:r w:rsidRPr="001402C5">
        <w:rPr>
          <w:rFonts w:ascii="Calibri" w:hAnsi="Calibri"/>
          <w:b/>
          <w:sz w:val="32"/>
          <w:szCs w:val="32"/>
          <w:lang w:val="en-GB"/>
        </w:rPr>
        <w:t>Online supplement</w:t>
      </w:r>
    </w:p>
    <w:p w14:paraId="2D7151A1" w14:textId="7E5B2BC7" w:rsidR="004273D8" w:rsidRPr="001402C5" w:rsidRDefault="004273D8" w:rsidP="004273D8">
      <w:pPr>
        <w:rPr>
          <w:rFonts w:ascii="Calibri" w:hAnsi="Calibri"/>
          <w:b/>
          <w:sz w:val="32"/>
          <w:szCs w:val="32"/>
          <w:lang w:val="en-GB"/>
        </w:rPr>
      </w:pPr>
      <w:r w:rsidRPr="001402C5">
        <w:rPr>
          <w:b/>
          <w:sz w:val="24"/>
          <w:szCs w:val="24"/>
          <w:lang w:val="en-GB"/>
        </w:rPr>
        <w:t>Classification criteria</w:t>
      </w:r>
    </w:p>
    <w:p w14:paraId="3DFFE704" w14:textId="25CF1B28" w:rsidR="005F4DBD" w:rsidRPr="001402C5" w:rsidRDefault="00CA698C" w:rsidP="004273D8">
      <w:pPr>
        <w:pStyle w:val="Listenabsatz"/>
        <w:numPr>
          <w:ilvl w:val="0"/>
          <w:numId w:val="2"/>
        </w:numPr>
        <w:spacing w:line="360" w:lineRule="auto"/>
        <w:ind w:left="1014"/>
        <w:rPr>
          <w:b/>
          <w:szCs w:val="24"/>
          <w:lang w:val="en-GB"/>
        </w:rPr>
      </w:pPr>
      <w:r w:rsidRPr="001402C5">
        <w:rPr>
          <w:rFonts w:ascii="Calibri" w:hAnsi="Calibri"/>
          <w:b/>
          <w:lang w:val="en-GB"/>
        </w:rPr>
        <w:t>Non-asthmatic</w:t>
      </w:r>
      <w:r w:rsidRPr="001402C5">
        <w:rPr>
          <w:rFonts w:ascii="Calibri" w:hAnsi="Calibri"/>
          <w:sz w:val="24"/>
          <w:szCs w:val="24"/>
          <w:lang w:val="en-GB"/>
        </w:rPr>
        <w:t xml:space="preserve"> </w:t>
      </w:r>
      <w:r w:rsidR="005F4DBD" w:rsidRPr="001402C5">
        <w:rPr>
          <w:b/>
          <w:szCs w:val="24"/>
          <w:lang w:val="en-GB"/>
        </w:rPr>
        <w:t>controls</w:t>
      </w:r>
    </w:p>
    <w:p w14:paraId="1D4E4B1D" w14:textId="77777777" w:rsidR="005F4DBD" w:rsidRPr="001402C5" w:rsidRDefault="005F4DBD" w:rsidP="004273D8">
      <w:pPr>
        <w:pStyle w:val="Listenabsatz"/>
        <w:numPr>
          <w:ilvl w:val="1"/>
          <w:numId w:val="2"/>
        </w:numPr>
        <w:spacing w:line="360" w:lineRule="auto"/>
        <w:ind w:left="1734"/>
        <w:rPr>
          <w:szCs w:val="24"/>
          <w:lang w:val="en-GB"/>
        </w:rPr>
      </w:pPr>
      <w:r w:rsidRPr="001402C5">
        <w:rPr>
          <w:szCs w:val="24"/>
          <w:lang w:val="en-GB"/>
        </w:rPr>
        <w:t>no history of pulmonary disease</w:t>
      </w:r>
    </w:p>
    <w:p w14:paraId="5FA45606" w14:textId="77777777" w:rsidR="005F4DBD" w:rsidRPr="001402C5" w:rsidRDefault="005F4DBD" w:rsidP="004273D8">
      <w:pPr>
        <w:pStyle w:val="Listenabsatz"/>
        <w:numPr>
          <w:ilvl w:val="1"/>
          <w:numId w:val="2"/>
        </w:numPr>
        <w:spacing w:line="360" w:lineRule="auto"/>
        <w:ind w:left="1734"/>
        <w:rPr>
          <w:szCs w:val="24"/>
          <w:lang w:val="en-GB"/>
        </w:rPr>
      </w:pPr>
      <w:r w:rsidRPr="001402C5">
        <w:rPr>
          <w:szCs w:val="24"/>
          <w:lang w:val="en-GB"/>
        </w:rPr>
        <w:t>absence of dyspnoea, cough, thoracic pain</w:t>
      </w:r>
    </w:p>
    <w:p w14:paraId="3E8510C0" w14:textId="77777777" w:rsidR="005F4DBD" w:rsidRPr="001402C5" w:rsidRDefault="005F4DBD" w:rsidP="004273D8">
      <w:pPr>
        <w:pStyle w:val="Listenabsatz"/>
        <w:numPr>
          <w:ilvl w:val="1"/>
          <w:numId w:val="2"/>
        </w:numPr>
        <w:spacing w:line="360" w:lineRule="auto"/>
        <w:ind w:left="1734"/>
        <w:rPr>
          <w:szCs w:val="24"/>
          <w:lang w:val="en-GB"/>
        </w:rPr>
      </w:pPr>
      <w:r w:rsidRPr="001402C5">
        <w:rPr>
          <w:szCs w:val="24"/>
          <w:lang w:val="en-GB"/>
        </w:rPr>
        <w:t>self-reported smoking history &lt; 10 pack years</w:t>
      </w:r>
    </w:p>
    <w:p w14:paraId="11E07729" w14:textId="77777777" w:rsidR="005F4DBD" w:rsidRPr="001402C5" w:rsidRDefault="005F4DBD" w:rsidP="004273D8">
      <w:pPr>
        <w:pStyle w:val="Listenabsatz"/>
        <w:numPr>
          <w:ilvl w:val="1"/>
          <w:numId w:val="2"/>
        </w:numPr>
        <w:spacing w:line="360" w:lineRule="auto"/>
        <w:ind w:left="1734"/>
        <w:rPr>
          <w:szCs w:val="24"/>
          <w:lang w:val="en-GB"/>
        </w:rPr>
      </w:pPr>
      <w:r w:rsidRPr="001402C5">
        <w:rPr>
          <w:szCs w:val="24"/>
          <w:lang w:val="en-GB"/>
        </w:rPr>
        <w:t>normal lung function testing</w:t>
      </w:r>
    </w:p>
    <w:p w14:paraId="6B481877" w14:textId="77777777" w:rsidR="005F4DBD" w:rsidRPr="001402C5" w:rsidRDefault="005F4DBD" w:rsidP="004273D8">
      <w:pPr>
        <w:pStyle w:val="Listenabsatz"/>
        <w:numPr>
          <w:ilvl w:val="2"/>
          <w:numId w:val="2"/>
        </w:numPr>
        <w:spacing w:line="360" w:lineRule="auto"/>
        <w:ind w:left="2454"/>
        <w:rPr>
          <w:szCs w:val="24"/>
          <w:lang w:val="en-GB"/>
        </w:rPr>
      </w:pPr>
      <w:r w:rsidRPr="001402C5">
        <w:rPr>
          <w:szCs w:val="24"/>
          <w:lang w:val="en-GB"/>
        </w:rPr>
        <w:t>normal shape of flow-volume curve</w:t>
      </w:r>
    </w:p>
    <w:p w14:paraId="47DF6C64" w14:textId="77777777" w:rsidR="005F4DBD" w:rsidRPr="001402C5" w:rsidRDefault="005F4DBD" w:rsidP="004273D8">
      <w:pPr>
        <w:pStyle w:val="Listenabsatz"/>
        <w:numPr>
          <w:ilvl w:val="2"/>
          <w:numId w:val="2"/>
        </w:numPr>
        <w:spacing w:line="360" w:lineRule="auto"/>
        <w:ind w:left="2454"/>
        <w:rPr>
          <w:szCs w:val="24"/>
          <w:lang w:val="en-GB"/>
        </w:rPr>
      </w:pPr>
      <w:r w:rsidRPr="001402C5">
        <w:rPr>
          <w:szCs w:val="24"/>
          <w:lang w:val="en-GB"/>
        </w:rPr>
        <w:t xml:space="preserve">normal shape of flow-pressure curve </w:t>
      </w:r>
    </w:p>
    <w:p w14:paraId="614E062D" w14:textId="77777777" w:rsidR="005F4DBD" w:rsidRPr="001402C5" w:rsidRDefault="005F4DBD" w:rsidP="004273D8">
      <w:pPr>
        <w:pStyle w:val="Listenabsatz"/>
        <w:numPr>
          <w:ilvl w:val="2"/>
          <w:numId w:val="2"/>
        </w:numPr>
        <w:spacing w:line="360" w:lineRule="auto"/>
        <w:ind w:left="2454"/>
        <w:rPr>
          <w:szCs w:val="24"/>
          <w:lang w:val="en-GB"/>
        </w:rPr>
      </w:pPr>
      <w:r w:rsidRPr="001402C5">
        <w:rPr>
          <w:szCs w:val="24"/>
          <w:lang w:val="en-GB"/>
        </w:rPr>
        <w:t>FEV</w:t>
      </w:r>
      <w:r w:rsidRPr="001402C5">
        <w:rPr>
          <w:szCs w:val="24"/>
          <w:vertAlign w:val="subscript"/>
          <w:lang w:val="en-GB"/>
        </w:rPr>
        <w:t>1</w:t>
      </w:r>
      <w:r w:rsidRPr="001402C5">
        <w:rPr>
          <w:szCs w:val="24"/>
          <w:lang w:val="en-GB"/>
        </w:rPr>
        <w:t>/VC &gt;80%, TLC &gt; 80%, TLCO/VA &gt; 80% (all % of predicted)</w:t>
      </w:r>
    </w:p>
    <w:p w14:paraId="7BA6DC3C" w14:textId="77777777" w:rsidR="005F4DBD" w:rsidRPr="001402C5" w:rsidRDefault="005F4DBD" w:rsidP="004273D8">
      <w:pPr>
        <w:pStyle w:val="Listenabsatz"/>
        <w:spacing w:line="360" w:lineRule="auto"/>
        <w:ind w:left="1734"/>
        <w:rPr>
          <w:szCs w:val="24"/>
          <w:lang w:val="en-GB"/>
        </w:rPr>
      </w:pPr>
    </w:p>
    <w:p w14:paraId="4B5BD9D0" w14:textId="77777777" w:rsidR="005F4DBD" w:rsidRPr="001402C5" w:rsidRDefault="005F4DBD" w:rsidP="004273D8">
      <w:pPr>
        <w:pStyle w:val="Listenabsatz"/>
        <w:numPr>
          <w:ilvl w:val="0"/>
          <w:numId w:val="2"/>
        </w:numPr>
        <w:spacing w:line="360" w:lineRule="auto"/>
        <w:ind w:left="1014"/>
        <w:rPr>
          <w:b/>
          <w:szCs w:val="24"/>
          <w:lang w:val="en-GB"/>
        </w:rPr>
      </w:pPr>
      <w:r w:rsidRPr="001402C5">
        <w:rPr>
          <w:b/>
          <w:szCs w:val="24"/>
          <w:lang w:val="en-GB"/>
        </w:rPr>
        <w:t>Bronchial asthma</w:t>
      </w:r>
    </w:p>
    <w:p w14:paraId="1DBFEFAF" w14:textId="77777777" w:rsidR="005F4DBD" w:rsidRPr="001402C5" w:rsidRDefault="005F4DBD" w:rsidP="004273D8">
      <w:pPr>
        <w:pStyle w:val="Listenabsatz"/>
        <w:numPr>
          <w:ilvl w:val="1"/>
          <w:numId w:val="2"/>
        </w:numPr>
        <w:spacing w:line="360" w:lineRule="auto"/>
        <w:ind w:left="1734"/>
        <w:rPr>
          <w:szCs w:val="24"/>
          <w:lang w:val="en-GB"/>
        </w:rPr>
      </w:pPr>
      <w:r w:rsidRPr="001402C5">
        <w:rPr>
          <w:szCs w:val="24"/>
          <w:lang w:val="en-GB"/>
        </w:rPr>
        <w:t>clinical history and/or specialist diagnosis of bronchial asthma</w:t>
      </w:r>
    </w:p>
    <w:p w14:paraId="675ACE5C" w14:textId="77777777" w:rsidR="005F4DBD" w:rsidRPr="001402C5" w:rsidRDefault="005F4DBD" w:rsidP="004273D8">
      <w:pPr>
        <w:pStyle w:val="Listenabsatz"/>
        <w:numPr>
          <w:ilvl w:val="1"/>
          <w:numId w:val="2"/>
        </w:numPr>
        <w:spacing w:line="360" w:lineRule="auto"/>
        <w:ind w:left="1734"/>
        <w:rPr>
          <w:szCs w:val="24"/>
          <w:lang w:val="en-GB"/>
        </w:rPr>
      </w:pPr>
      <w:r w:rsidRPr="001402C5">
        <w:rPr>
          <w:szCs w:val="24"/>
          <w:lang w:val="en-GB"/>
        </w:rPr>
        <w:t xml:space="preserve">respiratory symptoms compatible with asthma varying over time (wheeze, dyspnoea, chest tightness, cough) </w:t>
      </w:r>
    </w:p>
    <w:p w14:paraId="21AB8BB2" w14:textId="77777777" w:rsidR="005F4DBD" w:rsidRPr="001402C5" w:rsidRDefault="005F4DBD" w:rsidP="004273D8">
      <w:pPr>
        <w:pStyle w:val="Listenabsatz"/>
        <w:numPr>
          <w:ilvl w:val="1"/>
          <w:numId w:val="2"/>
        </w:numPr>
        <w:spacing w:line="360" w:lineRule="auto"/>
        <w:ind w:left="1734"/>
        <w:rPr>
          <w:szCs w:val="24"/>
          <w:lang w:val="en-GB"/>
        </w:rPr>
      </w:pPr>
      <w:r w:rsidRPr="001402C5">
        <w:rPr>
          <w:szCs w:val="24"/>
          <w:lang w:val="en-GB"/>
        </w:rPr>
        <w:t>variable and/or reversible obstructive ventilation disorder and/or airway hyperresponsiveness</w:t>
      </w:r>
    </w:p>
    <w:p w14:paraId="4D1AF132" w14:textId="77777777" w:rsidR="005F4DBD" w:rsidRPr="001402C5" w:rsidRDefault="005F4DBD" w:rsidP="004273D8">
      <w:pPr>
        <w:pStyle w:val="Listenabsatz"/>
        <w:numPr>
          <w:ilvl w:val="1"/>
          <w:numId w:val="2"/>
        </w:numPr>
        <w:spacing w:line="360" w:lineRule="auto"/>
        <w:ind w:left="1734"/>
        <w:rPr>
          <w:szCs w:val="24"/>
          <w:lang w:val="en-GB"/>
        </w:rPr>
      </w:pPr>
      <w:r w:rsidRPr="001402C5">
        <w:rPr>
          <w:szCs w:val="24"/>
          <w:lang w:val="en-GB"/>
        </w:rPr>
        <w:t>exclusion of alternative explanation</w:t>
      </w:r>
    </w:p>
    <w:p w14:paraId="7A937D0A" w14:textId="0B8B382C" w:rsidR="005F4DBD" w:rsidRPr="001402C5" w:rsidRDefault="005F4DBD">
      <w:pPr>
        <w:rPr>
          <w:rFonts w:ascii="Calibri" w:hAnsi="Calibri"/>
          <w:b/>
          <w:sz w:val="32"/>
          <w:szCs w:val="32"/>
          <w:lang w:val="en-GB"/>
        </w:rPr>
      </w:pPr>
      <w:r w:rsidRPr="001402C5">
        <w:rPr>
          <w:rFonts w:ascii="Calibri" w:hAnsi="Calibri"/>
          <w:b/>
          <w:sz w:val="32"/>
          <w:szCs w:val="32"/>
          <w:lang w:val="en-GB"/>
        </w:rPr>
        <w:br w:type="page"/>
      </w:r>
    </w:p>
    <w:p w14:paraId="062F146E" w14:textId="77777777" w:rsidR="00C25836" w:rsidRPr="001402C5" w:rsidRDefault="00C25836" w:rsidP="00C25836">
      <w:pPr>
        <w:spacing w:line="360" w:lineRule="auto"/>
        <w:jc w:val="both"/>
        <w:rPr>
          <w:b/>
          <w:sz w:val="24"/>
          <w:szCs w:val="24"/>
          <w:lang w:val="en-GB"/>
        </w:rPr>
      </w:pPr>
      <w:r w:rsidRPr="001402C5">
        <w:rPr>
          <w:b/>
          <w:sz w:val="24"/>
          <w:szCs w:val="24"/>
          <w:lang w:val="en-GB"/>
        </w:rPr>
        <w:lastRenderedPageBreak/>
        <w:t>Acceptability Criteria for MBW</w:t>
      </w:r>
    </w:p>
    <w:p w14:paraId="572F7A41" w14:textId="77777777" w:rsidR="00C25836" w:rsidRPr="001402C5" w:rsidRDefault="00C25836" w:rsidP="00C25836">
      <w:pPr>
        <w:pStyle w:val="Listenabsatz"/>
        <w:numPr>
          <w:ilvl w:val="0"/>
          <w:numId w:val="3"/>
        </w:numPr>
        <w:spacing w:line="360" w:lineRule="auto"/>
        <w:jc w:val="both"/>
        <w:rPr>
          <w:szCs w:val="24"/>
          <w:lang w:val="en-GB"/>
        </w:rPr>
      </w:pPr>
      <w:r w:rsidRPr="001402C5">
        <w:rPr>
          <w:szCs w:val="24"/>
          <w:lang w:val="en-GB"/>
        </w:rPr>
        <w:t>breathing pattern</w:t>
      </w:r>
    </w:p>
    <w:p w14:paraId="5371F597" w14:textId="77777777" w:rsidR="00C25836" w:rsidRPr="001402C5" w:rsidRDefault="00C25836" w:rsidP="00C25836">
      <w:pPr>
        <w:pStyle w:val="Listenabsatz"/>
        <w:numPr>
          <w:ilvl w:val="1"/>
          <w:numId w:val="3"/>
        </w:numPr>
        <w:spacing w:line="360" w:lineRule="auto"/>
        <w:jc w:val="both"/>
        <w:rPr>
          <w:szCs w:val="24"/>
          <w:lang w:val="en-GB"/>
        </w:rPr>
      </w:pPr>
      <w:r w:rsidRPr="001402C5">
        <w:rPr>
          <w:szCs w:val="24"/>
          <w:lang w:val="en-GB"/>
        </w:rPr>
        <w:t>stable tidal volume, no hyperventilation, no hypoventilation</w:t>
      </w:r>
    </w:p>
    <w:p w14:paraId="55E783DC" w14:textId="77777777" w:rsidR="00C25836" w:rsidRPr="001402C5" w:rsidRDefault="00C25836" w:rsidP="00C25836">
      <w:pPr>
        <w:pStyle w:val="Listenabsatz"/>
        <w:numPr>
          <w:ilvl w:val="1"/>
          <w:numId w:val="3"/>
        </w:numPr>
        <w:spacing w:line="360" w:lineRule="auto"/>
        <w:jc w:val="both"/>
        <w:rPr>
          <w:szCs w:val="24"/>
          <w:lang w:val="en-GB"/>
        </w:rPr>
      </w:pPr>
      <w:r w:rsidRPr="001402C5">
        <w:rPr>
          <w:szCs w:val="24"/>
          <w:lang w:val="en-GB"/>
        </w:rPr>
        <w:t>no coughing</w:t>
      </w:r>
    </w:p>
    <w:p w14:paraId="2DBA7F3E" w14:textId="77777777" w:rsidR="00C25836" w:rsidRPr="001402C5" w:rsidRDefault="00C25836" w:rsidP="00C25836">
      <w:pPr>
        <w:pStyle w:val="Listenabsatz"/>
        <w:numPr>
          <w:ilvl w:val="1"/>
          <w:numId w:val="3"/>
        </w:numPr>
        <w:spacing w:line="360" w:lineRule="auto"/>
        <w:jc w:val="both"/>
        <w:rPr>
          <w:szCs w:val="24"/>
          <w:lang w:val="en-GB"/>
        </w:rPr>
      </w:pPr>
      <w:r w:rsidRPr="001402C5">
        <w:rPr>
          <w:szCs w:val="24"/>
          <w:lang w:val="en-GB"/>
        </w:rPr>
        <w:t>assessed clinically and in-silico</w:t>
      </w:r>
    </w:p>
    <w:p w14:paraId="66B02BB6" w14:textId="77777777" w:rsidR="00C25836" w:rsidRPr="001402C5" w:rsidRDefault="00C25836" w:rsidP="00C25836">
      <w:pPr>
        <w:pStyle w:val="Listenabsatz"/>
        <w:numPr>
          <w:ilvl w:val="0"/>
          <w:numId w:val="3"/>
        </w:numPr>
        <w:spacing w:line="360" w:lineRule="auto"/>
        <w:jc w:val="both"/>
        <w:rPr>
          <w:szCs w:val="24"/>
          <w:lang w:val="en-GB"/>
        </w:rPr>
      </w:pPr>
      <w:r w:rsidRPr="001402C5">
        <w:rPr>
          <w:szCs w:val="24"/>
          <w:lang w:val="en-GB"/>
        </w:rPr>
        <w:t>variability</w:t>
      </w:r>
    </w:p>
    <w:p w14:paraId="0F89DC2E" w14:textId="77777777" w:rsidR="00C25836" w:rsidRPr="001402C5" w:rsidRDefault="00C25836" w:rsidP="00C25836">
      <w:pPr>
        <w:pStyle w:val="Listenabsatz"/>
        <w:numPr>
          <w:ilvl w:val="1"/>
          <w:numId w:val="3"/>
        </w:numPr>
        <w:spacing w:line="360" w:lineRule="auto"/>
        <w:jc w:val="both"/>
        <w:rPr>
          <w:szCs w:val="24"/>
          <w:lang w:val="en-GB"/>
        </w:rPr>
      </w:pPr>
      <w:r w:rsidRPr="001402C5">
        <w:rPr>
          <w:szCs w:val="24"/>
          <w:lang w:val="en-GB"/>
        </w:rPr>
        <w:t>within 10% from the median FRC / LCI across triplicate tests</w:t>
      </w:r>
    </w:p>
    <w:p w14:paraId="36D09C3D" w14:textId="77777777" w:rsidR="00C25836" w:rsidRPr="001402C5" w:rsidRDefault="00C25836" w:rsidP="00C25836">
      <w:pPr>
        <w:pStyle w:val="Listenabsatz"/>
        <w:numPr>
          <w:ilvl w:val="1"/>
          <w:numId w:val="3"/>
        </w:numPr>
        <w:spacing w:line="360" w:lineRule="auto"/>
        <w:jc w:val="both"/>
        <w:rPr>
          <w:szCs w:val="24"/>
          <w:lang w:val="en-GB"/>
        </w:rPr>
      </w:pPr>
      <w:r w:rsidRPr="001402C5">
        <w:rPr>
          <w:szCs w:val="24"/>
          <w:lang w:val="en-GB"/>
        </w:rPr>
        <w:t>careful examination for technical issues if larger, but within 25%</w:t>
      </w:r>
    </w:p>
    <w:p w14:paraId="7C06AD98" w14:textId="77777777" w:rsidR="00C25836" w:rsidRPr="001402C5" w:rsidRDefault="00C25836" w:rsidP="00C25836">
      <w:pPr>
        <w:pStyle w:val="Listenabsatz"/>
        <w:numPr>
          <w:ilvl w:val="1"/>
          <w:numId w:val="3"/>
        </w:numPr>
        <w:spacing w:line="360" w:lineRule="auto"/>
        <w:jc w:val="both"/>
        <w:rPr>
          <w:szCs w:val="24"/>
          <w:lang w:val="en-GB"/>
        </w:rPr>
      </w:pPr>
      <w:r w:rsidRPr="001402C5">
        <w:rPr>
          <w:szCs w:val="24"/>
          <w:lang w:val="en-GB"/>
        </w:rPr>
        <w:t>rejection if larger &gt; 25%</w:t>
      </w:r>
    </w:p>
    <w:p w14:paraId="273E8D77" w14:textId="77777777" w:rsidR="00C25836" w:rsidRPr="001402C5" w:rsidRDefault="00C25836" w:rsidP="00C25836">
      <w:pPr>
        <w:pStyle w:val="Listenabsatz"/>
        <w:numPr>
          <w:ilvl w:val="0"/>
          <w:numId w:val="3"/>
        </w:numPr>
        <w:spacing w:line="360" w:lineRule="auto"/>
        <w:jc w:val="both"/>
        <w:rPr>
          <w:szCs w:val="24"/>
          <w:lang w:val="en-GB"/>
        </w:rPr>
      </w:pPr>
      <w:r w:rsidRPr="001402C5">
        <w:rPr>
          <w:szCs w:val="24"/>
          <w:lang w:val="en-GB"/>
        </w:rPr>
        <w:t>no leak</w:t>
      </w:r>
    </w:p>
    <w:p w14:paraId="25C5E1C7" w14:textId="77777777" w:rsidR="00C25836" w:rsidRPr="001402C5" w:rsidRDefault="00C25836" w:rsidP="00C25836">
      <w:pPr>
        <w:pStyle w:val="Listenabsatz"/>
        <w:numPr>
          <w:ilvl w:val="1"/>
          <w:numId w:val="3"/>
        </w:numPr>
        <w:spacing w:line="360" w:lineRule="auto"/>
        <w:jc w:val="both"/>
        <w:rPr>
          <w:szCs w:val="24"/>
          <w:lang w:val="en-GB"/>
        </w:rPr>
      </w:pPr>
      <w:r w:rsidRPr="001402C5">
        <w:rPr>
          <w:szCs w:val="24"/>
          <w:lang w:val="en-GB"/>
        </w:rPr>
        <w:t>equilibration between inspiratory and expiratory SF</w:t>
      </w:r>
      <w:r w:rsidRPr="001402C5">
        <w:rPr>
          <w:szCs w:val="24"/>
          <w:vertAlign w:val="subscript"/>
          <w:lang w:val="en-GB"/>
        </w:rPr>
        <w:t xml:space="preserve">6 </w:t>
      </w:r>
      <w:r w:rsidRPr="001402C5">
        <w:rPr>
          <w:szCs w:val="24"/>
          <w:lang w:val="en-GB"/>
        </w:rPr>
        <w:t>concentrations during wash-in</w:t>
      </w:r>
    </w:p>
    <w:p w14:paraId="33735713" w14:textId="0C7912ED" w:rsidR="00C25836" w:rsidRPr="001402C5" w:rsidRDefault="00C25836" w:rsidP="00C25836">
      <w:pPr>
        <w:pStyle w:val="Listenabsatz"/>
        <w:numPr>
          <w:ilvl w:val="1"/>
          <w:numId w:val="3"/>
        </w:numPr>
        <w:spacing w:line="360" w:lineRule="auto"/>
        <w:jc w:val="both"/>
        <w:rPr>
          <w:szCs w:val="24"/>
          <w:lang w:val="en-GB"/>
        </w:rPr>
      </w:pPr>
      <w:r w:rsidRPr="001402C5">
        <w:rPr>
          <w:szCs w:val="24"/>
          <w:lang w:val="en-GB"/>
        </w:rPr>
        <w:t>no sudden drop in inspiratory SF</w:t>
      </w:r>
      <w:r w:rsidRPr="001402C5">
        <w:rPr>
          <w:szCs w:val="24"/>
          <w:vertAlign w:val="subscript"/>
          <w:lang w:val="en-GB"/>
        </w:rPr>
        <w:t xml:space="preserve">6 </w:t>
      </w:r>
      <w:r w:rsidRPr="001402C5">
        <w:rPr>
          <w:szCs w:val="24"/>
          <w:lang w:val="en-GB"/>
        </w:rPr>
        <w:t xml:space="preserve">concentration during wash-in </w:t>
      </w:r>
    </w:p>
    <w:p w14:paraId="1BD7C71F" w14:textId="4649DEF1" w:rsidR="009B1749" w:rsidRPr="001402C5" w:rsidRDefault="009B1749" w:rsidP="00C25836">
      <w:pPr>
        <w:pStyle w:val="Listenabsatz"/>
        <w:numPr>
          <w:ilvl w:val="1"/>
          <w:numId w:val="3"/>
        </w:numPr>
        <w:spacing w:line="360" w:lineRule="auto"/>
        <w:jc w:val="both"/>
        <w:rPr>
          <w:szCs w:val="24"/>
          <w:lang w:val="en-GB"/>
        </w:rPr>
      </w:pPr>
      <w:r w:rsidRPr="001402C5">
        <w:rPr>
          <w:szCs w:val="24"/>
          <w:lang w:val="en-GB"/>
        </w:rPr>
        <w:t>check of volume curve during wash-out</w:t>
      </w:r>
    </w:p>
    <w:p w14:paraId="6AE04E30" w14:textId="77777777" w:rsidR="00C25836" w:rsidRPr="001402C5" w:rsidRDefault="00C25836" w:rsidP="00C25836">
      <w:pPr>
        <w:pStyle w:val="Listenabsatz"/>
        <w:numPr>
          <w:ilvl w:val="0"/>
          <w:numId w:val="3"/>
        </w:numPr>
        <w:spacing w:line="360" w:lineRule="auto"/>
        <w:jc w:val="both"/>
        <w:rPr>
          <w:szCs w:val="24"/>
          <w:lang w:val="en-GB"/>
        </w:rPr>
      </w:pPr>
      <w:r w:rsidRPr="001402C5">
        <w:rPr>
          <w:szCs w:val="24"/>
          <w:lang w:val="en-GB"/>
        </w:rPr>
        <w:t>test termination</w:t>
      </w:r>
    </w:p>
    <w:p w14:paraId="3A2482EC" w14:textId="77777777" w:rsidR="00C25836" w:rsidRPr="001402C5" w:rsidRDefault="00C25836" w:rsidP="00C25836">
      <w:pPr>
        <w:pStyle w:val="Listenabsatz"/>
        <w:numPr>
          <w:ilvl w:val="1"/>
          <w:numId w:val="3"/>
        </w:numPr>
        <w:spacing w:line="360" w:lineRule="auto"/>
        <w:jc w:val="both"/>
        <w:rPr>
          <w:szCs w:val="24"/>
          <w:lang w:val="en-GB"/>
        </w:rPr>
      </w:pPr>
      <w:r w:rsidRPr="001402C5">
        <w:rPr>
          <w:szCs w:val="24"/>
          <w:lang w:val="en-GB"/>
        </w:rPr>
        <w:t>at least three consecutive breaths with end tidal SF</w:t>
      </w:r>
      <w:r w:rsidRPr="001402C5">
        <w:rPr>
          <w:szCs w:val="24"/>
          <w:vertAlign w:val="subscript"/>
          <w:lang w:val="en-GB"/>
        </w:rPr>
        <w:t>6</w:t>
      </w:r>
      <w:r w:rsidRPr="001402C5">
        <w:rPr>
          <w:szCs w:val="24"/>
          <w:lang w:val="en-GB"/>
        </w:rPr>
        <w:t xml:space="preserve"> concentrations &lt;1/40th of starting value</w:t>
      </w:r>
    </w:p>
    <w:p w14:paraId="25BF5866" w14:textId="77777777" w:rsidR="00C25836" w:rsidRPr="001402C5" w:rsidRDefault="00C25836" w:rsidP="00C25836">
      <w:pPr>
        <w:pStyle w:val="Listenabsatz"/>
        <w:numPr>
          <w:ilvl w:val="0"/>
          <w:numId w:val="3"/>
        </w:numPr>
        <w:spacing w:line="360" w:lineRule="auto"/>
        <w:jc w:val="both"/>
        <w:rPr>
          <w:szCs w:val="24"/>
          <w:lang w:val="en-GB"/>
        </w:rPr>
      </w:pPr>
      <w:r w:rsidRPr="001402C5">
        <w:rPr>
          <w:szCs w:val="24"/>
          <w:lang w:val="en-GB"/>
        </w:rPr>
        <w:t>test conduction</w:t>
      </w:r>
    </w:p>
    <w:p w14:paraId="38AF1187" w14:textId="77777777" w:rsidR="00C25836" w:rsidRPr="001402C5" w:rsidRDefault="00C25836" w:rsidP="00C25836">
      <w:pPr>
        <w:pStyle w:val="Listenabsatz"/>
        <w:numPr>
          <w:ilvl w:val="1"/>
          <w:numId w:val="3"/>
        </w:numPr>
        <w:spacing w:line="360" w:lineRule="auto"/>
        <w:jc w:val="both"/>
        <w:rPr>
          <w:szCs w:val="24"/>
          <w:lang w:val="en-GB"/>
        </w:rPr>
      </w:pPr>
      <w:r w:rsidRPr="001402C5">
        <w:rPr>
          <w:szCs w:val="24"/>
          <w:lang w:val="en-GB"/>
        </w:rPr>
        <w:t>no excessive swallowing (clinical assessment)</w:t>
      </w:r>
    </w:p>
    <w:p w14:paraId="2F404508" w14:textId="77777777" w:rsidR="00C25836" w:rsidRPr="001402C5" w:rsidRDefault="00C25836" w:rsidP="00C25836">
      <w:pPr>
        <w:pStyle w:val="Listenabsatz"/>
        <w:numPr>
          <w:ilvl w:val="1"/>
          <w:numId w:val="3"/>
        </w:numPr>
        <w:spacing w:line="360" w:lineRule="auto"/>
        <w:jc w:val="both"/>
        <w:rPr>
          <w:szCs w:val="24"/>
          <w:lang w:val="en-GB"/>
        </w:rPr>
      </w:pPr>
      <w:r w:rsidRPr="001402C5">
        <w:rPr>
          <w:szCs w:val="24"/>
          <w:lang w:val="en-GB"/>
        </w:rPr>
        <w:t xml:space="preserve">sufficient interval between tests </w:t>
      </w:r>
    </w:p>
    <w:p w14:paraId="4FA50757" w14:textId="23ABC2D5" w:rsidR="005D0C2D" w:rsidRPr="001402C5" w:rsidRDefault="00C25836" w:rsidP="00C25836">
      <w:pPr>
        <w:pStyle w:val="Listenabsatz"/>
        <w:spacing w:line="360" w:lineRule="auto"/>
        <w:ind w:left="1440"/>
        <w:jc w:val="both"/>
        <w:rPr>
          <w:szCs w:val="24"/>
          <w:lang w:val="en-GB"/>
        </w:rPr>
      </w:pPr>
      <w:r w:rsidRPr="001402C5">
        <w:rPr>
          <w:szCs w:val="24"/>
          <w:lang w:val="en-GB"/>
        </w:rPr>
        <w:t>(twice the wash-out time or measurement of resituated gas concentrations)</w:t>
      </w:r>
    </w:p>
    <w:p w14:paraId="0F5E2B84" w14:textId="77777777" w:rsidR="005D0C2D" w:rsidRPr="001402C5" w:rsidRDefault="005D0C2D">
      <w:pPr>
        <w:rPr>
          <w:szCs w:val="24"/>
          <w:lang w:val="en-GB"/>
        </w:rPr>
      </w:pPr>
      <w:r w:rsidRPr="001402C5">
        <w:rPr>
          <w:szCs w:val="24"/>
          <w:lang w:val="en-GB"/>
        </w:rPr>
        <w:br w:type="page"/>
      </w:r>
    </w:p>
    <w:tbl>
      <w:tblPr>
        <w:tblStyle w:val="Tabellenraster"/>
        <w:tblW w:w="754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5"/>
        <w:gridCol w:w="639"/>
        <w:gridCol w:w="127"/>
        <w:gridCol w:w="558"/>
        <w:gridCol w:w="462"/>
        <w:gridCol w:w="993"/>
        <w:gridCol w:w="321"/>
        <w:gridCol w:w="632"/>
        <w:gridCol w:w="238"/>
        <w:gridCol w:w="981"/>
        <w:gridCol w:w="51"/>
        <w:gridCol w:w="282"/>
        <w:gridCol w:w="787"/>
        <w:gridCol w:w="236"/>
        <w:gridCol w:w="157"/>
        <w:gridCol w:w="79"/>
        <w:gridCol w:w="236"/>
      </w:tblGrid>
      <w:tr w:rsidR="005D0C2D" w:rsidRPr="001402C5" w14:paraId="0B783173" w14:textId="77777777" w:rsidTr="004203A9">
        <w:trPr>
          <w:gridAfter w:val="2"/>
          <w:wAfter w:w="315" w:type="dxa"/>
        </w:trPr>
        <w:tc>
          <w:tcPr>
            <w:tcW w:w="7229" w:type="dxa"/>
            <w:gridSpan w:val="15"/>
            <w:shd w:val="clear" w:color="auto" w:fill="D9D9D9" w:themeFill="background1" w:themeFillShade="D9"/>
          </w:tcPr>
          <w:p w14:paraId="1C29D25E" w14:textId="157FC7A3" w:rsidR="005D0C2D" w:rsidRPr="001402C5" w:rsidRDefault="005D0C2D" w:rsidP="004203A9">
            <w:pPr>
              <w:spacing w:before="40" w:after="40"/>
              <w:rPr>
                <w:b/>
                <w:sz w:val="20"/>
                <w:szCs w:val="18"/>
                <w:lang w:val="en-GB"/>
              </w:rPr>
            </w:pPr>
            <w:r w:rsidRPr="001402C5">
              <w:rPr>
                <w:b/>
                <w:sz w:val="24"/>
                <w:szCs w:val="18"/>
                <w:lang w:val="en-GB"/>
              </w:rPr>
              <w:lastRenderedPageBreak/>
              <w:t xml:space="preserve">Table </w:t>
            </w:r>
            <w:r w:rsidR="00936DD0" w:rsidRPr="001402C5">
              <w:rPr>
                <w:b/>
                <w:sz w:val="24"/>
                <w:szCs w:val="18"/>
                <w:lang w:val="en-GB"/>
              </w:rPr>
              <w:t>S</w:t>
            </w:r>
            <w:r w:rsidRPr="001402C5">
              <w:rPr>
                <w:b/>
                <w:sz w:val="24"/>
                <w:szCs w:val="18"/>
                <w:lang w:val="en-GB"/>
              </w:rPr>
              <w:t>1   Reversibility testing (Asthma, n=63)</w:t>
            </w:r>
          </w:p>
        </w:tc>
      </w:tr>
      <w:tr w:rsidR="005D0C2D" w:rsidRPr="001402C5" w14:paraId="02FECF18" w14:textId="77777777" w:rsidTr="004203A9">
        <w:tc>
          <w:tcPr>
            <w:tcW w:w="1531" w:type="dxa"/>
            <w:gridSpan w:val="3"/>
          </w:tcPr>
          <w:p w14:paraId="1D0DBF54" w14:textId="77777777" w:rsidR="005D0C2D" w:rsidRPr="001402C5" w:rsidRDefault="005D0C2D" w:rsidP="004203A9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</w:tcPr>
          <w:p w14:paraId="3371B5FC" w14:textId="77777777" w:rsidR="005D0C2D" w:rsidRPr="001402C5" w:rsidRDefault="005D0C2D" w:rsidP="004203A9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</w:p>
        </w:tc>
        <w:tc>
          <w:tcPr>
            <w:tcW w:w="1946" w:type="dxa"/>
            <w:gridSpan w:val="3"/>
          </w:tcPr>
          <w:p w14:paraId="2C5F4E6D" w14:textId="77777777" w:rsidR="005D0C2D" w:rsidRPr="001402C5" w:rsidRDefault="005D0C2D" w:rsidP="004203A9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  <w:r w:rsidRPr="001402C5">
              <w:rPr>
                <w:b/>
                <w:szCs w:val="18"/>
                <w:lang w:val="en-GB"/>
              </w:rPr>
              <w:t>absolute change</w:t>
            </w:r>
          </w:p>
        </w:tc>
        <w:tc>
          <w:tcPr>
            <w:tcW w:w="238" w:type="dxa"/>
          </w:tcPr>
          <w:p w14:paraId="5F50892E" w14:textId="77777777" w:rsidR="005D0C2D" w:rsidRPr="001402C5" w:rsidRDefault="005D0C2D" w:rsidP="004203A9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</w:p>
        </w:tc>
        <w:tc>
          <w:tcPr>
            <w:tcW w:w="2101" w:type="dxa"/>
            <w:gridSpan w:val="4"/>
          </w:tcPr>
          <w:p w14:paraId="2FABA4E5" w14:textId="77777777" w:rsidR="005D0C2D" w:rsidRPr="001402C5" w:rsidRDefault="005D0C2D" w:rsidP="004203A9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  <w:r w:rsidRPr="001402C5">
              <w:rPr>
                <w:b/>
                <w:szCs w:val="18"/>
                <w:lang w:val="en-GB"/>
              </w:rPr>
              <w:t>positive rate</w:t>
            </w:r>
          </w:p>
        </w:tc>
        <w:tc>
          <w:tcPr>
            <w:tcW w:w="236" w:type="dxa"/>
          </w:tcPr>
          <w:p w14:paraId="66E1B058" w14:textId="77777777" w:rsidR="005D0C2D" w:rsidRPr="001402C5" w:rsidRDefault="005D0C2D" w:rsidP="004203A9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</w:tcPr>
          <w:p w14:paraId="7B3700EC" w14:textId="77777777" w:rsidR="005D0C2D" w:rsidRPr="001402C5" w:rsidRDefault="005D0C2D" w:rsidP="004203A9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</w:p>
        </w:tc>
        <w:tc>
          <w:tcPr>
            <w:tcW w:w="236" w:type="dxa"/>
          </w:tcPr>
          <w:p w14:paraId="082B5F97" w14:textId="77777777" w:rsidR="005D0C2D" w:rsidRPr="001402C5" w:rsidRDefault="005D0C2D" w:rsidP="004203A9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</w:p>
        </w:tc>
      </w:tr>
      <w:tr w:rsidR="005D0C2D" w:rsidRPr="001402C5" w14:paraId="5F39AEBE" w14:textId="77777777" w:rsidTr="004203A9">
        <w:trPr>
          <w:gridAfter w:val="1"/>
          <w:wAfter w:w="236" w:type="dxa"/>
        </w:trPr>
        <w:tc>
          <w:tcPr>
            <w:tcW w:w="1531" w:type="dxa"/>
            <w:gridSpan w:val="3"/>
          </w:tcPr>
          <w:p w14:paraId="045B77C8" w14:textId="77777777" w:rsidR="005D0C2D" w:rsidRPr="001402C5" w:rsidRDefault="005D0C2D" w:rsidP="004203A9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</w:p>
        </w:tc>
        <w:tc>
          <w:tcPr>
            <w:tcW w:w="1020" w:type="dxa"/>
            <w:gridSpan w:val="2"/>
            <w:tcBorders>
              <w:bottom w:val="single" w:sz="4" w:space="0" w:color="808080" w:themeColor="background1" w:themeShade="80"/>
            </w:tcBorders>
          </w:tcPr>
          <w:p w14:paraId="440EDFA4" w14:textId="77777777" w:rsidR="005D0C2D" w:rsidRPr="001402C5" w:rsidRDefault="005D0C2D" w:rsidP="004203A9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  <w:r w:rsidRPr="001402C5">
              <w:rPr>
                <w:b/>
                <w:szCs w:val="18"/>
                <w:lang w:val="en-GB"/>
              </w:rPr>
              <w:t>unit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9A678F4" w14:textId="77777777" w:rsidR="005D0C2D" w:rsidRPr="001402C5" w:rsidRDefault="005D0C2D" w:rsidP="004203A9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  <w:r w:rsidRPr="001402C5">
              <w:rPr>
                <w:b/>
                <w:szCs w:val="18"/>
                <w:lang w:val="en-GB"/>
              </w:rPr>
              <w:t>value</w:t>
            </w:r>
          </w:p>
        </w:tc>
        <w:tc>
          <w:tcPr>
            <w:tcW w:w="95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27ADFC9" w14:textId="41BCAD88" w:rsidR="005D0C2D" w:rsidRPr="001402C5" w:rsidRDefault="000D17BB" w:rsidP="004203A9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  <w:r w:rsidRPr="001402C5">
              <w:rPr>
                <w:b/>
                <w:szCs w:val="18"/>
                <w:lang w:val="en-GB"/>
              </w:rPr>
              <w:t>SD</w:t>
            </w:r>
          </w:p>
        </w:tc>
        <w:tc>
          <w:tcPr>
            <w:tcW w:w="238" w:type="dxa"/>
            <w:tcBorders>
              <w:bottom w:val="single" w:sz="4" w:space="0" w:color="808080" w:themeColor="background1" w:themeShade="80"/>
            </w:tcBorders>
          </w:tcPr>
          <w:p w14:paraId="4EE8163C" w14:textId="77777777" w:rsidR="005D0C2D" w:rsidRPr="001402C5" w:rsidRDefault="005D0C2D" w:rsidP="004203A9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8A9CB12" w14:textId="77777777" w:rsidR="005D0C2D" w:rsidRPr="001402C5" w:rsidRDefault="005D0C2D" w:rsidP="004203A9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  <w:r w:rsidRPr="001402C5">
              <w:rPr>
                <w:b/>
                <w:szCs w:val="18"/>
                <w:lang w:val="en-GB"/>
              </w:rPr>
              <w:t>n</w:t>
            </w:r>
          </w:p>
        </w:tc>
        <w:tc>
          <w:tcPr>
            <w:tcW w:w="11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4E0521F" w14:textId="77777777" w:rsidR="005D0C2D" w:rsidRPr="001402C5" w:rsidRDefault="005D0C2D" w:rsidP="004203A9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  <w:r w:rsidRPr="001402C5">
              <w:rPr>
                <w:b/>
                <w:szCs w:val="18"/>
                <w:lang w:val="en-GB"/>
              </w:rPr>
              <w:t>%</w:t>
            </w:r>
          </w:p>
        </w:tc>
        <w:tc>
          <w:tcPr>
            <w:tcW w:w="236" w:type="dxa"/>
            <w:tcBorders>
              <w:bottom w:val="single" w:sz="4" w:space="0" w:color="808080" w:themeColor="background1" w:themeShade="80"/>
            </w:tcBorders>
          </w:tcPr>
          <w:p w14:paraId="0CBB4E46" w14:textId="77777777" w:rsidR="005D0C2D" w:rsidRPr="001402C5" w:rsidRDefault="005D0C2D" w:rsidP="004203A9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bottom w:val="single" w:sz="4" w:space="0" w:color="808080" w:themeColor="background1" w:themeShade="80"/>
            </w:tcBorders>
          </w:tcPr>
          <w:p w14:paraId="08B69333" w14:textId="77777777" w:rsidR="005D0C2D" w:rsidRPr="001402C5" w:rsidRDefault="005D0C2D" w:rsidP="004203A9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</w:p>
        </w:tc>
      </w:tr>
      <w:tr w:rsidR="005D0C2D" w:rsidRPr="001402C5" w14:paraId="381F8019" w14:textId="77777777" w:rsidTr="004203A9">
        <w:trPr>
          <w:gridAfter w:val="1"/>
          <w:wAfter w:w="236" w:type="dxa"/>
        </w:trPr>
        <w:tc>
          <w:tcPr>
            <w:tcW w:w="1531" w:type="dxa"/>
            <w:gridSpan w:val="3"/>
          </w:tcPr>
          <w:p w14:paraId="42F19719" w14:textId="77777777" w:rsidR="005D0C2D" w:rsidRPr="001402C5" w:rsidRDefault="005D0C2D" w:rsidP="004203A9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FEV</w:t>
            </w:r>
            <w:r w:rsidRPr="001402C5">
              <w:rPr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020" w:type="dxa"/>
            <w:gridSpan w:val="2"/>
            <w:tcBorders>
              <w:top w:val="single" w:sz="4" w:space="0" w:color="808080" w:themeColor="background1" w:themeShade="80"/>
            </w:tcBorders>
          </w:tcPr>
          <w:p w14:paraId="493E7F63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</w:tcBorders>
          </w:tcPr>
          <w:p w14:paraId="7DA9C29E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953" w:type="dxa"/>
            <w:gridSpan w:val="2"/>
            <w:tcBorders>
              <w:top w:val="single" w:sz="4" w:space="0" w:color="808080" w:themeColor="background1" w:themeShade="80"/>
            </w:tcBorders>
          </w:tcPr>
          <w:p w14:paraId="749C1670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238" w:type="dxa"/>
            <w:tcBorders>
              <w:top w:val="single" w:sz="4" w:space="0" w:color="808080" w:themeColor="background1" w:themeShade="80"/>
            </w:tcBorders>
          </w:tcPr>
          <w:p w14:paraId="2315CE62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808080" w:themeColor="background1" w:themeShade="80"/>
            </w:tcBorders>
          </w:tcPr>
          <w:p w14:paraId="169B5DA5" w14:textId="084E727A" w:rsidR="005D0C2D" w:rsidRPr="001402C5" w:rsidRDefault="009D6ACF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120" w:type="dxa"/>
            <w:gridSpan w:val="3"/>
            <w:tcBorders>
              <w:top w:val="single" w:sz="4" w:space="0" w:color="808080" w:themeColor="background1" w:themeShade="80"/>
            </w:tcBorders>
          </w:tcPr>
          <w:p w14:paraId="616446D3" w14:textId="627C0BC0" w:rsidR="005D0C2D" w:rsidRPr="001402C5" w:rsidRDefault="00A40574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236" w:type="dxa"/>
            <w:tcBorders>
              <w:top w:val="single" w:sz="4" w:space="0" w:color="808080" w:themeColor="background1" w:themeShade="80"/>
            </w:tcBorders>
          </w:tcPr>
          <w:p w14:paraId="5EFDFC38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808080" w:themeColor="background1" w:themeShade="80"/>
            </w:tcBorders>
          </w:tcPr>
          <w:p w14:paraId="50C1DBF1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0C2D" w:rsidRPr="001402C5" w14:paraId="53C72C0B" w14:textId="77777777" w:rsidTr="004203A9">
        <w:trPr>
          <w:gridAfter w:val="1"/>
          <w:wAfter w:w="236" w:type="dxa"/>
        </w:trPr>
        <w:tc>
          <w:tcPr>
            <w:tcW w:w="765" w:type="dxa"/>
            <w:shd w:val="clear" w:color="auto" w:fill="F2F2F2" w:themeFill="background1" w:themeFillShade="F2"/>
          </w:tcPr>
          <w:p w14:paraId="2B8206DD" w14:textId="77777777" w:rsidR="005D0C2D" w:rsidRPr="001402C5" w:rsidRDefault="005D0C2D" w:rsidP="004203A9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RV</w:t>
            </w:r>
          </w:p>
        </w:tc>
        <w:tc>
          <w:tcPr>
            <w:tcW w:w="766" w:type="dxa"/>
            <w:gridSpan w:val="2"/>
            <w:shd w:val="clear" w:color="auto" w:fill="F2F2F2" w:themeFill="background1" w:themeFillShade="F2"/>
          </w:tcPr>
          <w:p w14:paraId="364E2693" w14:textId="77777777" w:rsidR="005D0C2D" w:rsidRPr="001402C5" w:rsidRDefault="005D0C2D" w:rsidP="004203A9">
            <w:pPr>
              <w:spacing w:before="40" w:after="40"/>
              <w:rPr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gridSpan w:val="2"/>
            <w:shd w:val="clear" w:color="auto" w:fill="F2F2F2" w:themeFill="background1" w:themeFillShade="F2"/>
          </w:tcPr>
          <w:p w14:paraId="6F2AAA85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2DC9758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953" w:type="dxa"/>
            <w:gridSpan w:val="2"/>
            <w:shd w:val="clear" w:color="auto" w:fill="F2F2F2" w:themeFill="background1" w:themeFillShade="F2"/>
          </w:tcPr>
          <w:p w14:paraId="73A6DB84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±20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3403AE8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81" w:type="dxa"/>
            <w:shd w:val="clear" w:color="auto" w:fill="F2F2F2" w:themeFill="background1" w:themeFillShade="F2"/>
          </w:tcPr>
          <w:p w14:paraId="3220BC1C" w14:textId="12F5F530" w:rsidR="005D0C2D" w:rsidRPr="001402C5" w:rsidRDefault="00DC21BF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120" w:type="dxa"/>
            <w:gridSpan w:val="3"/>
            <w:shd w:val="clear" w:color="auto" w:fill="F2F2F2" w:themeFill="background1" w:themeFillShade="F2"/>
          </w:tcPr>
          <w:p w14:paraId="2CDD523E" w14:textId="4625D895" w:rsidR="005D0C2D" w:rsidRPr="001402C5" w:rsidRDefault="00A40574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1A8E6B8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gridSpan w:val="2"/>
            <w:shd w:val="clear" w:color="auto" w:fill="F2F2F2" w:themeFill="background1" w:themeFillShade="F2"/>
          </w:tcPr>
          <w:p w14:paraId="07A804A7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0C2D" w:rsidRPr="001402C5" w14:paraId="21E2DDC0" w14:textId="77777777" w:rsidTr="004203A9">
        <w:trPr>
          <w:gridAfter w:val="1"/>
          <w:wAfter w:w="236" w:type="dxa"/>
        </w:trPr>
        <w:tc>
          <w:tcPr>
            <w:tcW w:w="1531" w:type="dxa"/>
            <w:gridSpan w:val="3"/>
          </w:tcPr>
          <w:p w14:paraId="1AF196BD" w14:textId="77777777" w:rsidR="005D0C2D" w:rsidRPr="001402C5" w:rsidRDefault="005D0C2D" w:rsidP="004203A9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D5-20</w:t>
            </w:r>
          </w:p>
        </w:tc>
        <w:tc>
          <w:tcPr>
            <w:tcW w:w="1020" w:type="dxa"/>
            <w:gridSpan w:val="2"/>
          </w:tcPr>
          <w:p w14:paraId="413083FC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993" w:type="dxa"/>
          </w:tcPr>
          <w:p w14:paraId="7D4444A4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953" w:type="dxa"/>
            <w:gridSpan w:val="2"/>
          </w:tcPr>
          <w:p w14:paraId="3F0A4F93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±51</w:t>
            </w:r>
          </w:p>
        </w:tc>
        <w:tc>
          <w:tcPr>
            <w:tcW w:w="238" w:type="dxa"/>
          </w:tcPr>
          <w:p w14:paraId="099B87F5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81" w:type="dxa"/>
          </w:tcPr>
          <w:p w14:paraId="2EBB7568" w14:textId="4028A795" w:rsidR="005D0C2D" w:rsidRPr="001402C5" w:rsidRDefault="00DC21BF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120" w:type="dxa"/>
            <w:gridSpan w:val="3"/>
          </w:tcPr>
          <w:p w14:paraId="6893E17C" w14:textId="5E73AEA2" w:rsidR="005D0C2D" w:rsidRPr="001402C5" w:rsidRDefault="00A40574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236" w:type="dxa"/>
          </w:tcPr>
          <w:p w14:paraId="0C3E2F90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gridSpan w:val="2"/>
          </w:tcPr>
          <w:p w14:paraId="48B34ECD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0C2D" w:rsidRPr="001402C5" w14:paraId="1BB6E7AD" w14:textId="77777777" w:rsidTr="004203A9">
        <w:trPr>
          <w:gridAfter w:val="1"/>
          <w:wAfter w:w="236" w:type="dxa"/>
        </w:trPr>
        <w:tc>
          <w:tcPr>
            <w:tcW w:w="1531" w:type="dxa"/>
            <w:gridSpan w:val="3"/>
            <w:shd w:val="clear" w:color="auto" w:fill="F2F2F2" w:themeFill="background1" w:themeFillShade="F2"/>
          </w:tcPr>
          <w:p w14:paraId="1761C8F9" w14:textId="77777777" w:rsidR="005D0C2D" w:rsidRPr="001402C5" w:rsidRDefault="005D0C2D" w:rsidP="004203A9">
            <w:pPr>
              <w:spacing w:before="40" w:after="40"/>
              <w:rPr>
                <w:sz w:val="20"/>
                <w:szCs w:val="20"/>
                <w:lang w:val="en-GB"/>
              </w:rPr>
            </w:pPr>
            <w:proofErr w:type="spellStart"/>
            <w:r w:rsidRPr="001402C5">
              <w:rPr>
                <w:sz w:val="20"/>
                <w:szCs w:val="20"/>
                <w:lang w:val="en-GB"/>
              </w:rPr>
              <w:t>Ax</w:t>
            </w:r>
            <w:proofErr w:type="spellEnd"/>
          </w:p>
        </w:tc>
        <w:tc>
          <w:tcPr>
            <w:tcW w:w="1020" w:type="dxa"/>
            <w:gridSpan w:val="2"/>
            <w:shd w:val="clear" w:color="auto" w:fill="F2F2F2" w:themeFill="background1" w:themeFillShade="F2"/>
          </w:tcPr>
          <w:p w14:paraId="1D67B11B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E021893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953" w:type="dxa"/>
            <w:gridSpan w:val="2"/>
            <w:shd w:val="clear" w:color="auto" w:fill="F2F2F2" w:themeFill="background1" w:themeFillShade="F2"/>
          </w:tcPr>
          <w:p w14:paraId="217588FC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±46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3514ED43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81" w:type="dxa"/>
            <w:shd w:val="clear" w:color="auto" w:fill="F2F2F2" w:themeFill="background1" w:themeFillShade="F2"/>
          </w:tcPr>
          <w:p w14:paraId="7EDEE247" w14:textId="2D44ABB1" w:rsidR="005D0C2D" w:rsidRPr="001402C5" w:rsidRDefault="00F9266F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120" w:type="dxa"/>
            <w:gridSpan w:val="3"/>
            <w:shd w:val="clear" w:color="auto" w:fill="F2F2F2" w:themeFill="background1" w:themeFillShade="F2"/>
          </w:tcPr>
          <w:p w14:paraId="479BADD0" w14:textId="5C7138B0" w:rsidR="005D0C2D" w:rsidRPr="001402C5" w:rsidRDefault="00A40574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A67CD52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gridSpan w:val="2"/>
            <w:shd w:val="clear" w:color="auto" w:fill="F2F2F2" w:themeFill="background1" w:themeFillShade="F2"/>
          </w:tcPr>
          <w:p w14:paraId="3B3C8494" w14:textId="77777777" w:rsidR="005D0C2D" w:rsidRPr="001402C5" w:rsidRDefault="005D0C2D" w:rsidP="004203A9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D0C2D" w:rsidRPr="001402C5" w14:paraId="5ABC81A8" w14:textId="77777777" w:rsidTr="004203A9">
        <w:trPr>
          <w:gridAfter w:val="2"/>
          <w:wAfter w:w="315" w:type="dxa"/>
        </w:trPr>
        <w:tc>
          <w:tcPr>
            <w:tcW w:w="7229" w:type="dxa"/>
            <w:gridSpan w:val="15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</w:tcPr>
          <w:p w14:paraId="52E29D61" w14:textId="09D4B2E0" w:rsidR="005D0C2D" w:rsidRPr="001402C5" w:rsidRDefault="005D0C2D" w:rsidP="004203A9">
            <w:pPr>
              <w:spacing w:before="40" w:after="40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FEV</w:t>
            </w:r>
            <w:r w:rsidRPr="001402C5">
              <w:rPr>
                <w:sz w:val="20"/>
                <w:szCs w:val="20"/>
                <w:vertAlign w:val="subscript"/>
                <w:lang w:val="en-GB"/>
              </w:rPr>
              <w:t>1</w:t>
            </w:r>
            <w:r w:rsidRPr="001402C5">
              <w:rPr>
                <w:sz w:val="20"/>
                <w:szCs w:val="20"/>
                <w:lang w:val="en-GB"/>
              </w:rPr>
              <w:t>: &gt;12% and 200 ml increase according to</w:t>
            </w:r>
            <w:r w:rsidR="00A746EE" w:rsidRPr="001402C5">
              <w:rPr>
                <w:sz w:val="20"/>
                <w:szCs w:val="20"/>
                <w:lang w:val="en-GB"/>
              </w:rPr>
              <w:t xml:space="preserve"> </w:t>
            </w:r>
            <w:r w:rsidR="00461516" w:rsidRPr="001402C5">
              <w:rPr>
                <w:sz w:val="20"/>
                <w:szCs w:val="20"/>
                <w:lang w:val="en-GB"/>
              </w:rPr>
              <w:fldChar w:fldCharType="begin"/>
            </w:r>
            <w:r w:rsidR="00C9539C" w:rsidRPr="001402C5">
              <w:rPr>
                <w:sz w:val="20"/>
                <w:szCs w:val="20"/>
                <w:lang w:val="en-GB"/>
              </w:rPr>
              <w:instrText xml:space="preserve"> ADDIN EN.CITE &lt;EndNote&gt;&lt;Cite&gt;&lt;Author&gt;Pellegrino&lt;/Author&gt;&lt;Year&gt;2005&lt;/Year&gt;&lt;RecNum&gt;6&lt;/RecNum&gt;&lt;DisplayText&gt;&lt;style face="superscript"&gt;1&lt;/style&gt;&lt;/DisplayText&gt;&lt;record&gt;&lt;rec-number&gt;6&lt;/rec-number&gt;&lt;foreign-keys&gt;&lt;key app="EN" db-id="tzw2vwrs6e9dsaeep9epdp9hswv92wfxa9xx" timestamp="1547914200"&gt;6&lt;/key&gt;&lt;/foreign-keys&gt;&lt;ref-type name="Journal Article"&gt;17&lt;/ref-type&gt;&lt;contributors&gt;&lt;authors&gt;&lt;author&gt;Pellegrino, R.&lt;/author&gt;&lt;author&gt;Viegi, G.&lt;/author&gt;&lt;author&gt;Brusasco, V.&lt;/author&gt;&lt;author&gt;Crapo, R. O.&lt;/author&gt;&lt;author&gt;Burgos, F.&lt;/author&gt;&lt;author&gt;Casaburi, R.&lt;/author&gt;&lt;author&gt;Coates, A.&lt;/author&gt;&lt;author&gt;van der Grinten, C. P.&lt;/author&gt;&lt;author&gt;Gustafsson, P.&lt;/author&gt;&lt;author&gt;Hankinson, J.&lt;/author&gt;&lt;author&gt;Jensen, R.&lt;/author&gt;&lt;author&gt;Johnson, D. C.&lt;/author&gt;&lt;author&gt;MacIntyre, N.&lt;/author&gt;&lt;author&gt;McKay, R.&lt;/author&gt;&lt;author&gt;Miller, M. R.&lt;/author&gt;&lt;author&gt;Navajas, D.&lt;/author&gt;&lt;author&gt;Pedersen, O. F.&lt;/author&gt;&lt;author&gt;Wanger, J.&lt;/author&gt;&lt;/authors&gt;&lt;/contributors&gt;&lt;auth-address&gt;Internal Medicine, University of Genoa, V.le Benedetto XV, 6, Genova I-16132, Italy.&lt;/auth-address&gt;&lt;titles&gt;&lt;title&gt;Interpretative strategies for lung function tests&lt;/title&gt;&lt;secondary-title&gt;Eur Respir J&lt;/secondary-title&gt;&lt;/titles&gt;&lt;periodical&gt;&lt;full-title&gt;Eur Respir J&lt;/full-title&gt;&lt;/periodical&gt;&lt;pages&gt;948-68&lt;/pages&gt;&lt;volume&gt;26&lt;/volume&gt;&lt;number&gt;5&lt;/number&gt;&lt;keywords&gt;&lt;keyword&gt;*Algorithms&lt;/keyword&gt;&lt;keyword&gt;Diagnosis, Computer-Assisted/*methods/*standards&lt;/keyword&gt;&lt;keyword&gt;Europe&lt;/keyword&gt;&lt;keyword&gt;Humans&lt;/keyword&gt;&lt;keyword&gt;Lung Diseases/*diagnosis&lt;/keyword&gt;&lt;keyword&gt;Practice Patterns, Physicians&amp;apos;/*standards&lt;/keyword&gt;&lt;keyword&gt;Respiratory Function Tests/*methods/*standards&lt;/keyword&gt;&lt;keyword&gt;United States&lt;/keyword&gt;&lt;/keywords&gt;&lt;dates&gt;&lt;year&gt;2005&lt;/year&gt;&lt;pub-dates&gt;&lt;date&gt;Nov&lt;/date&gt;&lt;/pub-dates&gt;&lt;/dates&gt;&lt;isbn&gt;0903-1936 (Print)&amp;#xD;0903-1936 (Linking)&lt;/isbn&gt;&lt;accession-num&gt;16264058&lt;/accession-num&gt;&lt;urls&gt;&lt;related-urls&gt;&lt;url&gt;https://www.ncbi.nlm.nih.gov/pubmed/16264058&lt;/url&gt;&lt;/related-urls&gt;&lt;/urls&gt;&lt;electronic-resource-num&gt;10.1183/09031936.05.00035205&lt;/electronic-resource-num&gt;&lt;/record&gt;&lt;/Cite&gt;&lt;/EndNote&gt;</w:instrText>
            </w:r>
            <w:r w:rsidR="00461516" w:rsidRPr="001402C5">
              <w:rPr>
                <w:sz w:val="20"/>
                <w:szCs w:val="20"/>
                <w:lang w:val="en-GB"/>
              </w:rPr>
              <w:fldChar w:fldCharType="separate"/>
            </w:r>
            <w:r w:rsidR="00C9539C" w:rsidRPr="001402C5">
              <w:rPr>
                <w:noProof/>
                <w:sz w:val="20"/>
                <w:szCs w:val="20"/>
                <w:vertAlign w:val="superscript"/>
                <w:lang w:val="en-GB"/>
              </w:rPr>
              <w:t>1</w:t>
            </w:r>
            <w:r w:rsidR="00461516" w:rsidRPr="001402C5">
              <w:rPr>
                <w:sz w:val="20"/>
                <w:szCs w:val="20"/>
                <w:lang w:val="en-GB"/>
              </w:rPr>
              <w:fldChar w:fldCharType="end"/>
            </w:r>
            <w:r w:rsidRPr="001402C5">
              <w:rPr>
                <w:sz w:val="20"/>
                <w:szCs w:val="20"/>
                <w:lang w:val="en-GB"/>
              </w:rPr>
              <w:t>, RV: &gt;20% decrease according to</w:t>
            </w:r>
            <w:r w:rsidR="00A746EE" w:rsidRPr="001402C5">
              <w:rPr>
                <w:sz w:val="20"/>
                <w:szCs w:val="20"/>
                <w:lang w:val="en-GB"/>
              </w:rPr>
              <w:t xml:space="preserve"> </w:t>
            </w:r>
            <w:r w:rsidR="00461516" w:rsidRPr="001402C5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NY0NhcnRuZXk8L0F1dGhvcj48WWVhcj4yMDE2PC9ZZWFy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</w:fldData>
              </w:fldChar>
            </w:r>
            <w:r w:rsidR="00C9539C" w:rsidRPr="001402C5">
              <w:rPr>
                <w:sz w:val="20"/>
                <w:szCs w:val="20"/>
                <w:lang w:val="en-GB"/>
              </w:rPr>
              <w:instrText xml:space="preserve"> ADDIN EN.CITE </w:instrText>
            </w:r>
            <w:r w:rsidR="00C9539C" w:rsidRPr="001402C5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NY0NhcnRuZXk8L0F1dGhvcj48WWVhcj4yMDE2PC9ZZWFy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</w:fldData>
              </w:fldChar>
            </w:r>
            <w:r w:rsidR="00C9539C" w:rsidRPr="001402C5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="00C9539C" w:rsidRPr="001402C5">
              <w:rPr>
                <w:sz w:val="20"/>
                <w:szCs w:val="20"/>
                <w:lang w:val="en-GB"/>
              </w:rPr>
            </w:r>
            <w:r w:rsidR="00C9539C" w:rsidRPr="001402C5">
              <w:rPr>
                <w:sz w:val="20"/>
                <w:szCs w:val="20"/>
                <w:lang w:val="en-GB"/>
              </w:rPr>
              <w:fldChar w:fldCharType="end"/>
            </w:r>
            <w:r w:rsidR="00461516" w:rsidRPr="001402C5">
              <w:rPr>
                <w:sz w:val="20"/>
                <w:szCs w:val="20"/>
                <w:lang w:val="en-GB"/>
              </w:rPr>
            </w:r>
            <w:r w:rsidR="00461516" w:rsidRPr="001402C5">
              <w:rPr>
                <w:sz w:val="20"/>
                <w:szCs w:val="20"/>
                <w:lang w:val="en-GB"/>
              </w:rPr>
              <w:fldChar w:fldCharType="separate"/>
            </w:r>
            <w:r w:rsidR="00C9539C" w:rsidRPr="001402C5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="00461516" w:rsidRPr="001402C5">
              <w:rPr>
                <w:sz w:val="20"/>
                <w:szCs w:val="20"/>
                <w:lang w:val="en-GB"/>
              </w:rPr>
              <w:fldChar w:fldCharType="end"/>
            </w:r>
            <w:r w:rsidRPr="001402C5">
              <w:rPr>
                <w:sz w:val="20"/>
                <w:szCs w:val="20"/>
                <w:lang w:val="en-GB"/>
              </w:rPr>
              <w:t xml:space="preserve">, D5-20 </w:t>
            </w:r>
            <w:r w:rsidR="00C772C5" w:rsidRPr="001402C5">
              <w:rPr>
                <w:sz w:val="20"/>
                <w:szCs w:val="20"/>
                <w:lang w:val="en-GB"/>
              </w:rPr>
              <w:t>&gt;50%,</w:t>
            </w:r>
            <w:r w:rsidR="00C772C5" w:rsidRPr="001402C5">
              <w:rPr>
                <w:color w:val="FF0000"/>
                <w:sz w:val="20"/>
                <w:szCs w:val="20"/>
                <w:lang w:val="en-GB"/>
              </w:rPr>
              <w:t xml:space="preserve"> </w:t>
            </w:r>
            <w:r w:rsidRPr="001402C5">
              <w:rPr>
                <w:sz w:val="20"/>
                <w:szCs w:val="20"/>
                <w:lang w:val="en-GB"/>
              </w:rPr>
              <w:t>and AX: &gt;50% decrease according to</w:t>
            </w:r>
            <w:r w:rsidR="00C772C5" w:rsidRPr="001402C5">
              <w:rPr>
                <w:sz w:val="20"/>
                <w:szCs w:val="20"/>
                <w:lang w:val="en-GB"/>
              </w:rPr>
              <w:t xml:space="preserve"> </w:t>
            </w:r>
            <w:r w:rsidR="00461516" w:rsidRPr="001402C5">
              <w:rPr>
                <w:sz w:val="20"/>
                <w:szCs w:val="20"/>
                <w:lang w:val="en-GB"/>
              </w:rPr>
              <w:fldChar w:fldCharType="begin"/>
            </w:r>
            <w:r w:rsidR="00C9539C" w:rsidRPr="001402C5">
              <w:rPr>
                <w:sz w:val="20"/>
                <w:szCs w:val="20"/>
                <w:lang w:val="en-GB"/>
              </w:rPr>
              <w:instrText xml:space="preserve"> ADDIN EN.CITE &lt;EndNote&gt;&lt;Cite&gt;&lt;Author&gt;Smith&lt;/Author&gt;&lt;Year&gt;2005&lt;/Year&gt;&lt;RecNum&gt;4&lt;/RecNum&gt;&lt;DisplayText&gt;&lt;style face="superscript"&gt;3&lt;/style&gt;&lt;/DisplayText&gt;&lt;record&gt;&lt;rec-number&gt;4&lt;/rec-number&gt;&lt;foreign-keys&gt;&lt;key app="EN" db-id="tzw2vwrs6e9dsaeep9epdp9hswv92wfxa9xx" timestamp="1547914109"&gt;4&lt;/key&gt;&lt;/foreign-keys&gt;&lt;ref-type name="Book Section"&gt;5&lt;/ref-type&gt;&lt;contributors&gt;&lt;authors&gt;&lt;author&gt;Smith, HJ.&lt;/author&gt;&lt;author&gt;Reinhold, P.&lt;/author&gt;&lt;author&gt;Goldman, MD.&lt;/author&gt;&lt;/authors&gt;&lt;secondary-authors&gt;&lt;author&gt;Gosselink, R.&lt;/author&gt;&lt;author&gt;Stam, H.&lt;/author&gt;&lt;/secondary-authors&gt;&lt;/contributors&gt;&lt;titles&gt;&lt;title&gt;Chapter 5: Forced oscillation technique and impulse oscillometry&lt;/title&gt;&lt;secondary-title&gt;Lung Function testing: European Respiratory Society Monograph&lt;/secondary-title&gt;&lt;/titles&gt;&lt;pages&gt;72-105&lt;/pages&gt;&lt;volume&gt;31&lt;/volume&gt;&lt;dates&gt;&lt;year&gt;2005&lt;/year&gt;&lt;/dates&gt;&lt;pub-location&gt;Sheffield (UK)&lt;/pub-location&gt;&lt;publisher&gt;European Respiratory Society&lt;/publisher&gt;&lt;urls&gt;&lt;/urls&gt;&lt;/record&gt;&lt;/Cite&gt;&lt;/EndNote&gt;</w:instrText>
            </w:r>
            <w:r w:rsidR="00461516" w:rsidRPr="001402C5">
              <w:rPr>
                <w:sz w:val="20"/>
                <w:szCs w:val="20"/>
                <w:lang w:val="en-GB"/>
              </w:rPr>
              <w:fldChar w:fldCharType="separate"/>
            </w:r>
            <w:r w:rsidR="00C9539C" w:rsidRPr="001402C5">
              <w:rPr>
                <w:noProof/>
                <w:sz w:val="20"/>
                <w:szCs w:val="20"/>
                <w:vertAlign w:val="superscript"/>
                <w:lang w:val="en-GB"/>
              </w:rPr>
              <w:t>3</w:t>
            </w:r>
            <w:r w:rsidR="00461516" w:rsidRPr="001402C5">
              <w:rPr>
                <w:sz w:val="20"/>
                <w:szCs w:val="20"/>
                <w:lang w:val="en-GB"/>
              </w:rPr>
              <w:fldChar w:fldCharType="end"/>
            </w:r>
            <w:r w:rsidRPr="001402C5">
              <w:rPr>
                <w:sz w:val="20"/>
                <w:szCs w:val="20"/>
                <w:lang w:val="en-GB"/>
              </w:rPr>
              <w:t>. Other abbreviations are identical with Table 2.</w:t>
            </w:r>
          </w:p>
        </w:tc>
      </w:tr>
      <w:tr w:rsidR="005D0C2D" w:rsidRPr="001402C5" w14:paraId="613222C6" w14:textId="77777777" w:rsidTr="004203A9">
        <w:trPr>
          <w:gridAfter w:val="2"/>
          <w:wAfter w:w="315" w:type="dxa"/>
        </w:trPr>
        <w:tc>
          <w:tcPr>
            <w:tcW w:w="1404" w:type="dxa"/>
            <w:gridSpan w:val="2"/>
          </w:tcPr>
          <w:p w14:paraId="0CC6E7B2" w14:textId="77777777" w:rsidR="005D0C2D" w:rsidRPr="001402C5" w:rsidRDefault="005D0C2D" w:rsidP="004203A9">
            <w:pPr>
              <w:jc w:val="center"/>
              <w:rPr>
                <w:b/>
                <w:sz w:val="20"/>
                <w:szCs w:val="18"/>
                <w:lang w:val="en-GB"/>
              </w:rPr>
            </w:pPr>
          </w:p>
        </w:tc>
        <w:tc>
          <w:tcPr>
            <w:tcW w:w="685" w:type="dxa"/>
            <w:gridSpan w:val="2"/>
          </w:tcPr>
          <w:p w14:paraId="45B34D17" w14:textId="77777777" w:rsidR="005D0C2D" w:rsidRPr="001402C5" w:rsidRDefault="005D0C2D" w:rsidP="004203A9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455" w:type="dxa"/>
            <w:gridSpan w:val="2"/>
          </w:tcPr>
          <w:p w14:paraId="0AA13264" w14:textId="77777777" w:rsidR="005D0C2D" w:rsidRPr="001402C5" w:rsidRDefault="005D0C2D" w:rsidP="004203A9">
            <w:pPr>
              <w:jc w:val="center"/>
              <w:rPr>
                <w:b/>
                <w:sz w:val="20"/>
                <w:szCs w:val="18"/>
                <w:lang w:val="en-GB"/>
              </w:rPr>
            </w:pPr>
          </w:p>
        </w:tc>
        <w:tc>
          <w:tcPr>
            <w:tcW w:w="321" w:type="dxa"/>
          </w:tcPr>
          <w:p w14:paraId="6516E14B" w14:textId="77777777" w:rsidR="005D0C2D" w:rsidRPr="001402C5" w:rsidRDefault="005D0C2D" w:rsidP="004203A9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02" w:type="dxa"/>
            <w:gridSpan w:val="4"/>
          </w:tcPr>
          <w:p w14:paraId="39CDF893" w14:textId="77777777" w:rsidR="005D0C2D" w:rsidRPr="001402C5" w:rsidRDefault="005D0C2D" w:rsidP="004203A9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282" w:type="dxa"/>
          </w:tcPr>
          <w:p w14:paraId="2DC602AF" w14:textId="77777777" w:rsidR="005D0C2D" w:rsidRPr="001402C5" w:rsidRDefault="005D0C2D" w:rsidP="004203A9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180" w:type="dxa"/>
            <w:gridSpan w:val="3"/>
          </w:tcPr>
          <w:p w14:paraId="2061C0E7" w14:textId="77777777" w:rsidR="005D0C2D" w:rsidRPr="001402C5" w:rsidRDefault="005D0C2D" w:rsidP="004203A9">
            <w:pPr>
              <w:jc w:val="center"/>
              <w:rPr>
                <w:b/>
                <w:sz w:val="20"/>
                <w:szCs w:val="18"/>
                <w:lang w:val="en-GB"/>
              </w:rPr>
            </w:pPr>
          </w:p>
        </w:tc>
      </w:tr>
    </w:tbl>
    <w:p w14:paraId="693B5153" w14:textId="77777777" w:rsidR="00B72F20" w:rsidRPr="001402C5" w:rsidRDefault="00B72F20" w:rsidP="00C25836">
      <w:pPr>
        <w:pStyle w:val="Listenabsatz"/>
        <w:spacing w:line="360" w:lineRule="auto"/>
        <w:ind w:left="1440"/>
        <w:jc w:val="both"/>
        <w:rPr>
          <w:szCs w:val="24"/>
          <w:lang w:val="en-GB"/>
        </w:rPr>
      </w:pPr>
    </w:p>
    <w:p w14:paraId="4DBD366A" w14:textId="77777777" w:rsidR="00165D16" w:rsidRPr="001402C5" w:rsidRDefault="00B72F20">
      <w:pPr>
        <w:rPr>
          <w:sz w:val="24"/>
          <w:szCs w:val="24"/>
          <w:lang w:val="en-GB"/>
        </w:rPr>
      </w:pPr>
      <w:r w:rsidRPr="001402C5">
        <w:rPr>
          <w:sz w:val="24"/>
          <w:szCs w:val="24"/>
          <w:lang w:val="en-GB"/>
        </w:rPr>
        <w:br w:type="page"/>
      </w:r>
    </w:p>
    <w:tbl>
      <w:tblPr>
        <w:tblStyle w:val="Tabellenraster"/>
        <w:tblW w:w="8505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879"/>
        <w:gridCol w:w="1134"/>
        <w:gridCol w:w="909"/>
        <w:gridCol w:w="282"/>
        <w:gridCol w:w="1077"/>
        <w:gridCol w:w="1024"/>
        <w:gridCol w:w="236"/>
        <w:gridCol w:w="236"/>
        <w:gridCol w:w="1197"/>
      </w:tblGrid>
      <w:tr w:rsidR="00165D16" w:rsidRPr="001402C5" w14:paraId="3C55E036" w14:textId="77777777" w:rsidTr="00AA461F">
        <w:tc>
          <w:tcPr>
            <w:tcW w:w="8505" w:type="dxa"/>
            <w:gridSpan w:val="10"/>
            <w:shd w:val="clear" w:color="auto" w:fill="D9D9D9" w:themeFill="background1" w:themeFillShade="D9"/>
          </w:tcPr>
          <w:p w14:paraId="6EDD56BF" w14:textId="531CC9E6" w:rsidR="00165D16" w:rsidRPr="001402C5" w:rsidRDefault="00165D16" w:rsidP="00AA461F">
            <w:pPr>
              <w:spacing w:before="40" w:after="40"/>
              <w:rPr>
                <w:b/>
                <w:sz w:val="20"/>
                <w:szCs w:val="18"/>
                <w:lang w:val="en-GB"/>
              </w:rPr>
            </w:pPr>
            <w:r w:rsidRPr="001402C5">
              <w:rPr>
                <w:b/>
                <w:sz w:val="24"/>
                <w:szCs w:val="18"/>
                <w:lang w:val="en-GB"/>
              </w:rPr>
              <w:lastRenderedPageBreak/>
              <w:t xml:space="preserve">Table </w:t>
            </w:r>
            <w:r w:rsidR="00936DD0" w:rsidRPr="001402C5">
              <w:rPr>
                <w:b/>
                <w:sz w:val="24"/>
                <w:szCs w:val="18"/>
                <w:lang w:val="en-GB"/>
              </w:rPr>
              <w:t>S</w:t>
            </w:r>
            <w:r w:rsidRPr="001402C5">
              <w:rPr>
                <w:b/>
                <w:sz w:val="24"/>
                <w:szCs w:val="18"/>
                <w:lang w:val="en-GB"/>
              </w:rPr>
              <w:t xml:space="preserve">2   </w:t>
            </w:r>
            <w:r w:rsidR="00856810" w:rsidRPr="001402C5">
              <w:rPr>
                <w:b/>
                <w:sz w:val="24"/>
                <w:szCs w:val="18"/>
                <w:lang w:val="en-GB"/>
              </w:rPr>
              <w:t>Lung function testing (</w:t>
            </w:r>
            <w:r w:rsidR="00356769" w:rsidRPr="001402C5">
              <w:rPr>
                <w:b/>
                <w:sz w:val="24"/>
                <w:szCs w:val="18"/>
                <w:lang w:val="en-GB"/>
              </w:rPr>
              <w:t>asthmatic</w:t>
            </w:r>
            <w:r w:rsidR="00856810" w:rsidRPr="001402C5">
              <w:rPr>
                <w:b/>
                <w:sz w:val="24"/>
                <w:szCs w:val="18"/>
                <w:lang w:val="en-GB"/>
              </w:rPr>
              <w:t xml:space="preserve"> patients with normal spirometry)</w:t>
            </w:r>
          </w:p>
        </w:tc>
      </w:tr>
      <w:tr w:rsidR="00165D16" w:rsidRPr="001402C5" w14:paraId="5587328C" w14:textId="77777777" w:rsidTr="008E7866">
        <w:tc>
          <w:tcPr>
            <w:tcW w:w="1531" w:type="dxa"/>
          </w:tcPr>
          <w:p w14:paraId="45875727" w14:textId="77777777" w:rsidR="00165D16" w:rsidRPr="001402C5" w:rsidRDefault="00165D16" w:rsidP="00AA461F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</w:p>
        </w:tc>
        <w:tc>
          <w:tcPr>
            <w:tcW w:w="879" w:type="dxa"/>
          </w:tcPr>
          <w:p w14:paraId="74273D58" w14:textId="77777777" w:rsidR="00165D16" w:rsidRPr="001402C5" w:rsidRDefault="00165D16" w:rsidP="00AA461F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</w:p>
        </w:tc>
        <w:tc>
          <w:tcPr>
            <w:tcW w:w="2043" w:type="dxa"/>
            <w:gridSpan w:val="2"/>
            <w:vAlign w:val="center"/>
          </w:tcPr>
          <w:p w14:paraId="2069526E" w14:textId="18B2E6F7" w:rsidR="00165D16" w:rsidRPr="001402C5" w:rsidRDefault="00165D16" w:rsidP="008E7866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  <w:r w:rsidRPr="001402C5">
              <w:rPr>
                <w:b/>
                <w:szCs w:val="18"/>
                <w:lang w:val="en-GB"/>
              </w:rPr>
              <w:t>Asthma (n=</w:t>
            </w:r>
            <w:r w:rsidR="00FA2BDE" w:rsidRPr="001402C5">
              <w:rPr>
                <w:b/>
                <w:szCs w:val="18"/>
                <w:lang w:val="en-GB"/>
              </w:rPr>
              <w:t>41</w:t>
            </w:r>
            <w:r w:rsidRPr="001402C5">
              <w:rPr>
                <w:b/>
                <w:szCs w:val="18"/>
                <w:lang w:val="en-GB"/>
              </w:rPr>
              <w:t>)</w:t>
            </w:r>
          </w:p>
        </w:tc>
        <w:tc>
          <w:tcPr>
            <w:tcW w:w="282" w:type="dxa"/>
          </w:tcPr>
          <w:p w14:paraId="038C0A60" w14:textId="77777777" w:rsidR="00165D16" w:rsidRPr="001402C5" w:rsidRDefault="00165D16" w:rsidP="00AA461F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</w:p>
        </w:tc>
        <w:tc>
          <w:tcPr>
            <w:tcW w:w="2101" w:type="dxa"/>
            <w:gridSpan w:val="2"/>
          </w:tcPr>
          <w:p w14:paraId="4D2AB97E" w14:textId="77777777" w:rsidR="008E7866" w:rsidRPr="001402C5" w:rsidRDefault="008E7866" w:rsidP="008E7866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  <w:r w:rsidRPr="001402C5">
              <w:rPr>
                <w:b/>
                <w:szCs w:val="18"/>
                <w:lang w:val="en-GB"/>
              </w:rPr>
              <w:t>non-asthmatic</w:t>
            </w:r>
          </w:p>
          <w:p w14:paraId="2E76B222" w14:textId="7B1AF062" w:rsidR="00165D16" w:rsidRPr="001402C5" w:rsidRDefault="008E7866" w:rsidP="008E7866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  <w:r w:rsidRPr="001402C5">
              <w:rPr>
                <w:b/>
                <w:szCs w:val="18"/>
                <w:lang w:val="en-GB"/>
              </w:rPr>
              <w:t>controls (n=47)</w:t>
            </w:r>
          </w:p>
        </w:tc>
        <w:tc>
          <w:tcPr>
            <w:tcW w:w="236" w:type="dxa"/>
          </w:tcPr>
          <w:p w14:paraId="1A9C911B" w14:textId="77777777" w:rsidR="00165D16" w:rsidRPr="001402C5" w:rsidRDefault="00165D16" w:rsidP="00AA461F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</w:p>
        </w:tc>
        <w:tc>
          <w:tcPr>
            <w:tcW w:w="236" w:type="dxa"/>
          </w:tcPr>
          <w:p w14:paraId="0377689E" w14:textId="77777777" w:rsidR="00165D16" w:rsidRPr="001402C5" w:rsidRDefault="00165D16" w:rsidP="00AA461F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</w:p>
        </w:tc>
        <w:tc>
          <w:tcPr>
            <w:tcW w:w="1197" w:type="dxa"/>
          </w:tcPr>
          <w:p w14:paraId="16F52488" w14:textId="77777777" w:rsidR="00165D16" w:rsidRPr="001402C5" w:rsidRDefault="00165D16" w:rsidP="00AA461F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</w:p>
        </w:tc>
      </w:tr>
      <w:tr w:rsidR="00165D16" w:rsidRPr="001402C5" w14:paraId="438A4AAE" w14:textId="77777777" w:rsidTr="00AA461F">
        <w:tc>
          <w:tcPr>
            <w:tcW w:w="1531" w:type="dxa"/>
          </w:tcPr>
          <w:p w14:paraId="3EAB0717" w14:textId="77777777" w:rsidR="00165D16" w:rsidRPr="001402C5" w:rsidRDefault="00165D16" w:rsidP="00AA461F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</w:p>
        </w:tc>
        <w:tc>
          <w:tcPr>
            <w:tcW w:w="879" w:type="dxa"/>
            <w:tcBorders>
              <w:bottom w:val="single" w:sz="4" w:space="0" w:color="808080" w:themeColor="background1" w:themeShade="80"/>
            </w:tcBorders>
          </w:tcPr>
          <w:p w14:paraId="423BDC37" w14:textId="77777777" w:rsidR="00165D16" w:rsidRPr="001402C5" w:rsidRDefault="00165D16" w:rsidP="00AA461F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  <w:r w:rsidRPr="001402C5">
              <w:rPr>
                <w:b/>
                <w:szCs w:val="18"/>
                <w:lang w:val="en-GB"/>
              </w:rPr>
              <w:t>uni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D7C022D" w14:textId="77777777" w:rsidR="00165D16" w:rsidRPr="001402C5" w:rsidRDefault="00165D16" w:rsidP="00AA461F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  <w:r w:rsidRPr="001402C5">
              <w:rPr>
                <w:b/>
                <w:szCs w:val="18"/>
                <w:lang w:val="en-GB"/>
              </w:rPr>
              <w:t>value</w:t>
            </w:r>
          </w:p>
        </w:tc>
        <w:tc>
          <w:tcPr>
            <w:tcW w:w="90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96C23CE" w14:textId="77777777" w:rsidR="00165D16" w:rsidRPr="001402C5" w:rsidRDefault="00165D16" w:rsidP="00AA461F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  <w:r w:rsidRPr="001402C5">
              <w:rPr>
                <w:b/>
                <w:szCs w:val="18"/>
                <w:lang w:val="en-GB"/>
              </w:rPr>
              <w:t>range</w:t>
            </w:r>
          </w:p>
        </w:tc>
        <w:tc>
          <w:tcPr>
            <w:tcW w:w="282" w:type="dxa"/>
            <w:tcBorders>
              <w:bottom w:val="single" w:sz="4" w:space="0" w:color="808080" w:themeColor="background1" w:themeShade="80"/>
            </w:tcBorders>
          </w:tcPr>
          <w:p w14:paraId="74A67D29" w14:textId="77777777" w:rsidR="00165D16" w:rsidRPr="001402C5" w:rsidRDefault="00165D16" w:rsidP="00AA461F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21C7A3E" w14:textId="77777777" w:rsidR="00165D16" w:rsidRPr="001402C5" w:rsidRDefault="00165D16" w:rsidP="00AA461F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  <w:r w:rsidRPr="001402C5">
              <w:rPr>
                <w:b/>
                <w:szCs w:val="18"/>
                <w:lang w:val="en-GB"/>
              </w:rPr>
              <w:t>value</w:t>
            </w:r>
          </w:p>
        </w:tc>
        <w:tc>
          <w:tcPr>
            <w:tcW w:w="10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98A692E" w14:textId="77777777" w:rsidR="00165D16" w:rsidRPr="001402C5" w:rsidRDefault="00165D16" w:rsidP="00AA461F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  <w:r w:rsidRPr="001402C5">
              <w:rPr>
                <w:b/>
                <w:szCs w:val="18"/>
                <w:lang w:val="en-GB"/>
              </w:rPr>
              <w:t>range</w:t>
            </w:r>
          </w:p>
        </w:tc>
        <w:tc>
          <w:tcPr>
            <w:tcW w:w="236" w:type="dxa"/>
            <w:tcBorders>
              <w:bottom w:val="single" w:sz="4" w:space="0" w:color="808080" w:themeColor="background1" w:themeShade="80"/>
            </w:tcBorders>
          </w:tcPr>
          <w:p w14:paraId="1DF1B639" w14:textId="77777777" w:rsidR="00165D16" w:rsidRPr="001402C5" w:rsidRDefault="00165D16" w:rsidP="00AA461F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</w:p>
        </w:tc>
        <w:tc>
          <w:tcPr>
            <w:tcW w:w="236" w:type="dxa"/>
            <w:tcBorders>
              <w:bottom w:val="single" w:sz="4" w:space="0" w:color="808080" w:themeColor="background1" w:themeShade="80"/>
            </w:tcBorders>
          </w:tcPr>
          <w:p w14:paraId="5CE85823" w14:textId="77777777" w:rsidR="00165D16" w:rsidRPr="001402C5" w:rsidRDefault="00165D16" w:rsidP="00AA461F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</w:p>
        </w:tc>
        <w:tc>
          <w:tcPr>
            <w:tcW w:w="1197" w:type="dxa"/>
            <w:tcBorders>
              <w:bottom w:val="single" w:sz="4" w:space="0" w:color="808080" w:themeColor="background1" w:themeShade="80"/>
            </w:tcBorders>
          </w:tcPr>
          <w:p w14:paraId="588A0FBA" w14:textId="77777777" w:rsidR="00165D16" w:rsidRPr="001402C5" w:rsidRDefault="00165D16" w:rsidP="00AA461F">
            <w:pPr>
              <w:spacing w:before="40" w:after="40"/>
              <w:jc w:val="center"/>
              <w:rPr>
                <w:b/>
                <w:szCs w:val="18"/>
                <w:lang w:val="en-GB"/>
              </w:rPr>
            </w:pPr>
            <w:r w:rsidRPr="001402C5">
              <w:rPr>
                <w:b/>
                <w:szCs w:val="18"/>
                <w:lang w:val="en-GB"/>
              </w:rPr>
              <w:t>p-value</w:t>
            </w:r>
          </w:p>
        </w:tc>
      </w:tr>
      <w:tr w:rsidR="00165D16" w:rsidRPr="001402C5" w14:paraId="1365B955" w14:textId="77777777" w:rsidTr="00AA461F">
        <w:tc>
          <w:tcPr>
            <w:tcW w:w="2410" w:type="dxa"/>
            <w:gridSpan w:val="2"/>
          </w:tcPr>
          <w:p w14:paraId="2B5FD592" w14:textId="77777777" w:rsidR="00165D16" w:rsidRPr="001402C5" w:rsidRDefault="00165D16" w:rsidP="00AA461F">
            <w:pPr>
              <w:spacing w:before="40" w:after="40"/>
              <w:rPr>
                <w:i/>
                <w:szCs w:val="18"/>
                <w:lang w:val="en-GB"/>
              </w:rPr>
            </w:pPr>
            <w:r w:rsidRPr="001402C5">
              <w:rPr>
                <w:i/>
                <w:sz w:val="20"/>
                <w:szCs w:val="18"/>
                <w:lang w:val="en-GB"/>
              </w:rPr>
              <w:t>spirometry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</w:tcPr>
          <w:p w14:paraId="16910C25" w14:textId="77777777" w:rsidR="00165D16" w:rsidRPr="001402C5" w:rsidRDefault="00165D16" w:rsidP="00AA461F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909" w:type="dxa"/>
            <w:tcBorders>
              <w:top w:val="single" w:sz="4" w:space="0" w:color="808080" w:themeColor="background1" w:themeShade="80"/>
            </w:tcBorders>
          </w:tcPr>
          <w:p w14:paraId="558BB391" w14:textId="77777777" w:rsidR="00165D16" w:rsidRPr="001402C5" w:rsidRDefault="00165D16" w:rsidP="00AA461F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282" w:type="dxa"/>
            <w:tcBorders>
              <w:top w:val="single" w:sz="4" w:space="0" w:color="808080" w:themeColor="background1" w:themeShade="80"/>
            </w:tcBorders>
          </w:tcPr>
          <w:p w14:paraId="6B74B07E" w14:textId="77777777" w:rsidR="00165D16" w:rsidRPr="001402C5" w:rsidRDefault="00165D16" w:rsidP="00AA461F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808080" w:themeColor="background1" w:themeShade="80"/>
            </w:tcBorders>
          </w:tcPr>
          <w:p w14:paraId="76A3C469" w14:textId="77777777" w:rsidR="00165D16" w:rsidRPr="001402C5" w:rsidRDefault="00165D16" w:rsidP="00AA461F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1024" w:type="dxa"/>
            <w:tcBorders>
              <w:top w:val="single" w:sz="4" w:space="0" w:color="808080" w:themeColor="background1" w:themeShade="80"/>
            </w:tcBorders>
          </w:tcPr>
          <w:p w14:paraId="03B2ED0E" w14:textId="77777777" w:rsidR="00165D16" w:rsidRPr="001402C5" w:rsidRDefault="00165D16" w:rsidP="00AA461F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808080" w:themeColor="background1" w:themeShade="80"/>
            </w:tcBorders>
          </w:tcPr>
          <w:p w14:paraId="023CDDC6" w14:textId="77777777" w:rsidR="00165D16" w:rsidRPr="001402C5" w:rsidRDefault="00165D16" w:rsidP="00AA461F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808080" w:themeColor="background1" w:themeShade="80"/>
            </w:tcBorders>
          </w:tcPr>
          <w:p w14:paraId="7414A46E" w14:textId="77777777" w:rsidR="00165D16" w:rsidRPr="001402C5" w:rsidRDefault="00165D16" w:rsidP="00AA461F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1197" w:type="dxa"/>
            <w:tcBorders>
              <w:top w:val="single" w:sz="4" w:space="0" w:color="808080" w:themeColor="background1" w:themeShade="80"/>
            </w:tcBorders>
          </w:tcPr>
          <w:p w14:paraId="56F5164F" w14:textId="77777777" w:rsidR="00165D16" w:rsidRPr="001402C5" w:rsidRDefault="00165D16" w:rsidP="00AA461F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</w:tr>
      <w:tr w:rsidR="00FF369A" w:rsidRPr="001402C5" w14:paraId="12CE68FC" w14:textId="77777777" w:rsidTr="00AA461F">
        <w:tc>
          <w:tcPr>
            <w:tcW w:w="1531" w:type="dxa"/>
            <w:shd w:val="clear" w:color="auto" w:fill="F2F2F2" w:themeFill="background1" w:themeFillShade="F2"/>
          </w:tcPr>
          <w:p w14:paraId="4083A32F" w14:textId="77777777" w:rsidR="00FF369A" w:rsidRPr="001402C5" w:rsidRDefault="00FF369A" w:rsidP="00FF369A">
            <w:pPr>
              <w:spacing w:before="40" w:after="40"/>
              <w:ind w:left="57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FEV</w:t>
            </w:r>
            <w:r w:rsidRPr="001402C5">
              <w:rPr>
                <w:sz w:val="20"/>
                <w:szCs w:val="20"/>
                <w:vertAlign w:val="subscript"/>
                <w:lang w:val="en-GB"/>
              </w:rPr>
              <w:t>1</w:t>
            </w:r>
            <w:r w:rsidRPr="001402C5">
              <w:rPr>
                <w:sz w:val="20"/>
                <w:szCs w:val="20"/>
                <w:lang w:val="en-GB"/>
              </w:rPr>
              <w:t>/VC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14:paraId="1518097C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%</w:t>
            </w:r>
            <w:proofErr w:type="spellStart"/>
            <w:r w:rsidRPr="001402C5">
              <w:rPr>
                <w:sz w:val="20"/>
                <w:szCs w:val="20"/>
                <w:lang w:val="en-GB"/>
              </w:rPr>
              <w:t>pred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5630917E" w14:textId="4525DE27" w:rsidR="00FF369A" w:rsidRPr="001402C5" w:rsidRDefault="004E58E3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93</w:t>
            </w:r>
            <w:r w:rsidR="00FF369A"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909" w:type="dxa"/>
            <w:shd w:val="clear" w:color="auto" w:fill="F2F2F2" w:themeFill="background1" w:themeFillShade="F2"/>
          </w:tcPr>
          <w:p w14:paraId="204A7880" w14:textId="1EF00482" w:rsidR="00FF369A" w:rsidRPr="001402C5" w:rsidRDefault="004E58E3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79-112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63FD854A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0FEF49F8" w14:textId="1603D7A5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99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±7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14:paraId="69F559A7" w14:textId="51811F09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84-115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47D3C1B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53778284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2AD6F053" w14:textId="4F572401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&lt;0.001*</w:t>
            </w:r>
          </w:p>
        </w:tc>
      </w:tr>
      <w:tr w:rsidR="00FF369A" w:rsidRPr="001402C5" w14:paraId="50E49431" w14:textId="77777777" w:rsidTr="00AA461F">
        <w:tc>
          <w:tcPr>
            <w:tcW w:w="1531" w:type="dxa"/>
          </w:tcPr>
          <w:p w14:paraId="139E544E" w14:textId="77777777" w:rsidR="00FF369A" w:rsidRPr="001402C5" w:rsidRDefault="00FF369A" w:rsidP="00FF369A">
            <w:pPr>
              <w:spacing w:before="40" w:after="40"/>
              <w:ind w:left="57"/>
              <w:rPr>
                <w:b/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FEV</w:t>
            </w:r>
            <w:r w:rsidRPr="001402C5">
              <w:rPr>
                <w:sz w:val="20"/>
                <w:szCs w:val="20"/>
                <w:vertAlign w:val="subscript"/>
                <w:lang w:val="en-GB"/>
              </w:rPr>
              <w:t>1</w:t>
            </w:r>
            <w:r w:rsidRPr="001402C5">
              <w:rPr>
                <w:sz w:val="20"/>
                <w:szCs w:val="20"/>
                <w:lang w:val="en-GB"/>
              </w:rPr>
              <w:t>/FVC</w:t>
            </w:r>
          </w:p>
        </w:tc>
        <w:tc>
          <w:tcPr>
            <w:tcW w:w="879" w:type="dxa"/>
          </w:tcPr>
          <w:p w14:paraId="3C14F620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134" w:type="dxa"/>
          </w:tcPr>
          <w:p w14:paraId="0B32EF89" w14:textId="4235E02C" w:rsidR="00FF369A" w:rsidRPr="001402C5" w:rsidRDefault="004E58E3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79</w:t>
            </w:r>
            <w:r w:rsidR="00FF369A"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909" w:type="dxa"/>
          </w:tcPr>
          <w:p w14:paraId="3C1C204E" w14:textId="6349C9FF" w:rsidR="00FF369A" w:rsidRPr="001402C5" w:rsidRDefault="004E58E3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70-87</w:t>
            </w:r>
          </w:p>
        </w:tc>
        <w:tc>
          <w:tcPr>
            <w:tcW w:w="282" w:type="dxa"/>
          </w:tcPr>
          <w:p w14:paraId="1E101965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</w:tcPr>
          <w:p w14:paraId="6AAAEEFC" w14:textId="0CDECB5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83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±6</w:t>
            </w:r>
          </w:p>
        </w:tc>
        <w:tc>
          <w:tcPr>
            <w:tcW w:w="1024" w:type="dxa"/>
          </w:tcPr>
          <w:p w14:paraId="3A9F3BB3" w14:textId="619076B5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71-99</w:t>
            </w:r>
          </w:p>
        </w:tc>
        <w:tc>
          <w:tcPr>
            <w:tcW w:w="236" w:type="dxa"/>
          </w:tcPr>
          <w:p w14:paraId="09C20910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73E265C7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</w:tcPr>
          <w:p w14:paraId="4F67819F" w14:textId="35AC29B8" w:rsidR="00FF369A" w:rsidRPr="001402C5" w:rsidRDefault="004E58E3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&lt;0.001*</w:t>
            </w:r>
          </w:p>
        </w:tc>
      </w:tr>
      <w:tr w:rsidR="00FF369A" w:rsidRPr="001402C5" w14:paraId="68C27AFF" w14:textId="77777777" w:rsidTr="00AA461F">
        <w:tc>
          <w:tcPr>
            <w:tcW w:w="1531" w:type="dxa"/>
            <w:shd w:val="clear" w:color="auto" w:fill="F2F2F2" w:themeFill="background1" w:themeFillShade="F2"/>
          </w:tcPr>
          <w:p w14:paraId="6C15F710" w14:textId="77777777" w:rsidR="00FF369A" w:rsidRPr="001402C5" w:rsidRDefault="00FF369A" w:rsidP="00FF369A">
            <w:pPr>
              <w:spacing w:before="40" w:after="40"/>
              <w:ind w:left="57"/>
              <w:rPr>
                <w:b/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FEV</w:t>
            </w:r>
            <w:r w:rsidRPr="001402C5">
              <w:rPr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14:paraId="21B403CC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%</w:t>
            </w:r>
            <w:proofErr w:type="spellStart"/>
            <w:r w:rsidRPr="001402C5">
              <w:rPr>
                <w:sz w:val="20"/>
                <w:szCs w:val="20"/>
                <w:lang w:val="en-GB"/>
              </w:rPr>
              <w:t>pred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12025AA4" w14:textId="33105FBD" w:rsidR="00FF369A" w:rsidRPr="001402C5" w:rsidRDefault="004E58E3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95</w:t>
            </w:r>
            <w:r w:rsidR="00FF369A"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909" w:type="dxa"/>
            <w:shd w:val="clear" w:color="auto" w:fill="F2F2F2" w:themeFill="background1" w:themeFillShade="F2"/>
          </w:tcPr>
          <w:p w14:paraId="7F5BFB86" w14:textId="462E9D51" w:rsidR="00FF369A" w:rsidRPr="001402C5" w:rsidRDefault="004E58E3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81-132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06CD3B7E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0A701556" w14:textId="52F32FE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101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±13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14:paraId="08EF3F70" w14:textId="7E26E0CE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65-135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D617232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7E66BF14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46BD5714" w14:textId="20D71ADF" w:rsidR="00FF369A" w:rsidRPr="001402C5" w:rsidRDefault="004E58E3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&lt;0.001*</w:t>
            </w:r>
          </w:p>
        </w:tc>
      </w:tr>
      <w:tr w:rsidR="00FF369A" w:rsidRPr="001402C5" w14:paraId="52FAE489" w14:textId="77777777" w:rsidTr="00AA461F">
        <w:tc>
          <w:tcPr>
            <w:tcW w:w="1531" w:type="dxa"/>
            <w:shd w:val="clear" w:color="auto" w:fill="FFFFFF" w:themeFill="background1"/>
          </w:tcPr>
          <w:p w14:paraId="07F57596" w14:textId="77777777" w:rsidR="00FF369A" w:rsidRPr="001402C5" w:rsidRDefault="00FF369A" w:rsidP="00FF369A">
            <w:pPr>
              <w:spacing w:before="40" w:after="40"/>
              <w:ind w:left="57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VC</w:t>
            </w:r>
          </w:p>
        </w:tc>
        <w:tc>
          <w:tcPr>
            <w:tcW w:w="879" w:type="dxa"/>
            <w:shd w:val="clear" w:color="auto" w:fill="FFFFFF" w:themeFill="background1"/>
          </w:tcPr>
          <w:p w14:paraId="6EACB303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%</w:t>
            </w:r>
            <w:proofErr w:type="spellStart"/>
            <w:r w:rsidRPr="001402C5">
              <w:rPr>
                <w:sz w:val="20"/>
                <w:szCs w:val="20"/>
                <w:lang w:val="en-GB"/>
              </w:rPr>
              <w:t>pred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725C6AC7" w14:textId="3291F332" w:rsidR="00FF369A" w:rsidRPr="001402C5" w:rsidRDefault="004E58E3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104</w:t>
            </w:r>
            <w:r w:rsidR="00FF369A"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909" w:type="dxa"/>
            <w:shd w:val="clear" w:color="auto" w:fill="FFFFFF" w:themeFill="background1"/>
          </w:tcPr>
          <w:p w14:paraId="5E795BB0" w14:textId="5E5A7CFF" w:rsidR="00FF369A" w:rsidRPr="001402C5" w:rsidRDefault="004E58E3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74-132</w:t>
            </w:r>
          </w:p>
        </w:tc>
        <w:tc>
          <w:tcPr>
            <w:tcW w:w="282" w:type="dxa"/>
            <w:shd w:val="clear" w:color="auto" w:fill="FFFFFF" w:themeFill="background1"/>
          </w:tcPr>
          <w:p w14:paraId="70BF5177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76A53CF6" w14:textId="41FD0E6D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102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±13</w:t>
            </w:r>
          </w:p>
        </w:tc>
        <w:tc>
          <w:tcPr>
            <w:tcW w:w="1024" w:type="dxa"/>
            <w:shd w:val="clear" w:color="auto" w:fill="FFFFFF" w:themeFill="background1"/>
          </w:tcPr>
          <w:p w14:paraId="3C209796" w14:textId="348B43FC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64-124</w:t>
            </w:r>
          </w:p>
        </w:tc>
        <w:tc>
          <w:tcPr>
            <w:tcW w:w="236" w:type="dxa"/>
            <w:shd w:val="clear" w:color="auto" w:fill="FFFFFF" w:themeFill="background1"/>
          </w:tcPr>
          <w:p w14:paraId="496436D3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2498149F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shd w:val="clear" w:color="auto" w:fill="FFFFFF" w:themeFill="background1"/>
          </w:tcPr>
          <w:p w14:paraId="795BD4AD" w14:textId="01D85B52" w:rsidR="00FF369A" w:rsidRPr="001402C5" w:rsidRDefault="004E58E3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0.73</w:t>
            </w:r>
          </w:p>
        </w:tc>
      </w:tr>
      <w:tr w:rsidR="00FF369A" w:rsidRPr="001402C5" w14:paraId="5719210B" w14:textId="77777777" w:rsidTr="00AA461F">
        <w:tc>
          <w:tcPr>
            <w:tcW w:w="1531" w:type="dxa"/>
            <w:shd w:val="clear" w:color="auto" w:fill="F2F2F2" w:themeFill="background1" w:themeFillShade="F2"/>
          </w:tcPr>
          <w:p w14:paraId="7E1E46FD" w14:textId="77777777" w:rsidR="00FF369A" w:rsidRPr="001402C5" w:rsidRDefault="00FF369A" w:rsidP="00FF369A">
            <w:pPr>
              <w:spacing w:before="40" w:after="40"/>
              <w:ind w:left="57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MEF</w:t>
            </w:r>
            <w:r w:rsidRPr="001402C5">
              <w:rPr>
                <w:sz w:val="20"/>
                <w:szCs w:val="20"/>
                <w:vertAlign w:val="subscript"/>
                <w:lang w:val="en-GB"/>
              </w:rPr>
              <w:t>75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14:paraId="6A965556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%</w:t>
            </w:r>
            <w:proofErr w:type="spellStart"/>
            <w:r w:rsidRPr="001402C5">
              <w:rPr>
                <w:sz w:val="20"/>
                <w:szCs w:val="20"/>
                <w:lang w:val="en-GB"/>
              </w:rPr>
              <w:t>pred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2454C725" w14:textId="12ED592B" w:rsidR="00FF369A" w:rsidRPr="001402C5" w:rsidRDefault="003F30B6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84</w:t>
            </w:r>
            <w:r w:rsidR="00FF369A"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909" w:type="dxa"/>
            <w:shd w:val="clear" w:color="auto" w:fill="F2F2F2" w:themeFill="background1" w:themeFillShade="F2"/>
          </w:tcPr>
          <w:p w14:paraId="6368966E" w14:textId="707EC250" w:rsidR="00FF369A" w:rsidRPr="001402C5" w:rsidRDefault="003F30B6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53-122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3E5FD872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7DFF691F" w14:textId="5DEE7469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96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±25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14:paraId="4A70D70D" w14:textId="5DBBEBD8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48-162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5F6F340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4DDEBCCF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74FE33E0" w14:textId="7AB6E28E" w:rsidR="00FF369A" w:rsidRPr="001402C5" w:rsidRDefault="004E58E3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&lt;0.01*</w:t>
            </w:r>
          </w:p>
        </w:tc>
      </w:tr>
      <w:tr w:rsidR="00FF369A" w:rsidRPr="001402C5" w14:paraId="5580B9FC" w14:textId="77777777" w:rsidTr="00AA461F">
        <w:tc>
          <w:tcPr>
            <w:tcW w:w="1531" w:type="dxa"/>
            <w:shd w:val="clear" w:color="auto" w:fill="FFFFFF" w:themeFill="background1"/>
          </w:tcPr>
          <w:p w14:paraId="7A1588D2" w14:textId="77777777" w:rsidR="00FF369A" w:rsidRPr="001402C5" w:rsidRDefault="00FF369A" w:rsidP="00FF369A">
            <w:pPr>
              <w:spacing w:before="40" w:after="40"/>
              <w:ind w:left="57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MEF</w:t>
            </w:r>
            <w:r w:rsidRPr="001402C5">
              <w:rPr>
                <w:sz w:val="20"/>
                <w:szCs w:val="20"/>
                <w:vertAlign w:val="subscript"/>
                <w:lang w:val="en-GB"/>
              </w:rPr>
              <w:t>50</w:t>
            </w:r>
          </w:p>
        </w:tc>
        <w:tc>
          <w:tcPr>
            <w:tcW w:w="879" w:type="dxa"/>
            <w:shd w:val="clear" w:color="auto" w:fill="FFFFFF" w:themeFill="background1"/>
          </w:tcPr>
          <w:p w14:paraId="272EDAB9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%</w:t>
            </w:r>
            <w:proofErr w:type="spellStart"/>
            <w:r w:rsidRPr="001402C5">
              <w:rPr>
                <w:sz w:val="20"/>
                <w:szCs w:val="20"/>
                <w:lang w:val="en-GB"/>
              </w:rPr>
              <w:t>pred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4B89BD8E" w14:textId="0504F5ED" w:rsidR="00FF369A" w:rsidRPr="001402C5" w:rsidRDefault="003F30B6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68</w:t>
            </w:r>
            <w:r w:rsidR="00FF369A"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909" w:type="dxa"/>
            <w:shd w:val="clear" w:color="auto" w:fill="FFFFFF" w:themeFill="background1"/>
          </w:tcPr>
          <w:p w14:paraId="7E39BBF6" w14:textId="40A07484" w:rsidR="00FF369A" w:rsidRPr="001402C5" w:rsidRDefault="003F30B6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32-127</w:t>
            </w:r>
          </w:p>
        </w:tc>
        <w:tc>
          <w:tcPr>
            <w:tcW w:w="282" w:type="dxa"/>
            <w:shd w:val="clear" w:color="auto" w:fill="FFFFFF" w:themeFill="background1"/>
          </w:tcPr>
          <w:p w14:paraId="07ECC23C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20E420A3" w14:textId="0D7B2899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88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±27</w:t>
            </w:r>
          </w:p>
        </w:tc>
        <w:tc>
          <w:tcPr>
            <w:tcW w:w="1024" w:type="dxa"/>
            <w:shd w:val="clear" w:color="auto" w:fill="FFFFFF" w:themeFill="background1"/>
          </w:tcPr>
          <w:p w14:paraId="6AC4C077" w14:textId="0D539A62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35-170</w:t>
            </w:r>
          </w:p>
        </w:tc>
        <w:tc>
          <w:tcPr>
            <w:tcW w:w="236" w:type="dxa"/>
            <w:shd w:val="clear" w:color="auto" w:fill="FFFFFF" w:themeFill="background1"/>
          </w:tcPr>
          <w:p w14:paraId="1918785D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5ACE4740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shd w:val="clear" w:color="auto" w:fill="FFFFFF" w:themeFill="background1"/>
          </w:tcPr>
          <w:p w14:paraId="36903652" w14:textId="73C0D328" w:rsidR="00FF369A" w:rsidRPr="001402C5" w:rsidRDefault="003F30B6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&lt;0.001*</w:t>
            </w:r>
          </w:p>
        </w:tc>
      </w:tr>
      <w:tr w:rsidR="00FF369A" w:rsidRPr="001402C5" w14:paraId="236C9C5D" w14:textId="77777777" w:rsidTr="00AA461F">
        <w:tc>
          <w:tcPr>
            <w:tcW w:w="1531" w:type="dxa"/>
            <w:shd w:val="clear" w:color="auto" w:fill="F2F2F2" w:themeFill="background1" w:themeFillShade="F2"/>
          </w:tcPr>
          <w:p w14:paraId="466BDC5A" w14:textId="77777777" w:rsidR="00FF369A" w:rsidRPr="001402C5" w:rsidRDefault="00FF369A" w:rsidP="00FF369A">
            <w:pPr>
              <w:spacing w:before="40" w:after="40"/>
              <w:ind w:left="57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MEF</w:t>
            </w:r>
            <w:r w:rsidRPr="001402C5">
              <w:rPr>
                <w:sz w:val="20"/>
                <w:szCs w:val="20"/>
                <w:vertAlign w:val="subscript"/>
                <w:lang w:val="en-GB"/>
              </w:rPr>
              <w:t>25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14:paraId="32F14070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%</w:t>
            </w:r>
            <w:proofErr w:type="spellStart"/>
            <w:r w:rsidRPr="001402C5">
              <w:rPr>
                <w:sz w:val="20"/>
                <w:szCs w:val="20"/>
                <w:lang w:val="en-GB"/>
              </w:rPr>
              <w:t>pred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6C41D70F" w14:textId="765CEEF5" w:rsidR="00FF369A" w:rsidRPr="001402C5" w:rsidRDefault="003F30B6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47</w:t>
            </w:r>
            <w:r w:rsidR="00FF369A"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909" w:type="dxa"/>
            <w:shd w:val="clear" w:color="auto" w:fill="F2F2F2" w:themeFill="background1" w:themeFillShade="F2"/>
          </w:tcPr>
          <w:p w14:paraId="34E45A81" w14:textId="57C6A912" w:rsidR="00FF369A" w:rsidRPr="001402C5" w:rsidRDefault="003F30B6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13-107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3770CAAD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7D1C1115" w14:textId="1B77323E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67±28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14:paraId="38C84259" w14:textId="5B565E11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13-141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5A62393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01AFB70B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4D0DBF31" w14:textId="68AA1FFB" w:rsidR="00FF369A" w:rsidRPr="001402C5" w:rsidRDefault="00D82F40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&lt;0.001*</w:t>
            </w:r>
          </w:p>
        </w:tc>
      </w:tr>
      <w:tr w:rsidR="00FF369A" w:rsidRPr="001402C5" w14:paraId="794721A7" w14:textId="77777777" w:rsidTr="00AA461F">
        <w:tc>
          <w:tcPr>
            <w:tcW w:w="3544" w:type="dxa"/>
            <w:gridSpan w:val="3"/>
            <w:shd w:val="clear" w:color="auto" w:fill="FFFFFF" w:themeFill="background1"/>
          </w:tcPr>
          <w:p w14:paraId="18B752EF" w14:textId="77777777" w:rsidR="00FF369A" w:rsidRPr="001402C5" w:rsidRDefault="00FF369A" w:rsidP="00FF369A">
            <w:pPr>
              <w:spacing w:before="120" w:after="40"/>
              <w:rPr>
                <w:i/>
                <w:szCs w:val="18"/>
                <w:lang w:val="en-GB"/>
              </w:rPr>
            </w:pPr>
            <w:r w:rsidRPr="001402C5">
              <w:rPr>
                <w:i/>
                <w:sz w:val="20"/>
                <w:szCs w:val="18"/>
                <w:lang w:val="en-GB"/>
              </w:rPr>
              <w:t>body plethysmography</w:t>
            </w:r>
          </w:p>
        </w:tc>
        <w:tc>
          <w:tcPr>
            <w:tcW w:w="909" w:type="dxa"/>
            <w:shd w:val="clear" w:color="auto" w:fill="FFFFFF" w:themeFill="background1"/>
          </w:tcPr>
          <w:p w14:paraId="4BF568AD" w14:textId="77777777" w:rsidR="00FF369A" w:rsidRPr="001402C5" w:rsidRDefault="00FF369A" w:rsidP="00FF369A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282" w:type="dxa"/>
            <w:shd w:val="clear" w:color="auto" w:fill="FFFFFF" w:themeFill="background1"/>
          </w:tcPr>
          <w:p w14:paraId="20BD8420" w14:textId="77777777" w:rsidR="00FF369A" w:rsidRPr="001402C5" w:rsidRDefault="00FF369A" w:rsidP="00FF369A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218279D9" w14:textId="77777777" w:rsidR="00FF369A" w:rsidRPr="001402C5" w:rsidRDefault="00FF369A" w:rsidP="00FF369A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1024" w:type="dxa"/>
            <w:shd w:val="clear" w:color="auto" w:fill="FFFFFF" w:themeFill="background1"/>
          </w:tcPr>
          <w:p w14:paraId="2589327B" w14:textId="77777777" w:rsidR="00FF369A" w:rsidRPr="001402C5" w:rsidRDefault="00FF369A" w:rsidP="00FF369A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1B625873" w14:textId="77777777" w:rsidR="00FF369A" w:rsidRPr="001402C5" w:rsidRDefault="00FF369A" w:rsidP="00FF369A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26E7FD5C" w14:textId="77777777" w:rsidR="00FF369A" w:rsidRPr="001402C5" w:rsidRDefault="00FF369A" w:rsidP="00FF369A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1197" w:type="dxa"/>
            <w:shd w:val="clear" w:color="auto" w:fill="FFFFFF" w:themeFill="background1"/>
          </w:tcPr>
          <w:p w14:paraId="2CEF7423" w14:textId="77777777" w:rsidR="00FF369A" w:rsidRPr="001402C5" w:rsidRDefault="00FF369A" w:rsidP="00FF369A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</w:tr>
      <w:tr w:rsidR="00FF369A" w:rsidRPr="001402C5" w14:paraId="0A825B0B" w14:textId="77777777" w:rsidTr="00AA461F">
        <w:tc>
          <w:tcPr>
            <w:tcW w:w="1531" w:type="dxa"/>
            <w:shd w:val="clear" w:color="auto" w:fill="F2F2F2" w:themeFill="background1" w:themeFillShade="F2"/>
          </w:tcPr>
          <w:p w14:paraId="38E2F3B0" w14:textId="77777777" w:rsidR="00FF369A" w:rsidRPr="001402C5" w:rsidRDefault="00FF369A" w:rsidP="00FF369A">
            <w:pPr>
              <w:spacing w:before="40" w:after="40"/>
              <w:ind w:left="57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TLC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14:paraId="75AB6FB1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%</w:t>
            </w:r>
            <w:proofErr w:type="spellStart"/>
            <w:r w:rsidRPr="001402C5">
              <w:rPr>
                <w:sz w:val="20"/>
                <w:szCs w:val="20"/>
                <w:lang w:val="en-GB"/>
              </w:rPr>
              <w:t>pred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4CE8C173" w14:textId="3474B83A" w:rsidR="00FF369A" w:rsidRPr="001402C5" w:rsidRDefault="00473E83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109</w:t>
            </w:r>
            <w:r w:rsidR="00FF369A"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909" w:type="dxa"/>
            <w:shd w:val="clear" w:color="auto" w:fill="F2F2F2" w:themeFill="background1" w:themeFillShade="F2"/>
          </w:tcPr>
          <w:p w14:paraId="18524534" w14:textId="5E4CC190" w:rsidR="00FF369A" w:rsidRPr="001402C5" w:rsidRDefault="00473E83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73-146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27358900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4BD585D0" w14:textId="18A526FB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108±11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14:paraId="597B5AF9" w14:textId="1B63A26C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87-128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C5DD733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6715AA13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452A8021" w14:textId="70B273E9" w:rsidR="00FF369A" w:rsidRPr="001402C5" w:rsidRDefault="00D82F40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0.65</w:t>
            </w:r>
          </w:p>
        </w:tc>
      </w:tr>
      <w:tr w:rsidR="00FF369A" w:rsidRPr="001402C5" w14:paraId="2B5D2D52" w14:textId="77777777" w:rsidTr="00AA461F">
        <w:tc>
          <w:tcPr>
            <w:tcW w:w="1531" w:type="dxa"/>
            <w:shd w:val="clear" w:color="auto" w:fill="FFFFFF" w:themeFill="background1"/>
          </w:tcPr>
          <w:p w14:paraId="45EB5B6F" w14:textId="77777777" w:rsidR="00FF369A" w:rsidRPr="001402C5" w:rsidRDefault="00FF369A" w:rsidP="00FF369A">
            <w:pPr>
              <w:spacing w:before="40" w:after="40"/>
              <w:ind w:left="57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RV</w:t>
            </w:r>
          </w:p>
        </w:tc>
        <w:tc>
          <w:tcPr>
            <w:tcW w:w="879" w:type="dxa"/>
            <w:shd w:val="clear" w:color="auto" w:fill="FFFFFF" w:themeFill="background1"/>
          </w:tcPr>
          <w:p w14:paraId="711F9221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%</w:t>
            </w:r>
            <w:proofErr w:type="spellStart"/>
            <w:r w:rsidRPr="001402C5">
              <w:rPr>
                <w:sz w:val="20"/>
                <w:szCs w:val="20"/>
                <w:lang w:val="en-GB"/>
              </w:rPr>
              <w:t>pred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6335EFE7" w14:textId="773D5DF5" w:rsidR="00FF369A" w:rsidRPr="001402C5" w:rsidRDefault="00473E83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129</w:t>
            </w:r>
            <w:r w:rsidR="00FF369A"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909" w:type="dxa"/>
            <w:shd w:val="clear" w:color="auto" w:fill="FFFFFF" w:themeFill="background1"/>
          </w:tcPr>
          <w:p w14:paraId="27414AC2" w14:textId="6E577228" w:rsidR="00FF369A" w:rsidRPr="001402C5" w:rsidRDefault="00473E83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48-208</w:t>
            </w:r>
          </w:p>
        </w:tc>
        <w:tc>
          <w:tcPr>
            <w:tcW w:w="282" w:type="dxa"/>
            <w:shd w:val="clear" w:color="auto" w:fill="FFFFFF" w:themeFill="background1"/>
          </w:tcPr>
          <w:p w14:paraId="0EDDC627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6D077931" w14:textId="1453D316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125±27</w:t>
            </w:r>
          </w:p>
        </w:tc>
        <w:tc>
          <w:tcPr>
            <w:tcW w:w="1024" w:type="dxa"/>
            <w:shd w:val="clear" w:color="auto" w:fill="FFFFFF" w:themeFill="background1"/>
          </w:tcPr>
          <w:p w14:paraId="52C14163" w14:textId="585AC075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79-201</w:t>
            </w:r>
          </w:p>
        </w:tc>
        <w:tc>
          <w:tcPr>
            <w:tcW w:w="236" w:type="dxa"/>
            <w:shd w:val="clear" w:color="auto" w:fill="FFFFFF" w:themeFill="background1"/>
          </w:tcPr>
          <w:p w14:paraId="5AF66514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3990A29B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shd w:val="clear" w:color="auto" w:fill="FFFFFF" w:themeFill="background1"/>
          </w:tcPr>
          <w:p w14:paraId="7CBAF530" w14:textId="6B370BDB" w:rsidR="00FF369A" w:rsidRPr="001402C5" w:rsidRDefault="00473E83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0.45</w:t>
            </w:r>
          </w:p>
        </w:tc>
      </w:tr>
      <w:tr w:rsidR="00FF369A" w:rsidRPr="001402C5" w14:paraId="6574318B" w14:textId="77777777" w:rsidTr="00AA461F">
        <w:tc>
          <w:tcPr>
            <w:tcW w:w="1531" w:type="dxa"/>
            <w:shd w:val="clear" w:color="auto" w:fill="F2F2F2" w:themeFill="background1" w:themeFillShade="F2"/>
          </w:tcPr>
          <w:p w14:paraId="30A0786F" w14:textId="77777777" w:rsidR="00FF369A" w:rsidRPr="001402C5" w:rsidRDefault="00FF369A" w:rsidP="00FF369A">
            <w:pPr>
              <w:spacing w:before="40" w:after="40"/>
              <w:ind w:left="57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RV/TLC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14:paraId="17390568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1911A69" w14:textId="647F4E9C" w:rsidR="00FF369A" w:rsidRPr="001402C5" w:rsidRDefault="00B42835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40</w:t>
            </w:r>
            <w:r w:rsidR="00FF369A"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909" w:type="dxa"/>
            <w:shd w:val="clear" w:color="auto" w:fill="F2F2F2" w:themeFill="background1" w:themeFillShade="F2"/>
          </w:tcPr>
          <w:p w14:paraId="36AEE764" w14:textId="19928B6D" w:rsidR="00FF369A" w:rsidRPr="001402C5" w:rsidRDefault="00B42835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22-57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6EEFB879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7D84FAC1" w14:textId="191A7055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37±8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14:paraId="7194C79B" w14:textId="2C961D53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21-57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3BA6B22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51ACF1DC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72C75E29" w14:textId="32FDB338" w:rsidR="00FF369A" w:rsidRPr="001402C5" w:rsidRDefault="00473E83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0.05</w:t>
            </w:r>
          </w:p>
        </w:tc>
      </w:tr>
      <w:tr w:rsidR="00FF369A" w:rsidRPr="001402C5" w14:paraId="19E0C6B7" w14:textId="77777777" w:rsidTr="00AA461F">
        <w:tc>
          <w:tcPr>
            <w:tcW w:w="1531" w:type="dxa"/>
            <w:shd w:val="clear" w:color="auto" w:fill="FFFFFF" w:themeFill="background1"/>
          </w:tcPr>
          <w:p w14:paraId="359D9C01" w14:textId="77777777" w:rsidR="00FF369A" w:rsidRPr="001402C5" w:rsidRDefault="00FF369A" w:rsidP="00FF369A">
            <w:pPr>
              <w:spacing w:before="40" w:after="40"/>
              <w:ind w:left="57"/>
              <w:rPr>
                <w:sz w:val="20"/>
                <w:szCs w:val="20"/>
                <w:lang w:val="en-GB"/>
              </w:rPr>
            </w:pPr>
            <w:proofErr w:type="spellStart"/>
            <w:r w:rsidRPr="001402C5">
              <w:rPr>
                <w:sz w:val="20"/>
                <w:szCs w:val="20"/>
                <w:lang w:val="en-GB"/>
              </w:rPr>
              <w:t>FRC</w:t>
            </w:r>
            <w:r w:rsidRPr="001402C5">
              <w:rPr>
                <w:sz w:val="20"/>
                <w:szCs w:val="20"/>
                <w:vertAlign w:val="subscript"/>
                <w:lang w:val="en-GB"/>
              </w:rPr>
              <w:t>pleth</w:t>
            </w:r>
            <w:proofErr w:type="spellEnd"/>
          </w:p>
        </w:tc>
        <w:tc>
          <w:tcPr>
            <w:tcW w:w="879" w:type="dxa"/>
            <w:shd w:val="clear" w:color="auto" w:fill="FFFFFF" w:themeFill="background1"/>
          </w:tcPr>
          <w:p w14:paraId="7A76AB86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1134" w:type="dxa"/>
            <w:shd w:val="clear" w:color="auto" w:fill="FFFFFF" w:themeFill="background1"/>
          </w:tcPr>
          <w:p w14:paraId="359F39BA" w14:textId="7EB67E70" w:rsidR="00FF369A" w:rsidRPr="001402C5" w:rsidRDefault="00C474A8" w:rsidP="00FF369A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3.1</w:t>
            </w:r>
            <w:r w:rsidR="00FF369A"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0.8</w:t>
            </w:r>
          </w:p>
        </w:tc>
        <w:tc>
          <w:tcPr>
            <w:tcW w:w="909" w:type="dxa"/>
            <w:shd w:val="clear" w:color="auto" w:fill="FFFFFF" w:themeFill="background1"/>
          </w:tcPr>
          <w:p w14:paraId="38766CC3" w14:textId="6F8CD762" w:rsidR="00FF369A" w:rsidRPr="001402C5" w:rsidRDefault="00C474A8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1.1-4.7</w:t>
            </w:r>
          </w:p>
        </w:tc>
        <w:tc>
          <w:tcPr>
            <w:tcW w:w="282" w:type="dxa"/>
            <w:shd w:val="clear" w:color="auto" w:fill="FFFFFF" w:themeFill="background1"/>
          </w:tcPr>
          <w:p w14:paraId="323746AA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0D9EA8B9" w14:textId="064CFF02" w:rsidR="00FF369A" w:rsidRPr="001402C5" w:rsidRDefault="00FF369A" w:rsidP="00FF369A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3.1±0.5</w:t>
            </w:r>
          </w:p>
        </w:tc>
        <w:tc>
          <w:tcPr>
            <w:tcW w:w="1024" w:type="dxa"/>
            <w:shd w:val="clear" w:color="auto" w:fill="FFFFFF" w:themeFill="background1"/>
          </w:tcPr>
          <w:p w14:paraId="1ABB8731" w14:textId="4A80EDE1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2.3</w:t>
            </w:r>
            <w:r w:rsidR="00C474A8" w:rsidRPr="001402C5">
              <w:rPr>
                <w:sz w:val="20"/>
                <w:szCs w:val="20"/>
                <w:lang w:val="en-GB"/>
              </w:rPr>
              <w:t>-</w:t>
            </w:r>
            <w:r w:rsidRPr="001402C5">
              <w:rPr>
                <w:sz w:val="20"/>
                <w:szCs w:val="20"/>
                <w:lang w:val="en-GB"/>
              </w:rPr>
              <w:t>4.2</w:t>
            </w:r>
          </w:p>
        </w:tc>
        <w:tc>
          <w:tcPr>
            <w:tcW w:w="236" w:type="dxa"/>
            <w:shd w:val="clear" w:color="auto" w:fill="FFFFFF" w:themeFill="background1"/>
          </w:tcPr>
          <w:p w14:paraId="273E2F4E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17A98846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shd w:val="clear" w:color="auto" w:fill="FFFFFF" w:themeFill="background1"/>
          </w:tcPr>
          <w:p w14:paraId="5DDD9D1A" w14:textId="4E33C080" w:rsidR="00FF369A" w:rsidRPr="001402C5" w:rsidRDefault="00DC2361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0.95</w:t>
            </w:r>
          </w:p>
        </w:tc>
      </w:tr>
      <w:tr w:rsidR="00611D04" w:rsidRPr="001402C5" w14:paraId="10E1F29B" w14:textId="77777777" w:rsidTr="00AA461F">
        <w:tc>
          <w:tcPr>
            <w:tcW w:w="8505" w:type="dxa"/>
            <w:gridSpan w:val="10"/>
            <w:shd w:val="clear" w:color="auto" w:fill="FFFFFF" w:themeFill="background1"/>
          </w:tcPr>
          <w:p w14:paraId="5C7F0B50" w14:textId="6890FDC3" w:rsidR="00611D04" w:rsidRPr="001402C5" w:rsidRDefault="00611D04" w:rsidP="00AD0343">
            <w:pPr>
              <w:spacing w:before="120" w:after="40"/>
              <w:rPr>
                <w:sz w:val="20"/>
                <w:szCs w:val="20"/>
                <w:lang w:val="en-GB"/>
              </w:rPr>
            </w:pPr>
            <w:r w:rsidRPr="001402C5">
              <w:rPr>
                <w:i/>
                <w:sz w:val="20"/>
                <w:szCs w:val="18"/>
                <w:lang w:val="en-GB"/>
              </w:rPr>
              <w:t>gas transfer</w:t>
            </w:r>
          </w:p>
        </w:tc>
      </w:tr>
      <w:tr w:rsidR="00FF369A" w:rsidRPr="001402C5" w14:paraId="64F56229" w14:textId="77777777" w:rsidTr="00AA461F">
        <w:tc>
          <w:tcPr>
            <w:tcW w:w="1531" w:type="dxa"/>
            <w:shd w:val="clear" w:color="auto" w:fill="F2F2F2" w:themeFill="background1" w:themeFillShade="F2"/>
          </w:tcPr>
          <w:p w14:paraId="5F340CE8" w14:textId="77777777" w:rsidR="00FF369A" w:rsidRPr="001402C5" w:rsidRDefault="00FF369A" w:rsidP="00FF369A">
            <w:pPr>
              <w:spacing w:before="40" w:after="40"/>
              <w:ind w:left="57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TLCO/VA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14:paraId="6AE0037C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%</w:t>
            </w:r>
            <w:proofErr w:type="spellStart"/>
            <w:r w:rsidRPr="001402C5">
              <w:rPr>
                <w:sz w:val="20"/>
                <w:szCs w:val="20"/>
                <w:lang w:val="en-GB"/>
              </w:rPr>
              <w:t>pred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2EF298C5" w14:textId="5BA762EB" w:rsidR="00FF369A" w:rsidRPr="001402C5" w:rsidRDefault="00E375F3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87</w:t>
            </w:r>
            <w:r w:rsidR="0037376D"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909" w:type="dxa"/>
            <w:shd w:val="clear" w:color="auto" w:fill="F2F2F2" w:themeFill="background1" w:themeFillShade="F2"/>
          </w:tcPr>
          <w:p w14:paraId="2BDB86A0" w14:textId="08BB7514" w:rsidR="00FF369A" w:rsidRPr="001402C5" w:rsidRDefault="00E375F3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63-122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1FC85F6D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65018E05" w14:textId="682E9771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96±10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14:paraId="07B24337" w14:textId="2A4AC54B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80-116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CC94FF3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320CF53F" w14:textId="77777777" w:rsidR="00FF369A" w:rsidRPr="001402C5" w:rsidRDefault="00FF369A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36292ECE" w14:textId="31343AC4" w:rsidR="00FF369A" w:rsidRPr="001402C5" w:rsidRDefault="00E375F3" w:rsidP="00FF369A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&lt;0.01*</w:t>
            </w:r>
          </w:p>
        </w:tc>
      </w:tr>
      <w:tr w:rsidR="0037376D" w:rsidRPr="001402C5" w14:paraId="7EF9226E" w14:textId="77777777" w:rsidTr="00AA461F">
        <w:tc>
          <w:tcPr>
            <w:tcW w:w="1531" w:type="dxa"/>
            <w:shd w:val="clear" w:color="auto" w:fill="FFFFFF" w:themeFill="background1"/>
          </w:tcPr>
          <w:p w14:paraId="34C3AA1E" w14:textId="77777777" w:rsidR="0037376D" w:rsidRPr="001402C5" w:rsidRDefault="0037376D" w:rsidP="0037376D">
            <w:pPr>
              <w:spacing w:before="40" w:after="40"/>
              <w:ind w:left="57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TLCO</w:t>
            </w:r>
          </w:p>
        </w:tc>
        <w:tc>
          <w:tcPr>
            <w:tcW w:w="879" w:type="dxa"/>
            <w:shd w:val="clear" w:color="auto" w:fill="FFFFFF" w:themeFill="background1"/>
          </w:tcPr>
          <w:p w14:paraId="516217F7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%</w:t>
            </w:r>
            <w:proofErr w:type="spellStart"/>
            <w:r w:rsidRPr="001402C5">
              <w:rPr>
                <w:sz w:val="20"/>
                <w:szCs w:val="20"/>
                <w:lang w:val="en-GB"/>
              </w:rPr>
              <w:t>pred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3B3E3B1E" w14:textId="2BD3BA9F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82±15</w:t>
            </w:r>
          </w:p>
        </w:tc>
        <w:tc>
          <w:tcPr>
            <w:tcW w:w="909" w:type="dxa"/>
            <w:shd w:val="clear" w:color="auto" w:fill="FFFFFF" w:themeFill="background1"/>
          </w:tcPr>
          <w:p w14:paraId="5D6EC650" w14:textId="74AB2F6A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50-125</w:t>
            </w:r>
          </w:p>
        </w:tc>
        <w:tc>
          <w:tcPr>
            <w:tcW w:w="282" w:type="dxa"/>
            <w:shd w:val="clear" w:color="auto" w:fill="FFFFFF" w:themeFill="background1"/>
          </w:tcPr>
          <w:p w14:paraId="7DBAD1C9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030F0D5A" w14:textId="3CF6A589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87±10</w:t>
            </w:r>
          </w:p>
        </w:tc>
        <w:tc>
          <w:tcPr>
            <w:tcW w:w="1024" w:type="dxa"/>
            <w:shd w:val="clear" w:color="auto" w:fill="FFFFFF" w:themeFill="background1"/>
          </w:tcPr>
          <w:p w14:paraId="737FD696" w14:textId="117FA9BD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66-108</w:t>
            </w:r>
          </w:p>
        </w:tc>
        <w:tc>
          <w:tcPr>
            <w:tcW w:w="236" w:type="dxa"/>
            <w:shd w:val="clear" w:color="auto" w:fill="FFFFFF" w:themeFill="background1"/>
          </w:tcPr>
          <w:p w14:paraId="0A582EBC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74059E9C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shd w:val="clear" w:color="auto" w:fill="FFFFFF" w:themeFill="background1"/>
          </w:tcPr>
          <w:p w14:paraId="16A2CF58" w14:textId="5EF7C44A" w:rsidR="0037376D" w:rsidRPr="001402C5" w:rsidRDefault="00E375F3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0.07</w:t>
            </w:r>
          </w:p>
        </w:tc>
      </w:tr>
      <w:tr w:rsidR="0037376D" w:rsidRPr="001402C5" w14:paraId="24CD73F3" w14:textId="77777777" w:rsidTr="00AA461F">
        <w:tc>
          <w:tcPr>
            <w:tcW w:w="1531" w:type="dxa"/>
            <w:shd w:val="clear" w:color="auto" w:fill="F2F2F2" w:themeFill="background1" w:themeFillShade="F2"/>
          </w:tcPr>
          <w:p w14:paraId="36AAD065" w14:textId="77777777" w:rsidR="0037376D" w:rsidRPr="001402C5" w:rsidRDefault="0037376D" w:rsidP="0037376D">
            <w:pPr>
              <w:spacing w:before="40" w:after="40"/>
              <w:ind w:left="57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Δ</w:t>
            </w:r>
            <w:r w:rsidRPr="001402C5">
              <w:rPr>
                <w:sz w:val="20"/>
                <w:szCs w:val="20"/>
                <w:lang w:val="en-GB"/>
              </w:rPr>
              <w:t>TLCO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14:paraId="52098509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%</w:t>
            </w:r>
            <w:proofErr w:type="spellStart"/>
            <w:r w:rsidRPr="001402C5">
              <w:rPr>
                <w:sz w:val="20"/>
                <w:szCs w:val="20"/>
                <w:lang w:val="en-GB"/>
              </w:rPr>
              <w:t>pt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52419C03" w14:textId="6502B242" w:rsidR="0037376D" w:rsidRPr="001402C5" w:rsidRDefault="00D01BD5" w:rsidP="0037376D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37376D"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909" w:type="dxa"/>
            <w:shd w:val="clear" w:color="auto" w:fill="F2F2F2" w:themeFill="background1" w:themeFillShade="F2"/>
          </w:tcPr>
          <w:p w14:paraId="3A0AEE97" w14:textId="0A2C17C6" w:rsidR="0037376D" w:rsidRPr="001402C5" w:rsidRDefault="00D01BD5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0-20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506FE5FB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6FD6A0D4" w14:textId="779C64F3" w:rsidR="0037376D" w:rsidRPr="001402C5" w:rsidRDefault="0037376D" w:rsidP="0037376D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11±8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14:paraId="17E4CC45" w14:textId="699F62D1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0-33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F7D323B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40FCDFFE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4029F5F4" w14:textId="6F8814F1" w:rsidR="0037376D" w:rsidRPr="001402C5" w:rsidRDefault="001D2255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0.14</w:t>
            </w:r>
          </w:p>
        </w:tc>
      </w:tr>
      <w:tr w:rsidR="0037376D" w:rsidRPr="001402C5" w14:paraId="1A5C9C33" w14:textId="77777777" w:rsidTr="00AA461F">
        <w:tc>
          <w:tcPr>
            <w:tcW w:w="2410" w:type="dxa"/>
            <w:gridSpan w:val="2"/>
            <w:shd w:val="clear" w:color="auto" w:fill="FFFFFF" w:themeFill="background1"/>
          </w:tcPr>
          <w:p w14:paraId="78E5F0BD" w14:textId="77777777" w:rsidR="0037376D" w:rsidRPr="001402C5" w:rsidRDefault="0037376D" w:rsidP="0037376D">
            <w:pPr>
              <w:spacing w:before="120" w:after="40"/>
              <w:rPr>
                <w:i/>
                <w:szCs w:val="18"/>
                <w:lang w:val="en-GB"/>
              </w:rPr>
            </w:pPr>
            <w:r w:rsidRPr="001402C5">
              <w:rPr>
                <w:i/>
                <w:sz w:val="20"/>
                <w:szCs w:val="18"/>
                <w:lang w:val="en-GB"/>
              </w:rPr>
              <w:t>impulse oscillometry</w:t>
            </w:r>
          </w:p>
        </w:tc>
        <w:tc>
          <w:tcPr>
            <w:tcW w:w="1134" w:type="dxa"/>
            <w:shd w:val="clear" w:color="auto" w:fill="FFFFFF" w:themeFill="background1"/>
          </w:tcPr>
          <w:p w14:paraId="28517D18" w14:textId="77777777" w:rsidR="0037376D" w:rsidRPr="001402C5" w:rsidRDefault="0037376D" w:rsidP="0037376D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909" w:type="dxa"/>
            <w:shd w:val="clear" w:color="auto" w:fill="FFFFFF" w:themeFill="background1"/>
          </w:tcPr>
          <w:p w14:paraId="5938D410" w14:textId="77777777" w:rsidR="0037376D" w:rsidRPr="001402C5" w:rsidRDefault="0037376D" w:rsidP="0037376D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282" w:type="dxa"/>
            <w:shd w:val="clear" w:color="auto" w:fill="FFFFFF" w:themeFill="background1"/>
          </w:tcPr>
          <w:p w14:paraId="742C5B8D" w14:textId="77777777" w:rsidR="0037376D" w:rsidRPr="001402C5" w:rsidRDefault="0037376D" w:rsidP="0037376D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64C12615" w14:textId="77777777" w:rsidR="0037376D" w:rsidRPr="001402C5" w:rsidRDefault="0037376D" w:rsidP="0037376D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1024" w:type="dxa"/>
            <w:shd w:val="clear" w:color="auto" w:fill="FFFFFF" w:themeFill="background1"/>
          </w:tcPr>
          <w:p w14:paraId="60DEE931" w14:textId="77777777" w:rsidR="0037376D" w:rsidRPr="001402C5" w:rsidRDefault="0037376D" w:rsidP="0037376D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62A4D66A" w14:textId="77777777" w:rsidR="0037376D" w:rsidRPr="001402C5" w:rsidRDefault="0037376D" w:rsidP="0037376D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68C283A3" w14:textId="77777777" w:rsidR="0037376D" w:rsidRPr="001402C5" w:rsidRDefault="0037376D" w:rsidP="0037376D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1197" w:type="dxa"/>
            <w:shd w:val="clear" w:color="auto" w:fill="FFFFFF" w:themeFill="background1"/>
          </w:tcPr>
          <w:p w14:paraId="0940E9F9" w14:textId="77777777" w:rsidR="0037376D" w:rsidRPr="001402C5" w:rsidRDefault="0037376D" w:rsidP="0037376D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</w:tr>
      <w:tr w:rsidR="0037376D" w:rsidRPr="001402C5" w14:paraId="39F9A364" w14:textId="77777777" w:rsidTr="00AA461F">
        <w:tc>
          <w:tcPr>
            <w:tcW w:w="1531" w:type="dxa"/>
            <w:shd w:val="clear" w:color="auto" w:fill="F2F2F2" w:themeFill="background1" w:themeFillShade="F2"/>
          </w:tcPr>
          <w:p w14:paraId="6DE1007B" w14:textId="77777777" w:rsidR="0037376D" w:rsidRPr="001402C5" w:rsidRDefault="0037376D" w:rsidP="0037376D">
            <w:pPr>
              <w:spacing w:before="40" w:after="40"/>
              <w:ind w:left="57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D5-20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14:paraId="6BDC521C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E46FDDF" w14:textId="3CB21F20" w:rsidR="0037376D" w:rsidRPr="001402C5" w:rsidRDefault="00F74650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27</w:t>
            </w:r>
            <w:r w:rsidR="0037376D"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909" w:type="dxa"/>
            <w:shd w:val="clear" w:color="auto" w:fill="F2F2F2" w:themeFill="background1" w:themeFillShade="F2"/>
          </w:tcPr>
          <w:p w14:paraId="04863E0A" w14:textId="1F1F0511" w:rsidR="0037376D" w:rsidRPr="001402C5" w:rsidRDefault="00F74650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0-130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2D06BA02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761AB74A" w14:textId="4BCF590E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14±11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14:paraId="79F6868B" w14:textId="229EDDBE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0-47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1947BA9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3858AAEE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3CA25091" w14:textId="3E4803BA" w:rsidR="0037376D" w:rsidRPr="001402C5" w:rsidRDefault="00F74650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&lt;0.01*</w:t>
            </w:r>
          </w:p>
        </w:tc>
      </w:tr>
      <w:tr w:rsidR="0037376D" w:rsidRPr="001402C5" w14:paraId="658B5168" w14:textId="77777777" w:rsidTr="00AA461F">
        <w:tc>
          <w:tcPr>
            <w:tcW w:w="1531" w:type="dxa"/>
            <w:shd w:val="clear" w:color="auto" w:fill="FFFFFF" w:themeFill="background1"/>
          </w:tcPr>
          <w:p w14:paraId="38FE0F91" w14:textId="77777777" w:rsidR="0037376D" w:rsidRPr="001402C5" w:rsidRDefault="0037376D" w:rsidP="0037376D">
            <w:pPr>
              <w:spacing w:before="40" w:after="40"/>
              <w:ind w:left="57"/>
              <w:rPr>
                <w:sz w:val="20"/>
                <w:szCs w:val="20"/>
                <w:lang w:val="en-GB"/>
              </w:rPr>
            </w:pPr>
            <w:proofErr w:type="spellStart"/>
            <w:r w:rsidRPr="001402C5">
              <w:rPr>
                <w:sz w:val="20"/>
                <w:szCs w:val="20"/>
                <w:lang w:val="en-GB"/>
              </w:rPr>
              <w:t>Ax</w:t>
            </w:r>
            <w:proofErr w:type="spellEnd"/>
          </w:p>
        </w:tc>
        <w:tc>
          <w:tcPr>
            <w:tcW w:w="879" w:type="dxa"/>
            <w:shd w:val="clear" w:color="auto" w:fill="FFFFFF" w:themeFill="background1"/>
          </w:tcPr>
          <w:p w14:paraId="05A7F829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17E7DF24" w14:textId="03CE5865" w:rsidR="0037376D" w:rsidRPr="001402C5" w:rsidRDefault="00F74650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0.9</w:t>
            </w:r>
            <w:r w:rsidR="0037376D"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1.1</w:t>
            </w:r>
          </w:p>
        </w:tc>
        <w:tc>
          <w:tcPr>
            <w:tcW w:w="909" w:type="dxa"/>
            <w:shd w:val="clear" w:color="auto" w:fill="FFFFFF" w:themeFill="background1"/>
          </w:tcPr>
          <w:p w14:paraId="35681BEE" w14:textId="3916FC2C" w:rsidR="0037376D" w:rsidRPr="001402C5" w:rsidRDefault="00F74650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0.0-5.0</w:t>
            </w:r>
          </w:p>
        </w:tc>
        <w:tc>
          <w:tcPr>
            <w:tcW w:w="282" w:type="dxa"/>
            <w:shd w:val="clear" w:color="auto" w:fill="FFFFFF" w:themeFill="background1"/>
          </w:tcPr>
          <w:p w14:paraId="7604479C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1D3C16D2" w14:textId="26F858B2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0.3±0.2</w:t>
            </w:r>
          </w:p>
        </w:tc>
        <w:tc>
          <w:tcPr>
            <w:tcW w:w="1024" w:type="dxa"/>
            <w:shd w:val="clear" w:color="auto" w:fill="FFFFFF" w:themeFill="background1"/>
          </w:tcPr>
          <w:p w14:paraId="2544468A" w14:textId="43AD987E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0.0-1.1</w:t>
            </w:r>
          </w:p>
        </w:tc>
        <w:tc>
          <w:tcPr>
            <w:tcW w:w="236" w:type="dxa"/>
            <w:shd w:val="clear" w:color="auto" w:fill="FFFFFF" w:themeFill="background1"/>
          </w:tcPr>
          <w:p w14:paraId="4752E437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5209E1C7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shd w:val="clear" w:color="auto" w:fill="FFFFFF" w:themeFill="background1"/>
          </w:tcPr>
          <w:p w14:paraId="60277A4A" w14:textId="4E7E05B5" w:rsidR="0037376D" w:rsidRPr="001402C5" w:rsidRDefault="00F74650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&lt;0.01*</w:t>
            </w:r>
          </w:p>
        </w:tc>
      </w:tr>
      <w:tr w:rsidR="0037376D" w:rsidRPr="001402C5" w14:paraId="02A8E547" w14:textId="77777777" w:rsidTr="00AA461F">
        <w:tc>
          <w:tcPr>
            <w:tcW w:w="1531" w:type="dxa"/>
            <w:shd w:val="clear" w:color="auto" w:fill="F2F2F2" w:themeFill="background1" w:themeFillShade="F2"/>
          </w:tcPr>
          <w:p w14:paraId="2CBEEB88" w14:textId="77777777" w:rsidR="0037376D" w:rsidRPr="001402C5" w:rsidRDefault="0037376D" w:rsidP="0037376D">
            <w:pPr>
              <w:spacing w:before="40" w:after="40"/>
              <w:ind w:left="57"/>
              <w:rPr>
                <w:sz w:val="20"/>
                <w:szCs w:val="20"/>
                <w:lang w:val="en-GB"/>
              </w:rPr>
            </w:pPr>
            <w:proofErr w:type="spellStart"/>
            <w:r w:rsidRPr="001402C5">
              <w:rPr>
                <w:sz w:val="20"/>
                <w:szCs w:val="20"/>
                <w:lang w:val="en-GB"/>
              </w:rPr>
              <w:t>F</w:t>
            </w:r>
            <w:r w:rsidRPr="001402C5">
              <w:rPr>
                <w:sz w:val="20"/>
                <w:szCs w:val="20"/>
                <w:vertAlign w:val="subscript"/>
                <w:lang w:val="en-GB"/>
              </w:rPr>
              <w:t>res</w:t>
            </w:r>
            <w:proofErr w:type="spellEnd"/>
          </w:p>
        </w:tc>
        <w:tc>
          <w:tcPr>
            <w:tcW w:w="879" w:type="dxa"/>
            <w:shd w:val="clear" w:color="auto" w:fill="F2F2F2" w:themeFill="background1" w:themeFillShade="F2"/>
          </w:tcPr>
          <w:p w14:paraId="335E97B3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Hz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EEE78F4" w14:textId="7AEF104D" w:rsidR="0037376D" w:rsidRPr="001402C5" w:rsidRDefault="00DA7BD1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16</w:t>
            </w:r>
            <w:r w:rsidR="0037376D"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909" w:type="dxa"/>
            <w:shd w:val="clear" w:color="auto" w:fill="F2F2F2" w:themeFill="background1" w:themeFillShade="F2"/>
          </w:tcPr>
          <w:p w14:paraId="2DA31B0F" w14:textId="5D40605C" w:rsidR="0037376D" w:rsidRPr="001402C5" w:rsidRDefault="00DA7BD1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6-36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6551CFEF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0EA2FA97" w14:textId="6F8BB596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11±4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14:paraId="1D742283" w14:textId="75BFE4C6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3-22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B5CC326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00B74E31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133F68EC" w14:textId="20EFA2B3" w:rsidR="0037376D" w:rsidRPr="001402C5" w:rsidRDefault="00DA7BD1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&lt;&lt;0.001*</w:t>
            </w:r>
          </w:p>
        </w:tc>
      </w:tr>
      <w:tr w:rsidR="0037376D" w:rsidRPr="001402C5" w14:paraId="3E21D43B" w14:textId="77777777" w:rsidTr="00AA461F">
        <w:tc>
          <w:tcPr>
            <w:tcW w:w="2410" w:type="dxa"/>
            <w:gridSpan w:val="2"/>
            <w:shd w:val="clear" w:color="auto" w:fill="FFFFFF" w:themeFill="background1"/>
          </w:tcPr>
          <w:p w14:paraId="247094F9" w14:textId="1EBA7216" w:rsidR="0037376D" w:rsidRPr="001402C5" w:rsidRDefault="0037376D" w:rsidP="0037376D">
            <w:pPr>
              <w:spacing w:before="120" w:after="40"/>
              <w:rPr>
                <w:i/>
                <w:szCs w:val="18"/>
                <w:lang w:val="en-GB"/>
              </w:rPr>
            </w:pPr>
            <w:r w:rsidRPr="001402C5">
              <w:rPr>
                <w:i/>
                <w:sz w:val="20"/>
                <w:szCs w:val="18"/>
                <w:lang w:val="en-GB"/>
              </w:rPr>
              <w:t>multiple breath wash</w:t>
            </w:r>
            <w:r w:rsidR="00C16853" w:rsidRPr="001402C5">
              <w:rPr>
                <w:i/>
                <w:sz w:val="20"/>
                <w:szCs w:val="18"/>
                <w:lang w:val="en-GB"/>
              </w:rPr>
              <w:t>-</w:t>
            </w:r>
            <w:r w:rsidRPr="001402C5">
              <w:rPr>
                <w:i/>
                <w:sz w:val="20"/>
                <w:szCs w:val="18"/>
                <w:lang w:val="en-GB"/>
              </w:rPr>
              <w:t>out</w:t>
            </w:r>
          </w:p>
        </w:tc>
        <w:tc>
          <w:tcPr>
            <w:tcW w:w="1134" w:type="dxa"/>
            <w:shd w:val="clear" w:color="auto" w:fill="FFFFFF" w:themeFill="background1"/>
          </w:tcPr>
          <w:p w14:paraId="0E0FCAD3" w14:textId="77777777" w:rsidR="0037376D" w:rsidRPr="001402C5" w:rsidRDefault="0037376D" w:rsidP="0037376D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909" w:type="dxa"/>
            <w:shd w:val="clear" w:color="auto" w:fill="FFFFFF" w:themeFill="background1"/>
          </w:tcPr>
          <w:p w14:paraId="0EE4AF86" w14:textId="77777777" w:rsidR="0037376D" w:rsidRPr="001402C5" w:rsidRDefault="0037376D" w:rsidP="0037376D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282" w:type="dxa"/>
            <w:shd w:val="clear" w:color="auto" w:fill="FFFFFF" w:themeFill="background1"/>
          </w:tcPr>
          <w:p w14:paraId="762E5F9C" w14:textId="77777777" w:rsidR="0037376D" w:rsidRPr="001402C5" w:rsidRDefault="0037376D" w:rsidP="0037376D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6C16E781" w14:textId="77777777" w:rsidR="0037376D" w:rsidRPr="001402C5" w:rsidRDefault="0037376D" w:rsidP="0037376D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1024" w:type="dxa"/>
            <w:shd w:val="clear" w:color="auto" w:fill="FFFFFF" w:themeFill="background1"/>
          </w:tcPr>
          <w:p w14:paraId="45BC43D0" w14:textId="77777777" w:rsidR="0037376D" w:rsidRPr="001402C5" w:rsidRDefault="0037376D" w:rsidP="0037376D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62825774" w14:textId="77777777" w:rsidR="0037376D" w:rsidRPr="001402C5" w:rsidRDefault="0037376D" w:rsidP="0037376D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3D61F5A0" w14:textId="77777777" w:rsidR="0037376D" w:rsidRPr="001402C5" w:rsidRDefault="0037376D" w:rsidP="0037376D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  <w:tc>
          <w:tcPr>
            <w:tcW w:w="1197" w:type="dxa"/>
            <w:shd w:val="clear" w:color="auto" w:fill="FFFFFF" w:themeFill="background1"/>
          </w:tcPr>
          <w:p w14:paraId="7218D7F5" w14:textId="77777777" w:rsidR="0037376D" w:rsidRPr="001402C5" w:rsidRDefault="0037376D" w:rsidP="0037376D">
            <w:pPr>
              <w:spacing w:before="40" w:after="40"/>
              <w:jc w:val="center"/>
              <w:rPr>
                <w:szCs w:val="18"/>
                <w:lang w:val="en-GB"/>
              </w:rPr>
            </w:pPr>
          </w:p>
        </w:tc>
      </w:tr>
      <w:tr w:rsidR="0037376D" w:rsidRPr="001402C5" w14:paraId="4073D997" w14:textId="77777777" w:rsidTr="00AA461F">
        <w:tc>
          <w:tcPr>
            <w:tcW w:w="1531" w:type="dxa"/>
            <w:shd w:val="clear" w:color="auto" w:fill="F2F2F2" w:themeFill="background1" w:themeFillShade="F2"/>
          </w:tcPr>
          <w:p w14:paraId="32D7A996" w14:textId="77777777" w:rsidR="0037376D" w:rsidRPr="001402C5" w:rsidRDefault="0037376D" w:rsidP="0037376D">
            <w:pPr>
              <w:spacing w:after="40"/>
              <w:ind w:left="57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LCI</w:t>
            </w:r>
            <w:r w:rsidRPr="001402C5">
              <w:rPr>
                <w:sz w:val="20"/>
                <w:szCs w:val="20"/>
                <w:vertAlign w:val="subscript"/>
                <w:lang w:val="en-GB"/>
              </w:rPr>
              <w:t>2.5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14:paraId="1691A447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C5807E4" w14:textId="711A7A53" w:rsidR="0037376D" w:rsidRPr="001402C5" w:rsidRDefault="00A56228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7.9</w:t>
            </w:r>
            <w:r w:rsidR="0037376D"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1.4</w:t>
            </w:r>
          </w:p>
        </w:tc>
        <w:tc>
          <w:tcPr>
            <w:tcW w:w="909" w:type="dxa"/>
            <w:shd w:val="clear" w:color="auto" w:fill="F2F2F2" w:themeFill="background1" w:themeFillShade="F2"/>
          </w:tcPr>
          <w:p w14:paraId="08339657" w14:textId="45F2145B" w:rsidR="0037376D" w:rsidRPr="001402C5" w:rsidRDefault="00A56228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6-12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3E1B3949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35716968" w14:textId="7CA48DFF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7.0±0.9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14:paraId="5AE583FC" w14:textId="5DB87950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5.7-8.9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2054625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0F60CCFD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0FA4CDB2" w14:textId="1E4CDE5B" w:rsidR="0037376D" w:rsidRPr="001402C5" w:rsidRDefault="00554FC0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&lt;0.001*</w:t>
            </w:r>
          </w:p>
        </w:tc>
      </w:tr>
      <w:tr w:rsidR="0037376D" w:rsidRPr="001402C5" w14:paraId="20DD13E8" w14:textId="77777777" w:rsidTr="00AA461F">
        <w:tc>
          <w:tcPr>
            <w:tcW w:w="1531" w:type="dxa"/>
            <w:shd w:val="clear" w:color="auto" w:fill="auto"/>
          </w:tcPr>
          <w:p w14:paraId="376F4AFA" w14:textId="77777777" w:rsidR="0037376D" w:rsidRPr="001402C5" w:rsidRDefault="0037376D" w:rsidP="0037376D">
            <w:pPr>
              <w:spacing w:before="40" w:after="40"/>
              <w:ind w:left="57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LCI</w:t>
            </w:r>
            <w:r w:rsidRPr="001402C5">
              <w:rPr>
                <w:sz w:val="20"/>
                <w:szCs w:val="20"/>
                <w:vertAlign w:val="subscript"/>
                <w:lang w:val="en-GB"/>
              </w:rPr>
              <w:t>5</w:t>
            </w:r>
          </w:p>
        </w:tc>
        <w:tc>
          <w:tcPr>
            <w:tcW w:w="879" w:type="dxa"/>
            <w:shd w:val="clear" w:color="auto" w:fill="auto"/>
          </w:tcPr>
          <w:p w14:paraId="439C197C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68A7A85" w14:textId="36923A9F" w:rsidR="0037376D" w:rsidRPr="001402C5" w:rsidRDefault="00A56228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6.2</w:t>
            </w:r>
            <w:r w:rsidR="0037376D"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1.1</w:t>
            </w:r>
          </w:p>
        </w:tc>
        <w:tc>
          <w:tcPr>
            <w:tcW w:w="909" w:type="dxa"/>
            <w:shd w:val="clear" w:color="auto" w:fill="auto"/>
          </w:tcPr>
          <w:p w14:paraId="198B1D4E" w14:textId="7E32ABB4" w:rsidR="0037376D" w:rsidRPr="001402C5" w:rsidRDefault="00A56228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4.5-7.0</w:t>
            </w:r>
          </w:p>
        </w:tc>
        <w:tc>
          <w:tcPr>
            <w:tcW w:w="282" w:type="dxa"/>
            <w:shd w:val="clear" w:color="auto" w:fill="auto"/>
          </w:tcPr>
          <w:p w14:paraId="08EFFCC6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shd w:val="clear" w:color="auto" w:fill="auto"/>
          </w:tcPr>
          <w:p w14:paraId="79C0FDAF" w14:textId="2478ED06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5.6±0.6</w:t>
            </w:r>
          </w:p>
        </w:tc>
        <w:tc>
          <w:tcPr>
            <w:tcW w:w="1024" w:type="dxa"/>
            <w:shd w:val="clear" w:color="auto" w:fill="auto"/>
          </w:tcPr>
          <w:p w14:paraId="7BD126E5" w14:textId="0912D5CC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4.5-7.0</w:t>
            </w:r>
          </w:p>
        </w:tc>
        <w:tc>
          <w:tcPr>
            <w:tcW w:w="236" w:type="dxa"/>
            <w:shd w:val="clear" w:color="auto" w:fill="auto"/>
          </w:tcPr>
          <w:p w14:paraId="21CE1701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7A5545EB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shd w:val="clear" w:color="auto" w:fill="auto"/>
          </w:tcPr>
          <w:p w14:paraId="3468504B" w14:textId="4C4B79E2" w:rsidR="0037376D" w:rsidRPr="001402C5" w:rsidRDefault="00A56228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&lt;0.01*</w:t>
            </w:r>
          </w:p>
        </w:tc>
      </w:tr>
      <w:tr w:rsidR="0037376D" w:rsidRPr="001402C5" w14:paraId="714241AD" w14:textId="77777777" w:rsidTr="00AA461F">
        <w:tc>
          <w:tcPr>
            <w:tcW w:w="1531" w:type="dxa"/>
            <w:shd w:val="clear" w:color="auto" w:fill="F2F2F2" w:themeFill="background1" w:themeFillShade="F2"/>
          </w:tcPr>
          <w:p w14:paraId="5C5169C5" w14:textId="77777777" w:rsidR="0037376D" w:rsidRPr="001402C5" w:rsidRDefault="0037376D" w:rsidP="0037376D">
            <w:pPr>
              <w:spacing w:before="40" w:after="40"/>
              <w:ind w:left="57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FRC</w:t>
            </w:r>
            <w:r w:rsidRPr="001402C5">
              <w:rPr>
                <w:sz w:val="20"/>
                <w:szCs w:val="20"/>
                <w:vertAlign w:val="subscript"/>
                <w:lang w:val="en-GB"/>
              </w:rPr>
              <w:t>MBW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14:paraId="3A539723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3D9FB1F" w14:textId="6107ABD7" w:rsidR="0037376D" w:rsidRPr="001402C5" w:rsidRDefault="006E58D9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2.6</w:t>
            </w:r>
            <w:r w:rsidR="0037376D"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</w:tc>
        <w:tc>
          <w:tcPr>
            <w:tcW w:w="909" w:type="dxa"/>
            <w:shd w:val="clear" w:color="auto" w:fill="F2F2F2" w:themeFill="background1" w:themeFillShade="F2"/>
          </w:tcPr>
          <w:p w14:paraId="4C83B332" w14:textId="20002472" w:rsidR="0037376D" w:rsidRPr="001402C5" w:rsidRDefault="006E58D9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1.2-4.4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737E6452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52DB91DA" w14:textId="3183BF86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3.1±0.8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14:paraId="4C773FF8" w14:textId="32A09D85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1.8-4.6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5DDFCE4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003B6A9C" w14:textId="77777777" w:rsidR="0037376D" w:rsidRPr="001402C5" w:rsidRDefault="0037376D" w:rsidP="0037376D">
            <w:pPr>
              <w:spacing w:before="40" w:after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0275837F" w14:textId="1A564A8E" w:rsidR="0037376D" w:rsidRPr="001402C5" w:rsidRDefault="006E58D9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&lt;0.01*</w:t>
            </w:r>
          </w:p>
        </w:tc>
      </w:tr>
      <w:tr w:rsidR="0037376D" w:rsidRPr="001402C5" w14:paraId="40D4570D" w14:textId="77777777" w:rsidTr="00AA461F">
        <w:tc>
          <w:tcPr>
            <w:tcW w:w="1531" w:type="dxa"/>
            <w:shd w:val="clear" w:color="auto" w:fill="auto"/>
          </w:tcPr>
          <w:p w14:paraId="15DE8E50" w14:textId="77777777" w:rsidR="0037376D" w:rsidRPr="001402C5" w:rsidRDefault="0037376D" w:rsidP="0037376D">
            <w:pPr>
              <w:spacing w:before="40" w:after="40"/>
              <w:ind w:left="57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S</w:t>
            </w:r>
            <w:r w:rsidRPr="001402C5">
              <w:rPr>
                <w:sz w:val="20"/>
                <w:szCs w:val="20"/>
                <w:vertAlign w:val="subscript"/>
                <w:lang w:val="en-GB"/>
              </w:rPr>
              <w:t>acin</w:t>
            </w:r>
          </w:p>
        </w:tc>
        <w:tc>
          <w:tcPr>
            <w:tcW w:w="879" w:type="dxa"/>
            <w:shd w:val="clear" w:color="auto" w:fill="auto"/>
          </w:tcPr>
          <w:p w14:paraId="16064C16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L</w:t>
            </w:r>
            <w:r w:rsidRPr="001402C5"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  <w:shd w:val="clear" w:color="auto" w:fill="auto"/>
          </w:tcPr>
          <w:p w14:paraId="0AA1A43D" w14:textId="708C06D9" w:rsidR="0037376D" w:rsidRPr="001402C5" w:rsidRDefault="00E031D2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.12</w:t>
            </w:r>
            <w:r w:rsidR="0037376D"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.14</w:t>
            </w:r>
          </w:p>
        </w:tc>
        <w:tc>
          <w:tcPr>
            <w:tcW w:w="909" w:type="dxa"/>
            <w:shd w:val="clear" w:color="auto" w:fill="auto"/>
          </w:tcPr>
          <w:p w14:paraId="76266D22" w14:textId="13AC73E4" w:rsidR="0037376D" w:rsidRPr="001402C5" w:rsidRDefault="00E031D2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-.2-.65</w:t>
            </w:r>
          </w:p>
        </w:tc>
        <w:tc>
          <w:tcPr>
            <w:tcW w:w="282" w:type="dxa"/>
            <w:shd w:val="clear" w:color="auto" w:fill="auto"/>
          </w:tcPr>
          <w:p w14:paraId="3B359B4D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shd w:val="clear" w:color="auto" w:fill="auto"/>
          </w:tcPr>
          <w:p w14:paraId="1293ACD2" w14:textId="7B333746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.07±.09</w:t>
            </w:r>
          </w:p>
        </w:tc>
        <w:tc>
          <w:tcPr>
            <w:tcW w:w="1024" w:type="dxa"/>
            <w:shd w:val="clear" w:color="auto" w:fill="auto"/>
          </w:tcPr>
          <w:p w14:paraId="4659B195" w14:textId="56C7C9D0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-.35-.21</w:t>
            </w:r>
          </w:p>
        </w:tc>
        <w:tc>
          <w:tcPr>
            <w:tcW w:w="236" w:type="dxa"/>
            <w:shd w:val="clear" w:color="auto" w:fill="auto"/>
          </w:tcPr>
          <w:p w14:paraId="79FE6AEE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14:paraId="30592971" w14:textId="77777777" w:rsidR="0037376D" w:rsidRPr="001402C5" w:rsidRDefault="0037376D" w:rsidP="0037376D">
            <w:pPr>
              <w:spacing w:before="40" w:after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shd w:val="clear" w:color="auto" w:fill="auto"/>
          </w:tcPr>
          <w:p w14:paraId="6797ACFD" w14:textId="252C3EAD" w:rsidR="0037376D" w:rsidRPr="001402C5" w:rsidRDefault="00E52A84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0.05</w:t>
            </w:r>
          </w:p>
        </w:tc>
      </w:tr>
      <w:tr w:rsidR="0037376D" w:rsidRPr="001402C5" w14:paraId="75BC5414" w14:textId="77777777" w:rsidTr="00AA461F">
        <w:tc>
          <w:tcPr>
            <w:tcW w:w="1531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D1C7234" w14:textId="77777777" w:rsidR="0037376D" w:rsidRPr="001402C5" w:rsidRDefault="0037376D" w:rsidP="0037376D">
            <w:pPr>
              <w:spacing w:before="40" w:after="40"/>
              <w:ind w:left="57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S</w:t>
            </w:r>
            <w:r w:rsidRPr="001402C5">
              <w:rPr>
                <w:sz w:val="20"/>
                <w:szCs w:val="20"/>
                <w:vertAlign w:val="subscript"/>
                <w:lang w:val="en-GB"/>
              </w:rPr>
              <w:t>cond</w:t>
            </w:r>
          </w:p>
        </w:tc>
        <w:tc>
          <w:tcPr>
            <w:tcW w:w="879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755FE9F" w14:textId="77777777" w:rsidR="0037376D" w:rsidRPr="001402C5" w:rsidRDefault="0037376D" w:rsidP="0037376D">
            <w:pPr>
              <w:spacing w:before="40" w:after="40"/>
              <w:jc w:val="center"/>
              <w:rPr>
                <w:b/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L</w:t>
            </w:r>
            <w:r w:rsidRPr="001402C5"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915E968" w14:textId="28D98FFE" w:rsidR="0037376D" w:rsidRPr="001402C5" w:rsidRDefault="00E031D2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.05</w:t>
            </w:r>
            <w:r w:rsidR="0037376D" w:rsidRPr="001402C5">
              <w:rPr>
                <w:rFonts w:cstheme="minorHAnsi"/>
                <w:sz w:val="20"/>
                <w:szCs w:val="20"/>
                <w:lang w:val="en-GB"/>
              </w:rPr>
              <w:t>±</w:t>
            </w:r>
            <w:r w:rsidRPr="001402C5">
              <w:rPr>
                <w:rFonts w:cstheme="minorHAnsi"/>
                <w:sz w:val="20"/>
                <w:szCs w:val="20"/>
                <w:lang w:val="en-GB"/>
              </w:rPr>
              <w:t>.04</w:t>
            </w:r>
          </w:p>
        </w:tc>
        <w:tc>
          <w:tcPr>
            <w:tcW w:w="909" w:type="dxa"/>
            <w:shd w:val="clear" w:color="auto" w:fill="F2F2F2" w:themeFill="background1" w:themeFillShade="F2"/>
          </w:tcPr>
          <w:p w14:paraId="58A83E34" w14:textId="69CA141F" w:rsidR="0037376D" w:rsidRPr="001402C5" w:rsidRDefault="00E031D2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-.03-.17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496741CF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</w:tcPr>
          <w:p w14:paraId="195471C7" w14:textId="03B6490C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rFonts w:cstheme="minorHAnsi"/>
                <w:sz w:val="20"/>
                <w:szCs w:val="20"/>
                <w:lang w:val="en-GB"/>
              </w:rPr>
              <w:t>.04±.04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14:paraId="579D8F05" w14:textId="499609E0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-.07-.13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284A7B4" w14:textId="77777777" w:rsidR="0037376D" w:rsidRPr="001402C5" w:rsidRDefault="0037376D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46228C04" w14:textId="77777777" w:rsidR="0037376D" w:rsidRPr="001402C5" w:rsidRDefault="0037376D" w:rsidP="0037376D">
            <w:pPr>
              <w:spacing w:before="40" w:after="4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3662574F" w14:textId="26AD74C4" w:rsidR="0037376D" w:rsidRPr="001402C5" w:rsidRDefault="00E031D2" w:rsidP="0037376D">
            <w:pPr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0.22</w:t>
            </w:r>
          </w:p>
        </w:tc>
      </w:tr>
      <w:tr w:rsidR="0037376D" w:rsidRPr="001402C5" w14:paraId="73C1E5C2" w14:textId="77777777" w:rsidTr="00AA461F">
        <w:trPr>
          <w:trHeight w:val="278"/>
        </w:trPr>
        <w:tc>
          <w:tcPr>
            <w:tcW w:w="8505" w:type="dxa"/>
            <w:gridSpan w:val="10"/>
            <w:tcBorders>
              <w:top w:val="single" w:sz="4" w:space="0" w:color="808080" w:themeColor="background1" w:themeShade="80"/>
            </w:tcBorders>
          </w:tcPr>
          <w:p w14:paraId="54F27010" w14:textId="77777777" w:rsidR="0037376D" w:rsidRPr="001402C5" w:rsidRDefault="0037376D" w:rsidP="0037376D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1402C5">
              <w:rPr>
                <w:sz w:val="20"/>
                <w:szCs w:val="20"/>
                <w:lang w:val="en-GB"/>
              </w:rPr>
              <w:t>FEV</w:t>
            </w:r>
            <w:r w:rsidRPr="001402C5">
              <w:rPr>
                <w:sz w:val="20"/>
                <w:szCs w:val="20"/>
                <w:vertAlign w:val="subscript"/>
                <w:lang w:val="en-GB"/>
              </w:rPr>
              <w:t>1</w:t>
            </w:r>
            <w:r w:rsidRPr="001402C5">
              <w:rPr>
                <w:sz w:val="20"/>
                <w:szCs w:val="20"/>
                <w:lang w:val="en-GB"/>
              </w:rPr>
              <w:t xml:space="preserve">: forced expiratory volume in one second, (F)VC: (forced) vital capacity, MEF: maximum  expiratory flow at 75, 50 and 25% of FVC, TLC: total lung capacity, RV: residual volume, TLCO(/VA): transfer factor (corrected for ventilated alveolar volume), FRC: functional residual capacity, D5-20: frequency dependence of resistance, AX: area under reactance curve, </w:t>
            </w:r>
            <w:proofErr w:type="spellStart"/>
            <w:r w:rsidRPr="001402C5">
              <w:rPr>
                <w:sz w:val="20"/>
                <w:szCs w:val="20"/>
                <w:lang w:val="en-GB"/>
              </w:rPr>
              <w:t>F</w:t>
            </w:r>
            <w:r w:rsidRPr="001402C5">
              <w:rPr>
                <w:sz w:val="20"/>
                <w:szCs w:val="20"/>
                <w:vertAlign w:val="subscript"/>
                <w:lang w:val="en-GB"/>
              </w:rPr>
              <w:t>res</w:t>
            </w:r>
            <w:proofErr w:type="spellEnd"/>
            <w:r w:rsidRPr="001402C5">
              <w:rPr>
                <w:sz w:val="20"/>
                <w:szCs w:val="20"/>
                <w:lang w:val="en-GB"/>
              </w:rPr>
              <w:t>: resonance frequency,  LCI: lung clearance index at 2.5% and 5% stopping points, S</w:t>
            </w:r>
            <w:r w:rsidRPr="001402C5">
              <w:rPr>
                <w:sz w:val="20"/>
                <w:szCs w:val="20"/>
                <w:vertAlign w:val="subscript"/>
                <w:lang w:val="en-GB"/>
              </w:rPr>
              <w:t>acin</w:t>
            </w:r>
            <w:r w:rsidRPr="001402C5">
              <w:rPr>
                <w:sz w:val="20"/>
                <w:szCs w:val="20"/>
                <w:lang w:val="en-GB"/>
              </w:rPr>
              <w:t>: acinar ventilation heterogeneity, S</w:t>
            </w:r>
            <w:r w:rsidRPr="001402C5">
              <w:rPr>
                <w:sz w:val="20"/>
                <w:szCs w:val="20"/>
                <w:vertAlign w:val="subscript"/>
                <w:lang w:val="en-GB"/>
              </w:rPr>
              <w:t>cond</w:t>
            </w:r>
            <w:r w:rsidRPr="001402C5">
              <w:rPr>
                <w:sz w:val="20"/>
                <w:szCs w:val="20"/>
                <w:lang w:val="en-GB"/>
              </w:rPr>
              <w:t>: conductive ventilation heterogeneity. %</w:t>
            </w:r>
            <w:proofErr w:type="spellStart"/>
            <w:r w:rsidRPr="001402C5">
              <w:rPr>
                <w:sz w:val="20"/>
                <w:szCs w:val="20"/>
                <w:lang w:val="en-GB"/>
              </w:rPr>
              <w:t>pred</w:t>
            </w:r>
            <w:proofErr w:type="spellEnd"/>
            <w:r w:rsidRPr="001402C5">
              <w:rPr>
                <w:sz w:val="20"/>
                <w:szCs w:val="20"/>
                <w:lang w:val="en-GB"/>
              </w:rPr>
              <w:t>: percent of predicted, %</w:t>
            </w:r>
            <w:proofErr w:type="spellStart"/>
            <w:r w:rsidRPr="001402C5">
              <w:rPr>
                <w:sz w:val="20"/>
                <w:szCs w:val="20"/>
                <w:lang w:val="en-GB"/>
              </w:rPr>
              <w:t>pt</w:t>
            </w:r>
            <w:proofErr w:type="spellEnd"/>
            <w:r w:rsidRPr="001402C5">
              <w:rPr>
                <w:sz w:val="20"/>
                <w:szCs w:val="20"/>
                <w:lang w:val="en-GB"/>
              </w:rPr>
              <w:t>: percentage points, *statistically significant p&lt;0.05.</w:t>
            </w:r>
          </w:p>
        </w:tc>
      </w:tr>
    </w:tbl>
    <w:p w14:paraId="74770264" w14:textId="77777777" w:rsidR="00461516" w:rsidRPr="001402C5" w:rsidRDefault="00461516">
      <w:pPr>
        <w:rPr>
          <w:sz w:val="24"/>
          <w:szCs w:val="24"/>
          <w:lang w:val="en-GB"/>
        </w:rPr>
      </w:pPr>
    </w:p>
    <w:p w14:paraId="669E7CBC" w14:textId="77777777" w:rsidR="00461516" w:rsidRPr="001402C5" w:rsidRDefault="00461516">
      <w:pPr>
        <w:rPr>
          <w:sz w:val="24"/>
          <w:szCs w:val="24"/>
          <w:lang w:val="en-GB"/>
        </w:rPr>
      </w:pPr>
    </w:p>
    <w:p w14:paraId="750ED40A" w14:textId="77777777" w:rsidR="00D62E9C" w:rsidRPr="001402C5" w:rsidRDefault="00D62E9C">
      <w:pPr>
        <w:rPr>
          <w:sz w:val="24"/>
          <w:szCs w:val="24"/>
          <w:lang w:val="en-GB"/>
        </w:rPr>
      </w:pPr>
    </w:p>
    <w:p w14:paraId="1CB5C307" w14:textId="77777777" w:rsidR="00D62E9C" w:rsidRPr="001402C5" w:rsidRDefault="00D62E9C">
      <w:pPr>
        <w:rPr>
          <w:sz w:val="24"/>
          <w:szCs w:val="24"/>
          <w:lang w:val="en-GB"/>
        </w:rPr>
      </w:pPr>
    </w:p>
    <w:p w14:paraId="2D666833" w14:textId="77777777" w:rsidR="00112E73" w:rsidRPr="001402C5" w:rsidRDefault="00D62E9C" w:rsidP="005A3F95">
      <w:pPr>
        <w:pStyle w:val="EndNoteBibliography"/>
        <w:spacing w:before="120" w:after="0" w:line="276" w:lineRule="auto"/>
        <w:ind w:left="720" w:hanging="720"/>
        <w:jc w:val="both"/>
        <w:rPr>
          <w:sz w:val="24"/>
          <w:szCs w:val="24"/>
        </w:rPr>
      </w:pPr>
      <w:r w:rsidRPr="001402C5">
        <w:rPr>
          <w:sz w:val="24"/>
          <w:szCs w:val="24"/>
          <w:lang w:val="en-GB"/>
        </w:rPr>
        <w:lastRenderedPageBreak/>
        <w:fldChar w:fldCharType="begin"/>
      </w:r>
      <w:r w:rsidRPr="001402C5">
        <w:rPr>
          <w:sz w:val="24"/>
          <w:szCs w:val="24"/>
          <w:lang w:val="en-GB"/>
        </w:rPr>
        <w:instrText xml:space="preserve"> ADDIN EN.REFLIST </w:instrText>
      </w:r>
      <w:r w:rsidRPr="001402C5">
        <w:rPr>
          <w:sz w:val="24"/>
          <w:szCs w:val="24"/>
          <w:lang w:val="en-GB"/>
        </w:rPr>
        <w:fldChar w:fldCharType="separate"/>
      </w:r>
      <w:r w:rsidR="00112E73" w:rsidRPr="001402C5">
        <w:rPr>
          <w:sz w:val="24"/>
          <w:szCs w:val="24"/>
        </w:rPr>
        <w:t>1</w:t>
      </w:r>
      <w:r w:rsidR="00112E73" w:rsidRPr="001402C5">
        <w:rPr>
          <w:sz w:val="24"/>
          <w:szCs w:val="24"/>
        </w:rPr>
        <w:tab/>
        <w:t>Pellegrino, R.</w:t>
      </w:r>
      <w:r w:rsidR="00112E73" w:rsidRPr="001402C5">
        <w:rPr>
          <w:i/>
          <w:sz w:val="24"/>
          <w:szCs w:val="24"/>
        </w:rPr>
        <w:t xml:space="preserve"> et al.</w:t>
      </w:r>
      <w:r w:rsidR="00112E73" w:rsidRPr="001402C5">
        <w:rPr>
          <w:sz w:val="24"/>
          <w:szCs w:val="24"/>
        </w:rPr>
        <w:t xml:space="preserve"> Interpretative strategies for lung function tests. </w:t>
      </w:r>
      <w:r w:rsidR="00112E73" w:rsidRPr="001402C5">
        <w:rPr>
          <w:i/>
          <w:sz w:val="24"/>
          <w:szCs w:val="24"/>
        </w:rPr>
        <w:t>Eur Respir J</w:t>
      </w:r>
      <w:r w:rsidR="00112E73" w:rsidRPr="001402C5">
        <w:rPr>
          <w:sz w:val="24"/>
          <w:szCs w:val="24"/>
        </w:rPr>
        <w:t xml:space="preserve"> </w:t>
      </w:r>
      <w:r w:rsidR="00112E73" w:rsidRPr="001402C5">
        <w:rPr>
          <w:b/>
          <w:sz w:val="24"/>
          <w:szCs w:val="24"/>
        </w:rPr>
        <w:t>26</w:t>
      </w:r>
      <w:r w:rsidR="00112E73" w:rsidRPr="001402C5">
        <w:rPr>
          <w:sz w:val="24"/>
          <w:szCs w:val="24"/>
        </w:rPr>
        <w:t>, 948-968, doi:10.1183/09031936.05.00035205 (2005).</w:t>
      </w:r>
    </w:p>
    <w:p w14:paraId="694EF766" w14:textId="77777777" w:rsidR="00112E73" w:rsidRPr="001402C5" w:rsidRDefault="00112E73" w:rsidP="005A3F95">
      <w:pPr>
        <w:pStyle w:val="EndNoteBibliography"/>
        <w:spacing w:before="120" w:after="0" w:line="276" w:lineRule="auto"/>
        <w:ind w:left="720" w:hanging="720"/>
        <w:jc w:val="both"/>
        <w:rPr>
          <w:sz w:val="24"/>
          <w:szCs w:val="24"/>
        </w:rPr>
      </w:pPr>
      <w:r w:rsidRPr="001402C5">
        <w:rPr>
          <w:sz w:val="24"/>
          <w:szCs w:val="24"/>
        </w:rPr>
        <w:t>2</w:t>
      </w:r>
      <w:r w:rsidRPr="001402C5">
        <w:rPr>
          <w:sz w:val="24"/>
          <w:szCs w:val="24"/>
        </w:rPr>
        <w:tab/>
        <w:t xml:space="preserve">McCartney, C. T., Weis, M. N., Ruppel, G. L. &amp; Nayak, R. P. Residual Volume and Total Lung Capacity to Assess Reversibility in Obstructive Lung Disease. </w:t>
      </w:r>
      <w:r w:rsidRPr="001402C5">
        <w:rPr>
          <w:i/>
          <w:sz w:val="24"/>
          <w:szCs w:val="24"/>
        </w:rPr>
        <w:t>Respir Care</w:t>
      </w:r>
      <w:r w:rsidRPr="001402C5">
        <w:rPr>
          <w:sz w:val="24"/>
          <w:szCs w:val="24"/>
        </w:rPr>
        <w:t xml:space="preserve"> </w:t>
      </w:r>
      <w:r w:rsidRPr="001402C5">
        <w:rPr>
          <w:b/>
          <w:sz w:val="24"/>
          <w:szCs w:val="24"/>
        </w:rPr>
        <w:t>61</w:t>
      </w:r>
      <w:r w:rsidRPr="001402C5">
        <w:rPr>
          <w:sz w:val="24"/>
          <w:szCs w:val="24"/>
        </w:rPr>
        <w:t>, 1505-1512, doi:10.4187/respcare.04323 (2016).</w:t>
      </w:r>
    </w:p>
    <w:p w14:paraId="7146B151" w14:textId="77777777" w:rsidR="00112E73" w:rsidRPr="001402C5" w:rsidRDefault="00112E73" w:rsidP="005A3F95">
      <w:pPr>
        <w:pStyle w:val="EndNoteBibliography"/>
        <w:spacing w:before="120" w:line="276" w:lineRule="auto"/>
        <w:ind w:left="720" w:hanging="720"/>
        <w:jc w:val="both"/>
        <w:rPr>
          <w:sz w:val="24"/>
          <w:szCs w:val="24"/>
        </w:rPr>
      </w:pPr>
      <w:r w:rsidRPr="001402C5">
        <w:rPr>
          <w:sz w:val="24"/>
          <w:szCs w:val="24"/>
        </w:rPr>
        <w:t>3</w:t>
      </w:r>
      <w:r w:rsidRPr="001402C5">
        <w:rPr>
          <w:sz w:val="24"/>
          <w:szCs w:val="24"/>
        </w:rPr>
        <w:tab/>
        <w:t xml:space="preserve">Smith, H., Reinhold, P. &amp; Goldman, M. in </w:t>
      </w:r>
      <w:r w:rsidRPr="001402C5">
        <w:rPr>
          <w:i/>
          <w:sz w:val="24"/>
          <w:szCs w:val="24"/>
        </w:rPr>
        <w:t>Lung Function testing: European Respiratory Society Monograph</w:t>
      </w:r>
      <w:r w:rsidRPr="001402C5">
        <w:rPr>
          <w:sz w:val="24"/>
          <w:szCs w:val="24"/>
        </w:rPr>
        <w:t xml:space="preserve"> Vol. 31  (eds R. Gosselink &amp; H. Stam)  72-105 (European Respiratory Society, 2005).</w:t>
      </w:r>
    </w:p>
    <w:p w14:paraId="075C53B0" w14:textId="0021A487" w:rsidR="00165D16" w:rsidRPr="00AE7A5C" w:rsidRDefault="00D62E9C" w:rsidP="005A3F95">
      <w:pPr>
        <w:spacing w:before="120" w:after="60"/>
        <w:jc w:val="both"/>
        <w:rPr>
          <w:lang w:val="en-GB"/>
        </w:rPr>
      </w:pPr>
      <w:r w:rsidRPr="001402C5">
        <w:rPr>
          <w:sz w:val="24"/>
          <w:szCs w:val="24"/>
          <w:lang w:val="en-GB"/>
        </w:rPr>
        <w:fldChar w:fldCharType="end"/>
      </w:r>
    </w:p>
    <w:sectPr w:rsidR="00165D16" w:rsidRPr="00AE7A5C" w:rsidSect="00C56EA9">
      <w:headerReference w:type="even" r:id="rId8"/>
      <w:headerReference w:type="default" r:id="rId9"/>
      <w:footerReference w:type="default" r:id="rId10"/>
      <w:headerReference w:type="first" r:id="rId11"/>
      <w:pgSz w:w="11906" w:h="16838"/>
      <w:pgMar w:top="1135" w:right="1417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F2AC51" w14:textId="77777777" w:rsidR="00BA0728" w:rsidRDefault="00BA0728" w:rsidP="008D60A3">
      <w:pPr>
        <w:spacing w:after="0" w:line="240" w:lineRule="auto"/>
      </w:pPr>
      <w:r>
        <w:separator/>
      </w:r>
    </w:p>
  </w:endnote>
  <w:endnote w:type="continuationSeparator" w:id="0">
    <w:p w14:paraId="0FF61A9D" w14:textId="77777777" w:rsidR="00BA0728" w:rsidRDefault="00BA0728" w:rsidP="008D6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6045746"/>
      <w:docPartObj>
        <w:docPartGallery w:val="Page Numbers (Top of Page)"/>
        <w:docPartUnique/>
      </w:docPartObj>
    </w:sdtPr>
    <w:sdtEndPr/>
    <w:sdtContent>
      <w:p w14:paraId="580B24B8" w14:textId="5ACD66A1" w:rsidR="00294880" w:rsidRDefault="00294880" w:rsidP="003C4368">
        <w:pPr>
          <w:pStyle w:val="Kopfzeile"/>
          <w:jc w:val="center"/>
        </w:pPr>
        <w:r>
          <w:t xml:space="preserve">- 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9</w:t>
        </w:r>
        <w:r>
          <w:fldChar w:fldCharType="end"/>
        </w:r>
        <w:r>
          <w:t xml:space="preserve"> -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19F29D" w14:textId="77777777" w:rsidR="00BA0728" w:rsidRDefault="00BA0728" w:rsidP="008D60A3">
      <w:pPr>
        <w:spacing w:after="0" w:line="240" w:lineRule="auto"/>
      </w:pPr>
      <w:r>
        <w:separator/>
      </w:r>
    </w:p>
  </w:footnote>
  <w:footnote w:type="continuationSeparator" w:id="0">
    <w:p w14:paraId="7D40DE73" w14:textId="77777777" w:rsidR="00BA0728" w:rsidRDefault="00BA0728" w:rsidP="008D60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0E9363" w14:textId="7F3F383A" w:rsidR="00FD20AC" w:rsidRDefault="00FD20A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1B6F49" w14:textId="375D182F" w:rsidR="00FD20AC" w:rsidRDefault="00FD20A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998818" w14:textId="100A893A" w:rsidR="00FD20AC" w:rsidRDefault="00FD20A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4F4118"/>
    <w:multiLevelType w:val="hybridMultilevel"/>
    <w:tmpl w:val="A190A5D4"/>
    <w:lvl w:ilvl="0" w:tplc="9F7846C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7652A6"/>
    <w:multiLevelType w:val="hybridMultilevel"/>
    <w:tmpl w:val="CE2878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F67A83"/>
    <w:multiLevelType w:val="hybridMultilevel"/>
    <w:tmpl w:val="911426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4458F2"/>
    <w:multiLevelType w:val="hybridMultilevel"/>
    <w:tmpl w:val="E95C2880"/>
    <w:lvl w:ilvl="0" w:tplc="D55E27D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A5032F"/>
    <w:multiLevelType w:val="hybridMultilevel"/>
    <w:tmpl w:val="503A30D0"/>
    <w:lvl w:ilvl="0" w:tplc="0407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5" w15:restartNumberingAfterBreak="0">
    <w:nsid w:val="4B9D1B97"/>
    <w:multiLevelType w:val="hybridMultilevel"/>
    <w:tmpl w:val="C11CF8BC"/>
    <w:lvl w:ilvl="0" w:tplc="C4EC343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B60D2D"/>
    <w:multiLevelType w:val="hybridMultilevel"/>
    <w:tmpl w:val="649AE528"/>
    <w:lvl w:ilvl="0" w:tplc="5802D73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5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D63EF"/>
    <w:rsid w:val="000007BA"/>
    <w:rsid w:val="00000849"/>
    <w:rsid w:val="00000F26"/>
    <w:rsid w:val="00002A6A"/>
    <w:rsid w:val="00002AA6"/>
    <w:rsid w:val="000032B4"/>
    <w:rsid w:val="0000376F"/>
    <w:rsid w:val="00003E3B"/>
    <w:rsid w:val="00004172"/>
    <w:rsid w:val="00004D9D"/>
    <w:rsid w:val="00004EC7"/>
    <w:rsid w:val="000051E0"/>
    <w:rsid w:val="0000535C"/>
    <w:rsid w:val="00005599"/>
    <w:rsid w:val="000056CE"/>
    <w:rsid w:val="000062EE"/>
    <w:rsid w:val="000063C6"/>
    <w:rsid w:val="000069E7"/>
    <w:rsid w:val="00007128"/>
    <w:rsid w:val="00007606"/>
    <w:rsid w:val="00007DC4"/>
    <w:rsid w:val="00007FD7"/>
    <w:rsid w:val="00010516"/>
    <w:rsid w:val="0001126D"/>
    <w:rsid w:val="00011DAC"/>
    <w:rsid w:val="00012320"/>
    <w:rsid w:val="0001305D"/>
    <w:rsid w:val="000131B4"/>
    <w:rsid w:val="000135E2"/>
    <w:rsid w:val="000135FF"/>
    <w:rsid w:val="0001390B"/>
    <w:rsid w:val="00013B2D"/>
    <w:rsid w:val="000140FA"/>
    <w:rsid w:val="000141C6"/>
    <w:rsid w:val="000142B7"/>
    <w:rsid w:val="000143F8"/>
    <w:rsid w:val="00014513"/>
    <w:rsid w:val="000149AB"/>
    <w:rsid w:val="000151B6"/>
    <w:rsid w:val="00015269"/>
    <w:rsid w:val="000152DB"/>
    <w:rsid w:val="00015330"/>
    <w:rsid w:val="00015D4B"/>
    <w:rsid w:val="000163B1"/>
    <w:rsid w:val="00016954"/>
    <w:rsid w:val="00017218"/>
    <w:rsid w:val="00017A69"/>
    <w:rsid w:val="00017EE1"/>
    <w:rsid w:val="00020956"/>
    <w:rsid w:val="00020E72"/>
    <w:rsid w:val="000211F3"/>
    <w:rsid w:val="000213A5"/>
    <w:rsid w:val="0002142C"/>
    <w:rsid w:val="00021840"/>
    <w:rsid w:val="00021A7D"/>
    <w:rsid w:val="00022155"/>
    <w:rsid w:val="00022D37"/>
    <w:rsid w:val="00022FE4"/>
    <w:rsid w:val="00023151"/>
    <w:rsid w:val="000248CD"/>
    <w:rsid w:val="0002552F"/>
    <w:rsid w:val="00025561"/>
    <w:rsid w:val="00025646"/>
    <w:rsid w:val="000258BE"/>
    <w:rsid w:val="000259AD"/>
    <w:rsid w:val="00025ED3"/>
    <w:rsid w:val="000268D1"/>
    <w:rsid w:val="000274B5"/>
    <w:rsid w:val="000275FD"/>
    <w:rsid w:val="000305F7"/>
    <w:rsid w:val="0003088F"/>
    <w:rsid w:val="00030E28"/>
    <w:rsid w:val="00031156"/>
    <w:rsid w:val="000312B1"/>
    <w:rsid w:val="000313D6"/>
    <w:rsid w:val="00031FE9"/>
    <w:rsid w:val="00032767"/>
    <w:rsid w:val="00032BE9"/>
    <w:rsid w:val="0003337A"/>
    <w:rsid w:val="00033907"/>
    <w:rsid w:val="0003408A"/>
    <w:rsid w:val="00034319"/>
    <w:rsid w:val="00034ADB"/>
    <w:rsid w:val="00034E31"/>
    <w:rsid w:val="00034EB3"/>
    <w:rsid w:val="00035880"/>
    <w:rsid w:val="00035F77"/>
    <w:rsid w:val="00036520"/>
    <w:rsid w:val="000369CD"/>
    <w:rsid w:val="000369E2"/>
    <w:rsid w:val="00037263"/>
    <w:rsid w:val="000373F7"/>
    <w:rsid w:val="00037604"/>
    <w:rsid w:val="00037983"/>
    <w:rsid w:val="00037E64"/>
    <w:rsid w:val="00037F37"/>
    <w:rsid w:val="00040343"/>
    <w:rsid w:val="00040390"/>
    <w:rsid w:val="0004080E"/>
    <w:rsid w:val="0004087E"/>
    <w:rsid w:val="00042529"/>
    <w:rsid w:val="0004266F"/>
    <w:rsid w:val="00042BD7"/>
    <w:rsid w:val="00042E1D"/>
    <w:rsid w:val="00044A06"/>
    <w:rsid w:val="00045001"/>
    <w:rsid w:val="000453AE"/>
    <w:rsid w:val="00046F55"/>
    <w:rsid w:val="00047A6B"/>
    <w:rsid w:val="00047D93"/>
    <w:rsid w:val="00050226"/>
    <w:rsid w:val="0005075D"/>
    <w:rsid w:val="00050ACD"/>
    <w:rsid w:val="00050DB2"/>
    <w:rsid w:val="000511CF"/>
    <w:rsid w:val="000514C0"/>
    <w:rsid w:val="0005199E"/>
    <w:rsid w:val="000519F4"/>
    <w:rsid w:val="00051A2D"/>
    <w:rsid w:val="00051B09"/>
    <w:rsid w:val="00051EF1"/>
    <w:rsid w:val="0005200D"/>
    <w:rsid w:val="00052192"/>
    <w:rsid w:val="0005266D"/>
    <w:rsid w:val="00053062"/>
    <w:rsid w:val="00053FEC"/>
    <w:rsid w:val="00054087"/>
    <w:rsid w:val="000545EE"/>
    <w:rsid w:val="00054C68"/>
    <w:rsid w:val="00054FD2"/>
    <w:rsid w:val="000560D0"/>
    <w:rsid w:val="000563A5"/>
    <w:rsid w:val="000565B4"/>
    <w:rsid w:val="000572A0"/>
    <w:rsid w:val="00057BC6"/>
    <w:rsid w:val="00057C8E"/>
    <w:rsid w:val="00060598"/>
    <w:rsid w:val="000607DC"/>
    <w:rsid w:val="00060DA9"/>
    <w:rsid w:val="00061425"/>
    <w:rsid w:val="0006164F"/>
    <w:rsid w:val="00061ABC"/>
    <w:rsid w:val="00061AF1"/>
    <w:rsid w:val="00061B0E"/>
    <w:rsid w:val="00062224"/>
    <w:rsid w:val="0006233F"/>
    <w:rsid w:val="0006266C"/>
    <w:rsid w:val="00063254"/>
    <w:rsid w:val="0006357E"/>
    <w:rsid w:val="000636DE"/>
    <w:rsid w:val="000638A3"/>
    <w:rsid w:val="00063B03"/>
    <w:rsid w:val="00063FFA"/>
    <w:rsid w:val="00064426"/>
    <w:rsid w:val="00065A12"/>
    <w:rsid w:val="00065ADF"/>
    <w:rsid w:val="00066125"/>
    <w:rsid w:val="000667F0"/>
    <w:rsid w:val="000670E4"/>
    <w:rsid w:val="0006715D"/>
    <w:rsid w:val="00067389"/>
    <w:rsid w:val="000675A9"/>
    <w:rsid w:val="00067FC9"/>
    <w:rsid w:val="00071A49"/>
    <w:rsid w:val="00072B35"/>
    <w:rsid w:val="00072F18"/>
    <w:rsid w:val="00073C69"/>
    <w:rsid w:val="00073C94"/>
    <w:rsid w:val="00073FCB"/>
    <w:rsid w:val="00074164"/>
    <w:rsid w:val="00074AE2"/>
    <w:rsid w:val="00074C46"/>
    <w:rsid w:val="00075196"/>
    <w:rsid w:val="0007589B"/>
    <w:rsid w:val="000758F1"/>
    <w:rsid w:val="000764F9"/>
    <w:rsid w:val="000767F2"/>
    <w:rsid w:val="000776B9"/>
    <w:rsid w:val="000779A9"/>
    <w:rsid w:val="00077ACB"/>
    <w:rsid w:val="00077CB0"/>
    <w:rsid w:val="00080C96"/>
    <w:rsid w:val="00080E2E"/>
    <w:rsid w:val="00080ECB"/>
    <w:rsid w:val="0008129C"/>
    <w:rsid w:val="00081664"/>
    <w:rsid w:val="00081717"/>
    <w:rsid w:val="00081B18"/>
    <w:rsid w:val="00082073"/>
    <w:rsid w:val="0008251A"/>
    <w:rsid w:val="000828FE"/>
    <w:rsid w:val="00082E87"/>
    <w:rsid w:val="00082FE7"/>
    <w:rsid w:val="0008355F"/>
    <w:rsid w:val="00083697"/>
    <w:rsid w:val="000837FE"/>
    <w:rsid w:val="000838CD"/>
    <w:rsid w:val="000845FD"/>
    <w:rsid w:val="00085819"/>
    <w:rsid w:val="00085C10"/>
    <w:rsid w:val="00085C7A"/>
    <w:rsid w:val="000868AA"/>
    <w:rsid w:val="00086C13"/>
    <w:rsid w:val="00086DBE"/>
    <w:rsid w:val="00086F75"/>
    <w:rsid w:val="00087280"/>
    <w:rsid w:val="00087451"/>
    <w:rsid w:val="000900EA"/>
    <w:rsid w:val="00090403"/>
    <w:rsid w:val="00090FD3"/>
    <w:rsid w:val="000911E1"/>
    <w:rsid w:val="00091812"/>
    <w:rsid w:val="00091B20"/>
    <w:rsid w:val="00091DED"/>
    <w:rsid w:val="00092D45"/>
    <w:rsid w:val="00092DA6"/>
    <w:rsid w:val="000933D3"/>
    <w:rsid w:val="00093F13"/>
    <w:rsid w:val="00093FCA"/>
    <w:rsid w:val="00094239"/>
    <w:rsid w:val="000948ED"/>
    <w:rsid w:val="00094B5B"/>
    <w:rsid w:val="0009547F"/>
    <w:rsid w:val="00095722"/>
    <w:rsid w:val="00095A96"/>
    <w:rsid w:val="00096105"/>
    <w:rsid w:val="00096CCF"/>
    <w:rsid w:val="00097728"/>
    <w:rsid w:val="00097A06"/>
    <w:rsid w:val="00097EF6"/>
    <w:rsid w:val="000A0306"/>
    <w:rsid w:val="000A0AD7"/>
    <w:rsid w:val="000A1244"/>
    <w:rsid w:val="000A148E"/>
    <w:rsid w:val="000A154A"/>
    <w:rsid w:val="000A2371"/>
    <w:rsid w:val="000A2408"/>
    <w:rsid w:val="000A2604"/>
    <w:rsid w:val="000A2AB8"/>
    <w:rsid w:val="000A2CA9"/>
    <w:rsid w:val="000A338E"/>
    <w:rsid w:val="000A3DCC"/>
    <w:rsid w:val="000A4C72"/>
    <w:rsid w:val="000A4C9C"/>
    <w:rsid w:val="000A52E2"/>
    <w:rsid w:val="000A55F0"/>
    <w:rsid w:val="000A58BE"/>
    <w:rsid w:val="000A5B9F"/>
    <w:rsid w:val="000A5BD1"/>
    <w:rsid w:val="000A5C38"/>
    <w:rsid w:val="000A6495"/>
    <w:rsid w:val="000A64D6"/>
    <w:rsid w:val="000A7104"/>
    <w:rsid w:val="000A7B2C"/>
    <w:rsid w:val="000B0D04"/>
    <w:rsid w:val="000B13DF"/>
    <w:rsid w:val="000B2334"/>
    <w:rsid w:val="000B2487"/>
    <w:rsid w:val="000B292B"/>
    <w:rsid w:val="000B2F35"/>
    <w:rsid w:val="000B3590"/>
    <w:rsid w:val="000B361E"/>
    <w:rsid w:val="000B37FD"/>
    <w:rsid w:val="000B38B9"/>
    <w:rsid w:val="000B4251"/>
    <w:rsid w:val="000B5392"/>
    <w:rsid w:val="000B5599"/>
    <w:rsid w:val="000B582D"/>
    <w:rsid w:val="000B58B5"/>
    <w:rsid w:val="000B59BD"/>
    <w:rsid w:val="000B5AF2"/>
    <w:rsid w:val="000B5C32"/>
    <w:rsid w:val="000B5F7B"/>
    <w:rsid w:val="000B64E8"/>
    <w:rsid w:val="000B67B6"/>
    <w:rsid w:val="000B6A2A"/>
    <w:rsid w:val="000B7420"/>
    <w:rsid w:val="000B7C23"/>
    <w:rsid w:val="000C0033"/>
    <w:rsid w:val="000C01A0"/>
    <w:rsid w:val="000C09EF"/>
    <w:rsid w:val="000C100C"/>
    <w:rsid w:val="000C1551"/>
    <w:rsid w:val="000C182E"/>
    <w:rsid w:val="000C1CDE"/>
    <w:rsid w:val="000C224B"/>
    <w:rsid w:val="000C39B0"/>
    <w:rsid w:val="000C3B82"/>
    <w:rsid w:val="000C4B27"/>
    <w:rsid w:val="000C4E39"/>
    <w:rsid w:val="000C50B9"/>
    <w:rsid w:val="000C5A4B"/>
    <w:rsid w:val="000C5D6C"/>
    <w:rsid w:val="000C5F8A"/>
    <w:rsid w:val="000C65B5"/>
    <w:rsid w:val="000C6892"/>
    <w:rsid w:val="000C6922"/>
    <w:rsid w:val="000C6E75"/>
    <w:rsid w:val="000D0414"/>
    <w:rsid w:val="000D0F67"/>
    <w:rsid w:val="000D1246"/>
    <w:rsid w:val="000D1255"/>
    <w:rsid w:val="000D17BB"/>
    <w:rsid w:val="000D1B31"/>
    <w:rsid w:val="000D1CE7"/>
    <w:rsid w:val="000D29AA"/>
    <w:rsid w:val="000D3116"/>
    <w:rsid w:val="000D395B"/>
    <w:rsid w:val="000D3BC4"/>
    <w:rsid w:val="000D4689"/>
    <w:rsid w:val="000D50B8"/>
    <w:rsid w:val="000D5165"/>
    <w:rsid w:val="000D5847"/>
    <w:rsid w:val="000D60F9"/>
    <w:rsid w:val="000D6315"/>
    <w:rsid w:val="000D79AA"/>
    <w:rsid w:val="000D7AF8"/>
    <w:rsid w:val="000D7CEC"/>
    <w:rsid w:val="000E0616"/>
    <w:rsid w:val="000E13EF"/>
    <w:rsid w:val="000E1409"/>
    <w:rsid w:val="000E16B2"/>
    <w:rsid w:val="000E1B7C"/>
    <w:rsid w:val="000E1BDA"/>
    <w:rsid w:val="000E1D16"/>
    <w:rsid w:val="000E23A1"/>
    <w:rsid w:val="000E294D"/>
    <w:rsid w:val="000E2E60"/>
    <w:rsid w:val="000E2F56"/>
    <w:rsid w:val="000E3288"/>
    <w:rsid w:val="000E37B1"/>
    <w:rsid w:val="000E3AD6"/>
    <w:rsid w:val="000E3F12"/>
    <w:rsid w:val="000E41A9"/>
    <w:rsid w:val="000E49E4"/>
    <w:rsid w:val="000E4C20"/>
    <w:rsid w:val="000E4F6F"/>
    <w:rsid w:val="000E528D"/>
    <w:rsid w:val="000E56D9"/>
    <w:rsid w:val="000E58A2"/>
    <w:rsid w:val="000E5922"/>
    <w:rsid w:val="000E598B"/>
    <w:rsid w:val="000E5A2B"/>
    <w:rsid w:val="000E5A72"/>
    <w:rsid w:val="000E5B2B"/>
    <w:rsid w:val="000E604A"/>
    <w:rsid w:val="000E66A6"/>
    <w:rsid w:val="000E68B8"/>
    <w:rsid w:val="000E6FC5"/>
    <w:rsid w:val="000E71F6"/>
    <w:rsid w:val="000E72B3"/>
    <w:rsid w:val="000E74D3"/>
    <w:rsid w:val="000E7C50"/>
    <w:rsid w:val="000F0100"/>
    <w:rsid w:val="000F07F5"/>
    <w:rsid w:val="000F15EE"/>
    <w:rsid w:val="000F20C9"/>
    <w:rsid w:val="000F27A4"/>
    <w:rsid w:val="000F3667"/>
    <w:rsid w:val="000F391E"/>
    <w:rsid w:val="000F3A95"/>
    <w:rsid w:val="000F42B2"/>
    <w:rsid w:val="000F4384"/>
    <w:rsid w:val="000F4A13"/>
    <w:rsid w:val="000F51C9"/>
    <w:rsid w:val="000F5D11"/>
    <w:rsid w:val="000F6422"/>
    <w:rsid w:val="000F6CB0"/>
    <w:rsid w:val="000F6F32"/>
    <w:rsid w:val="000F773E"/>
    <w:rsid w:val="00100313"/>
    <w:rsid w:val="0010175E"/>
    <w:rsid w:val="0010215F"/>
    <w:rsid w:val="0010228A"/>
    <w:rsid w:val="00102786"/>
    <w:rsid w:val="00102CE1"/>
    <w:rsid w:val="00102D60"/>
    <w:rsid w:val="00102DC5"/>
    <w:rsid w:val="00103DE3"/>
    <w:rsid w:val="001068CC"/>
    <w:rsid w:val="00106CBD"/>
    <w:rsid w:val="0010780E"/>
    <w:rsid w:val="00110248"/>
    <w:rsid w:val="001103E5"/>
    <w:rsid w:val="001106A7"/>
    <w:rsid w:val="00110821"/>
    <w:rsid w:val="001108E6"/>
    <w:rsid w:val="00110FDC"/>
    <w:rsid w:val="00111349"/>
    <w:rsid w:val="00111612"/>
    <w:rsid w:val="001117A0"/>
    <w:rsid w:val="00111981"/>
    <w:rsid w:val="00111CB1"/>
    <w:rsid w:val="00112BDA"/>
    <w:rsid w:val="00112C3A"/>
    <w:rsid w:val="00112D35"/>
    <w:rsid w:val="00112E73"/>
    <w:rsid w:val="00113637"/>
    <w:rsid w:val="001139F9"/>
    <w:rsid w:val="00114152"/>
    <w:rsid w:val="00114532"/>
    <w:rsid w:val="00114A4D"/>
    <w:rsid w:val="00114AD5"/>
    <w:rsid w:val="0011531E"/>
    <w:rsid w:val="001166BD"/>
    <w:rsid w:val="00117202"/>
    <w:rsid w:val="0011758D"/>
    <w:rsid w:val="00117EC2"/>
    <w:rsid w:val="00120206"/>
    <w:rsid w:val="0012080B"/>
    <w:rsid w:val="00120889"/>
    <w:rsid w:val="00120DFD"/>
    <w:rsid w:val="00121037"/>
    <w:rsid w:val="001210C3"/>
    <w:rsid w:val="00121503"/>
    <w:rsid w:val="00121985"/>
    <w:rsid w:val="00121A50"/>
    <w:rsid w:val="0012212A"/>
    <w:rsid w:val="001227AE"/>
    <w:rsid w:val="00122C3F"/>
    <w:rsid w:val="00123292"/>
    <w:rsid w:val="001233D1"/>
    <w:rsid w:val="00123E4D"/>
    <w:rsid w:val="00124019"/>
    <w:rsid w:val="00124602"/>
    <w:rsid w:val="00125151"/>
    <w:rsid w:val="0012538A"/>
    <w:rsid w:val="00125451"/>
    <w:rsid w:val="00125572"/>
    <w:rsid w:val="00125F40"/>
    <w:rsid w:val="00125F4B"/>
    <w:rsid w:val="001260CD"/>
    <w:rsid w:val="001262D1"/>
    <w:rsid w:val="00126823"/>
    <w:rsid w:val="00126883"/>
    <w:rsid w:val="00126A75"/>
    <w:rsid w:val="00126D32"/>
    <w:rsid w:val="0012725B"/>
    <w:rsid w:val="0012757D"/>
    <w:rsid w:val="001275B4"/>
    <w:rsid w:val="00127D78"/>
    <w:rsid w:val="00127F5A"/>
    <w:rsid w:val="0013036D"/>
    <w:rsid w:val="001308F1"/>
    <w:rsid w:val="001309FE"/>
    <w:rsid w:val="00130B96"/>
    <w:rsid w:val="00131321"/>
    <w:rsid w:val="001315BE"/>
    <w:rsid w:val="00131C9B"/>
    <w:rsid w:val="00131D48"/>
    <w:rsid w:val="00131E95"/>
    <w:rsid w:val="00131EBF"/>
    <w:rsid w:val="00131F04"/>
    <w:rsid w:val="0013215B"/>
    <w:rsid w:val="0013250F"/>
    <w:rsid w:val="00132D4C"/>
    <w:rsid w:val="0013411B"/>
    <w:rsid w:val="00134475"/>
    <w:rsid w:val="00134485"/>
    <w:rsid w:val="00134BBC"/>
    <w:rsid w:val="00135119"/>
    <w:rsid w:val="00136392"/>
    <w:rsid w:val="00137267"/>
    <w:rsid w:val="001377FB"/>
    <w:rsid w:val="00137980"/>
    <w:rsid w:val="00137C48"/>
    <w:rsid w:val="001402C5"/>
    <w:rsid w:val="00140531"/>
    <w:rsid w:val="00140E5E"/>
    <w:rsid w:val="00141816"/>
    <w:rsid w:val="00141907"/>
    <w:rsid w:val="00141CFE"/>
    <w:rsid w:val="00141F40"/>
    <w:rsid w:val="0014263B"/>
    <w:rsid w:val="00142FE0"/>
    <w:rsid w:val="0014327F"/>
    <w:rsid w:val="0014337A"/>
    <w:rsid w:val="00143435"/>
    <w:rsid w:val="00143A7B"/>
    <w:rsid w:val="00143E84"/>
    <w:rsid w:val="0014446B"/>
    <w:rsid w:val="00144757"/>
    <w:rsid w:val="0014499B"/>
    <w:rsid w:val="001455E4"/>
    <w:rsid w:val="00145619"/>
    <w:rsid w:val="00146851"/>
    <w:rsid w:val="00146A00"/>
    <w:rsid w:val="00146B7B"/>
    <w:rsid w:val="001473FA"/>
    <w:rsid w:val="00147BF3"/>
    <w:rsid w:val="00147DCF"/>
    <w:rsid w:val="00147E31"/>
    <w:rsid w:val="001502B0"/>
    <w:rsid w:val="001505E0"/>
    <w:rsid w:val="001507E7"/>
    <w:rsid w:val="00150829"/>
    <w:rsid w:val="001509B5"/>
    <w:rsid w:val="00150CE1"/>
    <w:rsid w:val="00151539"/>
    <w:rsid w:val="00151E75"/>
    <w:rsid w:val="00152942"/>
    <w:rsid w:val="00152968"/>
    <w:rsid w:val="0015370E"/>
    <w:rsid w:val="001539AE"/>
    <w:rsid w:val="001539C0"/>
    <w:rsid w:val="00154303"/>
    <w:rsid w:val="0015471A"/>
    <w:rsid w:val="00154BE7"/>
    <w:rsid w:val="00154C92"/>
    <w:rsid w:val="00154D5D"/>
    <w:rsid w:val="0015503D"/>
    <w:rsid w:val="001553D2"/>
    <w:rsid w:val="00155796"/>
    <w:rsid w:val="00155A9B"/>
    <w:rsid w:val="00155C90"/>
    <w:rsid w:val="00156E59"/>
    <w:rsid w:val="00157344"/>
    <w:rsid w:val="00160337"/>
    <w:rsid w:val="0016083F"/>
    <w:rsid w:val="00160A13"/>
    <w:rsid w:val="00160A40"/>
    <w:rsid w:val="0016184C"/>
    <w:rsid w:val="00161B21"/>
    <w:rsid w:val="00162246"/>
    <w:rsid w:val="0016252E"/>
    <w:rsid w:val="00162931"/>
    <w:rsid w:val="00162B18"/>
    <w:rsid w:val="0016458D"/>
    <w:rsid w:val="001645F6"/>
    <w:rsid w:val="00164785"/>
    <w:rsid w:val="00164AFA"/>
    <w:rsid w:val="00165441"/>
    <w:rsid w:val="0016566A"/>
    <w:rsid w:val="00165D16"/>
    <w:rsid w:val="00166187"/>
    <w:rsid w:val="00166486"/>
    <w:rsid w:val="0016679D"/>
    <w:rsid w:val="001670A7"/>
    <w:rsid w:val="001675A8"/>
    <w:rsid w:val="001676E5"/>
    <w:rsid w:val="00167A7D"/>
    <w:rsid w:val="00167C95"/>
    <w:rsid w:val="0017022C"/>
    <w:rsid w:val="0017080F"/>
    <w:rsid w:val="00171720"/>
    <w:rsid w:val="00171C40"/>
    <w:rsid w:val="00172AF4"/>
    <w:rsid w:val="00172BEB"/>
    <w:rsid w:val="00173275"/>
    <w:rsid w:val="001738BF"/>
    <w:rsid w:val="00173995"/>
    <w:rsid w:val="00173A4A"/>
    <w:rsid w:val="00174709"/>
    <w:rsid w:val="0017475A"/>
    <w:rsid w:val="00174D91"/>
    <w:rsid w:val="0017532F"/>
    <w:rsid w:val="001754A8"/>
    <w:rsid w:val="00175CA0"/>
    <w:rsid w:val="00175E08"/>
    <w:rsid w:val="00175FB4"/>
    <w:rsid w:val="00176652"/>
    <w:rsid w:val="00176948"/>
    <w:rsid w:val="001770F0"/>
    <w:rsid w:val="00177152"/>
    <w:rsid w:val="001803DB"/>
    <w:rsid w:val="001804AC"/>
    <w:rsid w:val="001809D3"/>
    <w:rsid w:val="00180ED9"/>
    <w:rsid w:val="00180EDB"/>
    <w:rsid w:val="00181126"/>
    <w:rsid w:val="001812F8"/>
    <w:rsid w:val="00181841"/>
    <w:rsid w:val="0018231E"/>
    <w:rsid w:val="001824DA"/>
    <w:rsid w:val="001829AD"/>
    <w:rsid w:val="00182A29"/>
    <w:rsid w:val="00182A9D"/>
    <w:rsid w:val="00182DB3"/>
    <w:rsid w:val="001830F1"/>
    <w:rsid w:val="00183219"/>
    <w:rsid w:val="00184921"/>
    <w:rsid w:val="001854DB"/>
    <w:rsid w:val="00185DA7"/>
    <w:rsid w:val="00186A48"/>
    <w:rsid w:val="001875EC"/>
    <w:rsid w:val="00187FE7"/>
    <w:rsid w:val="001905D2"/>
    <w:rsid w:val="001906A8"/>
    <w:rsid w:val="001907E6"/>
    <w:rsid w:val="001910E9"/>
    <w:rsid w:val="001911C3"/>
    <w:rsid w:val="00191A38"/>
    <w:rsid w:val="00191AFA"/>
    <w:rsid w:val="001921A1"/>
    <w:rsid w:val="00192C3F"/>
    <w:rsid w:val="0019456A"/>
    <w:rsid w:val="0019492F"/>
    <w:rsid w:val="00194BF7"/>
    <w:rsid w:val="00194E9B"/>
    <w:rsid w:val="0019520D"/>
    <w:rsid w:val="00195453"/>
    <w:rsid w:val="00195A64"/>
    <w:rsid w:val="00195CF3"/>
    <w:rsid w:val="001965B5"/>
    <w:rsid w:val="00197708"/>
    <w:rsid w:val="00197A00"/>
    <w:rsid w:val="001A031C"/>
    <w:rsid w:val="001A1616"/>
    <w:rsid w:val="001A2B5E"/>
    <w:rsid w:val="001A30E1"/>
    <w:rsid w:val="001A3DE1"/>
    <w:rsid w:val="001A4322"/>
    <w:rsid w:val="001A4714"/>
    <w:rsid w:val="001A4982"/>
    <w:rsid w:val="001A52E6"/>
    <w:rsid w:val="001A58A9"/>
    <w:rsid w:val="001A6681"/>
    <w:rsid w:val="001A70E7"/>
    <w:rsid w:val="001A768A"/>
    <w:rsid w:val="001B000D"/>
    <w:rsid w:val="001B017D"/>
    <w:rsid w:val="001B025A"/>
    <w:rsid w:val="001B081D"/>
    <w:rsid w:val="001B3001"/>
    <w:rsid w:val="001B31CD"/>
    <w:rsid w:val="001B31F1"/>
    <w:rsid w:val="001B3837"/>
    <w:rsid w:val="001B3D1C"/>
    <w:rsid w:val="001B43DB"/>
    <w:rsid w:val="001B4409"/>
    <w:rsid w:val="001B51FD"/>
    <w:rsid w:val="001B5449"/>
    <w:rsid w:val="001B5CBB"/>
    <w:rsid w:val="001B5D20"/>
    <w:rsid w:val="001B5EFD"/>
    <w:rsid w:val="001B61E8"/>
    <w:rsid w:val="001B635C"/>
    <w:rsid w:val="001B645B"/>
    <w:rsid w:val="001B6629"/>
    <w:rsid w:val="001B66DF"/>
    <w:rsid w:val="001B6719"/>
    <w:rsid w:val="001B6D03"/>
    <w:rsid w:val="001B7116"/>
    <w:rsid w:val="001B769A"/>
    <w:rsid w:val="001C0AD1"/>
    <w:rsid w:val="001C11E7"/>
    <w:rsid w:val="001C1316"/>
    <w:rsid w:val="001C1BD5"/>
    <w:rsid w:val="001C3B52"/>
    <w:rsid w:val="001C405F"/>
    <w:rsid w:val="001C54BB"/>
    <w:rsid w:val="001C60E6"/>
    <w:rsid w:val="001C630F"/>
    <w:rsid w:val="001C6769"/>
    <w:rsid w:val="001C6C3A"/>
    <w:rsid w:val="001C6F17"/>
    <w:rsid w:val="001C7577"/>
    <w:rsid w:val="001C7A16"/>
    <w:rsid w:val="001C7F95"/>
    <w:rsid w:val="001D0003"/>
    <w:rsid w:val="001D09D0"/>
    <w:rsid w:val="001D12AB"/>
    <w:rsid w:val="001D1A8D"/>
    <w:rsid w:val="001D2255"/>
    <w:rsid w:val="001D23B8"/>
    <w:rsid w:val="001D25AD"/>
    <w:rsid w:val="001D2F9D"/>
    <w:rsid w:val="001D32F7"/>
    <w:rsid w:val="001D337F"/>
    <w:rsid w:val="001D3650"/>
    <w:rsid w:val="001D44B4"/>
    <w:rsid w:val="001D4C59"/>
    <w:rsid w:val="001D4D2E"/>
    <w:rsid w:val="001D58AF"/>
    <w:rsid w:val="001D5CE0"/>
    <w:rsid w:val="001D5EE9"/>
    <w:rsid w:val="001D6924"/>
    <w:rsid w:val="001D6C39"/>
    <w:rsid w:val="001D6C9C"/>
    <w:rsid w:val="001D6D63"/>
    <w:rsid w:val="001D7996"/>
    <w:rsid w:val="001D7DD0"/>
    <w:rsid w:val="001E0145"/>
    <w:rsid w:val="001E03E5"/>
    <w:rsid w:val="001E04E6"/>
    <w:rsid w:val="001E059D"/>
    <w:rsid w:val="001E0725"/>
    <w:rsid w:val="001E07BA"/>
    <w:rsid w:val="001E0F25"/>
    <w:rsid w:val="001E15FB"/>
    <w:rsid w:val="001E1681"/>
    <w:rsid w:val="001E1D65"/>
    <w:rsid w:val="001E200C"/>
    <w:rsid w:val="001E296C"/>
    <w:rsid w:val="001E2A16"/>
    <w:rsid w:val="001E2ADB"/>
    <w:rsid w:val="001E2EA1"/>
    <w:rsid w:val="001E355E"/>
    <w:rsid w:val="001E37EB"/>
    <w:rsid w:val="001E3956"/>
    <w:rsid w:val="001E4A0B"/>
    <w:rsid w:val="001E5487"/>
    <w:rsid w:val="001E5900"/>
    <w:rsid w:val="001E633A"/>
    <w:rsid w:val="001E6358"/>
    <w:rsid w:val="001E64CE"/>
    <w:rsid w:val="001E7DDE"/>
    <w:rsid w:val="001E7E47"/>
    <w:rsid w:val="001E7F16"/>
    <w:rsid w:val="001F076C"/>
    <w:rsid w:val="001F0BE4"/>
    <w:rsid w:val="001F0CF2"/>
    <w:rsid w:val="001F1453"/>
    <w:rsid w:val="001F22B9"/>
    <w:rsid w:val="001F2866"/>
    <w:rsid w:val="001F2AB4"/>
    <w:rsid w:val="001F2ABE"/>
    <w:rsid w:val="001F2E5C"/>
    <w:rsid w:val="001F3C16"/>
    <w:rsid w:val="001F4181"/>
    <w:rsid w:val="001F43EC"/>
    <w:rsid w:val="001F4AE6"/>
    <w:rsid w:val="001F5232"/>
    <w:rsid w:val="001F55F4"/>
    <w:rsid w:val="001F6218"/>
    <w:rsid w:val="001F65A4"/>
    <w:rsid w:val="001F6B8A"/>
    <w:rsid w:val="001F7132"/>
    <w:rsid w:val="001F73A1"/>
    <w:rsid w:val="00200041"/>
    <w:rsid w:val="002001F3"/>
    <w:rsid w:val="0020043C"/>
    <w:rsid w:val="00200A0A"/>
    <w:rsid w:val="0020132D"/>
    <w:rsid w:val="00201F4F"/>
    <w:rsid w:val="002024F3"/>
    <w:rsid w:val="00202755"/>
    <w:rsid w:val="00202A59"/>
    <w:rsid w:val="002038FA"/>
    <w:rsid w:val="00203A9E"/>
    <w:rsid w:val="002043CD"/>
    <w:rsid w:val="00204734"/>
    <w:rsid w:val="00205170"/>
    <w:rsid w:val="00205B41"/>
    <w:rsid w:val="00205E75"/>
    <w:rsid w:val="002062C7"/>
    <w:rsid w:val="002065B8"/>
    <w:rsid w:val="0020664F"/>
    <w:rsid w:val="00206F6D"/>
    <w:rsid w:val="00210350"/>
    <w:rsid w:val="002110D0"/>
    <w:rsid w:val="002118A4"/>
    <w:rsid w:val="00211C06"/>
    <w:rsid w:val="00212176"/>
    <w:rsid w:val="0021287C"/>
    <w:rsid w:val="0021329C"/>
    <w:rsid w:val="00213792"/>
    <w:rsid w:val="00213803"/>
    <w:rsid w:val="00214993"/>
    <w:rsid w:val="002156D3"/>
    <w:rsid w:val="00216508"/>
    <w:rsid w:val="00216687"/>
    <w:rsid w:val="00217227"/>
    <w:rsid w:val="0021770F"/>
    <w:rsid w:val="00220683"/>
    <w:rsid w:val="00220C5B"/>
    <w:rsid w:val="0022322F"/>
    <w:rsid w:val="002234F6"/>
    <w:rsid w:val="00223BA4"/>
    <w:rsid w:val="002243FC"/>
    <w:rsid w:val="002244C6"/>
    <w:rsid w:val="00224712"/>
    <w:rsid w:val="00224733"/>
    <w:rsid w:val="00224B9D"/>
    <w:rsid w:val="002252AE"/>
    <w:rsid w:val="00225AB6"/>
    <w:rsid w:val="00227D4A"/>
    <w:rsid w:val="002304A5"/>
    <w:rsid w:val="00230EFB"/>
    <w:rsid w:val="0023163E"/>
    <w:rsid w:val="002319CB"/>
    <w:rsid w:val="00231F11"/>
    <w:rsid w:val="00232125"/>
    <w:rsid w:val="00232469"/>
    <w:rsid w:val="00232B9E"/>
    <w:rsid w:val="00232FD8"/>
    <w:rsid w:val="00233426"/>
    <w:rsid w:val="00233555"/>
    <w:rsid w:val="00233CD9"/>
    <w:rsid w:val="00233D06"/>
    <w:rsid w:val="00234642"/>
    <w:rsid w:val="00234B36"/>
    <w:rsid w:val="00234B8E"/>
    <w:rsid w:val="002350D5"/>
    <w:rsid w:val="00235AB1"/>
    <w:rsid w:val="00235C47"/>
    <w:rsid w:val="00235EAA"/>
    <w:rsid w:val="00236716"/>
    <w:rsid w:val="00236C41"/>
    <w:rsid w:val="00237049"/>
    <w:rsid w:val="00237584"/>
    <w:rsid w:val="00241282"/>
    <w:rsid w:val="00241EF1"/>
    <w:rsid w:val="00241F42"/>
    <w:rsid w:val="00242168"/>
    <w:rsid w:val="0024223A"/>
    <w:rsid w:val="00242645"/>
    <w:rsid w:val="002426E1"/>
    <w:rsid w:val="00242B68"/>
    <w:rsid w:val="00242EF8"/>
    <w:rsid w:val="0024368C"/>
    <w:rsid w:val="002439E5"/>
    <w:rsid w:val="00243D51"/>
    <w:rsid w:val="00244405"/>
    <w:rsid w:val="0024454F"/>
    <w:rsid w:val="00245AA5"/>
    <w:rsid w:val="0024641E"/>
    <w:rsid w:val="00246B70"/>
    <w:rsid w:val="00246B76"/>
    <w:rsid w:val="00246CB0"/>
    <w:rsid w:val="00246DEE"/>
    <w:rsid w:val="0025074A"/>
    <w:rsid w:val="00251301"/>
    <w:rsid w:val="002515A1"/>
    <w:rsid w:val="002515E1"/>
    <w:rsid w:val="00251CC6"/>
    <w:rsid w:val="00251D10"/>
    <w:rsid w:val="00251F56"/>
    <w:rsid w:val="00253774"/>
    <w:rsid w:val="00253AA0"/>
    <w:rsid w:val="00253E3A"/>
    <w:rsid w:val="002541F6"/>
    <w:rsid w:val="00254983"/>
    <w:rsid w:val="002549A5"/>
    <w:rsid w:val="00254B73"/>
    <w:rsid w:val="00254D67"/>
    <w:rsid w:val="00254DD1"/>
    <w:rsid w:val="00254E71"/>
    <w:rsid w:val="0025502E"/>
    <w:rsid w:val="0025526F"/>
    <w:rsid w:val="002552D7"/>
    <w:rsid w:val="002553A0"/>
    <w:rsid w:val="002553DE"/>
    <w:rsid w:val="0025553D"/>
    <w:rsid w:val="00255707"/>
    <w:rsid w:val="00255FA3"/>
    <w:rsid w:val="002563D8"/>
    <w:rsid w:val="0025640B"/>
    <w:rsid w:val="00256FF1"/>
    <w:rsid w:val="00257259"/>
    <w:rsid w:val="00257BA2"/>
    <w:rsid w:val="0026116D"/>
    <w:rsid w:val="00261301"/>
    <w:rsid w:val="00261443"/>
    <w:rsid w:val="00261465"/>
    <w:rsid w:val="002618A1"/>
    <w:rsid w:val="002634BB"/>
    <w:rsid w:val="0026412E"/>
    <w:rsid w:val="0026466F"/>
    <w:rsid w:val="00264778"/>
    <w:rsid w:val="0026486A"/>
    <w:rsid w:val="00264BF1"/>
    <w:rsid w:val="00264F53"/>
    <w:rsid w:val="0026538E"/>
    <w:rsid w:val="00266C1E"/>
    <w:rsid w:val="00267836"/>
    <w:rsid w:val="00267BC1"/>
    <w:rsid w:val="00270014"/>
    <w:rsid w:val="0027093A"/>
    <w:rsid w:val="00270CAC"/>
    <w:rsid w:val="00270D33"/>
    <w:rsid w:val="00271028"/>
    <w:rsid w:val="00272148"/>
    <w:rsid w:val="00272513"/>
    <w:rsid w:val="00272FF8"/>
    <w:rsid w:val="00273569"/>
    <w:rsid w:val="00273F71"/>
    <w:rsid w:val="0027424E"/>
    <w:rsid w:val="002742EF"/>
    <w:rsid w:val="0027448C"/>
    <w:rsid w:val="00274C7E"/>
    <w:rsid w:val="002758DF"/>
    <w:rsid w:val="002761CD"/>
    <w:rsid w:val="002766CB"/>
    <w:rsid w:val="00276F00"/>
    <w:rsid w:val="00276FD0"/>
    <w:rsid w:val="00276FE1"/>
    <w:rsid w:val="00277AB8"/>
    <w:rsid w:val="00277B1D"/>
    <w:rsid w:val="0028022F"/>
    <w:rsid w:val="002803A3"/>
    <w:rsid w:val="00281115"/>
    <w:rsid w:val="002811EF"/>
    <w:rsid w:val="002825DF"/>
    <w:rsid w:val="00282672"/>
    <w:rsid w:val="00282D91"/>
    <w:rsid w:val="00282F8F"/>
    <w:rsid w:val="0028356A"/>
    <w:rsid w:val="0028384E"/>
    <w:rsid w:val="002840C0"/>
    <w:rsid w:val="00284EF5"/>
    <w:rsid w:val="00284F37"/>
    <w:rsid w:val="0028505E"/>
    <w:rsid w:val="0028511B"/>
    <w:rsid w:val="00285736"/>
    <w:rsid w:val="00285914"/>
    <w:rsid w:val="002866FA"/>
    <w:rsid w:val="0028693F"/>
    <w:rsid w:val="00286EEE"/>
    <w:rsid w:val="00287068"/>
    <w:rsid w:val="002870A1"/>
    <w:rsid w:val="002877BC"/>
    <w:rsid w:val="00287E2C"/>
    <w:rsid w:val="002908DC"/>
    <w:rsid w:val="00290B2A"/>
    <w:rsid w:val="00290D07"/>
    <w:rsid w:val="002929C4"/>
    <w:rsid w:val="002931BC"/>
    <w:rsid w:val="00293335"/>
    <w:rsid w:val="002935F6"/>
    <w:rsid w:val="00293C87"/>
    <w:rsid w:val="00294222"/>
    <w:rsid w:val="00294880"/>
    <w:rsid w:val="00294A5E"/>
    <w:rsid w:val="0029515D"/>
    <w:rsid w:val="002957A6"/>
    <w:rsid w:val="00296307"/>
    <w:rsid w:val="00296835"/>
    <w:rsid w:val="00296E6B"/>
    <w:rsid w:val="00297140"/>
    <w:rsid w:val="0029741E"/>
    <w:rsid w:val="00297DD5"/>
    <w:rsid w:val="00297F20"/>
    <w:rsid w:val="002A0E46"/>
    <w:rsid w:val="002A167C"/>
    <w:rsid w:val="002A219D"/>
    <w:rsid w:val="002A2F78"/>
    <w:rsid w:val="002A3DCE"/>
    <w:rsid w:val="002A415C"/>
    <w:rsid w:val="002A5593"/>
    <w:rsid w:val="002A5927"/>
    <w:rsid w:val="002A5BE7"/>
    <w:rsid w:val="002A613A"/>
    <w:rsid w:val="002A642B"/>
    <w:rsid w:val="002A762B"/>
    <w:rsid w:val="002B078E"/>
    <w:rsid w:val="002B19F0"/>
    <w:rsid w:val="002B1B75"/>
    <w:rsid w:val="002B1FA8"/>
    <w:rsid w:val="002B2D55"/>
    <w:rsid w:val="002B37E7"/>
    <w:rsid w:val="002B3D45"/>
    <w:rsid w:val="002B4065"/>
    <w:rsid w:val="002B4A8B"/>
    <w:rsid w:val="002B4B0F"/>
    <w:rsid w:val="002B5297"/>
    <w:rsid w:val="002B5E59"/>
    <w:rsid w:val="002B62F6"/>
    <w:rsid w:val="002B6C07"/>
    <w:rsid w:val="002B6C8C"/>
    <w:rsid w:val="002B71D5"/>
    <w:rsid w:val="002B7770"/>
    <w:rsid w:val="002B7A85"/>
    <w:rsid w:val="002B7AB4"/>
    <w:rsid w:val="002B7C0D"/>
    <w:rsid w:val="002C017F"/>
    <w:rsid w:val="002C018E"/>
    <w:rsid w:val="002C1F80"/>
    <w:rsid w:val="002C20F8"/>
    <w:rsid w:val="002C3214"/>
    <w:rsid w:val="002C339E"/>
    <w:rsid w:val="002C348E"/>
    <w:rsid w:val="002C34E5"/>
    <w:rsid w:val="002C3884"/>
    <w:rsid w:val="002C3FB9"/>
    <w:rsid w:val="002C4055"/>
    <w:rsid w:val="002C44C9"/>
    <w:rsid w:val="002C45ED"/>
    <w:rsid w:val="002C4B37"/>
    <w:rsid w:val="002C4CC9"/>
    <w:rsid w:val="002C5420"/>
    <w:rsid w:val="002C694C"/>
    <w:rsid w:val="002C699D"/>
    <w:rsid w:val="002C7414"/>
    <w:rsid w:val="002C7B92"/>
    <w:rsid w:val="002D035D"/>
    <w:rsid w:val="002D0F64"/>
    <w:rsid w:val="002D1D76"/>
    <w:rsid w:val="002D2E89"/>
    <w:rsid w:val="002D2FB4"/>
    <w:rsid w:val="002D4439"/>
    <w:rsid w:val="002D4700"/>
    <w:rsid w:val="002D4ECF"/>
    <w:rsid w:val="002D543A"/>
    <w:rsid w:val="002D54F2"/>
    <w:rsid w:val="002D560F"/>
    <w:rsid w:val="002D5DF0"/>
    <w:rsid w:val="002D5ED2"/>
    <w:rsid w:val="002D61A8"/>
    <w:rsid w:val="002D638B"/>
    <w:rsid w:val="002D709A"/>
    <w:rsid w:val="002D75DC"/>
    <w:rsid w:val="002D7D13"/>
    <w:rsid w:val="002E0128"/>
    <w:rsid w:val="002E0E66"/>
    <w:rsid w:val="002E17D9"/>
    <w:rsid w:val="002E3C31"/>
    <w:rsid w:val="002E431E"/>
    <w:rsid w:val="002E43E0"/>
    <w:rsid w:val="002E47EE"/>
    <w:rsid w:val="002E4D58"/>
    <w:rsid w:val="002E58BC"/>
    <w:rsid w:val="002E654D"/>
    <w:rsid w:val="002E670D"/>
    <w:rsid w:val="002E6943"/>
    <w:rsid w:val="002E6ADC"/>
    <w:rsid w:val="002E7620"/>
    <w:rsid w:val="002E7DE9"/>
    <w:rsid w:val="002E7E6C"/>
    <w:rsid w:val="002F0221"/>
    <w:rsid w:val="002F05F3"/>
    <w:rsid w:val="002F09C7"/>
    <w:rsid w:val="002F1B89"/>
    <w:rsid w:val="002F2029"/>
    <w:rsid w:val="002F2DFD"/>
    <w:rsid w:val="002F2FD4"/>
    <w:rsid w:val="002F3217"/>
    <w:rsid w:val="002F3263"/>
    <w:rsid w:val="002F4269"/>
    <w:rsid w:val="002F4387"/>
    <w:rsid w:val="002F441A"/>
    <w:rsid w:val="002F4B02"/>
    <w:rsid w:val="002F54E8"/>
    <w:rsid w:val="002F5AC8"/>
    <w:rsid w:val="002F6386"/>
    <w:rsid w:val="002F64F7"/>
    <w:rsid w:val="002F67BA"/>
    <w:rsid w:val="002F6D1F"/>
    <w:rsid w:val="002F7654"/>
    <w:rsid w:val="002F7745"/>
    <w:rsid w:val="002F779F"/>
    <w:rsid w:val="002F7D49"/>
    <w:rsid w:val="003009E7"/>
    <w:rsid w:val="003014F3"/>
    <w:rsid w:val="003016D3"/>
    <w:rsid w:val="00301A18"/>
    <w:rsid w:val="0030222B"/>
    <w:rsid w:val="0030251E"/>
    <w:rsid w:val="003046CA"/>
    <w:rsid w:val="00304AEF"/>
    <w:rsid w:val="00305A2D"/>
    <w:rsid w:val="00305ED0"/>
    <w:rsid w:val="00306834"/>
    <w:rsid w:val="00306A77"/>
    <w:rsid w:val="0030756C"/>
    <w:rsid w:val="0030780F"/>
    <w:rsid w:val="00307921"/>
    <w:rsid w:val="00307B9B"/>
    <w:rsid w:val="00307C2D"/>
    <w:rsid w:val="00307CA1"/>
    <w:rsid w:val="00310A37"/>
    <w:rsid w:val="00310EE0"/>
    <w:rsid w:val="00310F68"/>
    <w:rsid w:val="00311563"/>
    <w:rsid w:val="0031169C"/>
    <w:rsid w:val="003121A8"/>
    <w:rsid w:val="003125FE"/>
    <w:rsid w:val="00312828"/>
    <w:rsid w:val="00312E1D"/>
    <w:rsid w:val="00313672"/>
    <w:rsid w:val="00313884"/>
    <w:rsid w:val="003138EB"/>
    <w:rsid w:val="00313E91"/>
    <w:rsid w:val="00314127"/>
    <w:rsid w:val="003147A8"/>
    <w:rsid w:val="0031496D"/>
    <w:rsid w:val="00314AB9"/>
    <w:rsid w:val="003150FB"/>
    <w:rsid w:val="00315B35"/>
    <w:rsid w:val="00316199"/>
    <w:rsid w:val="00316459"/>
    <w:rsid w:val="00317F66"/>
    <w:rsid w:val="0032098F"/>
    <w:rsid w:val="00320AEB"/>
    <w:rsid w:val="003216A8"/>
    <w:rsid w:val="0032199A"/>
    <w:rsid w:val="003220E1"/>
    <w:rsid w:val="00322757"/>
    <w:rsid w:val="00322E10"/>
    <w:rsid w:val="00322E45"/>
    <w:rsid w:val="00323ACE"/>
    <w:rsid w:val="00323C02"/>
    <w:rsid w:val="003240DF"/>
    <w:rsid w:val="00325260"/>
    <w:rsid w:val="00325475"/>
    <w:rsid w:val="003255C1"/>
    <w:rsid w:val="003255C2"/>
    <w:rsid w:val="0032582C"/>
    <w:rsid w:val="00325860"/>
    <w:rsid w:val="00325B21"/>
    <w:rsid w:val="0032654F"/>
    <w:rsid w:val="00326EB3"/>
    <w:rsid w:val="00326FC4"/>
    <w:rsid w:val="0032749B"/>
    <w:rsid w:val="003303AC"/>
    <w:rsid w:val="0033093D"/>
    <w:rsid w:val="00331BC2"/>
    <w:rsid w:val="0033240C"/>
    <w:rsid w:val="00332A13"/>
    <w:rsid w:val="00333513"/>
    <w:rsid w:val="0033394B"/>
    <w:rsid w:val="00333CB6"/>
    <w:rsid w:val="0033413A"/>
    <w:rsid w:val="00335811"/>
    <w:rsid w:val="00335A72"/>
    <w:rsid w:val="00335BAB"/>
    <w:rsid w:val="00335D2A"/>
    <w:rsid w:val="00335E30"/>
    <w:rsid w:val="00336185"/>
    <w:rsid w:val="00336C2E"/>
    <w:rsid w:val="00340207"/>
    <w:rsid w:val="003407DE"/>
    <w:rsid w:val="00341D81"/>
    <w:rsid w:val="0034224A"/>
    <w:rsid w:val="00342E2B"/>
    <w:rsid w:val="00343B2A"/>
    <w:rsid w:val="003451D2"/>
    <w:rsid w:val="0034599B"/>
    <w:rsid w:val="003465B5"/>
    <w:rsid w:val="00346783"/>
    <w:rsid w:val="00346989"/>
    <w:rsid w:val="00347260"/>
    <w:rsid w:val="00347590"/>
    <w:rsid w:val="003476BD"/>
    <w:rsid w:val="00347A98"/>
    <w:rsid w:val="00350D24"/>
    <w:rsid w:val="00351387"/>
    <w:rsid w:val="00351A45"/>
    <w:rsid w:val="00351EF4"/>
    <w:rsid w:val="003522D5"/>
    <w:rsid w:val="00352A3E"/>
    <w:rsid w:val="0035307A"/>
    <w:rsid w:val="003538C4"/>
    <w:rsid w:val="00353D21"/>
    <w:rsid w:val="003543C0"/>
    <w:rsid w:val="00354BC0"/>
    <w:rsid w:val="00354CB1"/>
    <w:rsid w:val="00354CFD"/>
    <w:rsid w:val="0035574D"/>
    <w:rsid w:val="00355F66"/>
    <w:rsid w:val="0035646C"/>
    <w:rsid w:val="00356769"/>
    <w:rsid w:val="00356D8F"/>
    <w:rsid w:val="00357695"/>
    <w:rsid w:val="003602F3"/>
    <w:rsid w:val="00360E07"/>
    <w:rsid w:val="00361B35"/>
    <w:rsid w:val="00362260"/>
    <w:rsid w:val="003623E8"/>
    <w:rsid w:val="00362B2C"/>
    <w:rsid w:val="00362B3B"/>
    <w:rsid w:val="00362E4B"/>
    <w:rsid w:val="00362ED2"/>
    <w:rsid w:val="0036316D"/>
    <w:rsid w:val="00364003"/>
    <w:rsid w:val="003641A2"/>
    <w:rsid w:val="0036496E"/>
    <w:rsid w:val="00365136"/>
    <w:rsid w:val="0036574A"/>
    <w:rsid w:val="003658E6"/>
    <w:rsid w:val="003669E7"/>
    <w:rsid w:val="00366CC7"/>
    <w:rsid w:val="00366ED0"/>
    <w:rsid w:val="0036703B"/>
    <w:rsid w:val="00367D03"/>
    <w:rsid w:val="0037034C"/>
    <w:rsid w:val="003703FA"/>
    <w:rsid w:val="0037088E"/>
    <w:rsid w:val="00370CCF"/>
    <w:rsid w:val="00370D4C"/>
    <w:rsid w:val="00370E10"/>
    <w:rsid w:val="00371394"/>
    <w:rsid w:val="00371EDB"/>
    <w:rsid w:val="00372D4A"/>
    <w:rsid w:val="003731E1"/>
    <w:rsid w:val="0037356E"/>
    <w:rsid w:val="003735BE"/>
    <w:rsid w:val="0037376D"/>
    <w:rsid w:val="0037378F"/>
    <w:rsid w:val="00373BD2"/>
    <w:rsid w:val="00373BDD"/>
    <w:rsid w:val="00373E3D"/>
    <w:rsid w:val="00374256"/>
    <w:rsid w:val="003744CA"/>
    <w:rsid w:val="003757E3"/>
    <w:rsid w:val="00375C40"/>
    <w:rsid w:val="00376E74"/>
    <w:rsid w:val="00380081"/>
    <w:rsid w:val="003804BB"/>
    <w:rsid w:val="00380705"/>
    <w:rsid w:val="00380DD5"/>
    <w:rsid w:val="00380DEE"/>
    <w:rsid w:val="003814F9"/>
    <w:rsid w:val="003815F2"/>
    <w:rsid w:val="00381716"/>
    <w:rsid w:val="00381724"/>
    <w:rsid w:val="003817AD"/>
    <w:rsid w:val="00381F15"/>
    <w:rsid w:val="0038241A"/>
    <w:rsid w:val="003825E1"/>
    <w:rsid w:val="00383358"/>
    <w:rsid w:val="0038342A"/>
    <w:rsid w:val="00383587"/>
    <w:rsid w:val="00383A9E"/>
    <w:rsid w:val="0038438A"/>
    <w:rsid w:val="00385065"/>
    <w:rsid w:val="0038590E"/>
    <w:rsid w:val="0038748C"/>
    <w:rsid w:val="0038798C"/>
    <w:rsid w:val="00390588"/>
    <w:rsid w:val="003916B9"/>
    <w:rsid w:val="003917E9"/>
    <w:rsid w:val="00391FD7"/>
    <w:rsid w:val="003923EA"/>
    <w:rsid w:val="003929E8"/>
    <w:rsid w:val="003930F6"/>
    <w:rsid w:val="0039321C"/>
    <w:rsid w:val="00393247"/>
    <w:rsid w:val="00393499"/>
    <w:rsid w:val="003934F6"/>
    <w:rsid w:val="0039377C"/>
    <w:rsid w:val="0039542A"/>
    <w:rsid w:val="0039584F"/>
    <w:rsid w:val="00395E2C"/>
    <w:rsid w:val="0039619D"/>
    <w:rsid w:val="00396536"/>
    <w:rsid w:val="00397400"/>
    <w:rsid w:val="003A13CE"/>
    <w:rsid w:val="003A1563"/>
    <w:rsid w:val="003A1838"/>
    <w:rsid w:val="003A32FF"/>
    <w:rsid w:val="003A3475"/>
    <w:rsid w:val="003A3C8E"/>
    <w:rsid w:val="003A3CF4"/>
    <w:rsid w:val="003A4323"/>
    <w:rsid w:val="003A4E58"/>
    <w:rsid w:val="003A4F15"/>
    <w:rsid w:val="003A52C7"/>
    <w:rsid w:val="003A54D1"/>
    <w:rsid w:val="003A5C41"/>
    <w:rsid w:val="003A5FE9"/>
    <w:rsid w:val="003A6DFD"/>
    <w:rsid w:val="003A799E"/>
    <w:rsid w:val="003B015B"/>
    <w:rsid w:val="003B04BC"/>
    <w:rsid w:val="003B0A40"/>
    <w:rsid w:val="003B0BE8"/>
    <w:rsid w:val="003B1180"/>
    <w:rsid w:val="003B15EA"/>
    <w:rsid w:val="003B18B9"/>
    <w:rsid w:val="003B2739"/>
    <w:rsid w:val="003B29E2"/>
    <w:rsid w:val="003B2C66"/>
    <w:rsid w:val="003B3454"/>
    <w:rsid w:val="003B3E8E"/>
    <w:rsid w:val="003B4C85"/>
    <w:rsid w:val="003B6059"/>
    <w:rsid w:val="003B65DE"/>
    <w:rsid w:val="003B671C"/>
    <w:rsid w:val="003B68D8"/>
    <w:rsid w:val="003C093D"/>
    <w:rsid w:val="003C0B16"/>
    <w:rsid w:val="003C0CD6"/>
    <w:rsid w:val="003C0EE9"/>
    <w:rsid w:val="003C1AE3"/>
    <w:rsid w:val="003C1C5C"/>
    <w:rsid w:val="003C1D10"/>
    <w:rsid w:val="003C2108"/>
    <w:rsid w:val="003C2C9E"/>
    <w:rsid w:val="003C2E94"/>
    <w:rsid w:val="003C3B74"/>
    <w:rsid w:val="003C414C"/>
    <w:rsid w:val="003C4368"/>
    <w:rsid w:val="003C44E4"/>
    <w:rsid w:val="003C4701"/>
    <w:rsid w:val="003C48BA"/>
    <w:rsid w:val="003C4C21"/>
    <w:rsid w:val="003C512E"/>
    <w:rsid w:val="003C56C2"/>
    <w:rsid w:val="003C592F"/>
    <w:rsid w:val="003C5ABB"/>
    <w:rsid w:val="003C5EBC"/>
    <w:rsid w:val="003C5EF7"/>
    <w:rsid w:val="003C61EB"/>
    <w:rsid w:val="003C63B0"/>
    <w:rsid w:val="003C6487"/>
    <w:rsid w:val="003C656B"/>
    <w:rsid w:val="003C6687"/>
    <w:rsid w:val="003C67CB"/>
    <w:rsid w:val="003C6A3D"/>
    <w:rsid w:val="003C6B22"/>
    <w:rsid w:val="003C7397"/>
    <w:rsid w:val="003C7901"/>
    <w:rsid w:val="003C7B57"/>
    <w:rsid w:val="003C7FAC"/>
    <w:rsid w:val="003D0358"/>
    <w:rsid w:val="003D03D7"/>
    <w:rsid w:val="003D07E2"/>
    <w:rsid w:val="003D0D7E"/>
    <w:rsid w:val="003D14C3"/>
    <w:rsid w:val="003D1908"/>
    <w:rsid w:val="003D1ACD"/>
    <w:rsid w:val="003D1B9A"/>
    <w:rsid w:val="003D1C0B"/>
    <w:rsid w:val="003D22D5"/>
    <w:rsid w:val="003D281B"/>
    <w:rsid w:val="003D2DF6"/>
    <w:rsid w:val="003D3031"/>
    <w:rsid w:val="003D40EB"/>
    <w:rsid w:val="003D4826"/>
    <w:rsid w:val="003D4B29"/>
    <w:rsid w:val="003D4C00"/>
    <w:rsid w:val="003D4FD9"/>
    <w:rsid w:val="003D56AF"/>
    <w:rsid w:val="003D58E1"/>
    <w:rsid w:val="003D5EAC"/>
    <w:rsid w:val="003D76A5"/>
    <w:rsid w:val="003E0DAD"/>
    <w:rsid w:val="003E18F3"/>
    <w:rsid w:val="003E1FE5"/>
    <w:rsid w:val="003E27A4"/>
    <w:rsid w:val="003E2A87"/>
    <w:rsid w:val="003E2B81"/>
    <w:rsid w:val="003E2CF8"/>
    <w:rsid w:val="003E4149"/>
    <w:rsid w:val="003E423C"/>
    <w:rsid w:val="003E42E9"/>
    <w:rsid w:val="003E4898"/>
    <w:rsid w:val="003E4DFB"/>
    <w:rsid w:val="003E533A"/>
    <w:rsid w:val="003E537B"/>
    <w:rsid w:val="003E5743"/>
    <w:rsid w:val="003E5829"/>
    <w:rsid w:val="003E58F6"/>
    <w:rsid w:val="003E5AAB"/>
    <w:rsid w:val="003E601B"/>
    <w:rsid w:val="003E6311"/>
    <w:rsid w:val="003E65AA"/>
    <w:rsid w:val="003E74D6"/>
    <w:rsid w:val="003E7FA0"/>
    <w:rsid w:val="003F02B7"/>
    <w:rsid w:val="003F0D5D"/>
    <w:rsid w:val="003F17AE"/>
    <w:rsid w:val="003F1A3E"/>
    <w:rsid w:val="003F1E38"/>
    <w:rsid w:val="003F1F78"/>
    <w:rsid w:val="003F2537"/>
    <w:rsid w:val="003F2C76"/>
    <w:rsid w:val="003F2F21"/>
    <w:rsid w:val="003F30B6"/>
    <w:rsid w:val="003F36CB"/>
    <w:rsid w:val="003F36CE"/>
    <w:rsid w:val="003F38D7"/>
    <w:rsid w:val="003F3A87"/>
    <w:rsid w:val="003F4539"/>
    <w:rsid w:val="003F4901"/>
    <w:rsid w:val="003F49D7"/>
    <w:rsid w:val="003F4FA6"/>
    <w:rsid w:val="003F4FCA"/>
    <w:rsid w:val="003F5059"/>
    <w:rsid w:val="003F5080"/>
    <w:rsid w:val="003F5862"/>
    <w:rsid w:val="003F607E"/>
    <w:rsid w:val="003F69D1"/>
    <w:rsid w:val="003F6C00"/>
    <w:rsid w:val="003F74AF"/>
    <w:rsid w:val="0040061D"/>
    <w:rsid w:val="00400A06"/>
    <w:rsid w:val="004012F5"/>
    <w:rsid w:val="004015C5"/>
    <w:rsid w:val="004019D2"/>
    <w:rsid w:val="00402027"/>
    <w:rsid w:val="00402057"/>
    <w:rsid w:val="00402DCD"/>
    <w:rsid w:val="004030AA"/>
    <w:rsid w:val="00403FB6"/>
    <w:rsid w:val="00404B1C"/>
    <w:rsid w:val="004052D3"/>
    <w:rsid w:val="00405E6F"/>
    <w:rsid w:val="004065BE"/>
    <w:rsid w:val="00406951"/>
    <w:rsid w:val="00406CC8"/>
    <w:rsid w:val="00406DA2"/>
    <w:rsid w:val="00406E0B"/>
    <w:rsid w:val="004075E9"/>
    <w:rsid w:val="00407855"/>
    <w:rsid w:val="00407B0B"/>
    <w:rsid w:val="00407FF3"/>
    <w:rsid w:val="00410400"/>
    <w:rsid w:val="00410728"/>
    <w:rsid w:val="004115E7"/>
    <w:rsid w:val="00411DCE"/>
    <w:rsid w:val="004128E9"/>
    <w:rsid w:val="00413013"/>
    <w:rsid w:val="004137AD"/>
    <w:rsid w:val="00413F67"/>
    <w:rsid w:val="00414574"/>
    <w:rsid w:val="004145E3"/>
    <w:rsid w:val="004155BF"/>
    <w:rsid w:val="00415740"/>
    <w:rsid w:val="0041594D"/>
    <w:rsid w:val="00415D3A"/>
    <w:rsid w:val="00416D47"/>
    <w:rsid w:val="004203A9"/>
    <w:rsid w:val="004206B3"/>
    <w:rsid w:val="004207AD"/>
    <w:rsid w:val="00420A82"/>
    <w:rsid w:val="004219FA"/>
    <w:rsid w:val="00421DC5"/>
    <w:rsid w:val="00421DDD"/>
    <w:rsid w:val="00421E87"/>
    <w:rsid w:val="00422592"/>
    <w:rsid w:val="0042303D"/>
    <w:rsid w:val="00424170"/>
    <w:rsid w:val="00424A13"/>
    <w:rsid w:val="00424BEC"/>
    <w:rsid w:val="00424FF9"/>
    <w:rsid w:val="00425065"/>
    <w:rsid w:val="00425425"/>
    <w:rsid w:val="004260A0"/>
    <w:rsid w:val="0042637C"/>
    <w:rsid w:val="00426913"/>
    <w:rsid w:val="00426DFB"/>
    <w:rsid w:val="004273D5"/>
    <w:rsid w:val="004273D8"/>
    <w:rsid w:val="00427CE0"/>
    <w:rsid w:val="00427FAF"/>
    <w:rsid w:val="004303F4"/>
    <w:rsid w:val="00430465"/>
    <w:rsid w:val="0043061C"/>
    <w:rsid w:val="00430AA6"/>
    <w:rsid w:val="00431511"/>
    <w:rsid w:val="00431634"/>
    <w:rsid w:val="0043178F"/>
    <w:rsid w:val="004317D2"/>
    <w:rsid w:val="00432DE6"/>
    <w:rsid w:val="00432F96"/>
    <w:rsid w:val="00433229"/>
    <w:rsid w:val="00433384"/>
    <w:rsid w:val="00433DB2"/>
    <w:rsid w:val="00434454"/>
    <w:rsid w:val="004347FE"/>
    <w:rsid w:val="00434815"/>
    <w:rsid w:val="004356FA"/>
    <w:rsid w:val="0043574F"/>
    <w:rsid w:val="00435AF0"/>
    <w:rsid w:val="00435EF9"/>
    <w:rsid w:val="00436DDB"/>
    <w:rsid w:val="00436F08"/>
    <w:rsid w:val="00440039"/>
    <w:rsid w:val="004401F6"/>
    <w:rsid w:val="004409F0"/>
    <w:rsid w:val="00440EB0"/>
    <w:rsid w:val="00441591"/>
    <w:rsid w:val="00441D60"/>
    <w:rsid w:val="00441DA9"/>
    <w:rsid w:val="0044210E"/>
    <w:rsid w:val="004428F6"/>
    <w:rsid w:val="00442921"/>
    <w:rsid w:val="00442979"/>
    <w:rsid w:val="00442C93"/>
    <w:rsid w:val="004430E2"/>
    <w:rsid w:val="004434C9"/>
    <w:rsid w:val="004435BF"/>
    <w:rsid w:val="00443D8B"/>
    <w:rsid w:val="00444632"/>
    <w:rsid w:val="0044556B"/>
    <w:rsid w:val="00445741"/>
    <w:rsid w:val="0044578D"/>
    <w:rsid w:val="0044593A"/>
    <w:rsid w:val="00445D1B"/>
    <w:rsid w:val="004464A2"/>
    <w:rsid w:val="00446A25"/>
    <w:rsid w:val="00446D81"/>
    <w:rsid w:val="00447388"/>
    <w:rsid w:val="00447465"/>
    <w:rsid w:val="004474BF"/>
    <w:rsid w:val="00447502"/>
    <w:rsid w:val="004477B2"/>
    <w:rsid w:val="0044797C"/>
    <w:rsid w:val="00447F2C"/>
    <w:rsid w:val="00450A9D"/>
    <w:rsid w:val="00451714"/>
    <w:rsid w:val="00451967"/>
    <w:rsid w:val="00451B75"/>
    <w:rsid w:val="004520F2"/>
    <w:rsid w:val="0045237C"/>
    <w:rsid w:val="00452603"/>
    <w:rsid w:val="00452800"/>
    <w:rsid w:val="00452814"/>
    <w:rsid w:val="00452A6A"/>
    <w:rsid w:val="00452B44"/>
    <w:rsid w:val="00454244"/>
    <w:rsid w:val="004559B5"/>
    <w:rsid w:val="00455CAE"/>
    <w:rsid w:val="00455F63"/>
    <w:rsid w:val="0045668C"/>
    <w:rsid w:val="00456838"/>
    <w:rsid w:val="004572D8"/>
    <w:rsid w:val="00460CC1"/>
    <w:rsid w:val="00461516"/>
    <w:rsid w:val="00461E71"/>
    <w:rsid w:val="004620A7"/>
    <w:rsid w:val="004622A8"/>
    <w:rsid w:val="004623E6"/>
    <w:rsid w:val="0046296F"/>
    <w:rsid w:val="00463DF2"/>
    <w:rsid w:val="00464C7F"/>
    <w:rsid w:val="00464E29"/>
    <w:rsid w:val="00464ECE"/>
    <w:rsid w:val="004650DC"/>
    <w:rsid w:val="004652F9"/>
    <w:rsid w:val="004658C2"/>
    <w:rsid w:val="00465F25"/>
    <w:rsid w:val="00466618"/>
    <w:rsid w:val="004670BC"/>
    <w:rsid w:val="004671AA"/>
    <w:rsid w:val="0046725B"/>
    <w:rsid w:val="00470707"/>
    <w:rsid w:val="00470E41"/>
    <w:rsid w:val="004711D8"/>
    <w:rsid w:val="00472035"/>
    <w:rsid w:val="00472430"/>
    <w:rsid w:val="004726AB"/>
    <w:rsid w:val="00472841"/>
    <w:rsid w:val="00472FA8"/>
    <w:rsid w:val="00473D4D"/>
    <w:rsid w:val="00473E83"/>
    <w:rsid w:val="004744E7"/>
    <w:rsid w:val="00475735"/>
    <w:rsid w:val="00475E50"/>
    <w:rsid w:val="00475E9D"/>
    <w:rsid w:val="0047615B"/>
    <w:rsid w:val="00476355"/>
    <w:rsid w:val="004765D5"/>
    <w:rsid w:val="00476998"/>
    <w:rsid w:val="00476A79"/>
    <w:rsid w:val="00481243"/>
    <w:rsid w:val="00481FCD"/>
    <w:rsid w:val="0048260A"/>
    <w:rsid w:val="00482784"/>
    <w:rsid w:val="0048286E"/>
    <w:rsid w:val="00482C79"/>
    <w:rsid w:val="00483120"/>
    <w:rsid w:val="0048329F"/>
    <w:rsid w:val="00483322"/>
    <w:rsid w:val="0048419F"/>
    <w:rsid w:val="0048471D"/>
    <w:rsid w:val="00484CA0"/>
    <w:rsid w:val="004851FB"/>
    <w:rsid w:val="00487A7B"/>
    <w:rsid w:val="00491BA0"/>
    <w:rsid w:val="0049332D"/>
    <w:rsid w:val="004935F4"/>
    <w:rsid w:val="00494516"/>
    <w:rsid w:val="00494882"/>
    <w:rsid w:val="00494D80"/>
    <w:rsid w:val="00496161"/>
    <w:rsid w:val="004961FB"/>
    <w:rsid w:val="004964B3"/>
    <w:rsid w:val="00496666"/>
    <w:rsid w:val="0049671B"/>
    <w:rsid w:val="00497096"/>
    <w:rsid w:val="004A0335"/>
    <w:rsid w:val="004A0F15"/>
    <w:rsid w:val="004A1D0C"/>
    <w:rsid w:val="004A25BF"/>
    <w:rsid w:val="004A30C5"/>
    <w:rsid w:val="004A3203"/>
    <w:rsid w:val="004A34BD"/>
    <w:rsid w:val="004A3EBA"/>
    <w:rsid w:val="004A44C9"/>
    <w:rsid w:val="004A4FD0"/>
    <w:rsid w:val="004A54B2"/>
    <w:rsid w:val="004A5523"/>
    <w:rsid w:val="004A5B4D"/>
    <w:rsid w:val="004A5E61"/>
    <w:rsid w:val="004A6146"/>
    <w:rsid w:val="004A61A0"/>
    <w:rsid w:val="004A6F44"/>
    <w:rsid w:val="004A71D5"/>
    <w:rsid w:val="004B0105"/>
    <w:rsid w:val="004B060B"/>
    <w:rsid w:val="004B0687"/>
    <w:rsid w:val="004B0CB8"/>
    <w:rsid w:val="004B0CE4"/>
    <w:rsid w:val="004B0D51"/>
    <w:rsid w:val="004B0F9E"/>
    <w:rsid w:val="004B0FB9"/>
    <w:rsid w:val="004B1060"/>
    <w:rsid w:val="004B15BC"/>
    <w:rsid w:val="004B1D6C"/>
    <w:rsid w:val="004B1E9C"/>
    <w:rsid w:val="004B2533"/>
    <w:rsid w:val="004B269C"/>
    <w:rsid w:val="004B2B40"/>
    <w:rsid w:val="004B39DB"/>
    <w:rsid w:val="004B3A26"/>
    <w:rsid w:val="004B3F47"/>
    <w:rsid w:val="004B42B7"/>
    <w:rsid w:val="004B542D"/>
    <w:rsid w:val="004B574B"/>
    <w:rsid w:val="004B5C3F"/>
    <w:rsid w:val="004B6F65"/>
    <w:rsid w:val="004B74D1"/>
    <w:rsid w:val="004B7952"/>
    <w:rsid w:val="004B7DB6"/>
    <w:rsid w:val="004C0C5E"/>
    <w:rsid w:val="004C1318"/>
    <w:rsid w:val="004C14D4"/>
    <w:rsid w:val="004C1BB0"/>
    <w:rsid w:val="004C24A2"/>
    <w:rsid w:val="004C24EB"/>
    <w:rsid w:val="004C2D88"/>
    <w:rsid w:val="004C39FA"/>
    <w:rsid w:val="004C3BDF"/>
    <w:rsid w:val="004C4042"/>
    <w:rsid w:val="004C44E9"/>
    <w:rsid w:val="004C61C7"/>
    <w:rsid w:val="004C62A4"/>
    <w:rsid w:val="004C6540"/>
    <w:rsid w:val="004C6A67"/>
    <w:rsid w:val="004C6ED2"/>
    <w:rsid w:val="004C7C72"/>
    <w:rsid w:val="004C7FB2"/>
    <w:rsid w:val="004D0884"/>
    <w:rsid w:val="004D1642"/>
    <w:rsid w:val="004D1A88"/>
    <w:rsid w:val="004D1D34"/>
    <w:rsid w:val="004D1DBA"/>
    <w:rsid w:val="004D1E84"/>
    <w:rsid w:val="004D20D9"/>
    <w:rsid w:val="004D225D"/>
    <w:rsid w:val="004D2297"/>
    <w:rsid w:val="004D22B5"/>
    <w:rsid w:val="004D25A1"/>
    <w:rsid w:val="004D39CD"/>
    <w:rsid w:val="004D3DE5"/>
    <w:rsid w:val="004D42F5"/>
    <w:rsid w:val="004D4C85"/>
    <w:rsid w:val="004D55E0"/>
    <w:rsid w:val="004D5A42"/>
    <w:rsid w:val="004D5B51"/>
    <w:rsid w:val="004D6E34"/>
    <w:rsid w:val="004D6ECA"/>
    <w:rsid w:val="004D7306"/>
    <w:rsid w:val="004D7378"/>
    <w:rsid w:val="004D788A"/>
    <w:rsid w:val="004E0398"/>
    <w:rsid w:val="004E0660"/>
    <w:rsid w:val="004E0CAA"/>
    <w:rsid w:val="004E0EEC"/>
    <w:rsid w:val="004E11AC"/>
    <w:rsid w:val="004E1398"/>
    <w:rsid w:val="004E13DC"/>
    <w:rsid w:val="004E295D"/>
    <w:rsid w:val="004E33AE"/>
    <w:rsid w:val="004E39AC"/>
    <w:rsid w:val="004E3AFE"/>
    <w:rsid w:val="004E43F2"/>
    <w:rsid w:val="004E48D7"/>
    <w:rsid w:val="004E5857"/>
    <w:rsid w:val="004E58E3"/>
    <w:rsid w:val="004E7D46"/>
    <w:rsid w:val="004E7DDB"/>
    <w:rsid w:val="004F1107"/>
    <w:rsid w:val="004F122A"/>
    <w:rsid w:val="004F28E8"/>
    <w:rsid w:val="004F2A74"/>
    <w:rsid w:val="004F3677"/>
    <w:rsid w:val="004F368D"/>
    <w:rsid w:val="004F3DF9"/>
    <w:rsid w:val="004F4B9E"/>
    <w:rsid w:val="004F4E1B"/>
    <w:rsid w:val="004F500A"/>
    <w:rsid w:val="004F50D2"/>
    <w:rsid w:val="004F5488"/>
    <w:rsid w:val="004F6144"/>
    <w:rsid w:val="004F7277"/>
    <w:rsid w:val="004F75BF"/>
    <w:rsid w:val="004F7745"/>
    <w:rsid w:val="004F7AAA"/>
    <w:rsid w:val="004F7EE3"/>
    <w:rsid w:val="0050008D"/>
    <w:rsid w:val="00500123"/>
    <w:rsid w:val="00500552"/>
    <w:rsid w:val="00500C83"/>
    <w:rsid w:val="00501186"/>
    <w:rsid w:val="0050157A"/>
    <w:rsid w:val="005017D8"/>
    <w:rsid w:val="00501F53"/>
    <w:rsid w:val="0050219C"/>
    <w:rsid w:val="005022CF"/>
    <w:rsid w:val="005026C9"/>
    <w:rsid w:val="00502847"/>
    <w:rsid w:val="00502901"/>
    <w:rsid w:val="00503023"/>
    <w:rsid w:val="00503279"/>
    <w:rsid w:val="005032B9"/>
    <w:rsid w:val="00503696"/>
    <w:rsid w:val="00504A9E"/>
    <w:rsid w:val="0050621E"/>
    <w:rsid w:val="00506AA0"/>
    <w:rsid w:val="00506ACF"/>
    <w:rsid w:val="00506DAD"/>
    <w:rsid w:val="00507774"/>
    <w:rsid w:val="00507CAE"/>
    <w:rsid w:val="0051003A"/>
    <w:rsid w:val="00510162"/>
    <w:rsid w:val="0051052F"/>
    <w:rsid w:val="00510C68"/>
    <w:rsid w:val="00511174"/>
    <w:rsid w:val="00511389"/>
    <w:rsid w:val="00511ABF"/>
    <w:rsid w:val="0051277C"/>
    <w:rsid w:val="005127A6"/>
    <w:rsid w:val="00512CA4"/>
    <w:rsid w:val="00513076"/>
    <w:rsid w:val="00513097"/>
    <w:rsid w:val="00514247"/>
    <w:rsid w:val="0051461E"/>
    <w:rsid w:val="00514772"/>
    <w:rsid w:val="00514C5D"/>
    <w:rsid w:val="005154A7"/>
    <w:rsid w:val="00515E3F"/>
    <w:rsid w:val="00515FA8"/>
    <w:rsid w:val="00516277"/>
    <w:rsid w:val="00516280"/>
    <w:rsid w:val="00516310"/>
    <w:rsid w:val="0051682F"/>
    <w:rsid w:val="00516A4A"/>
    <w:rsid w:val="00516D3A"/>
    <w:rsid w:val="005202D1"/>
    <w:rsid w:val="0052077F"/>
    <w:rsid w:val="00521A69"/>
    <w:rsid w:val="00521CDF"/>
    <w:rsid w:val="00521ED5"/>
    <w:rsid w:val="00523D05"/>
    <w:rsid w:val="00524FC8"/>
    <w:rsid w:val="00525A74"/>
    <w:rsid w:val="0052656F"/>
    <w:rsid w:val="00526904"/>
    <w:rsid w:val="0052700F"/>
    <w:rsid w:val="00527036"/>
    <w:rsid w:val="0052732A"/>
    <w:rsid w:val="0052773E"/>
    <w:rsid w:val="0052777E"/>
    <w:rsid w:val="00527AC6"/>
    <w:rsid w:val="00530112"/>
    <w:rsid w:val="005305D8"/>
    <w:rsid w:val="00530610"/>
    <w:rsid w:val="0053085B"/>
    <w:rsid w:val="00530EA2"/>
    <w:rsid w:val="00531E16"/>
    <w:rsid w:val="00532208"/>
    <w:rsid w:val="0053235C"/>
    <w:rsid w:val="00532968"/>
    <w:rsid w:val="00532A92"/>
    <w:rsid w:val="00532B1A"/>
    <w:rsid w:val="00532B71"/>
    <w:rsid w:val="00533448"/>
    <w:rsid w:val="00533824"/>
    <w:rsid w:val="005338D6"/>
    <w:rsid w:val="0053395E"/>
    <w:rsid w:val="00533ACA"/>
    <w:rsid w:val="00534296"/>
    <w:rsid w:val="00534F3A"/>
    <w:rsid w:val="0053508C"/>
    <w:rsid w:val="00535445"/>
    <w:rsid w:val="00536055"/>
    <w:rsid w:val="00536E78"/>
    <w:rsid w:val="00537351"/>
    <w:rsid w:val="005373A6"/>
    <w:rsid w:val="0053765C"/>
    <w:rsid w:val="00537798"/>
    <w:rsid w:val="00537DC8"/>
    <w:rsid w:val="00540372"/>
    <w:rsid w:val="005407E5"/>
    <w:rsid w:val="005413E2"/>
    <w:rsid w:val="00541720"/>
    <w:rsid w:val="00542149"/>
    <w:rsid w:val="00542163"/>
    <w:rsid w:val="005421CE"/>
    <w:rsid w:val="0054296C"/>
    <w:rsid w:val="00542D3F"/>
    <w:rsid w:val="00543585"/>
    <w:rsid w:val="00544214"/>
    <w:rsid w:val="00544E7B"/>
    <w:rsid w:val="00544F17"/>
    <w:rsid w:val="005451E8"/>
    <w:rsid w:val="0054535E"/>
    <w:rsid w:val="00545D27"/>
    <w:rsid w:val="0054664F"/>
    <w:rsid w:val="00546890"/>
    <w:rsid w:val="00546C6F"/>
    <w:rsid w:val="00546FA0"/>
    <w:rsid w:val="005500C9"/>
    <w:rsid w:val="00550396"/>
    <w:rsid w:val="005503CB"/>
    <w:rsid w:val="0055092C"/>
    <w:rsid w:val="005509C9"/>
    <w:rsid w:val="005509F5"/>
    <w:rsid w:val="00550AA0"/>
    <w:rsid w:val="00550AFB"/>
    <w:rsid w:val="00551574"/>
    <w:rsid w:val="00551A28"/>
    <w:rsid w:val="00552120"/>
    <w:rsid w:val="005523DB"/>
    <w:rsid w:val="00552633"/>
    <w:rsid w:val="00552A6D"/>
    <w:rsid w:val="00552AD6"/>
    <w:rsid w:val="005547CF"/>
    <w:rsid w:val="00554E32"/>
    <w:rsid w:val="00554FC0"/>
    <w:rsid w:val="00555545"/>
    <w:rsid w:val="00556C1B"/>
    <w:rsid w:val="00556C2C"/>
    <w:rsid w:val="005572CA"/>
    <w:rsid w:val="00557C87"/>
    <w:rsid w:val="0056009B"/>
    <w:rsid w:val="005603FF"/>
    <w:rsid w:val="00560853"/>
    <w:rsid w:val="00560E48"/>
    <w:rsid w:val="00561257"/>
    <w:rsid w:val="005613E5"/>
    <w:rsid w:val="00561AC2"/>
    <w:rsid w:val="00562308"/>
    <w:rsid w:val="005628CB"/>
    <w:rsid w:val="00562B57"/>
    <w:rsid w:val="005643A9"/>
    <w:rsid w:val="005645BF"/>
    <w:rsid w:val="0056479F"/>
    <w:rsid w:val="005647B9"/>
    <w:rsid w:val="005647F4"/>
    <w:rsid w:val="00564C8C"/>
    <w:rsid w:val="0056507E"/>
    <w:rsid w:val="005653C2"/>
    <w:rsid w:val="0056568F"/>
    <w:rsid w:val="00565923"/>
    <w:rsid w:val="00565DC9"/>
    <w:rsid w:val="00565E2F"/>
    <w:rsid w:val="00566385"/>
    <w:rsid w:val="005663E0"/>
    <w:rsid w:val="00566827"/>
    <w:rsid w:val="00566A01"/>
    <w:rsid w:val="00566FEB"/>
    <w:rsid w:val="00567A95"/>
    <w:rsid w:val="00567C25"/>
    <w:rsid w:val="00570AE2"/>
    <w:rsid w:val="00570C16"/>
    <w:rsid w:val="005713A0"/>
    <w:rsid w:val="00571619"/>
    <w:rsid w:val="00571634"/>
    <w:rsid w:val="00571A23"/>
    <w:rsid w:val="00571BDD"/>
    <w:rsid w:val="00572169"/>
    <w:rsid w:val="00572338"/>
    <w:rsid w:val="0057239F"/>
    <w:rsid w:val="005725C6"/>
    <w:rsid w:val="00572E45"/>
    <w:rsid w:val="005735A8"/>
    <w:rsid w:val="00574B99"/>
    <w:rsid w:val="00574BE0"/>
    <w:rsid w:val="0057520A"/>
    <w:rsid w:val="005752E0"/>
    <w:rsid w:val="0057588A"/>
    <w:rsid w:val="00575D88"/>
    <w:rsid w:val="0057682A"/>
    <w:rsid w:val="005770C5"/>
    <w:rsid w:val="005771B5"/>
    <w:rsid w:val="005804BD"/>
    <w:rsid w:val="0058093F"/>
    <w:rsid w:val="00580C7B"/>
    <w:rsid w:val="00580DA3"/>
    <w:rsid w:val="00581267"/>
    <w:rsid w:val="00581CF2"/>
    <w:rsid w:val="005820CF"/>
    <w:rsid w:val="005825C5"/>
    <w:rsid w:val="00582623"/>
    <w:rsid w:val="005828E2"/>
    <w:rsid w:val="00582F48"/>
    <w:rsid w:val="005830F3"/>
    <w:rsid w:val="0058379B"/>
    <w:rsid w:val="00584CF0"/>
    <w:rsid w:val="00584EE7"/>
    <w:rsid w:val="005851AC"/>
    <w:rsid w:val="005859D7"/>
    <w:rsid w:val="00585A25"/>
    <w:rsid w:val="00585A3A"/>
    <w:rsid w:val="00585A55"/>
    <w:rsid w:val="00585EE2"/>
    <w:rsid w:val="00586380"/>
    <w:rsid w:val="00586E91"/>
    <w:rsid w:val="00587649"/>
    <w:rsid w:val="00587671"/>
    <w:rsid w:val="00590ED1"/>
    <w:rsid w:val="00591743"/>
    <w:rsid w:val="005918CB"/>
    <w:rsid w:val="005921DD"/>
    <w:rsid w:val="00592AF0"/>
    <w:rsid w:val="005932FD"/>
    <w:rsid w:val="00593747"/>
    <w:rsid w:val="00593815"/>
    <w:rsid w:val="00593EA3"/>
    <w:rsid w:val="005944DC"/>
    <w:rsid w:val="00594E8A"/>
    <w:rsid w:val="00595473"/>
    <w:rsid w:val="00595DAF"/>
    <w:rsid w:val="00595F5E"/>
    <w:rsid w:val="0059663C"/>
    <w:rsid w:val="005966F1"/>
    <w:rsid w:val="005967E6"/>
    <w:rsid w:val="00596B9D"/>
    <w:rsid w:val="00596F13"/>
    <w:rsid w:val="0059747D"/>
    <w:rsid w:val="00597487"/>
    <w:rsid w:val="005975B8"/>
    <w:rsid w:val="0059776D"/>
    <w:rsid w:val="00597DC9"/>
    <w:rsid w:val="005A00DB"/>
    <w:rsid w:val="005A02FE"/>
    <w:rsid w:val="005A05E2"/>
    <w:rsid w:val="005A0CA1"/>
    <w:rsid w:val="005A1C91"/>
    <w:rsid w:val="005A22B7"/>
    <w:rsid w:val="005A24AB"/>
    <w:rsid w:val="005A275D"/>
    <w:rsid w:val="005A2FB7"/>
    <w:rsid w:val="005A30C3"/>
    <w:rsid w:val="005A37B1"/>
    <w:rsid w:val="005A3B75"/>
    <w:rsid w:val="005A3BED"/>
    <w:rsid w:val="005A3C03"/>
    <w:rsid w:val="005A3F95"/>
    <w:rsid w:val="005A44D5"/>
    <w:rsid w:val="005A4524"/>
    <w:rsid w:val="005A51E8"/>
    <w:rsid w:val="005A59C1"/>
    <w:rsid w:val="005A5B53"/>
    <w:rsid w:val="005A5BF2"/>
    <w:rsid w:val="005A5D6A"/>
    <w:rsid w:val="005A63AF"/>
    <w:rsid w:val="005A68BE"/>
    <w:rsid w:val="005A6D7A"/>
    <w:rsid w:val="005A7B80"/>
    <w:rsid w:val="005B0384"/>
    <w:rsid w:val="005B0C2A"/>
    <w:rsid w:val="005B1580"/>
    <w:rsid w:val="005B16A0"/>
    <w:rsid w:val="005B1DDA"/>
    <w:rsid w:val="005B2791"/>
    <w:rsid w:val="005B2DE1"/>
    <w:rsid w:val="005B3722"/>
    <w:rsid w:val="005B3736"/>
    <w:rsid w:val="005B399F"/>
    <w:rsid w:val="005B4454"/>
    <w:rsid w:val="005B486F"/>
    <w:rsid w:val="005B4C04"/>
    <w:rsid w:val="005B4D69"/>
    <w:rsid w:val="005B525C"/>
    <w:rsid w:val="005B581C"/>
    <w:rsid w:val="005B7DB9"/>
    <w:rsid w:val="005C31B9"/>
    <w:rsid w:val="005C37D1"/>
    <w:rsid w:val="005C45D4"/>
    <w:rsid w:val="005C50B3"/>
    <w:rsid w:val="005C53F2"/>
    <w:rsid w:val="005C5FED"/>
    <w:rsid w:val="005C6EC2"/>
    <w:rsid w:val="005C7885"/>
    <w:rsid w:val="005D07BA"/>
    <w:rsid w:val="005D0C2D"/>
    <w:rsid w:val="005D1326"/>
    <w:rsid w:val="005D15DE"/>
    <w:rsid w:val="005D199C"/>
    <w:rsid w:val="005D1F04"/>
    <w:rsid w:val="005D21DC"/>
    <w:rsid w:val="005D28AA"/>
    <w:rsid w:val="005D3A73"/>
    <w:rsid w:val="005D40C3"/>
    <w:rsid w:val="005D4A01"/>
    <w:rsid w:val="005D539D"/>
    <w:rsid w:val="005D58BB"/>
    <w:rsid w:val="005D5982"/>
    <w:rsid w:val="005D5D86"/>
    <w:rsid w:val="005D63EF"/>
    <w:rsid w:val="005D653B"/>
    <w:rsid w:val="005D76C3"/>
    <w:rsid w:val="005D7701"/>
    <w:rsid w:val="005E02E2"/>
    <w:rsid w:val="005E1518"/>
    <w:rsid w:val="005E1C19"/>
    <w:rsid w:val="005E215B"/>
    <w:rsid w:val="005E27CD"/>
    <w:rsid w:val="005E2B22"/>
    <w:rsid w:val="005E300B"/>
    <w:rsid w:val="005E4025"/>
    <w:rsid w:val="005E4068"/>
    <w:rsid w:val="005E4C35"/>
    <w:rsid w:val="005E610D"/>
    <w:rsid w:val="005E6CA8"/>
    <w:rsid w:val="005E6DB1"/>
    <w:rsid w:val="005E7390"/>
    <w:rsid w:val="005E7505"/>
    <w:rsid w:val="005E7678"/>
    <w:rsid w:val="005E798A"/>
    <w:rsid w:val="005F0C4D"/>
    <w:rsid w:val="005F1098"/>
    <w:rsid w:val="005F214A"/>
    <w:rsid w:val="005F22E0"/>
    <w:rsid w:val="005F26E0"/>
    <w:rsid w:val="005F3007"/>
    <w:rsid w:val="005F348D"/>
    <w:rsid w:val="005F34B9"/>
    <w:rsid w:val="005F3B0C"/>
    <w:rsid w:val="005F3EAB"/>
    <w:rsid w:val="005F446F"/>
    <w:rsid w:val="005F4705"/>
    <w:rsid w:val="005F4DBD"/>
    <w:rsid w:val="005F5442"/>
    <w:rsid w:val="005F5EC5"/>
    <w:rsid w:val="005F5EDF"/>
    <w:rsid w:val="005F6812"/>
    <w:rsid w:val="005F6A55"/>
    <w:rsid w:val="005F7633"/>
    <w:rsid w:val="005F7EED"/>
    <w:rsid w:val="006009B8"/>
    <w:rsid w:val="00600C8F"/>
    <w:rsid w:val="00600F89"/>
    <w:rsid w:val="006012F3"/>
    <w:rsid w:val="006015AC"/>
    <w:rsid w:val="00601A0C"/>
    <w:rsid w:val="00601F3F"/>
    <w:rsid w:val="006026E9"/>
    <w:rsid w:val="00602C9F"/>
    <w:rsid w:val="006036B8"/>
    <w:rsid w:val="00604325"/>
    <w:rsid w:val="00604462"/>
    <w:rsid w:val="0060467C"/>
    <w:rsid w:val="006046B8"/>
    <w:rsid w:val="00604DDE"/>
    <w:rsid w:val="006053FE"/>
    <w:rsid w:val="0060656C"/>
    <w:rsid w:val="0060678C"/>
    <w:rsid w:val="00607161"/>
    <w:rsid w:val="00607902"/>
    <w:rsid w:val="00607B49"/>
    <w:rsid w:val="00607E40"/>
    <w:rsid w:val="006104FF"/>
    <w:rsid w:val="00610B8F"/>
    <w:rsid w:val="00610CD4"/>
    <w:rsid w:val="00610D21"/>
    <w:rsid w:val="006111B7"/>
    <w:rsid w:val="0061144C"/>
    <w:rsid w:val="00611D04"/>
    <w:rsid w:val="00611F73"/>
    <w:rsid w:val="00612338"/>
    <w:rsid w:val="0061281F"/>
    <w:rsid w:val="00612968"/>
    <w:rsid w:val="00612EFE"/>
    <w:rsid w:val="00613149"/>
    <w:rsid w:val="00613A84"/>
    <w:rsid w:val="00613E19"/>
    <w:rsid w:val="006141E3"/>
    <w:rsid w:val="0061496C"/>
    <w:rsid w:val="00614FBC"/>
    <w:rsid w:val="006153F5"/>
    <w:rsid w:val="00615BF2"/>
    <w:rsid w:val="00615CEE"/>
    <w:rsid w:val="00616547"/>
    <w:rsid w:val="006167BA"/>
    <w:rsid w:val="00616C47"/>
    <w:rsid w:val="006170B4"/>
    <w:rsid w:val="006172A8"/>
    <w:rsid w:val="00617380"/>
    <w:rsid w:val="00617589"/>
    <w:rsid w:val="00617F7C"/>
    <w:rsid w:val="0062045B"/>
    <w:rsid w:val="00620690"/>
    <w:rsid w:val="00621ECD"/>
    <w:rsid w:val="00622688"/>
    <w:rsid w:val="0062289D"/>
    <w:rsid w:val="006228CA"/>
    <w:rsid w:val="00622DFE"/>
    <w:rsid w:val="006233AF"/>
    <w:rsid w:val="006235C4"/>
    <w:rsid w:val="00623A1E"/>
    <w:rsid w:val="0062426B"/>
    <w:rsid w:val="00624D31"/>
    <w:rsid w:val="0062521E"/>
    <w:rsid w:val="0062586F"/>
    <w:rsid w:val="006258A6"/>
    <w:rsid w:val="00625DE9"/>
    <w:rsid w:val="0062692E"/>
    <w:rsid w:val="00626C44"/>
    <w:rsid w:val="00626EB5"/>
    <w:rsid w:val="00627B8B"/>
    <w:rsid w:val="00627FEB"/>
    <w:rsid w:val="006302B3"/>
    <w:rsid w:val="00630F67"/>
    <w:rsid w:val="00631143"/>
    <w:rsid w:val="00631AFB"/>
    <w:rsid w:val="00632339"/>
    <w:rsid w:val="00632560"/>
    <w:rsid w:val="00632D8C"/>
    <w:rsid w:val="00633776"/>
    <w:rsid w:val="006339D1"/>
    <w:rsid w:val="00633D09"/>
    <w:rsid w:val="00634990"/>
    <w:rsid w:val="00634B3B"/>
    <w:rsid w:val="00634D99"/>
    <w:rsid w:val="0063654A"/>
    <w:rsid w:val="00637ADA"/>
    <w:rsid w:val="00637BD3"/>
    <w:rsid w:val="00640B8E"/>
    <w:rsid w:val="00641922"/>
    <w:rsid w:val="006421F0"/>
    <w:rsid w:val="006424B4"/>
    <w:rsid w:val="006425BE"/>
    <w:rsid w:val="0064274A"/>
    <w:rsid w:val="00642837"/>
    <w:rsid w:val="006432FC"/>
    <w:rsid w:val="00643643"/>
    <w:rsid w:val="00643799"/>
    <w:rsid w:val="00643F2A"/>
    <w:rsid w:val="00644709"/>
    <w:rsid w:val="0064566E"/>
    <w:rsid w:val="00645A91"/>
    <w:rsid w:val="00645B82"/>
    <w:rsid w:val="006462DF"/>
    <w:rsid w:val="00646EBE"/>
    <w:rsid w:val="0064717E"/>
    <w:rsid w:val="006471B6"/>
    <w:rsid w:val="00647AA5"/>
    <w:rsid w:val="00647B71"/>
    <w:rsid w:val="00650480"/>
    <w:rsid w:val="00650980"/>
    <w:rsid w:val="00650D11"/>
    <w:rsid w:val="0065172D"/>
    <w:rsid w:val="006518D2"/>
    <w:rsid w:val="00652703"/>
    <w:rsid w:val="00653429"/>
    <w:rsid w:val="0065433B"/>
    <w:rsid w:val="006543DA"/>
    <w:rsid w:val="00654768"/>
    <w:rsid w:val="00655539"/>
    <w:rsid w:val="00655A84"/>
    <w:rsid w:val="006560F5"/>
    <w:rsid w:val="006569ED"/>
    <w:rsid w:val="00656C8A"/>
    <w:rsid w:val="00656F73"/>
    <w:rsid w:val="0065710A"/>
    <w:rsid w:val="00657403"/>
    <w:rsid w:val="006575B4"/>
    <w:rsid w:val="00660799"/>
    <w:rsid w:val="00661A34"/>
    <w:rsid w:val="00662EA0"/>
    <w:rsid w:val="006639B4"/>
    <w:rsid w:val="00663B2D"/>
    <w:rsid w:val="00664AEE"/>
    <w:rsid w:val="00665093"/>
    <w:rsid w:val="00665ACF"/>
    <w:rsid w:val="00667A29"/>
    <w:rsid w:val="00667E82"/>
    <w:rsid w:val="00670508"/>
    <w:rsid w:val="00670687"/>
    <w:rsid w:val="0067094C"/>
    <w:rsid w:val="00670A75"/>
    <w:rsid w:val="00670B63"/>
    <w:rsid w:val="0067183A"/>
    <w:rsid w:val="00671B2A"/>
    <w:rsid w:val="006721F4"/>
    <w:rsid w:val="00672C51"/>
    <w:rsid w:val="006738BD"/>
    <w:rsid w:val="00674603"/>
    <w:rsid w:val="00674AA6"/>
    <w:rsid w:val="00674E01"/>
    <w:rsid w:val="00674E9F"/>
    <w:rsid w:val="006750A2"/>
    <w:rsid w:val="006750E1"/>
    <w:rsid w:val="0067516D"/>
    <w:rsid w:val="00677854"/>
    <w:rsid w:val="00677960"/>
    <w:rsid w:val="0067799E"/>
    <w:rsid w:val="00680C1E"/>
    <w:rsid w:val="00680F7D"/>
    <w:rsid w:val="00681719"/>
    <w:rsid w:val="00681879"/>
    <w:rsid w:val="00681893"/>
    <w:rsid w:val="00681B0D"/>
    <w:rsid w:val="00682262"/>
    <w:rsid w:val="00682CE1"/>
    <w:rsid w:val="006840EE"/>
    <w:rsid w:val="0068441D"/>
    <w:rsid w:val="00684561"/>
    <w:rsid w:val="00684787"/>
    <w:rsid w:val="00684A92"/>
    <w:rsid w:val="00684E66"/>
    <w:rsid w:val="00684EA8"/>
    <w:rsid w:val="006852A7"/>
    <w:rsid w:val="0068610E"/>
    <w:rsid w:val="0068654D"/>
    <w:rsid w:val="006865FB"/>
    <w:rsid w:val="00686967"/>
    <w:rsid w:val="00686A87"/>
    <w:rsid w:val="006871E4"/>
    <w:rsid w:val="00687C3B"/>
    <w:rsid w:val="0069030D"/>
    <w:rsid w:val="00690655"/>
    <w:rsid w:val="006912E0"/>
    <w:rsid w:val="00691B60"/>
    <w:rsid w:val="00691B94"/>
    <w:rsid w:val="00691C21"/>
    <w:rsid w:val="00693049"/>
    <w:rsid w:val="006932B5"/>
    <w:rsid w:val="00693ABD"/>
    <w:rsid w:val="00693CA5"/>
    <w:rsid w:val="00693EF4"/>
    <w:rsid w:val="00693F23"/>
    <w:rsid w:val="00694043"/>
    <w:rsid w:val="00694117"/>
    <w:rsid w:val="00695434"/>
    <w:rsid w:val="006954B9"/>
    <w:rsid w:val="0069579A"/>
    <w:rsid w:val="006958C2"/>
    <w:rsid w:val="006966A3"/>
    <w:rsid w:val="006967C2"/>
    <w:rsid w:val="00696CF9"/>
    <w:rsid w:val="00697AF1"/>
    <w:rsid w:val="00697BF3"/>
    <w:rsid w:val="006A0D1E"/>
    <w:rsid w:val="006A14CC"/>
    <w:rsid w:val="006A14FD"/>
    <w:rsid w:val="006A2528"/>
    <w:rsid w:val="006A28CE"/>
    <w:rsid w:val="006A291F"/>
    <w:rsid w:val="006A29DD"/>
    <w:rsid w:val="006A3538"/>
    <w:rsid w:val="006A353A"/>
    <w:rsid w:val="006A40E2"/>
    <w:rsid w:val="006A44FD"/>
    <w:rsid w:val="006A4696"/>
    <w:rsid w:val="006A4A2D"/>
    <w:rsid w:val="006A51BD"/>
    <w:rsid w:val="006A5396"/>
    <w:rsid w:val="006A559D"/>
    <w:rsid w:val="006A6292"/>
    <w:rsid w:val="006A6366"/>
    <w:rsid w:val="006A6B7C"/>
    <w:rsid w:val="006A6B95"/>
    <w:rsid w:val="006A6F72"/>
    <w:rsid w:val="006A73E4"/>
    <w:rsid w:val="006A7C9F"/>
    <w:rsid w:val="006B03FA"/>
    <w:rsid w:val="006B098C"/>
    <w:rsid w:val="006B0A56"/>
    <w:rsid w:val="006B0FC2"/>
    <w:rsid w:val="006B166A"/>
    <w:rsid w:val="006B1ABD"/>
    <w:rsid w:val="006B2B15"/>
    <w:rsid w:val="006B3633"/>
    <w:rsid w:val="006B39FE"/>
    <w:rsid w:val="006B3A16"/>
    <w:rsid w:val="006B3D26"/>
    <w:rsid w:val="006B4572"/>
    <w:rsid w:val="006B4A5B"/>
    <w:rsid w:val="006B4B22"/>
    <w:rsid w:val="006B56C4"/>
    <w:rsid w:val="006B575C"/>
    <w:rsid w:val="006B613A"/>
    <w:rsid w:val="006B7142"/>
    <w:rsid w:val="006B72DD"/>
    <w:rsid w:val="006B74AE"/>
    <w:rsid w:val="006B75EF"/>
    <w:rsid w:val="006B77BE"/>
    <w:rsid w:val="006B7F6B"/>
    <w:rsid w:val="006C0256"/>
    <w:rsid w:val="006C11D1"/>
    <w:rsid w:val="006C2735"/>
    <w:rsid w:val="006C2B91"/>
    <w:rsid w:val="006C2C47"/>
    <w:rsid w:val="006C378D"/>
    <w:rsid w:val="006C41D0"/>
    <w:rsid w:val="006C4215"/>
    <w:rsid w:val="006C4348"/>
    <w:rsid w:val="006C4801"/>
    <w:rsid w:val="006C48B9"/>
    <w:rsid w:val="006C497F"/>
    <w:rsid w:val="006C4C7D"/>
    <w:rsid w:val="006C5837"/>
    <w:rsid w:val="006C5E96"/>
    <w:rsid w:val="006C6307"/>
    <w:rsid w:val="006C6648"/>
    <w:rsid w:val="006C6744"/>
    <w:rsid w:val="006C68D8"/>
    <w:rsid w:val="006C75C0"/>
    <w:rsid w:val="006C7F13"/>
    <w:rsid w:val="006D054A"/>
    <w:rsid w:val="006D07CF"/>
    <w:rsid w:val="006D0D7C"/>
    <w:rsid w:val="006D1186"/>
    <w:rsid w:val="006D1AAA"/>
    <w:rsid w:val="006D2429"/>
    <w:rsid w:val="006D2FEC"/>
    <w:rsid w:val="006D382E"/>
    <w:rsid w:val="006D3B74"/>
    <w:rsid w:val="006D4153"/>
    <w:rsid w:val="006D4684"/>
    <w:rsid w:val="006D55BA"/>
    <w:rsid w:val="006D5659"/>
    <w:rsid w:val="006D57B6"/>
    <w:rsid w:val="006D6509"/>
    <w:rsid w:val="006D695D"/>
    <w:rsid w:val="006D6A41"/>
    <w:rsid w:val="006D6ADF"/>
    <w:rsid w:val="006D6B6F"/>
    <w:rsid w:val="006D7AF9"/>
    <w:rsid w:val="006D7B7E"/>
    <w:rsid w:val="006E02A4"/>
    <w:rsid w:val="006E0A63"/>
    <w:rsid w:val="006E0B89"/>
    <w:rsid w:val="006E10EC"/>
    <w:rsid w:val="006E159F"/>
    <w:rsid w:val="006E2E8A"/>
    <w:rsid w:val="006E307A"/>
    <w:rsid w:val="006E321E"/>
    <w:rsid w:val="006E3220"/>
    <w:rsid w:val="006E3252"/>
    <w:rsid w:val="006E32D6"/>
    <w:rsid w:val="006E3A6C"/>
    <w:rsid w:val="006E4793"/>
    <w:rsid w:val="006E5419"/>
    <w:rsid w:val="006E56A4"/>
    <w:rsid w:val="006E5826"/>
    <w:rsid w:val="006E58D9"/>
    <w:rsid w:val="006E6220"/>
    <w:rsid w:val="006E7907"/>
    <w:rsid w:val="006E7D97"/>
    <w:rsid w:val="006E7E38"/>
    <w:rsid w:val="006F0006"/>
    <w:rsid w:val="006F038E"/>
    <w:rsid w:val="006F0553"/>
    <w:rsid w:val="006F1B01"/>
    <w:rsid w:val="006F24D5"/>
    <w:rsid w:val="006F2C59"/>
    <w:rsid w:val="006F3DC9"/>
    <w:rsid w:val="006F40D4"/>
    <w:rsid w:val="006F48B7"/>
    <w:rsid w:val="006F48C3"/>
    <w:rsid w:val="006F4CB0"/>
    <w:rsid w:val="006F5B51"/>
    <w:rsid w:val="006F5BE9"/>
    <w:rsid w:val="006F7FC2"/>
    <w:rsid w:val="00700530"/>
    <w:rsid w:val="0070088D"/>
    <w:rsid w:val="00702720"/>
    <w:rsid w:val="00702EA2"/>
    <w:rsid w:val="0070392F"/>
    <w:rsid w:val="00703CAD"/>
    <w:rsid w:val="007053DD"/>
    <w:rsid w:val="00705F10"/>
    <w:rsid w:val="0070634F"/>
    <w:rsid w:val="0070647A"/>
    <w:rsid w:val="0070684E"/>
    <w:rsid w:val="00706A0A"/>
    <w:rsid w:val="00706E6B"/>
    <w:rsid w:val="007078C7"/>
    <w:rsid w:val="00707D4F"/>
    <w:rsid w:val="0071054D"/>
    <w:rsid w:val="00710745"/>
    <w:rsid w:val="00710965"/>
    <w:rsid w:val="00711322"/>
    <w:rsid w:val="007125E2"/>
    <w:rsid w:val="00712991"/>
    <w:rsid w:val="0071336E"/>
    <w:rsid w:val="00713547"/>
    <w:rsid w:val="00713AE7"/>
    <w:rsid w:val="00714FAA"/>
    <w:rsid w:val="007153D7"/>
    <w:rsid w:val="007154A5"/>
    <w:rsid w:val="00715F4C"/>
    <w:rsid w:val="00716277"/>
    <w:rsid w:val="00716B3A"/>
    <w:rsid w:val="0071753B"/>
    <w:rsid w:val="00717E34"/>
    <w:rsid w:val="0072077C"/>
    <w:rsid w:val="007208BE"/>
    <w:rsid w:val="00720AEE"/>
    <w:rsid w:val="007215DA"/>
    <w:rsid w:val="00721D61"/>
    <w:rsid w:val="00721FFA"/>
    <w:rsid w:val="007221A5"/>
    <w:rsid w:val="00722D5D"/>
    <w:rsid w:val="00723328"/>
    <w:rsid w:val="00723559"/>
    <w:rsid w:val="00723D2F"/>
    <w:rsid w:val="0072405B"/>
    <w:rsid w:val="007248CA"/>
    <w:rsid w:val="00724CB1"/>
    <w:rsid w:val="00725D04"/>
    <w:rsid w:val="00726420"/>
    <w:rsid w:val="00726B3F"/>
    <w:rsid w:val="00727152"/>
    <w:rsid w:val="007301C0"/>
    <w:rsid w:val="0073045B"/>
    <w:rsid w:val="007304A5"/>
    <w:rsid w:val="00730AFA"/>
    <w:rsid w:val="00730BD5"/>
    <w:rsid w:val="00730DA8"/>
    <w:rsid w:val="0073129E"/>
    <w:rsid w:val="00731E60"/>
    <w:rsid w:val="00732160"/>
    <w:rsid w:val="00732524"/>
    <w:rsid w:val="00732D0F"/>
    <w:rsid w:val="00733E8A"/>
    <w:rsid w:val="00733F1C"/>
    <w:rsid w:val="00734521"/>
    <w:rsid w:val="0073568F"/>
    <w:rsid w:val="00735CEA"/>
    <w:rsid w:val="00736421"/>
    <w:rsid w:val="00736646"/>
    <w:rsid w:val="00736668"/>
    <w:rsid w:val="00736B1C"/>
    <w:rsid w:val="00736ED7"/>
    <w:rsid w:val="00740124"/>
    <w:rsid w:val="007409F1"/>
    <w:rsid w:val="00740FA3"/>
    <w:rsid w:val="00741C85"/>
    <w:rsid w:val="007428D0"/>
    <w:rsid w:val="0074400E"/>
    <w:rsid w:val="00744888"/>
    <w:rsid w:val="00744CBD"/>
    <w:rsid w:val="007451C1"/>
    <w:rsid w:val="0074600C"/>
    <w:rsid w:val="00746609"/>
    <w:rsid w:val="00746F06"/>
    <w:rsid w:val="00747648"/>
    <w:rsid w:val="00747F37"/>
    <w:rsid w:val="0075045A"/>
    <w:rsid w:val="007505BF"/>
    <w:rsid w:val="007505C8"/>
    <w:rsid w:val="00751513"/>
    <w:rsid w:val="007517C2"/>
    <w:rsid w:val="00751C9E"/>
    <w:rsid w:val="0075224A"/>
    <w:rsid w:val="007525B8"/>
    <w:rsid w:val="007526E1"/>
    <w:rsid w:val="00752727"/>
    <w:rsid w:val="007528D7"/>
    <w:rsid w:val="00752CEC"/>
    <w:rsid w:val="00753761"/>
    <w:rsid w:val="0075404D"/>
    <w:rsid w:val="00754086"/>
    <w:rsid w:val="00754122"/>
    <w:rsid w:val="0075609A"/>
    <w:rsid w:val="0075677C"/>
    <w:rsid w:val="00756991"/>
    <w:rsid w:val="00757293"/>
    <w:rsid w:val="0075757E"/>
    <w:rsid w:val="007576DC"/>
    <w:rsid w:val="00757A89"/>
    <w:rsid w:val="00757B04"/>
    <w:rsid w:val="0076031F"/>
    <w:rsid w:val="007603DD"/>
    <w:rsid w:val="007612E4"/>
    <w:rsid w:val="00762EFE"/>
    <w:rsid w:val="007636A8"/>
    <w:rsid w:val="00763B74"/>
    <w:rsid w:val="00763E42"/>
    <w:rsid w:val="00764DFE"/>
    <w:rsid w:val="00765833"/>
    <w:rsid w:val="00766615"/>
    <w:rsid w:val="00767882"/>
    <w:rsid w:val="00767C94"/>
    <w:rsid w:val="00770056"/>
    <w:rsid w:val="007706A4"/>
    <w:rsid w:val="007706FD"/>
    <w:rsid w:val="00770AB5"/>
    <w:rsid w:val="00770AE4"/>
    <w:rsid w:val="00770F80"/>
    <w:rsid w:val="007717CF"/>
    <w:rsid w:val="0077183A"/>
    <w:rsid w:val="00771EC4"/>
    <w:rsid w:val="00772F50"/>
    <w:rsid w:val="00772F55"/>
    <w:rsid w:val="00773694"/>
    <w:rsid w:val="007736E0"/>
    <w:rsid w:val="0077389E"/>
    <w:rsid w:val="00773BD6"/>
    <w:rsid w:val="00773DB5"/>
    <w:rsid w:val="00774465"/>
    <w:rsid w:val="007745BD"/>
    <w:rsid w:val="00774D35"/>
    <w:rsid w:val="00775BD4"/>
    <w:rsid w:val="00775ECD"/>
    <w:rsid w:val="0077604F"/>
    <w:rsid w:val="00776104"/>
    <w:rsid w:val="007765AA"/>
    <w:rsid w:val="00776950"/>
    <w:rsid w:val="007801D6"/>
    <w:rsid w:val="00780D92"/>
    <w:rsid w:val="007811D6"/>
    <w:rsid w:val="007813FB"/>
    <w:rsid w:val="007818A2"/>
    <w:rsid w:val="00781C8A"/>
    <w:rsid w:val="007820F2"/>
    <w:rsid w:val="00782519"/>
    <w:rsid w:val="00782940"/>
    <w:rsid w:val="007835E7"/>
    <w:rsid w:val="00783F36"/>
    <w:rsid w:val="00784601"/>
    <w:rsid w:val="0078612A"/>
    <w:rsid w:val="007861D0"/>
    <w:rsid w:val="007863FE"/>
    <w:rsid w:val="00786554"/>
    <w:rsid w:val="00786626"/>
    <w:rsid w:val="007866B1"/>
    <w:rsid w:val="007868D6"/>
    <w:rsid w:val="00786DAC"/>
    <w:rsid w:val="00786F27"/>
    <w:rsid w:val="00787727"/>
    <w:rsid w:val="00787C9D"/>
    <w:rsid w:val="00790D84"/>
    <w:rsid w:val="00791657"/>
    <w:rsid w:val="00792092"/>
    <w:rsid w:val="0079283E"/>
    <w:rsid w:val="00792DFE"/>
    <w:rsid w:val="007942D6"/>
    <w:rsid w:val="00794C4E"/>
    <w:rsid w:val="0079548A"/>
    <w:rsid w:val="00795C01"/>
    <w:rsid w:val="00795E80"/>
    <w:rsid w:val="00796E9B"/>
    <w:rsid w:val="00796EEF"/>
    <w:rsid w:val="00796F7A"/>
    <w:rsid w:val="00797348"/>
    <w:rsid w:val="00797EDF"/>
    <w:rsid w:val="007A02B0"/>
    <w:rsid w:val="007A0ACA"/>
    <w:rsid w:val="007A0C2E"/>
    <w:rsid w:val="007A0D8B"/>
    <w:rsid w:val="007A1F09"/>
    <w:rsid w:val="007A213F"/>
    <w:rsid w:val="007A256B"/>
    <w:rsid w:val="007A2734"/>
    <w:rsid w:val="007A280B"/>
    <w:rsid w:val="007A299C"/>
    <w:rsid w:val="007A30C4"/>
    <w:rsid w:val="007A5020"/>
    <w:rsid w:val="007A5222"/>
    <w:rsid w:val="007A5B76"/>
    <w:rsid w:val="007A5D93"/>
    <w:rsid w:val="007A62B4"/>
    <w:rsid w:val="007A71C2"/>
    <w:rsid w:val="007A74F2"/>
    <w:rsid w:val="007A75B2"/>
    <w:rsid w:val="007B0026"/>
    <w:rsid w:val="007B0D95"/>
    <w:rsid w:val="007B2100"/>
    <w:rsid w:val="007B2B71"/>
    <w:rsid w:val="007B2BD0"/>
    <w:rsid w:val="007B2C11"/>
    <w:rsid w:val="007B3419"/>
    <w:rsid w:val="007B36BA"/>
    <w:rsid w:val="007B3B3F"/>
    <w:rsid w:val="007B4184"/>
    <w:rsid w:val="007B47EC"/>
    <w:rsid w:val="007B4D33"/>
    <w:rsid w:val="007B4F45"/>
    <w:rsid w:val="007B5C53"/>
    <w:rsid w:val="007B6102"/>
    <w:rsid w:val="007B6299"/>
    <w:rsid w:val="007B65A3"/>
    <w:rsid w:val="007B696D"/>
    <w:rsid w:val="007B6B8E"/>
    <w:rsid w:val="007B6D31"/>
    <w:rsid w:val="007B72BD"/>
    <w:rsid w:val="007B7406"/>
    <w:rsid w:val="007B781A"/>
    <w:rsid w:val="007B7C73"/>
    <w:rsid w:val="007C1053"/>
    <w:rsid w:val="007C188E"/>
    <w:rsid w:val="007C1A13"/>
    <w:rsid w:val="007C1A4D"/>
    <w:rsid w:val="007C24F9"/>
    <w:rsid w:val="007C2BE6"/>
    <w:rsid w:val="007C3483"/>
    <w:rsid w:val="007C3DE3"/>
    <w:rsid w:val="007C3E15"/>
    <w:rsid w:val="007C482B"/>
    <w:rsid w:val="007C4BA9"/>
    <w:rsid w:val="007C4C67"/>
    <w:rsid w:val="007C50C5"/>
    <w:rsid w:val="007C5154"/>
    <w:rsid w:val="007C53E5"/>
    <w:rsid w:val="007C5A65"/>
    <w:rsid w:val="007C5D83"/>
    <w:rsid w:val="007C67C5"/>
    <w:rsid w:val="007C6A98"/>
    <w:rsid w:val="007C6FB1"/>
    <w:rsid w:val="007C7DA3"/>
    <w:rsid w:val="007D022C"/>
    <w:rsid w:val="007D03CA"/>
    <w:rsid w:val="007D03E6"/>
    <w:rsid w:val="007D0419"/>
    <w:rsid w:val="007D12C5"/>
    <w:rsid w:val="007D15B1"/>
    <w:rsid w:val="007D1E3A"/>
    <w:rsid w:val="007D1E95"/>
    <w:rsid w:val="007D2474"/>
    <w:rsid w:val="007D2953"/>
    <w:rsid w:val="007D34B6"/>
    <w:rsid w:val="007D3892"/>
    <w:rsid w:val="007D3A06"/>
    <w:rsid w:val="007D3F62"/>
    <w:rsid w:val="007D4396"/>
    <w:rsid w:val="007D47DE"/>
    <w:rsid w:val="007D4E68"/>
    <w:rsid w:val="007D531F"/>
    <w:rsid w:val="007D53EA"/>
    <w:rsid w:val="007D5507"/>
    <w:rsid w:val="007D6000"/>
    <w:rsid w:val="007D657B"/>
    <w:rsid w:val="007D658E"/>
    <w:rsid w:val="007D6E34"/>
    <w:rsid w:val="007D7013"/>
    <w:rsid w:val="007D71DD"/>
    <w:rsid w:val="007D7716"/>
    <w:rsid w:val="007D7848"/>
    <w:rsid w:val="007E0CE8"/>
    <w:rsid w:val="007E10CE"/>
    <w:rsid w:val="007E1499"/>
    <w:rsid w:val="007E170E"/>
    <w:rsid w:val="007E1E1F"/>
    <w:rsid w:val="007E2AD1"/>
    <w:rsid w:val="007E2BCF"/>
    <w:rsid w:val="007E36A7"/>
    <w:rsid w:val="007E3B5E"/>
    <w:rsid w:val="007E4498"/>
    <w:rsid w:val="007E45C6"/>
    <w:rsid w:val="007E4FFE"/>
    <w:rsid w:val="007E5647"/>
    <w:rsid w:val="007E5AE0"/>
    <w:rsid w:val="007E5AE1"/>
    <w:rsid w:val="007E6198"/>
    <w:rsid w:val="007E6A6C"/>
    <w:rsid w:val="007E6BE8"/>
    <w:rsid w:val="007E73A2"/>
    <w:rsid w:val="007E74DA"/>
    <w:rsid w:val="007E78EF"/>
    <w:rsid w:val="007E7D74"/>
    <w:rsid w:val="007F061E"/>
    <w:rsid w:val="007F06C1"/>
    <w:rsid w:val="007F09A6"/>
    <w:rsid w:val="007F0DFA"/>
    <w:rsid w:val="007F129E"/>
    <w:rsid w:val="007F241A"/>
    <w:rsid w:val="007F2B20"/>
    <w:rsid w:val="007F2B93"/>
    <w:rsid w:val="007F3454"/>
    <w:rsid w:val="007F3AD2"/>
    <w:rsid w:val="007F3C38"/>
    <w:rsid w:val="007F482F"/>
    <w:rsid w:val="007F512C"/>
    <w:rsid w:val="007F5DEC"/>
    <w:rsid w:val="007F6183"/>
    <w:rsid w:val="007F6368"/>
    <w:rsid w:val="007F68E9"/>
    <w:rsid w:val="007F7684"/>
    <w:rsid w:val="007F7A5C"/>
    <w:rsid w:val="007F7D44"/>
    <w:rsid w:val="0080055D"/>
    <w:rsid w:val="00800BFA"/>
    <w:rsid w:val="008017EC"/>
    <w:rsid w:val="00801930"/>
    <w:rsid w:val="00801E8F"/>
    <w:rsid w:val="00801F08"/>
    <w:rsid w:val="008024CE"/>
    <w:rsid w:val="00803339"/>
    <w:rsid w:val="008038C1"/>
    <w:rsid w:val="00803A8B"/>
    <w:rsid w:val="0080413E"/>
    <w:rsid w:val="0080462F"/>
    <w:rsid w:val="00804D69"/>
    <w:rsid w:val="00804D7D"/>
    <w:rsid w:val="008055B8"/>
    <w:rsid w:val="008064EB"/>
    <w:rsid w:val="00807824"/>
    <w:rsid w:val="0080794E"/>
    <w:rsid w:val="00807A3F"/>
    <w:rsid w:val="00807B74"/>
    <w:rsid w:val="00807BDF"/>
    <w:rsid w:val="0081201A"/>
    <w:rsid w:val="00812757"/>
    <w:rsid w:val="00813461"/>
    <w:rsid w:val="008137BE"/>
    <w:rsid w:val="00814D3E"/>
    <w:rsid w:val="00815432"/>
    <w:rsid w:val="00815A40"/>
    <w:rsid w:val="00816EE0"/>
    <w:rsid w:val="0081756A"/>
    <w:rsid w:val="008179FD"/>
    <w:rsid w:val="00817FD8"/>
    <w:rsid w:val="0082003B"/>
    <w:rsid w:val="00820377"/>
    <w:rsid w:val="00820503"/>
    <w:rsid w:val="008209FA"/>
    <w:rsid w:val="00820BF4"/>
    <w:rsid w:val="0082161B"/>
    <w:rsid w:val="0082183A"/>
    <w:rsid w:val="00821C7C"/>
    <w:rsid w:val="00822D90"/>
    <w:rsid w:val="00823A62"/>
    <w:rsid w:val="00823D0D"/>
    <w:rsid w:val="00823DF6"/>
    <w:rsid w:val="00823F0A"/>
    <w:rsid w:val="00825256"/>
    <w:rsid w:val="0082652E"/>
    <w:rsid w:val="00826D27"/>
    <w:rsid w:val="00826F6C"/>
    <w:rsid w:val="00827BFB"/>
    <w:rsid w:val="00827D31"/>
    <w:rsid w:val="00830107"/>
    <w:rsid w:val="00830D08"/>
    <w:rsid w:val="008310BD"/>
    <w:rsid w:val="00831483"/>
    <w:rsid w:val="00831620"/>
    <w:rsid w:val="00831876"/>
    <w:rsid w:val="00831B31"/>
    <w:rsid w:val="00831FAE"/>
    <w:rsid w:val="008320D9"/>
    <w:rsid w:val="00832F38"/>
    <w:rsid w:val="008330C9"/>
    <w:rsid w:val="00833282"/>
    <w:rsid w:val="008339AF"/>
    <w:rsid w:val="0083415D"/>
    <w:rsid w:val="008341B5"/>
    <w:rsid w:val="008343A9"/>
    <w:rsid w:val="0083462C"/>
    <w:rsid w:val="00834C2D"/>
    <w:rsid w:val="0083530C"/>
    <w:rsid w:val="00835486"/>
    <w:rsid w:val="008357D0"/>
    <w:rsid w:val="00835D45"/>
    <w:rsid w:val="00836601"/>
    <w:rsid w:val="00836878"/>
    <w:rsid w:val="0083739C"/>
    <w:rsid w:val="008374CD"/>
    <w:rsid w:val="008374ED"/>
    <w:rsid w:val="00837F78"/>
    <w:rsid w:val="008402C2"/>
    <w:rsid w:val="00842BEE"/>
    <w:rsid w:val="00843673"/>
    <w:rsid w:val="00843CE6"/>
    <w:rsid w:val="00843EF7"/>
    <w:rsid w:val="00845661"/>
    <w:rsid w:val="008457CF"/>
    <w:rsid w:val="0084583C"/>
    <w:rsid w:val="00846304"/>
    <w:rsid w:val="00846BE3"/>
    <w:rsid w:val="00846C62"/>
    <w:rsid w:val="00846FDD"/>
    <w:rsid w:val="008471F1"/>
    <w:rsid w:val="008472D1"/>
    <w:rsid w:val="008478F3"/>
    <w:rsid w:val="0085072B"/>
    <w:rsid w:val="008507D7"/>
    <w:rsid w:val="0085085B"/>
    <w:rsid w:val="00850994"/>
    <w:rsid w:val="008509C5"/>
    <w:rsid w:val="00850DA7"/>
    <w:rsid w:val="00851270"/>
    <w:rsid w:val="008519BE"/>
    <w:rsid w:val="00851B6B"/>
    <w:rsid w:val="00852B82"/>
    <w:rsid w:val="008530C2"/>
    <w:rsid w:val="0085379D"/>
    <w:rsid w:val="00853EE0"/>
    <w:rsid w:val="00854AA5"/>
    <w:rsid w:val="0085533D"/>
    <w:rsid w:val="00855887"/>
    <w:rsid w:val="0085612F"/>
    <w:rsid w:val="00856810"/>
    <w:rsid w:val="00857830"/>
    <w:rsid w:val="008609B5"/>
    <w:rsid w:val="00860B45"/>
    <w:rsid w:val="00862059"/>
    <w:rsid w:val="00863214"/>
    <w:rsid w:val="0086347A"/>
    <w:rsid w:val="00863CA5"/>
    <w:rsid w:val="00863D51"/>
    <w:rsid w:val="00863F53"/>
    <w:rsid w:val="00863F6B"/>
    <w:rsid w:val="0086582B"/>
    <w:rsid w:val="00866A36"/>
    <w:rsid w:val="00866BA0"/>
    <w:rsid w:val="00866F33"/>
    <w:rsid w:val="00867148"/>
    <w:rsid w:val="008679BF"/>
    <w:rsid w:val="00870679"/>
    <w:rsid w:val="0087082F"/>
    <w:rsid w:val="008709ED"/>
    <w:rsid w:val="00870A40"/>
    <w:rsid w:val="00870DBA"/>
    <w:rsid w:val="008711CB"/>
    <w:rsid w:val="0087174E"/>
    <w:rsid w:val="00871ED1"/>
    <w:rsid w:val="00872395"/>
    <w:rsid w:val="008723D9"/>
    <w:rsid w:val="00872DB9"/>
    <w:rsid w:val="00873475"/>
    <w:rsid w:val="00873943"/>
    <w:rsid w:val="0087427A"/>
    <w:rsid w:val="00874BB6"/>
    <w:rsid w:val="00874CFE"/>
    <w:rsid w:val="00875B25"/>
    <w:rsid w:val="00875D5F"/>
    <w:rsid w:val="008763FD"/>
    <w:rsid w:val="0087642B"/>
    <w:rsid w:val="00876498"/>
    <w:rsid w:val="0087658C"/>
    <w:rsid w:val="008766F4"/>
    <w:rsid w:val="00876973"/>
    <w:rsid w:val="00876A42"/>
    <w:rsid w:val="00876E25"/>
    <w:rsid w:val="00876FC1"/>
    <w:rsid w:val="0087726F"/>
    <w:rsid w:val="00877580"/>
    <w:rsid w:val="00877584"/>
    <w:rsid w:val="00877C3F"/>
    <w:rsid w:val="00877FCC"/>
    <w:rsid w:val="00880BED"/>
    <w:rsid w:val="008817B8"/>
    <w:rsid w:val="0088272D"/>
    <w:rsid w:val="00882868"/>
    <w:rsid w:val="00882E9E"/>
    <w:rsid w:val="00883B78"/>
    <w:rsid w:val="0088456B"/>
    <w:rsid w:val="00884CD9"/>
    <w:rsid w:val="0088547A"/>
    <w:rsid w:val="00885D1C"/>
    <w:rsid w:val="00885D45"/>
    <w:rsid w:val="00885E1A"/>
    <w:rsid w:val="00886170"/>
    <w:rsid w:val="008863E5"/>
    <w:rsid w:val="00886BC5"/>
    <w:rsid w:val="00886BDB"/>
    <w:rsid w:val="00886E64"/>
    <w:rsid w:val="00887AD7"/>
    <w:rsid w:val="00890D2D"/>
    <w:rsid w:val="008913CF"/>
    <w:rsid w:val="00892439"/>
    <w:rsid w:val="00893097"/>
    <w:rsid w:val="00893860"/>
    <w:rsid w:val="00893A93"/>
    <w:rsid w:val="00893B59"/>
    <w:rsid w:val="00894028"/>
    <w:rsid w:val="00894214"/>
    <w:rsid w:val="00894BF7"/>
    <w:rsid w:val="00894F66"/>
    <w:rsid w:val="00895794"/>
    <w:rsid w:val="00895D03"/>
    <w:rsid w:val="00895EA1"/>
    <w:rsid w:val="00897804"/>
    <w:rsid w:val="008A019E"/>
    <w:rsid w:val="008A0A00"/>
    <w:rsid w:val="008A1797"/>
    <w:rsid w:val="008A1D04"/>
    <w:rsid w:val="008A1E8B"/>
    <w:rsid w:val="008A2683"/>
    <w:rsid w:val="008A3322"/>
    <w:rsid w:val="008A34C1"/>
    <w:rsid w:val="008A383B"/>
    <w:rsid w:val="008A3864"/>
    <w:rsid w:val="008A3AA8"/>
    <w:rsid w:val="008A3CE1"/>
    <w:rsid w:val="008A4118"/>
    <w:rsid w:val="008A4A67"/>
    <w:rsid w:val="008A4C6A"/>
    <w:rsid w:val="008A53E4"/>
    <w:rsid w:val="008A5482"/>
    <w:rsid w:val="008A5DAC"/>
    <w:rsid w:val="008A63EC"/>
    <w:rsid w:val="008A72A3"/>
    <w:rsid w:val="008A7317"/>
    <w:rsid w:val="008A736E"/>
    <w:rsid w:val="008A7B2E"/>
    <w:rsid w:val="008A7B4D"/>
    <w:rsid w:val="008A7B7A"/>
    <w:rsid w:val="008A7C2A"/>
    <w:rsid w:val="008A7E3C"/>
    <w:rsid w:val="008A7E63"/>
    <w:rsid w:val="008B06D2"/>
    <w:rsid w:val="008B13CD"/>
    <w:rsid w:val="008B1A77"/>
    <w:rsid w:val="008B1D7E"/>
    <w:rsid w:val="008B1EC6"/>
    <w:rsid w:val="008B2645"/>
    <w:rsid w:val="008B2742"/>
    <w:rsid w:val="008B2D18"/>
    <w:rsid w:val="008B32A5"/>
    <w:rsid w:val="008B32D2"/>
    <w:rsid w:val="008B33E8"/>
    <w:rsid w:val="008B3D3F"/>
    <w:rsid w:val="008B43B2"/>
    <w:rsid w:val="008B454F"/>
    <w:rsid w:val="008B4593"/>
    <w:rsid w:val="008B492E"/>
    <w:rsid w:val="008B5DD0"/>
    <w:rsid w:val="008B6723"/>
    <w:rsid w:val="008B6B59"/>
    <w:rsid w:val="008B6E55"/>
    <w:rsid w:val="008B779D"/>
    <w:rsid w:val="008B7D47"/>
    <w:rsid w:val="008C09B2"/>
    <w:rsid w:val="008C0D60"/>
    <w:rsid w:val="008C1F1B"/>
    <w:rsid w:val="008C2257"/>
    <w:rsid w:val="008C2698"/>
    <w:rsid w:val="008C26F8"/>
    <w:rsid w:val="008C2FAE"/>
    <w:rsid w:val="008C3092"/>
    <w:rsid w:val="008C3EAF"/>
    <w:rsid w:val="008C3F53"/>
    <w:rsid w:val="008C41E0"/>
    <w:rsid w:val="008C45E6"/>
    <w:rsid w:val="008C4AAE"/>
    <w:rsid w:val="008C4D60"/>
    <w:rsid w:val="008C609F"/>
    <w:rsid w:val="008C6425"/>
    <w:rsid w:val="008C6616"/>
    <w:rsid w:val="008C6984"/>
    <w:rsid w:val="008C6B08"/>
    <w:rsid w:val="008C6FB0"/>
    <w:rsid w:val="008C752E"/>
    <w:rsid w:val="008D00A4"/>
    <w:rsid w:val="008D08AB"/>
    <w:rsid w:val="008D111F"/>
    <w:rsid w:val="008D1252"/>
    <w:rsid w:val="008D1539"/>
    <w:rsid w:val="008D16AC"/>
    <w:rsid w:val="008D1CD5"/>
    <w:rsid w:val="008D237B"/>
    <w:rsid w:val="008D2725"/>
    <w:rsid w:val="008D27C2"/>
    <w:rsid w:val="008D294A"/>
    <w:rsid w:val="008D2C21"/>
    <w:rsid w:val="008D30C0"/>
    <w:rsid w:val="008D3E62"/>
    <w:rsid w:val="008D3E72"/>
    <w:rsid w:val="008D403A"/>
    <w:rsid w:val="008D45B6"/>
    <w:rsid w:val="008D4B84"/>
    <w:rsid w:val="008D5310"/>
    <w:rsid w:val="008D53EF"/>
    <w:rsid w:val="008D5971"/>
    <w:rsid w:val="008D5F34"/>
    <w:rsid w:val="008D60A3"/>
    <w:rsid w:val="008D6336"/>
    <w:rsid w:val="008D682C"/>
    <w:rsid w:val="008D7B6D"/>
    <w:rsid w:val="008D7E2A"/>
    <w:rsid w:val="008E0267"/>
    <w:rsid w:val="008E0FEC"/>
    <w:rsid w:val="008E1131"/>
    <w:rsid w:val="008E23C0"/>
    <w:rsid w:val="008E23CE"/>
    <w:rsid w:val="008E258F"/>
    <w:rsid w:val="008E2914"/>
    <w:rsid w:val="008E2FF2"/>
    <w:rsid w:val="008E3045"/>
    <w:rsid w:val="008E34AF"/>
    <w:rsid w:val="008E3500"/>
    <w:rsid w:val="008E366B"/>
    <w:rsid w:val="008E4AD1"/>
    <w:rsid w:val="008E4E1D"/>
    <w:rsid w:val="008E6438"/>
    <w:rsid w:val="008E665F"/>
    <w:rsid w:val="008E7866"/>
    <w:rsid w:val="008E7CEF"/>
    <w:rsid w:val="008F00CA"/>
    <w:rsid w:val="008F0347"/>
    <w:rsid w:val="008F0EEE"/>
    <w:rsid w:val="008F2302"/>
    <w:rsid w:val="008F2367"/>
    <w:rsid w:val="008F2BB3"/>
    <w:rsid w:val="008F2CDE"/>
    <w:rsid w:val="008F2D02"/>
    <w:rsid w:val="008F3358"/>
    <w:rsid w:val="008F3886"/>
    <w:rsid w:val="008F4999"/>
    <w:rsid w:val="008F4A2E"/>
    <w:rsid w:val="008F4B05"/>
    <w:rsid w:val="008F505B"/>
    <w:rsid w:val="008F514B"/>
    <w:rsid w:val="008F5C22"/>
    <w:rsid w:val="008F5F44"/>
    <w:rsid w:val="008F6617"/>
    <w:rsid w:val="008F6DDE"/>
    <w:rsid w:val="00900119"/>
    <w:rsid w:val="00900BA4"/>
    <w:rsid w:val="00902297"/>
    <w:rsid w:val="009022F2"/>
    <w:rsid w:val="00902AFE"/>
    <w:rsid w:val="00902B0A"/>
    <w:rsid w:val="00902B89"/>
    <w:rsid w:val="00902C6D"/>
    <w:rsid w:val="00902EAF"/>
    <w:rsid w:val="0090389D"/>
    <w:rsid w:val="00903C3B"/>
    <w:rsid w:val="00904487"/>
    <w:rsid w:val="00904626"/>
    <w:rsid w:val="00904C4C"/>
    <w:rsid w:val="0090566C"/>
    <w:rsid w:val="009056A0"/>
    <w:rsid w:val="009057B0"/>
    <w:rsid w:val="00905DF9"/>
    <w:rsid w:val="00905F75"/>
    <w:rsid w:val="009062E0"/>
    <w:rsid w:val="00906C83"/>
    <w:rsid w:val="00906D39"/>
    <w:rsid w:val="009100E4"/>
    <w:rsid w:val="009106F2"/>
    <w:rsid w:val="00910A79"/>
    <w:rsid w:val="00910DAA"/>
    <w:rsid w:val="00910EEB"/>
    <w:rsid w:val="009111A4"/>
    <w:rsid w:val="009116B5"/>
    <w:rsid w:val="00911C15"/>
    <w:rsid w:val="00911D82"/>
    <w:rsid w:val="009131B1"/>
    <w:rsid w:val="009144EA"/>
    <w:rsid w:val="009155A4"/>
    <w:rsid w:val="009159AE"/>
    <w:rsid w:val="00915E68"/>
    <w:rsid w:val="00916382"/>
    <w:rsid w:val="009165F4"/>
    <w:rsid w:val="009165F9"/>
    <w:rsid w:val="00916BC7"/>
    <w:rsid w:val="00917F1B"/>
    <w:rsid w:val="009206D0"/>
    <w:rsid w:val="00920836"/>
    <w:rsid w:val="00921D72"/>
    <w:rsid w:val="00921F2F"/>
    <w:rsid w:val="009227CF"/>
    <w:rsid w:val="009229E0"/>
    <w:rsid w:val="00922ACD"/>
    <w:rsid w:val="00922E89"/>
    <w:rsid w:val="0092462F"/>
    <w:rsid w:val="0092541B"/>
    <w:rsid w:val="00926319"/>
    <w:rsid w:val="00926668"/>
    <w:rsid w:val="00926ADA"/>
    <w:rsid w:val="00926CED"/>
    <w:rsid w:val="009274E1"/>
    <w:rsid w:val="00927589"/>
    <w:rsid w:val="0092792F"/>
    <w:rsid w:val="00930173"/>
    <w:rsid w:val="0093051E"/>
    <w:rsid w:val="00930760"/>
    <w:rsid w:val="009308EA"/>
    <w:rsid w:val="00930C1C"/>
    <w:rsid w:val="009321BF"/>
    <w:rsid w:val="00932224"/>
    <w:rsid w:val="00932A36"/>
    <w:rsid w:val="009343AA"/>
    <w:rsid w:val="009346D6"/>
    <w:rsid w:val="00935267"/>
    <w:rsid w:val="0093540E"/>
    <w:rsid w:val="009354DD"/>
    <w:rsid w:val="00935BF0"/>
    <w:rsid w:val="0093604C"/>
    <w:rsid w:val="0093612D"/>
    <w:rsid w:val="009362F6"/>
    <w:rsid w:val="009364A4"/>
    <w:rsid w:val="0093691E"/>
    <w:rsid w:val="00936DD0"/>
    <w:rsid w:val="009371C3"/>
    <w:rsid w:val="00937B1F"/>
    <w:rsid w:val="00937B77"/>
    <w:rsid w:val="009407F3"/>
    <w:rsid w:val="00941368"/>
    <w:rsid w:val="00941542"/>
    <w:rsid w:val="00941D5C"/>
    <w:rsid w:val="0094225C"/>
    <w:rsid w:val="0094276B"/>
    <w:rsid w:val="00943C26"/>
    <w:rsid w:val="009441AF"/>
    <w:rsid w:val="00944B8E"/>
    <w:rsid w:val="00944BE6"/>
    <w:rsid w:val="00944F72"/>
    <w:rsid w:val="00945802"/>
    <w:rsid w:val="00945D32"/>
    <w:rsid w:val="00946015"/>
    <w:rsid w:val="00946819"/>
    <w:rsid w:val="00946DB7"/>
    <w:rsid w:val="009477FE"/>
    <w:rsid w:val="00947A98"/>
    <w:rsid w:val="009509EB"/>
    <w:rsid w:val="00950B70"/>
    <w:rsid w:val="0095128D"/>
    <w:rsid w:val="00951913"/>
    <w:rsid w:val="00951D12"/>
    <w:rsid w:val="00951D69"/>
    <w:rsid w:val="00951D85"/>
    <w:rsid w:val="00951E60"/>
    <w:rsid w:val="00952B03"/>
    <w:rsid w:val="009531E3"/>
    <w:rsid w:val="00953D6A"/>
    <w:rsid w:val="009540E5"/>
    <w:rsid w:val="009546A5"/>
    <w:rsid w:val="009547AF"/>
    <w:rsid w:val="0095487F"/>
    <w:rsid w:val="00955804"/>
    <w:rsid w:val="00955B63"/>
    <w:rsid w:val="009563F8"/>
    <w:rsid w:val="009564C9"/>
    <w:rsid w:val="009565A0"/>
    <w:rsid w:val="00956BC3"/>
    <w:rsid w:val="00956F14"/>
    <w:rsid w:val="0095713B"/>
    <w:rsid w:val="00957544"/>
    <w:rsid w:val="009575BC"/>
    <w:rsid w:val="009575CA"/>
    <w:rsid w:val="0096089A"/>
    <w:rsid w:val="00960D6E"/>
    <w:rsid w:val="009612EA"/>
    <w:rsid w:val="00961382"/>
    <w:rsid w:val="00961531"/>
    <w:rsid w:val="00962674"/>
    <w:rsid w:val="00962F3D"/>
    <w:rsid w:val="00963E68"/>
    <w:rsid w:val="00964088"/>
    <w:rsid w:val="00964A43"/>
    <w:rsid w:val="00964C49"/>
    <w:rsid w:val="00964C8D"/>
    <w:rsid w:val="00964D7A"/>
    <w:rsid w:val="009650D7"/>
    <w:rsid w:val="0096563A"/>
    <w:rsid w:val="00965A03"/>
    <w:rsid w:val="00966605"/>
    <w:rsid w:val="0096669F"/>
    <w:rsid w:val="009668A0"/>
    <w:rsid w:val="009669B6"/>
    <w:rsid w:val="00966A20"/>
    <w:rsid w:val="00966B0A"/>
    <w:rsid w:val="009670CF"/>
    <w:rsid w:val="00967CF1"/>
    <w:rsid w:val="009703FD"/>
    <w:rsid w:val="00970AAC"/>
    <w:rsid w:val="00970E0B"/>
    <w:rsid w:val="0097126D"/>
    <w:rsid w:val="0097223A"/>
    <w:rsid w:val="009724B2"/>
    <w:rsid w:val="009727F4"/>
    <w:rsid w:val="00972DB2"/>
    <w:rsid w:val="00973432"/>
    <w:rsid w:val="00973A00"/>
    <w:rsid w:val="009743AC"/>
    <w:rsid w:val="00974994"/>
    <w:rsid w:val="00974B4E"/>
    <w:rsid w:val="00974BED"/>
    <w:rsid w:val="009750A3"/>
    <w:rsid w:val="0097596D"/>
    <w:rsid w:val="00980069"/>
    <w:rsid w:val="00980107"/>
    <w:rsid w:val="00980781"/>
    <w:rsid w:val="00980880"/>
    <w:rsid w:val="00981227"/>
    <w:rsid w:val="009818D5"/>
    <w:rsid w:val="00981E33"/>
    <w:rsid w:val="0098213B"/>
    <w:rsid w:val="00982159"/>
    <w:rsid w:val="009822A8"/>
    <w:rsid w:val="00984BF7"/>
    <w:rsid w:val="0098523B"/>
    <w:rsid w:val="009852D5"/>
    <w:rsid w:val="0098552F"/>
    <w:rsid w:val="009859AD"/>
    <w:rsid w:val="00987043"/>
    <w:rsid w:val="009877DF"/>
    <w:rsid w:val="009879C6"/>
    <w:rsid w:val="00987EDE"/>
    <w:rsid w:val="00990086"/>
    <w:rsid w:val="009907F5"/>
    <w:rsid w:val="00990B70"/>
    <w:rsid w:val="009912EE"/>
    <w:rsid w:val="0099168C"/>
    <w:rsid w:val="00991693"/>
    <w:rsid w:val="00992015"/>
    <w:rsid w:val="009935A9"/>
    <w:rsid w:val="0099388C"/>
    <w:rsid w:val="00993BC1"/>
    <w:rsid w:val="00993D78"/>
    <w:rsid w:val="0099498C"/>
    <w:rsid w:val="00995C0B"/>
    <w:rsid w:val="00995D14"/>
    <w:rsid w:val="009960AA"/>
    <w:rsid w:val="00996405"/>
    <w:rsid w:val="009966D3"/>
    <w:rsid w:val="009969B8"/>
    <w:rsid w:val="00996AF0"/>
    <w:rsid w:val="00996E39"/>
    <w:rsid w:val="00997959"/>
    <w:rsid w:val="00997AF4"/>
    <w:rsid w:val="00997DF9"/>
    <w:rsid w:val="009A0079"/>
    <w:rsid w:val="009A0210"/>
    <w:rsid w:val="009A0339"/>
    <w:rsid w:val="009A0A8A"/>
    <w:rsid w:val="009A0D9E"/>
    <w:rsid w:val="009A15D0"/>
    <w:rsid w:val="009A180C"/>
    <w:rsid w:val="009A1816"/>
    <w:rsid w:val="009A20F6"/>
    <w:rsid w:val="009A2392"/>
    <w:rsid w:val="009A23BC"/>
    <w:rsid w:val="009A23CB"/>
    <w:rsid w:val="009A2C48"/>
    <w:rsid w:val="009A32C5"/>
    <w:rsid w:val="009A33CD"/>
    <w:rsid w:val="009A5189"/>
    <w:rsid w:val="009A5695"/>
    <w:rsid w:val="009A5761"/>
    <w:rsid w:val="009A6DE5"/>
    <w:rsid w:val="009A7737"/>
    <w:rsid w:val="009A7862"/>
    <w:rsid w:val="009B0095"/>
    <w:rsid w:val="009B13EE"/>
    <w:rsid w:val="009B14A2"/>
    <w:rsid w:val="009B1749"/>
    <w:rsid w:val="009B1AA6"/>
    <w:rsid w:val="009B1BB5"/>
    <w:rsid w:val="009B273B"/>
    <w:rsid w:val="009B2F30"/>
    <w:rsid w:val="009B3B02"/>
    <w:rsid w:val="009B3B12"/>
    <w:rsid w:val="009B4223"/>
    <w:rsid w:val="009B4741"/>
    <w:rsid w:val="009B5614"/>
    <w:rsid w:val="009B5DD0"/>
    <w:rsid w:val="009B6082"/>
    <w:rsid w:val="009B6CA4"/>
    <w:rsid w:val="009B739D"/>
    <w:rsid w:val="009B7E12"/>
    <w:rsid w:val="009B7F14"/>
    <w:rsid w:val="009C0739"/>
    <w:rsid w:val="009C07D8"/>
    <w:rsid w:val="009C0E2F"/>
    <w:rsid w:val="009C1236"/>
    <w:rsid w:val="009C13BE"/>
    <w:rsid w:val="009C2496"/>
    <w:rsid w:val="009C2731"/>
    <w:rsid w:val="009C2F08"/>
    <w:rsid w:val="009C4396"/>
    <w:rsid w:val="009C4DA1"/>
    <w:rsid w:val="009C4DA5"/>
    <w:rsid w:val="009C5480"/>
    <w:rsid w:val="009C65E1"/>
    <w:rsid w:val="009D0081"/>
    <w:rsid w:val="009D0239"/>
    <w:rsid w:val="009D0305"/>
    <w:rsid w:val="009D04F9"/>
    <w:rsid w:val="009D095F"/>
    <w:rsid w:val="009D0C27"/>
    <w:rsid w:val="009D1EEB"/>
    <w:rsid w:val="009D21AC"/>
    <w:rsid w:val="009D23A2"/>
    <w:rsid w:val="009D2A62"/>
    <w:rsid w:val="009D34DF"/>
    <w:rsid w:val="009D3ECF"/>
    <w:rsid w:val="009D416B"/>
    <w:rsid w:val="009D470A"/>
    <w:rsid w:val="009D50BF"/>
    <w:rsid w:val="009D5EC1"/>
    <w:rsid w:val="009D626F"/>
    <w:rsid w:val="009D6303"/>
    <w:rsid w:val="009D6782"/>
    <w:rsid w:val="009D6ACF"/>
    <w:rsid w:val="009D6EB6"/>
    <w:rsid w:val="009D70A4"/>
    <w:rsid w:val="009D7574"/>
    <w:rsid w:val="009E0ECA"/>
    <w:rsid w:val="009E0ED1"/>
    <w:rsid w:val="009E107D"/>
    <w:rsid w:val="009E11FF"/>
    <w:rsid w:val="009E146E"/>
    <w:rsid w:val="009E21C5"/>
    <w:rsid w:val="009E26FF"/>
    <w:rsid w:val="009E27A1"/>
    <w:rsid w:val="009E31F5"/>
    <w:rsid w:val="009E3B14"/>
    <w:rsid w:val="009E3E6E"/>
    <w:rsid w:val="009E48A9"/>
    <w:rsid w:val="009E501C"/>
    <w:rsid w:val="009E5240"/>
    <w:rsid w:val="009E544D"/>
    <w:rsid w:val="009E6B73"/>
    <w:rsid w:val="009E77AC"/>
    <w:rsid w:val="009E7E0A"/>
    <w:rsid w:val="009F096C"/>
    <w:rsid w:val="009F0CDA"/>
    <w:rsid w:val="009F1350"/>
    <w:rsid w:val="009F1397"/>
    <w:rsid w:val="009F17AE"/>
    <w:rsid w:val="009F22CA"/>
    <w:rsid w:val="009F2DE2"/>
    <w:rsid w:val="009F309E"/>
    <w:rsid w:val="009F3287"/>
    <w:rsid w:val="009F3485"/>
    <w:rsid w:val="009F3969"/>
    <w:rsid w:val="009F4BB0"/>
    <w:rsid w:val="009F4FD4"/>
    <w:rsid w:val="009F5519"/>
    <w:rsid w:val="009F5BA4"/>
    <w:rsid w:val="009F681F"/>
    <w:rsid w:val="009F6862"/>
    <w:rsid w:val="009F6886"/>
    <w:rsid w:val="009F6B93"/>
    <w:rsid w:val="009F6ED0"/>
    <w:rsid w:val="009F71D3"/>
    <w:rsid w:val="009F7451"/>
    <w:rsid w:val="009F77CF"/>
    <w:rsid w:val="009F7954"/>
    <w:rsid w:val="009F7D76"/>
    <w:rsid w:val="009F7FFE"/>
    <w:rsid w:val="00A0098E"/>
    <w:rsid w:val="00A00D63"/>
    <w:rsid w:val="00A01380"/>
    <w:rsid w:val="00A01CE0"/>
    <w:rsid w:val="00A02790"/>
    <w:rsid w:val="00A039F6"/>
    <w:rsid w:val="00A03C3D"/>
    <w:rsid w:val="00A03CFA"/>
    <w:rsid w:val="00A040DC"/>
    <w:rsid w:val="00A05224"/>
    <w:rsid w:val="00A053E9"/>
    <w:rsid w:val="00A058CE"/>
    <w:rsid w:val="00A05AAB"/>
    <w:rsid w:val="00A05E54"/>
    <w:rsid w:val="00A064CD"/>
    <w:rsid w:val="00A06805"/>
    <w:rsid w:val="00A06CE7"/>
    <w:rsid w:val="00A07FDC"/>
    <w:rsid w:val="00A10328"/>
    <w:rsid w:val="00A10C16"/>
    <w:rsid w:val="00A11632"/>
    <w:rsid w:val="00A11A84"/>
    <w:rsid w:val="00A12FAE"/>
    <w:rsid w:val="00A134D6"/>
    <w:rsid w:val="00A14059"/>
    <w:rsid w:val="00A14B4E"/>
    <w:rsid w:val="00A14DDF"/>
    <w:rsid w:val="00A14E47"/>
    <w:rsid w:val="00A154D2"/>
    <w:rsid w:val="00A15504"/>
    <w:rsid w:val="00A15822"/>
    <w:rsid w:val="00A15888"/>
    <w:rsid w:val="00A16D29"/>
    <w:rsid w:val="00A17238"/>
    <w:rsid w:val="00A17CE5"/>
    <w:rsid w:val="00A2031D"/>
    <w:rsid w:val="00A20431"/>
    <w:rsid w:val="00A20A2C"/>
    <w:rsid w:val="00A20C74"/>
    <w:rsid w:val="00A218DC"/>
    <w:rsid w:val="00A2199C"/>
    <w:rsid w:val="00A21A4E"/>
    <w:rsid w:val="00A21D49"/>
    <w:rsid w:val="00A21F00"/>
    <w:rsid w:val="00A2279A"/>
    <w:rsid w:val="00A2331E"/>
    <w:rsid w:val="00A2421E"/>
    <w:rsid w:val="00A254CC"/>
    <w:rsid w:val="00A25C78"/>
    <w:rsid w:val="00A27421"/>
    <w:rsid w:val="00A30A9E"/>
    <w:rsid w:val="00A30B9D"/>
    <w:rsid w:val="00A30BED"/>
    <w:rsid w:val="00A30E80"/>
    <w:rsid w:val="00A30F3A"/>
    <w:rsid w:val="00A3134E"/>
    <w:rsid w:val="00A31696"/>
    <w:rsid w:val="00A32419"/>
    <w:rsid w:val="00A32640"/>
    <w:rsid w:val="00A32684"/>
    <w:rsid w:val="00A32810"/>
    <w:rsid w:val="00A32DEB"/>
    <w:rsid w:val="00A32FC4"/>
    <w:rsid w:val="00A33276"/>
    <w:rsid w:val="00A33353"/>
    <w:rsid w:val="00A33B77"/>
    <w:rsid w:val="00A33E7F"/>
    <w:rsid w:val="00A3442F"/>
    <w:rsid w:val="00A34602"/>
    <w:rsid w:val="00A34FB7"/>
    <w:rsid w:val="00A3527D"/>
    <w:rsid w:val="00A35478"/>
    <w:rsid w:val="00A35716"/>
    <w:rsid w:val="00A36140"/>
    <w:rsid w:val="00A367D5"/>
    <w:rsid w:val="00A36E97"/>
    <w:rsid w:val="00A3710B"/>
    <w:rsid w:val="00A37449"/>
    <w:rsid w:val="00A40574"/>
    <w:rsid w:val="00A40611"/>
    <w:rsid w:val="00A4149E"/>
    <w:rsid w:val="00A41A43"/>
    <w:rsid w:val="00A421AD"/>
    <w:rsid w:val="00A42B1E"/>
    <w:rsid w:val="00A42BFB"/>
    <w:rsid w:val="00A42F89"/>
    <w:rsid w:val="00A431CB"/>
    <w:rsid w:val="00A43824"/>
    <w:rsid w:val="00A4412B"/>
    <w:rsid w:val="00A443B3"/>
    <w:rsid w:val="00A445A1"/>
    <w:rsid w:val="00A44CDF"/>
    <w:rsid w:val="00A45B95"/>
    <w:rsid w:val="00A46739"/>
    <w:rsid w:val="00A46CCC"/>
    <w:rsid w:val="00A46E54"/>
    <w:rsid w:val="00A46E87"/>
    <w:rsid w:val="00A47484"/>
    <w:rsid w:val="00A47FEA"/>
    <w:rsid w:val="00A508CB"/>
    <w:rsid w:val="00A50BEF"/>
    <w:rsid w:val="00A5239B"/>
    <w:rsid w:val="00A5291D"/>
    <w:rsid w:val="00A531AD"/>
    <w:rsid w:val="00A53557"/>
    <w:rsid w:val="00A5363D"/>
    <w:rsid w:val="00A5365D"/>
    <w:rsid w:val="00A541AC"/>
    <w:rsid w:val="00A54F0A"/>
    <w:rsid w:val="00A55F43"/>
    <w:rsid w:val="00A55FE6"/>
    <w:rsid w:val="00A56228"/>
    <w:rsid w:val="00A56A98"/>
    <w:rsid w:val="00A56C55"/>
    <w:rsid w:val="00A57165"/>
    <w:rsid w:val="00A57F2F"/>
    <w:rsid w:val="00A6030C"/>
    <w:rsid w:val="00A6043A"/>
    <w:rsid w:val="00A60A1E"/>
    <w:rsid w:val="00A60F56"/>
    <w:rsid w:val="00A6138F"/>
    <w:rsid w:val="00A61F6D"/>
    <w:rsid w:val="00A62494"/>
    <w:rsid w:val="00A62DCC"/>
    <w:rsid w:val="00A63497"/>
    <w:rsid w:val="00A64223"/>
    <w:rsid w:val="00A643BB"/>
    <w:rsid w:val="00A6572C"/>
    <w:rsid w:val="00A65759"/>
    <w:rsid w:val="00A65DBB"/>
    <w:rsid w:val="00A668F7"/>
    <w:rsid w:val="00A66B78"/>
    <w:rsid w:val="00A672A7"/>
    <w:rsid w:val="00A67A09"/>
    <w:rsid w:val="00A67A19"/>
    <w:rsid w:val="00A70033"/>
    <w:rsid w:val="00A70412"/>
    <w:rsid w:val="00A7082D"/>
    <w:rsid w:val="00A713A7"/>
    <w:rsid w:val="00A718A4"/>
    <w:rsid w:val="00A722BE"/>
    <w:rsid w:val="00A72932"/>
    <w:rsid w:val="00A73089"/>
    <w:rsid w:val="00A733E2"/>
    <w:rsid w:val="00A73F78"/>
    <w:rsid w:val="00A740CC"/>
    <w:rsid w:val="00A740EC"/>
    <w:rsid w:val="00A74403"/>
    <w:rsid w:val="00A746EE"/>
    <w:rsid w:val="00A74C66"/>
    <w:rsid w:val="00A768B5"/>
    <w:rsid w:val="00A76C09"/>
    <w:rsid w:val="00A77313"/>
    <w:rsid w:val="00A777ED"/>
    <w:rsid w:val="00A7796D"/>
    <w:rsid w:val="00A8012B"/>
    <w:rsid w:val="00A80F63"/>
    <w:rsid w:val="00A8118B"/>
    <w:rsid w:val="00A82012"/>
    <w:rsid w:val="00A820AE"/>
    <w:rsid w:val="00A82AB7"/>
    <w:rsid w:val="00A83EBB"/>
    <w:rsid w:val="00A84B9A"/>
    <w:rsid w:val="00A85383"/>
    <w:rsid w:val="00A865D3"/>
    <w:rsid w:val="00A865E5"/>
    <w:rsid w:val="00A867CD"/>
    <w:rsid w:val="00A86D86"/>
    <w:rsid w:val="00A86DBA"/>
    <w:rsid w:val="00A86EE7"/>
    <w:rsid w:val="00A874B0"/>
    <w:rsid w:val="00A874C4"/>
    <w:rsid w:val="00A87BCB"/>
    <w:rsid w:val="00A87D7C"/>
    <w:rsid w:val="00A90141"/>
    <w:rsid w:val="00A90889"/>
    <w:rsid w:val="00A90B71"/>
    <w:rsid w:val="00A90DD4"/>
    <w:rsid w:val="00A90EF6"/>
    <w:rsid w:val="00A91535"/>
    <w:rsid w:val="00A9226A"/>
    <w:rsid w:val="00A92710"/>
    <w:rsid w:val="00A92F6D"/>
    <w:rsid w:val="00A9315E"/>
    <w:rsid w:val="00A93DDD"/>
    <w:rsid w:val="00A93E1A"/>
    <w:rsid w:val="00A9413A"/>
    <w:rsid w:val="00A94B63"/>
    <w:rsid w:val="00A94E79"/>
    <w:rsid w:val="00A950AD"/>
    <w:rsid w:val="00A9512E"/>
    <w:rsid w:val="00A95320"/>
    <w:rsid w:val="00A95865"/>
    <w:rsid w:val="00A97B5E"/>
    <w:rsid w:val="00AA009E"/>
    <w:rsid w:val="00AA1005"/>
    <w:rsid w:val="00AA1D81"/>
    <w:rsid w:val="00AA20F7"/>
    <w:rsid w:val="00AA25CC"/>
    <w:rsid w:val="00AA3186"/>
    <w:rsid w:val="00AA3704"/>
    <w:rsid w:val="00AA388B"/>
    <w:rsid w:val="00AA3964"/>
    <w:rsid w:val="00AA461F"/>
    <w:rsid w:val="00AA511D"/>
    <w:rsid w:val="00AA5300"/>
    <w:rsid w:val="00AA58B1"/>
    <w:rsid w:val="00AA58BA"/>
    <w:rsid w:val="00AA5DAC"/>
    <w:rsid w:val="00AA6011"/>
    <w:rsid w:val="00AA6274"/>
    <w:rsid w:val="00AA65F9"/>
    <w:rsid w:val="00AA6EB2"/>
    <w:rsid w:val="00AA6F7F"/>
    <w:rsid w:val="00AA7322"/>
    <w:rsid w:val="00AA73EC"/>
    <w:rsid w:val="00AA7598"/>
    <w:rsid w:val="00AA7EC9"/>
    <w:rsid w:val="00AB016F"/>
    <w:rsid w:val="00AB0DFB"/>
    <w:rsid w:val="00AB0E16"/>
    <w:rsid w:val="00AB0F7E"/>
    <w:rsid w:val="00AB28F0"/>
    <w:rsid w:val="00AB2B1F"/>
    <w:rsid w:val="00AB2C26"/>
    <w:rsid w:val="00AB2D61"/>
    <w:rsid w:val="00AB312E"/>
    <w:rsid w:val="00AB3B90"/>
    <w:rsid w:val="00AB4A46"/>
    <w:rsid w:val="00AB5CDE"/>
    <w:rsid w:val="00AB5F70"/>
    <w:rsid w:val="00AB60AF"/>
    <w:rsid w:val="00AB6932"/>
    <w:rsid w:val="00AB69A7"/>
    <w:rsid w:val="00AB6C59"/>
    <w:rsid w:val="00AB7A78"/>
    <w:rsid w:val="00AC02F4"/>
    <w:rsid w:val="00AC05DF"/>
    <w:rsid w:val="00AC0B38"/>
    <w:rsid w:val="00AC11F5"/>
    <w:rsid w:val="00AC12B5"/>
    <w:rsid w:val="00AC16AC"/>
    <w:rsid w:val="00AC20E4"/>
    <w:rsid w:val="00AC23AE"/>
    <w:rsid w:val="00AC2B41"/>
    <w:rsid w:val="00AC315C"/>
    <w:rsid w:val="00AC31E0"/>
    <w:rsid w:val="00AC3560"/>
    <w:rsid w:val="00AC3588"/>
    <w:rsid w:val="00AC4C17"/>
    <w:rsid w:val="00AC5356"/>
    <w:rsid w:val="00AC5A53"/>
    <w:rsid w:val="00AC5FCF"/>
    <w:rsid w:val="00AC6576"/>
    <w:rsid w:val="00AC6BC5"/>
    <w:rsid w:val="00AC6C50"/>
    <w:rsid w:val="00AC7144"/>
    <w:rsid w:val="00AC7362"/>
    <w:rsid w:val="00AC7CEB"/>
    <w:rsid w:val="00AD0343"/>
    <w:rsid w:val="00AD05F2"/>
    <w:rsid w:val="00AD0654"/>
    <w:rsid w:val="00AD0DE6"/>
    <w:rsid w:val="00AD0E14"/>
    <w:rsid w:val="00AD1219"/>
    <w:rsid w:val="00AD13FC"/>
    <w:rsid w:val="00AD1A1B"/>
    <w:rsid w:val="00AD1D75"/>
    <w:rsid w:val="00AD2055"/>
    <w:rsid w:val="00AD2CDE"/>
    <w:rsid w:val="00AD2D4B"/>
    <w:rsid w:val="00AD40C7"/>
    <w:rsid w:val="00AD5920"/>
    <w:rsid w:val="00AD5DB5"/>
    <w:rsid w:val="00AD66D0"/>
    <w:rsid w:val="00AD7A93"/>
    <w:rsid w:val="00AD7B39"/>
    <w:rsid w:val="00AE0113"/>
    <w:rsid w:val="00AE0A87"/>
    <w:rsid w:val="00AE0B6C"/>
    <w:rsid w:val="00AE1276"/>
    <w:rsid w:val="00AE1487"/>
    <w:rsid w:val="00AE1DB2"/>
    <w:rsid w:val="00AE1EA6"/>
    <w:rsid w:val="00AE252A"/>
    <w:rsid w:val="00AE3348"/>
    <w:rsid w:val="00AE3B00"/>
    <w:rsid w:val="00AE41DC"/>
    <w:rsid w:val="00AE423F"/>
    <w:rsid w:val="00AE5304"/>
    <w:rsid w:val="00AE531B"/>
    <w:rsid w:val="00AE60EF"/>
    <w:rsid w:val="00AE6442"/>
    <w:rsid w:val="00AE6647"/>
    <w:rsid w:val="00AE7A5C"/>
    <w:rsid w:val="00AF07AB"/>
    <w:rsid w:val="00AF08F2"/>
    <w:rsid w:val="00AF0933"/>
    <w:rsid w:val="00AF0E12"/>
    <w:rsid w:val="00AF1115"/>
    <w:rsid w:val="00AF1383"/>
    <w:rsid w:val="00AF15E0"/>
    <w:rsid w:val="00AF2066"/>
    <w:rsid w:val="00AF2CC0"/>
    <w:rsid w:val="00AF2E37"/>
    <w:rsid w:val="00AF4144"/>
    <w:rsid w:val="00AF4334"/>
    <w:rsid w:val="00AF440F"/>
    <w:rsid w:val="00AF5299"/>
    <w:rsid w:val="00AF553A"/>
    <w:rsid w:val="00AF561F"/>
    <w:rsid w:val="00AF5852"/>
    <w:rsid w:val="00AF5FD4"/>
    <w:rsid w:val="00AF66F7"/>
    <w:rsid w:val="00AF6C3D"/>
    <w:rsid w:val="00B00703"/>
    <w:rsid w:val="00B0074F"/>
    <w:rsid w:val="00B00946"/>
    <w:rsid w:val="00B00AEA"/>
    <w:rsid w:val="00B012DA"/>
    <w:rsid w:val="00B01B82"/>
    <w:rsid w:val="00B01C72"/>
    <w:rsid w:val="00B01CA3"/>
    <w:rsid w:val="00B023F1"/>
    <w:rsid w:val="00B02796"/>
    <w:rsid w:val="00B02D1E"/>
    <w:rsid w:val="00B02F31"/>
    <w:rsid w:val="00B03AC3"/>
    <w:rsid w:val="00B03C6F"/>
    <w:rsid w:val="00B03CD6"/>
    <w:rsid w:val="00B0464A"/>
    <w:rsid w:val="00B04B80"/>
    <w:rsid w:val="00B05DF6"/>
    <w:rsid w:val="00B068B7"/>
    <w:rsid w:val="00B06B4B"/>
    <w:rsid w:val="00B074B4"/>
    <w:rsid w:val="00B07572"/>
    <w:rsid w:val="00B1039A"/>
    <w:rsid w:val="00B111BA"/>
    <w:rsid w:val="00B115DE"/>
    <w:rsid w:val="00B116C4"/>
    <w:rsid w:val="00B1234A"/>
    <w:rsid w:val="00B127CD"/>
    <w:rsid w:val="00B12C8F"/>
    <w:rsid w:val="00B12D38"/>
    <w:rsid w:val="00B140F3"/>
    <w:rsid w:val="00B14467"/>
    <w:rsid w:val="00B14CC9"/>
    <w:rsid w:val="00B15939"/>
    <w:rsid w:val="00B15D59"/>
    <w:rsid w:val="00B16333"/>
    <w:rsid w:val="00B1653C"/>
    <w:rsid w:val="00B17DA5"/>
    <w:rsid w:val="00B17E00"/>
    <w:rsid w:val="00B20028"/>
    <w:rsid w:val="00B200EA"/>
    <w:rsid w:val="00B204BE"/>
    <w:rsid w:val="00B206EE"/>
    <w:rsid w:val="00B20F4C"/>
    <w:rsid w:val="00B2173A"/>
    <w:rsid w:val="00B21EC9"/>
    <w:rsid w:val="00B231F5"/>
    <w:rsid w:val="00B2354D"/>
    <w:rsid w:val="00B237CA"/>
    <w:rsid w:val="00B23A8F"/>
    <w:rsid w:val="00B23F4B"/>
    <w:rsid w:val="00B24633"/>
    <w:rsid w:val="00B2503C"/>
    <w:rsid w:val="00B25C23"/>
    <w:rsid w:val="00B25D12"/>
    <w:rsid w:val="00B2607E"/>
    <w:rsid w:val="00B269E0"/>
    <w:rsid w:val="00B27678"/>
    <w:rsid w:val="00B278C2"/>
    <w:rsid w:val="00B278F6"/>
    <w:rsid w:val="00B27976"/>
    <w:rsid w:val="00B30879"/>
    <w:rsid w:val="00B30EEB"/>
    <w:rsid w:val="00B31163"/>
    <w:rsid w:val="00B31497"/>
    <w:rsid w:val="00B31758"/>
    <w:rsid w:val="00B3195F"/>
    <w:rsid w:val="00B327AD"/>
    <w:rsid w:val="00B3281A"/>
    <w:rsid w:val="00B3283D"/>
    <w:rsid w:val="00B33005"/>
    <w:rsid w:val="00B3312A"/>
    <w:rsid w:val="00B33D22"/>
    <w:rsid w:val="00B34123"/>
    <w:rsid w:val="00B342AF"/>
    <w:rsid w:val="00B342CD"/>
    <w:rsid w:val="00B34CAE"/>
    <w:rsid w:val="00B35263"/>
    <w:rsid w:val="00B35E86"/>
    <w:rsid w:val="00B37BE6"/>
    <w:rsid w:val="00B400DA"/>
    <w:rsid w:val="00B403CB"/>
    <w:rsid w:val="00B407B5"/>
    <w:rsid w:val="00B42225"/>
    <w:rsid w:val="00B424E0"/>
    <w:rsid w:val="00B42835"/>
    <w:rsid w:val="00B43132"/>
    <w:rsid w:val="00B4369B"/>
    <w:rsid w:val="00B43AE9"/>
    <w:rsid w:val="00B43E84"/>
    <w:rsid w:val="00B4432A"/>
    <w:rsid w:val="00B44808"/>
    <w:rsid w:val="00B453CC"/>
    <w:rsid w:val="00B46510"/>
    <w:rsid w:val="00B46796"/>
    <w:rsid w:val="00B46873"/>
    <w:rsid w:val="00B468F1"/>
    <w:rsid w:val="00B46F83"/>
    <w:rsid w:val="00B471D8"/>
    <w:rsid w:val="00B471E4"/>
    <w:rsid w:val="00B47E69"/>
    <w:rsid w:val="00B50ED9"/>
    <w:rsid w:val="00B50F65"/>
    <w:rsid w:val="00B511AB"/>
    <w:rsid w:val="00B52290"/>
    <w:rsid w:val="00B522C5"/>
    <w:rsid w:val="00B53A30"/>
    <w:rsid w:val="00B53D95"/>
    <w:rsid w:val="00B54230"/>
    <w:rsid w:val="00B5550B"/>
    <w:rsid w:val="00B5675A"/>
    <w:rsid w:val="00B57F04"/>
    <w:rsid w:val="00B604F5"/>
    <w:rsid w:val="00B60A75"/>
    <w:rsid w:val="00B60B81"/>
    <w:rsid w:val="00B62603"/>
    <w:rsid w:val="00B62D75"/>
    <w:rsid w:val="00B62E23"/>
    <w:rsid w:val="00B63166"/>
    <w:rsid w:val="00B634A7"/>
    <w:rsid w:val="00B63667"/>
    <w:rsid w:val="00B646A0"/>
    <w:rsid w:val="00B64F7B"/>
    <w:rsid w:val="00B65A48"/>
    <w:rsid w:val="00B6628A"/>
    <w:rsid w:val="00B668BE"/>
    <w:rsid w:val="00B67A0E"/>
    <w:rsid w:val="00B67F4D"/>
    <w:rsid w:val="00B7059A"/>
    <w:rsid w:val="00B71A0E"/>
    <w:rsid w:val="00B7233F"/>
    <w:rsid w:val="00B7263E"/>
    <w:rsid w:val="00B72908"/>
    <w:rsid w:val="00B72F20"/>
    <w:rsid w:val="00B73379"/>
    <w:rsid w:val="00B7401A"/>
    <w:rsid w:val="00B75882"/>
    <w:rsid w:val="00B760C6"/>
    <w:rsid w:val="00B766E2"/>
    <w:rsid w:val="00B76769"/>
    <w:rsid w:val="00B76934"/>
    <w:rsid w:val="00B769BC"/>
    <w:rsid w:val="00B76B5F"/>
    <w:rsid w:val="00B7731B"/>
    <w:rsid w:val="00B77371"/>
    <w:rsid w:val="00B777DC"/>
    <w:rsid w:val="00B806D8"/>
    <w:rsid w:val="00B81090"/>
    <w:rsid w:val="00B8173A"/>
    <w:rsid w:val="00B81A23"/>
    <w:rsid w:val="00B8260E"/>
    <w:rsid w:val="00B8338E"/>
    <w:rsid w:val="00B83513"/>
    <w:rsid w:val="00B8352C"/>
    <w:rsid w:val="00B83B61"/>
    <w:rsid w:val="00B83DD8"/>
    <w:rsid w:val="00B83FD3"/>
    <w:rsid w:val="00B843D1"/>
    <w:rsid w:val="00B8456F"/>
    <w:rsid w:val="00B846CF"/>
    <w:rsid w:val="00B84E24"/>
    <w:rsid w:val="00B8503A"/>
    <w:rsid w:val="00B8548E"/>
    <w:rsid w:val="00B85C8E"/>
    <w:rsid w:val="00B85D4F"/>
    <w:rsid w:val="00B8613C"/>
    <w:rsid w:val="00B86594"/>
    <w:rsid w:val="00B8674E"/>
    <w:rsid w:val="00B870D2"/>
    <w:rsid w:val="00B8743A"/>
    <w:rsid w:val="00B87DA2"/>
    <w:rsid w:val="00B90BF0"/>
    <w:rsid w:val="00B90C15"/>
    <w:rsid w:val="00B9166F"/>
    <w:rsid w:val="00B92AE2"/>
    <w:rsid w:val="00B92E51"/>
    <w:rsid w:val="00B93248"/>
    <w:rsid w:val="00B9372E"/>
    <w:rsid w:val="00B93B03"/>
    <w:rsid w:val="00B94306"/>
    <w:rsid w:val="00B9455B"/>
    <w:rsid w:val="00B945DB"/>
    <w:rsid w:val="00B94ACF"/>
    <w:rsid w:val="00B959A0"/>
    <w:rsid w:val="00B95C52"/>
    <w:rsid w:val="00B96133"/>
    <w:rsid w:val="00B9675E"/>
    <w:rsid w:val="00B973ED"/>
    <w:rsid w:val="00B97749"/>
    <w:rsid w:val="00B97C04"/>
    <w:rsid w:val="00B97E47"/>
    <w:rsid w:val="00B97FC0"/>
    <w:rsid w:val="00BA0728"/>
    <w:rsid w:val="00BA088E"/>
    <w:rsid w:val="00BA0DE7"/>
    <w:rsid w:val="00BA0F53"/>
    <w:rsid w:val="00BA11E2"/>
    <w:rsid w:val="00BA1787"/>
    <w:rsid w:val="00BA1A60"/>
    <w:rsid w:val="00BA1D47"/>
    <w:rsid w:val="00BA213B"/>
    <w:rsid w:val="00BA2C7E"/>
    <w:rsid w:val="00BA35E3"/>
    <w:rsid w:val="00BA4623"/>
    <w:rsid w:val="00BA4D13"/>
    <w:rsid w:val="00BA4D64"/>
    <w:rsid w:val="00BA4DAD"/>
    <w:rsid w:val="00BA4FF0"/>
    <w:rsid w:val="00BA5424"/>
    <w:rsid w:val="00BA56DC"/>
    <w:rsid w:val="00BA6105"/>
    <w:rsid w:val="00BA667A"/>
    <w:rsid w:val="00BA75A3"/>
    <w:rsid w:val="00BA7885"/>
    <w:rsid w:val="00BA7BEF"/>
    <w:rsid w:val="00BB0252"/>
    <w:rsid w:val="00BB051A"/>
    <w:rsid w:val="00BB0545"/>
    <w:rsid w:val="00BB06BB"/>
    <w:rsid w:val="00BB094B"/>
    <w:rsid w:val="00BB09A9"/>
    <w:rsid w:val="00BB0A5A"/>
    <w:rsid w:val="00BB0A8C"/>
    <w:rsid w:val="00BB13CA"/>
    <w:rsid w:val="00BB13D2"/>
    <w:rsid w:val="00BB1935"/>
    <w:rsid w:val="00BB2564"/>
    <w:rsid w:val="00BB35AC"/>
    <w:rsid w:val="00BB4A13"/>
    <w:rsid w:val="00BB6102"/>
    <w:rsid w:val="00BB6286"/>
    <w:rsid w:val="00BB6483"/>
    <w:rsid w:val="00BB75CF"/>
    <w:rsid w:val="00BC026A"/>
    <w:rsid w:val="00BC04A9"/>
    <w:rsid w:val="00BC1D75"/>
    <w:rsid w:val="00BC1EE8"/>
    <w:rsid w:val="00BC2BD9"/>
    <w:rsid w:val="00BC34D5"/>
    <w:rsid w:val="00BC3588"/>
    <w:rsid w:val="00BC3642"/>
    <w:rsid w:val="00BC39BD"/>
    <w:rsid w:val="00BC3E43"/>
    <w:rsid w:val="00BC4045"/>
    <w:rsid w:val="00BC423F"/>
    <w:rsid w:val="00BC5A76"/>
    <w:rsid w:val="00BC5D11"/>
    <w:rsid w:val="00BC6223"/>
    <w:rsid w:val="00BC695D"/>
    <w:rsid w:val="00BC6CE4"/>
    <w:rsid w:val="00BC730D"/>
    <w:rsid w:val="00BC77E1"/>
    <w:rsid w:val="00BD150B"/>
    <w:rsid w:val="00BD1829"/>
    <w:rsid w:val="00BD1A4E"/>
    <w:rsid w:val="00BD1D53"/>
    <w:rsid w:val="00BD201C"/>
    <w:rsid w:val="00BD2780"/>
    <w:rsid w:val="00BD28E1"/>
    <w:rsid w:val="00BD3C00"/>
    <w:rsid w:val="00BD3E1A"/>
    <w:rsid w:val="00BD4642"/>
    <w:rsid w:val="00BD5287"/>
    <w:rsid w:val="00BD5424"/>
    <w:rsid w:val="00BD5555"/>
    <w:rsid w:val="00BD6C26"/>
    <w:rsid w:val="00BD6D8B"/>
    <w:rsid w:val="00BD6E91"/>
    <w:rsid w:val="00BD6EE8"/>
    <w:rsid w:val="00BD70F5"/>
    <w:rsid w:val="00BD7742"/>
    <w:rsid w:val="00BD79D0"/>
    <w:rsid w:val="00BE0C77"/>
    <w:rsid w:val="00BE1485"/>
    <w:rsid w:val="00BE1492"/>
    <w:rsid w:val="00BE1BC4"/>
    <w:rsid w:val="00BE1FF5"/>
    <w:rsid w:val="00BE2838"/>
    <w:rsid w:val="00BE2AEF"/>
    <w:rsid w:val="00BE33CB"/>
    <w:rsid w:val="00BE3F2A"/>
    <w:rsid w:val="00BE4366"/>
    <w:rsid w:val="00BE44D9"/>
    <w:rsid w:val="00BE4A1D"/>
    <w:rsid w:val="00BE4FCA"/>
    <w:rsid w:val="00BE50F8"/>
    <w:rsid w:val="00BE6B22"/>
    <w:rsid w:val="00BE6BEC"/>
    <w:rsid w:val="00BE6E20"/>
    <w:rsid w:val="00BE7294"/>
    <w:rsid w:val="00BE7CB2"/>
    <w:rsid w:val="00BF0186"/>
    <w:rsid w:val="00BF02C3"/>
    <w:rsid w:val="00BF0A07"/>
    <w:rsid w:val="00BF1100"/>
    <w:rsid w:val="00BF153C"/>
    <w:rsid w:val="00BF185B"/>
    <w:rsid w:val="00BF1E8E"/>
    <w:rsid w:val="00BF2947"/>
    <w:rsid w:val="00BF2E57"/>
    <w:rsid w:val="00BF339A"/>
    <w:rsid w:val="00BF3B68"/>
    <w:rsid w:val="00BF46D2"/>
    <w:rsid w:val="00BF4D7E"/>
    <w:rsid w:val="00BF5128"/>
    <w:rsid w:val="00BF58BC"/>
    <w:rsid w:val="00BF5ECF"/>
    <w:rsid w:val="00BF5F13"/>
    <w:rsid w:val="00BF62BB"/>
    <w:rsid w:val="00BF68C0"/>
    <w:rsid w:val="00BF7652"/>
    <w:rsid w:val="00BF79AB"/>
    <w:rsid w:val="00C00129"/>
    <w:rsid w:val="00C0047B"/>
    <w:rsid w:val="00C00D67"/>
    <w:rsid w:val="00C00DD2"/>
    <w:rsid w:val="00C0153F"/>
    <w:rsid w:val="00C01E3A"/>
    <w:rsid w:val="00C01FF9"/>
    <w:rsid w:val="00C02883"/>
    <w:rsid w:val="00C02EB8"/>
    <w:rsid w:val="00C0305B"/>
    <w:rsid w:val="00C03BC2"/>
    <w:rsid w:val="00C03D59"/>
    <w:rsid w:val="00C05655"/>
    <w:rsid w:val="00C057D6"/>
    <w:rsid w:val="00C05E00"/>
    <w:rsid w:val="00C0660E"/>
    <w:rsid w:val="00C066E8"/>
    <w:rsid w:val="00C0682C"/>
    <w:rsid w:val="00C06865"/>
    <w:rsid w:val="00C068A8"/>
    <w:rsid w:val="00C06B13"/>
    <w:rsid w:val="00C06C15"/>
    <w:rsid w:val="00C073B8"/>
    <w:rsid w:val="00C101CD"/>
    <w:rsid w:val="00C102EE"/>
    <w:rsid w:val="00C1147F"/>
    <w:rsid w:val="00C1170F"/>
    <w:rsid w:val="00C123FB"/>
    <w:rsid w:val="00C132F4"/>
    <w:rsid w:val="00C138DE"/>
    <w:rsid w:val="00C1420F"/>
    <w:rsid w:val="00C143C0"/>
    <w:rsid w:val="00C147DB"/>
    <w:rsid w:val="00C14DCA"/>
    <w:rsid w:val="00C15167"/>
    <w:rsid w:val="00C1518B"/>
    <w:rsid w:val="00C15967"/>
    <w:rsid w:val="00C15F5D"/>
    <w:rsid w:val="00C160A9"/>
    <w:rsid w:val="00C165C5"/>
    <w:rsid w:val="00C16853"/>
    <w:rsid w:val="00C16AA4"/>
    <w:rsid w:val="00C16C08"/>
    <w:rsid w:val="00C17005"/>
    <w:rsid w:val="00C17181"/>
    <w:rsid w:val="00C175EC"/>
    <w:rsid w:val="00C17D82"/>
    <w:rsid w:val="00C20465"/>
    <w:rsid w:val="00C2053B"/>
    <w:rsid w:val="00C20AEE"/>
    <w:rsid w:val="00C20B36"/>
    <w:rsid w:val="00C210ED"/>
    <w:rsid w:val="00C2144E"/>
    <w:rsid w:val="00C21540"/>
    <w:rsid w:val="00C215F1"/>
    <w:rsid w:val="00C219CF"/>
    <w:rsid w:val="00C21D2A"/>
    <w:rsid w:val="00C2251E"/>
    <w:rsid w:val="00C225D8"/>
    <w:rsid w:val="00C22884"/>
    <w:rsid w:val="00C230FD"/>
    <w:rsid w:val="00C23263"/>
    <w:rsid w:val="00C238E6"/>
    <w:rsid w:val="00C2431F"/>
    <w:rsid w:val="00C24703"/>
    <w:rsid w:val="00C24B40"/>
    <w:rsid w:val="00C24EA8"/>
    <w:rsid w:val="00C24F96"/>
    <w:rsid w:val="00C2545F"/>
    <w:rsid w:val="00C25836"/>
    <w:rsid w:val="00C25EFE"/>
    <w:rsid w:val="00C26455"/>
    <w:rsid w:val="00C26D28"/>
    <w:rsid w:val="00C26EC9"/>
    <w:rsid w:val="00C27730"/>
    <w:rsid w:val="00C30238"/>
    <w:rsid w:val="00C31605"/>
    <w:rsid w:val="00C31BC1"/>
    <w:rsid w:val="00C32B6A"/>
    <w:rsid w:val="00C32FF5"/>
    <w:rsid w:val="00C3304E"/>
    <w:rsid w:val="00C33CD1"/>
    <w:rsid w:val="00C34B18"/>
    <w:rsid w:val="00C351BE"/>
    <w:rsid w:val="00C3532C"/>
    <w:rsid w:val="00C35477"/>
    <w:rsid w:val="00C356A8"/>
    <w:rsid w:val="00C360C2"/>
    <w:rsid w:val="00C3622B"/>
    <w:rsid w:val="00C4060A"/>
    <w:rsid w:val="00C40959"/>
    <w:rsid w:val="00C40F6E"/>
    <w:rsid w:val="00C418AC"/>
    <w:rsid w:val="00C41B7C"/>
    <w:rsid w:val="00C41CFA"/>
    <w:rsid w:val="00C42135"/>
    <w:rsid w:val="00C425C0"/>
    <w:rsid w:val="00C42822"/>
    <w:rsid w:val="00C42AF9"/>
    <w:rsid w:val="00C43DEB"/>
    <w:rsid w:val="00C44049"/>
    <w:rsid w:val="00C44572"/>
    <w:rsid w:val="00C44CC7"/>
    <w:rsid w:val="00C452C6"/>
    <w:rsid w:val="00C45B06"/>
    <w:rsid w:val="00C45BF5"/>
    <w:rsid w:val="00C4629C"/>
    <w:rsid w:val="00C464B3"/>
    <w:rsid w:val="00C46A88"/>
    <w:rsid w:val="00C46F37"/>
    <w:rsid w:val="00C47178"/>
    <w:rsid w:val="00C474A8"/>
    <w:rsid w:val="00C477EC"/>
    <w:rsid w:val="00C4799F"/>
    <w:rsid w:val="00C47DA9"/>
    <w:rsid w:val="00C506C0"/>
    <w:rsid w:val="00C513E2"/>
    <w:rsid w:val="00C51436"/>
    <w:rsid w:val="00C52238"/>
    <w:rsid w:val="00C5279A"/>
    <w:rsid w:val="00C5293D"/>
    <w:rsid w:val="00C52EF5"/>
    <w:rsid w:val="00C52F32"/>
    <w:rsid w:val="00C53033"/>
    <w:rsid w:val="00C53052"/>
    <w:rsid w:val="00C53268"/>
    <w:rsid w:val="00C5346A"/>
    <w:rsid w:val="00C53614"/>
    <w:rsid w:val="00C5410A"/>
    <w:rsid w:val="00C541E7"/>
    <w:rsid w:val="00C543E6"/>
    <w:rsid w:val="00C54612"/>
    <w:rsid w:val="00C547F0"/>
    <w:rsid w:val="00C54A4E"/>
    <w:rsid w:val="00C55094"/>
    <w:rsid w:val="00C5514D"/>
    <w:rsid w:val="00C55A1A"/>
    <w:rsid w:val="00C55E2F"/>
    <w:rsid w:val="00C561E7"/>
    <w:rsid w:val="00C562A5"/>
    <w:rsid w:val="00C56B06"/>
    <w:rsid w:val="00C56EA9"/>
    <w:rsid w:val="00C574AB"/>
    <w:rsid w:val="00C57879"/>
    <w:rsid w:val="00C578EA"/>
    <w:rsid w:val="00C608DF"/>
    <w:rsid w:val="00C60BB5"/>
    <w:rsid w:val="00C60E43"/>
    <w:rsid w:val="00C61382"/>
    <w:rsid w:val="00C61406"/>
    <w:rsid w:val="00C61E33"/>
    <w:rsid w:val="00C61FC2"/>
    <w:rsid w:val="00C6223D"/>
    <w:rsid w:val="00C626BE"/>
    <w:rsid w:val="00C62C0D"/>
    <w:rsid w:val="00C62E74"/>
    <w:rsid w:val="00C632D6"/>
    <w:rsid w:val="00C639FD"/>
    <w:rsid w:val="00C63F4B"/>
    <w:rsid w:val="00C64324"/>
    <w:rsid w:val="00C64C60"/>
    <w:rsid w:val="00C652B8"/>
    <w:rsid w:val="00C65764"/>
    <w:rsid w:val="00C65AD6"/>
    <w:rsid w:val="00C65DE8"/>
    <w:rsid w:val="00C6628E"/>
    <w:rsid w:val="00C67538"/>
    <w:rsid w:val="00C67ABD"/>
    <w:rsid w:val="00C67AD1"/>
    <w:rsid w:val="00C67E7A"/>
    <w:rsid w:val="00C71493"/>
    <w:rsid w:val="00C7163E"/>
    <w:rsid w:val="00C71653"/>
    <w:rsid w:val="00C7192A"/>
    <w:rsid w:val="00C738DB"/>
    <w:rsid w:val="00C73B0C"/>
    <w:rsid w:val="00C74704"/>
    <w:rsid w:val="00C74F7F"/>
    <w:rsid w:val="00C758E2"/>
    <w:rsid w:val="00C75D2E"/>
    <w:rsid w:val="00C76491"/>
    <w:rsid w:val="00C76C29"/>
    <w:rsid w:val="00C76F87"/>
    <w:rsid w:val="00C772C5"/>
    <w:rsid w:val="00C77C3E"/>
    <w:rsid w:val="00C80594"/>
    <w:rsid w:val="00C80819"/>
    <w:rsid w:val="00C808C4"/>
    <w:rsid w:val="00C80A11"/>
    <w:rsid w:val="00C80A8B"/>
    <w:rsid w:val="00C80AD4"/>
    <w:rsid w:val="00C80B3A"/>
    <w:rsid w:val="00C80BDB"/>
    <w:rsid w:val="00C81562"/>
    <w:rsid w:val="00C816E3"/>
    <w:rsid w:val="00C819EA"/>
    <w:rsid w:val="00C81EBA"/>
    <w:rsid w:val="00C82439"/>
    <w:rsid w:val="00C8257B"/>
    <w:rsid w:val="00C82F71"/>
    <w:rsid w:val="00C839AB"/>
    <w:rsid w:val="00C83A3A"/>
    <w:rsid w:val="00C83C8D"/>
    <w:rsid w:val="00C83EBE"/>
    <w:rsid w:val="00C84C5C"/>
    <w:rsid w:val="00C852B0"/>
    <w:rsid w:val="00C857F8"/>
    <w:rsid w:val="00C8679E"/>
    <w:rsid w:val="00C871C8"/>
    <w:rsid w:val="00C87352"/>
    <w:rsid w:val="00C90731"/>
    <w:rsid w:val="00C90B9F"/>
    <w:rsid w:val="00C90CC4"/>
    <w:rsid w:val="00C92126"/>
    <w:rsid w:val="00C9241F"/>
    <w:rsid w:val="00C92D52"/>
    <w:rsid w:val="00C930F2"/>
    <w:rsid w:val="00C93E60"/>
    <w:rsid w:val="00C93F49"/>
    <w:rsid w:val="00C93F5E"/>
    <w:rsid w:val="00C944CC"/>
    <w:rsid w:val="00C94B23"/>
    <w:rsid w:val="00C95216"/>
    <w:rsid w:val="00C9539C"/>
    <w:rsid w:val="00C95A10"/>
    <w:rsid w:val="00C96965"/>
    <w:rsid w:val="00C976CF"/>
    <w:rsid w:val="00C97AE5"/>
    <w:rsid w:val="00C97AEB"/>
    <w:rsid w:val="00CA100F"/>
    <w:rsid w:val="00CA17E4"/>
    <w:rsid w:val="00CA264E"/>
    <w:rsid w:val="00CA3651"/>
    <w:rsid w:val="00CA3871"/>
    <w:rsid w:val="00CA4833"/>
    <w:rsid w:val="00CA5538"/>
    <w:rsid w:val="00CA5D38"/>
    <w:rsid w:val="00CA5E6B"/>
    <w:rsid w:val="00CA6875"/>
    <w:rsid w:val="00CA698C"/>
    <w:rsid w:val="00CA72A3"/>
    <w:rsid w:val="00CA75E8"/>
    <w:rsid w:val="00CA7C71"/>
    <w:rsid w:val="00CB05A6"/>
    <w:rsid w:val="00CB078D"/>
    <w:rsid w:val="00CB0A66"/>
    <w:rsid w:val="00CB1732"/>
    <w:rsid w:val="00CB189F"/>
    <w:rsid w:val="00CB2076"/>
    <w:rsid w:val="00CB2291"/>
    <w:rsid w:val="00CB2C5D"/>
    <w:rsid w:val="00CB2CAE"/>
    <w:rsid w:val="00CB2E93"/>
    <w:rsid w:val="00CB2EF6"/>
    <w:rsid w:val="00CB30EB"/>
    <w:rsid w:val="00CB32D6"/>
    <w:rsid w:val="00CB36DE"/>
    <w:rsid w:val="00CB4016"/>
    <w:rsid w:val="00CB4DD8"/>
    <w:rsid w:val="00CB4E3B"/>
    <w:rsid w:val="00CB56B5"/>
    <w:rsid w:val="00CB5DCF"/>
    <w:rsid w:val="00CB5FDF"/>
    <w:rsid w:val="00CB65E7"/>
    <w:rsid w:val="00CB6750"/>
    <w:rsid w:val="00CB69E5"/>
    <w:rsid w:val="00CB7997"/>
    <w:rsid w:val="00CB7F08"/>
    <w:rsid w:val="00CC00DA"/>
    <w:rsid w:val="00CC05F1"/>
    <w:rsid w:val="00CC07F2"/>
    <w:rsid w:val="00CC1431"/>
    <w:rsid w:val="00CC14F3"/>
    <w:rsid w:val="00CC1A79"/>
    <w:rsid w:val="00CC22A5"/>
    <w:rsid w:val="00CC2496"/>
    <w:rsid w:val="00CC2A8C"/>
    <w:rsid w:val="00CC2DD5"/>
    <w:rsid w:val="00CC31DB"/>
    <w:rsid w:val="00CC3692"/>
    <w:rsid w:val="00CC3804"/>
    <w:rsid w:val="00CC3B27"/>
    <w:rsid w:val="00CC3DB4"/>
    <w:rsid w:val="00CC4D1D"/>
    <w:rsid w:val="00CC5242"/>
    <w:rsid w:val="00CC5A95"/>
    <w:rsid w:val="00CC5B92"/>
    <w:rsid w:val="00CC69AD"/>
    <w:rsid w:val="00CC72FE"/>
    <w:rsid w:val="00CD0215"/>
    <w:rsid w:val="00CD0CCC"/>
    <w:rsid w:val="00CD1095"/>
    <w:rsid w:val="00CD1A4A"/>
    <w:rsid w:val="00CD3435"/>
    <w:rsid w:val="00CD354F"/>
    <w:rsid w:val="00CD378A"/>
    <w:rsid w:val="00CD37F1"/>
    <w:rsid w:val="00CD4B59"/>
    <w:rsid w:val="00CD4E85"/>
    <w:rsid w:val="00CD4EDE"/>
    <w:rsid w:val="00CD5905"/>
    <w:rsid w:val="00CD598D"/>
    <w:rsid w:val="00CD6113"/>
    <w:rsid w:val="00CD62D8"/>
    <w:rsid w:val="00CD6873"/>
    <w:rsid w:val="00CD7032"/>
    <w:rsid w:val="00CD7064"/>
    <w:rsid w:val="00CE055F"/>
    <w:rsid w:val="00CE1625"/>
    <w:rsid w:val="00CE1E50"/>
    <w:rsid w:val="00CE1FD4"/>
    <w:rsid w:val="00CE31AA"/>
    <w:rsid w:val="00CE32E5"/>
    <w:rsid w:val="00CE3C00"/>
    <w:rsid w:val="00CE3CD7"/>
    <w:rsid w:val="00CE4888"/>
    <w:rsid w:val="00CE4B52"/>
    <w:rsid w:val="00CE6358"/>
    <w:rsid w:val="00CE6649"/>
    <w:rsid w:val="00CE6690"/>
    <w:rsid w:val="00CE67FC"/>
    <w:rsid w:val="00CE6B19"/>
    <w:rsid w:val="00CE6F01"/>
    <w:rsid w:val="00CE6FE9"/>
    <w:rsid w:val="00CE709B"/>
    <w:rsid w:val="00CE7216"/>
    <w:rsid w:val="00CE74E3"/>
    <w:rsid w:val="00CE7C87"/>
    <w:rsid w:val="00CE7E91"/>
    <w:rsid w:val="00CE7F1B"/>
    <w:rsid w:val="00CF09AA"/>
    <w:rsid w:val="00CF11D1"/>
    <w:rsid w:val="00CF1C2E"/>
    <w:rsid w:val="00CF1FD7"/>
    <w:rsid w:val="00CF2215"/>
    <w:rsid w:val="00CF322B"/>
    <w:rsid w:val="00CF3C5C"/>
    <w:rsid w:val="00CF4424"/>
    <w:rsid w:val="00CF4BAF"/>
    <w:rsid w:val="00CF4D24"/>
    <w:rsid w:val="00CF4E63"/>
    <w:rsid w:val="00CF5881"/>
    <w:rsid w:val="00CF5D4F"/>
    <w:rsid w:val="00CF622C"/>
    <w:rsid w:val="00CF6541"/>
    <w:rsid w:val="00CF6F33"/>
    <w:rsid w:val="00D005BC"/>
    <w:rsid w:val="00D013AC"/>
    <w:rsid w:val="00D01544"/>
    <w:rsid w:val="00D0170C"/>
    <w:rsid w:val="00D01770"/>
    <w:rsid w:val="00D01BD5"/>
    <w:rsid w:val="00D01F2C"/>
    <w:rsid w:val="00D023B1"/>
    <w:rsid w:val="00D023D8"/>
    <w:rsid w:val="00D02D1B"/>
    <w:rsid w:val="00D03D01"/>
    <w:rsid w:val="00D045B7"/>
    <w:rsid w:val="00D048C8"/>
    <w:rsid w:val="00D05868"/>
    <w:rsid w:val="00D05E7A"/>
    <w:rsid w:val="00D062D7"/>
    <w:rsid w:val="00D06CEE"/>
    <w:rsid w:val="00D07690"/>
    <w:rsid w:val="00D07AFF"/>
    <w:rsid w:val="00D07DA8"/>
    <w:rsid w:val="00D1067C"/>
    <w:rsid w:val="00D10FE2"/>
    <w:rsid w:val="00D11074"/>
    <w:rsid w:val="00D118D2"/>
    <w:rsid w:val="00D11BDC"/>
    <w:rsid w:val="00D11FAF"/>
    <w:rsid w:val="00D1202A"/>
    <w:rsid w:val="00D1209A"/>
    <w:rsid w:val="00D12B10"/>
    <w:rsid w:val="00D12C52"/>
    <w:rsid w:val="00D13498"/>
    <w:rsid w:val="00D13ACD"/>
    <w:rsid w:val="00D14062"/>
    <w:rsid w:val="00D14816"/>
    <w:rsid w:val="00D150AB"/>
    <w:rsid w:val="00D159EB"/>
    <w:rsid w:val="00D15B8B"/>
    <w:rsid w:val="00D17098"/>
    <w:rsid w:val="00D1732B"/>
    <w:rsid w:val="00D2001D"/>
    <w:rsid w:val="00D20A1F"/>
    <w:rsid w:val="00D211A8"/>
    <w:rsid w:val="00D219DC"/>
    <w:rsid w:val="00D219ED"/>
    <w:rsid w:val="00D2281E"/>
    <w:rsid w:val="00D23BC9"/>
    <w:rsid w:val="00D2488D"/>
    <w:rsid w:val="00D254DF"/>
    <w:rsid w:val="00D25F1A"/>
    <w:rsid w:val="00D25F63"/>
    <w:rsid w:val="00D26AF2"/>
    <w:rsid w:val="00D26CE9"/>
    <w:rsid w:val="00D27E8C"/>
    <w:rsid w:val="00D319DA"/>
    <w:rsid w:val="00D31AB4"/>
    <w:rsid w:val="00D31B4B"/>
    <w:rsid w:val="00D3269A"/>
    <w:rsid w:val="00D32904"/>
    <w:rsid w:val="00D33F85"/>
    <w:rsid w:val="00D340B3"/>
    <w:rsid w:val="00D347DD"/>
    <w:rsid w:val="00D3524B"/>
    <w:rsid w:val="00D35E85"/>
    <w:rsid w:val="00D36302"/>
    <w:rsid w:val="00D36420"/>
    <w:rsid w:val="00D3690F"/>
    <w:rsid w:val="00D36B0A"/>
    <w:rsid w:val="00D373A5"/>
    <w:rsid w:val="00D37BD9"/>
    <w:rsid w:val="00D40725"/>
    <w:rsid w:val="00D40F3B"/>
    <w:rsid w:val="00D410B4"/>
    <w:rsid w:val="00D414A1"/>
    <w:rsid w:val="00D43403"/>
    <w:rsid w:val="00D441CE"/>
    <w:rsid w:val="00D44DEE"/>
    <w:rsid w:val="00D45E12"/>
    <w:rsid w:val="00D45E92"/>
    <w:rsid w:val="00D45F43"/>
    <w:rsid w:val="00D46388"/>
    <w:rsid w:val="00D464FE"/>
    <w:rsid w:val="00D467E8"/>
    <w:rsid w:val="00D469FA"/>
    <w:rsid w:val="00D478FE"/>
    <w:rsid w:val="00D47B8C"/>
    <w:rsid w:val="00D514CA"/>
    <w:rsid w:val="00D5173A"/>
    <w:rsid w:val="00D51DC3"/>
    <w:rsid w:val="00D52E09"/>
    <w:rsid w:val="00D53450"/>
    <w:rsid w:val="00D53454"/>
    <w:rsid w:val="00D5354A"/>
    <w:rsid w:val="00D53D1A"/>
    <w:rsid w:val="00D53F65"/>
    <w:rsid w:val="00D54726"/>
    <w:rsid w:val="00D5697F"/>
    <w:rsid w:val="00D572AA"/>
    <w:rsid w:val="00D5795D"/>
    <w:rsid w:val="00D57CD0"/>
    <w:rsid w:val="00D600FB"/>
    <w:rsid w:val="00D60226"/>
    <w:rsid w:val="00D60A08"/>
    <w:rsid w:val="00D60A1B"/>
    <w:rsid w:val="00D60E54"/>
    <w:rsid w:val="00D610EF"/>
    <w:rsid w:val="00D61165"/>
    <w:rsid w:val="00D61D78"/>
    <w:rsid w:val="00D62031"/>
    <w:rsid w:val="00D6280E"/>
    <w:rsid w:val="00D62E9C"/>
    <w:rsid w:val="00D64160"/>
    <w:rsid w:val="00D64F1B"/>
    <w:rsid w:val="00D651E3"/>
    <w:rsid w:val="00D6561D"/>
    <w:rsid w:val="00D65851"/>
    <w:rsid w:val="00D65916"/>
    <w:rsid w:val="00D659C8"/>
    <w:rsid w:val="00D65C72"/>
    <w:rsid w:val="00D65C87"/>
    <w:rsid w:val="00D66200"/>
    <w:rsid w:val="00D664A8"/>
    <w:rsid w:val="00D66C47"/>
    <w:rsid w:val="00D67268"/>
    <w:rsid w:val="00D67AC8"/>
    <w:rsid w:val="00D67B0E"/>
    <w:rsid w:val="00D71056"/>
    <w:rsid w:val="00D71104"/>
    <w:rsid w:val="00D71136"/>
    <w:rsid w:val="00D71162"/>
    <w:rsid w:val="00D717E8"/>
    <w:rsid w:val="00D71B80"/>
    <w:rsid w:val="00D71BF5"/>
    <w:rsid w:val="00D71C0F"/>
    <w:rsid w:val="00D71CB3"/>
    <w:rsid w:val="00D7223F"/>
    <w:rsid w:val="00D7252C"/>
    <w:rsid w:val="00D72F1D"/>
    <w:rsid w:val="00D730BD"/>
    <w:rsid w:val="00D730D4"/>
    <w:rsid w:val="00D733E9"/>
    <w:rsid w:val="00D7362B"/>
    <w:rsid w:val="00D73740"/>
    <w:rsid w:val="00D73E44"/>
    <w:rsid w:val="00D73FB7"/>
    <w:rsid w:val="00D743F6"/>
    <w:rsid w:val="00D747AF"/>
    <w:rsid w:val="00D74BB3"/>
    <w:rsid w:val="00D74E6D"/>
    <w:rsid w:val="00D75AEC"/>
    <w:rsid w:val="00D75D1F"/>
    <w:rsid w:val="00D763DE"/>
    <w:rsid w:val="00D7668A"/>
    <w:rsid w:val="00D7694D"/>
    <w:rsid w:val="00D76DE7"/>
    <w:rsid w:val="00D76EFF"/>
    <w:rsid w:val="00D7723C"/>
    <w:rsid w:val="00D77648"/>
    <w:rsid w:val="00D807BA"/>
    <w:rsid w:val="00D80C46"/>
    <w:rsid w:val="00D80D0E"/>
    <w:rsid w:val="00D81356"/>
    <w:rsid w:val="00D8157C"/>
    <w:rsid w:val="00D81696"/>
    <w:rsid w:val="00D81CB5"/>
    <w:rsid w:val="00D829E6"/>
    <w:rsid w:val="00D82F40"/>
    <w:rsid w:val="00D834AF"/>
    <w:rsid w:val="00D83E10"/>
    <w:rsid w:val="00D84165"/>
    <w:rsid w:val="00D845CD"/>
    <w:rsid w:val="00D8489C"/>
    <w:rsid w:val="00D84D61"/>
    <w:rsid w:val="00D84F97"/>
    <w:rsid w:val="00D8602D"/>
    <w:rsid w:val="00D863B4"/>
    <w:rsid w:val="00D86839"/>
    <w:rsid w:val="00D878D5"/>
    <w:rsid w:val="00D879E6"/>
    <w:rsid w:val="00D87E2E"/>
    <w:rsid w:val="00D901C2"/>
    <w:rsid w:val="00D901EE"/>
    <w:rsid w:val="00D90579"/>
    <w:rsid w:val="00D90621"/>
    <w:rsid w:val="00D910DD"/>
    <w:rsid w:val="00D919AB"/>
    <w:rsid w:val="00D92415"/>
    <w:rsid w:val="00D92563"/>
    <w:rsid w:val="00D92CB6"/>
    <w:rsid w:val="00D93493"/>
    <w:rsid w:val="00D93B18"/>
    <w:rsid w:val="00D94177"/>
    <w:rsid w:val="00D94186"/>
    <w:rsid w:val="00D94508"/>
    <w:rsid w:val="00D94A98"/>
    <w:rsid w:val="00D9533D"/>
    <w:rsid w:val="00D953B0"/>
    <w:rsid w:val="00D95D1E"/>
    <w:rsid w:val="00D96AE3"/>
    <w:rsid w:val="00D9737F"/>
    <w:rsid w:val="00D9755F"/>
    <w:rsid w:val="00D976B2"/>
    <w:rsid w:val="00D97DF1"/>
    <w:rsid w:val="00DA0187"/>
    <w:rsid w:val="00DA01B0"/>
    <w:rsid w:val="00DA0398"/>
    <w:rsid w:val="00DA062A"/>
    <w:rsid w:val="00DA0649"/>
    <w:rsid w:val="00DA0F68"/>
    <w:rsid w:val="00DA0FBB"/>
    <w:rsid w:val="00DA2845"/>
    <w:rsid w:val="00DA2911"/>
    <w:rsid w:val="00DA2D75"/>
    <w:rsid w:val="00DA321D"/>
    <w:rsid w:val="00DA37AD"/>
    <w:rsid w:val="00DA37C7"/>
    <w:rsid w:val="00DA3CDD"/>
    <w:rsid w:val="00DA420F"/>
    <w:rsid w:val="00DA4DFB"/>
    <w:rsid w:val="00DA5A6F"/>
    <w:rsid w:val="00DA64B7"/>
    <w:rsid w:val="00DA664F"/>
    <w:rsid w:val="00DA7BD1"/>
    <w:rsid w:val="00DB0694"/>
    <w:rsid w:val="00DB0738"/>
    <w:rsid w:val="00DB079C"/>
    <w:rsid w:val="00DB0DE6"/>
    <w:rsid w:val="00DB0F52"/>
    <w:rsid w:val="00DB10D4"/>
    <w:rsid w:val="00DB12DA"/>
    <w:rsid w:val="00DB12F8"/>
    <w:rsid w:val="00DB13B3"/>
    <w:rsid w:val="00DB1ADD"/>
    <w:rsid w:val="00DB1B36"/>
    <w:rsid w:val="00DB1E25"/>
    <w:rsid w:val="00DB23A4"/>
    <w:rsid w:val="00DB309B"/>
    <w:rsid w:val="00DB356B"/>
    <w:rsid w:val="00DB3708"/>
    <w:rsid w:val="00DB39B6"/>
    <w:rsid w:val="00DB3BA3"/>
    <w:rsid w:val="00DB4145"/>
    <w:rsid w:val="00DB500E"/>
    <w:rsid w:val="00DB514F"/>
    <w:rsid w:val="00DB58DF"/>
    <w:rsid w:val="00DB5A0B"/>
    <w:rsid w:val="00DB6591"/>
    <w:rsid w:val="00DB7056"/>
    <w:rsid w:val="00DB7A10"/>
    <w:rsid w:val="00DB7A8A"/>
    <w:rsid w:val="00DB7E1E"/>
    <w:rsid w:val="00DC008B"/>
    <w:rsid w:val="00DC04CE"/>
    <w:rsid w:val="00DC0E15"/>
    <w:rsid w:val="00DC0E8D"/>
    <w:rsid w:val="00DC18F8"/>
    <w:rsid w:val="00DC1EB1"/>
    <w:rsid w:val="00DC21BF"/>
    <w:rsid w:val="00DC221E"/>
    <w:rsid w:val="00DC2361"/>
    <w:rsid w:val="00DC357E"/>
    <w:rsid w:val="00DC3A22"/>
    <w:rsid w:val="00DC4365"/>
    <w:rsid w:val="00DC4FDB"/>
    <w:rsid w:val="00DC5129"/>
    <w:rsid w:val="00DC56A6"/>
    <w:rsid w:val="00DC58DF"/>
    <w:rsid w:val="00DC5B7F"/>
    <w:rsid w:val="00DC6605"/>
    <w:rsid w:val="00DC68D6"/>
    <w:rsid w:val="00DC6FB3"/>
    <w:rsid w:val="00DC781A"/>
    <w:rsid w:val="00DC7DBD"/>
    <w:rsid w:val="00DD03E7"/>
    <w:rsid w:val="00DD0E8B"/>
    <w:rsid w:val="00DD0F7B"/>
    <w:rsid w:val="00DD1337"/>
    <w:rsid w:val="00DD237A"/>
    <w:rsid w:val="00DD2DC8"/>
    <w:rsid w:val="00DD2DD1"/>
    <w:rsid w:val="00DD3737"/>
    <w:rsid w:val="00DD3AC2"/>
    <w:rsid w:val="00DD3BC4"/>
    <w:rsid w:val="00DD47D6"/>
    <w:rsid w:val="00DD4F94"/>
    <w:rsid w:val="00DD5232"/>
    <w:rsid w:val="00DD5D56"/>
    <w:rsid w:val="00DD62CF"/>
    <w:rsid w:val="00DD65DC"/>
    <w:rsid w:val="00DD6A4F"/>
    <w:rsid w:val="00DD7ED0"/>
    <w:rsid w:val="00DD7EE4"/>
    <w:rsid w:val="00DE02F2"/>
    <w:rsid w:val="00DE0585"/>
    <w:rsid w:val="00DE09E5"/>
    <w:rsid w:val="00DE0AA7"/>
    <w:rsid w:val="00DE295D"/>
    <w:rsid w:val="00DE360C"/>
    <w:rsid w:val="00DE36B5"/>
    <w:rsid w:val="00DE3A8B"/>
    <w:rsid w:val="00DE3CC9"/>
    <w:rsid w:val="00DE3E32"/>
    <w:rsid w:val="00DE424F"/>
    <w:rsid w:val="00DE4309"/>
    <w:rsid w:val="00DE44D0"/>
    <w:rsid w:val="00DE4715"/>
    <w:rsid w:val="00DE4D27"/>
    <w:rsid w:val="00DE4EAA"/>
    <w:rsid w:val="00DE5655"/>
    <w:rsid w:val="00DE5C84"/>
    <w:rsid w:val="00DE60AB"/>
    <w:rsid w:val="00DE6765"/>
    <w:rsid w:val="00DE70DD"/>
    <w:rsid w:val="00DF0A5F"/>
    <w:rsid w:val="00DF17B0"/>
    <w:rsid w:val="00DF180D"/>
    <w:rsid w:val="00DF1FF1"/>
    <w:rsid w:val="00DF2111"/>
    <w:rsid w:val="00DF3530"/>
    <w:rsid w:val="00DF3865"/>
    <w:rsid w:val="00DF4A93"/>
    <w:rsid w:val="00DF4AE3"/>
    <w:rsid w:val="00DF5228"/>
    <w:rsid w:val="00DF6201"/>
    <w:rsid w:val="00DF64F5"/>
    <w:rsid w:val="00DF652F"/>
    <w:rsid w:val="00DF688C"/>
    <w:rsid w:val="00DF6D76"/>
    <w:rsid w:val="00DF6F9A"/>
    <w:rsid w:val="00DF76FB"/>
    <w:rsid w:val="00DF79C8"/>
    <w:rsid w:val="00DF7EAC"/>
    <w:rsid w:val="00E00024"/>
    <w:rsid w:val="00E002EA"/>
    <w:rsid w:val="00E009B2"/>
    <w:rsid w:val="00E00A05"/>
    <w:rsid w:val="00E010BA"/>
    <w:rsid w:val="00E013A5"/>
    <w:rsid w:val="00E01C4A"/>
    <w:rsid w:val="00E031D2"/>
    <w:rsid w:val="00E03269"/>
    <w:rsid w:val="00E038BE"/>
    <w:rsid w:val="00E03C6E"/>
    <w:rsid w:val="00E03E10"/>
    <w:rsid w:val="00E0431A"/>
    <w:rsid w:val="00E0431D"/>
    <w:rsid w:val="00E04980"/>
    <w:rsid w:val="00E04DD0"/>
    <w:rsid w:val="00E050C2"/>
    <w:rsid w:val="00E055CA"/>
    <w:rsid w:val="00E05AB8"/>
    <w:rsid w:val="00E06773"/>
    <w:rsid w:val="00E06DD7"/>
    <w:rsid w:val="00E07A9F"/>
    <w:rsid w:val="00E07C26"/>
    <w:rsid w:val="00E07EFE"/>
    <w:rsid w:val="00E11094"/>
    <w:rsid w:val="00E124CD"/>
    <w:rsid w:val="00E1285F"/>
    <w:rsid w:val="00E131D7"/>
    <w:rsid w:val="00E13338"/>
    <w:rsid w:val="00E13632"/>
    <w:rsid w:val="00E13E44"/>
    <w:rsid w:val="00E149D1"/>
    <w:rsid w:val="00E14A8E"/>
    <w:rsid w:val="00E14F33"/>
    <w:rsid w:val="00E15F2B"/>
    <w:rsid w:val="00E160E4"/>
    <w:rsid w:val="00E164A8"/>
    <w:rsid w:val="00E16665"/>
    <w:rsid w:val="00E17075"/>
    <w:rsid w:val="00E1726C"/>
    <w:rsid w:val="00E17A9D"/>
    <w:rsid w:val="00E17D3B"/>
    <w:rsid w:val="00E20139"/>
    <w:rsid w:val="00E2035F"/>
    <w:rsid w:val="00E209FB"/>
    <w:rsid w:val="00E20BFF"/>
    <w:rsid w:val="00E20EE9"/>
    <w:rsid w:val="00E210B5"/>
    <w:rsid w:val="00E21409"/>
    <w:rsid w:val="00E217B7"/>
    <w:rsid w:val="00E217CD"/>
    <w:rsid w:val="00E228F5"/>
    <w:rsid w:val="00E22E85"/>
    <w:rsid w:val="00E22F93"/>
    <w:rsid w:val="00E23DFA"/>
    <w:rsid w:val="00E23FE9"/>
    <w:rsid w:val="00E24948"/>
    <w:rsid w:val="00E249E3"/>
    <w:rsid w:val="00E249EC"/>
    <w:rsid w:val="00E24D99"/>
    <w:rsid w:val="00E25059"/>
    <w:rsid w:val="00E256AE"/>
    <w:rsid w:val="00E25EFB"/>
    <w:rsid w:val="00E26465"/>
    <w:rsid w:val="00E264CE"/>
    <w:rsid w:val="00E27145"/>
    <w:rsid w:val="00E271A2"/>
    <w:rsid w:val="00E27B0C"/>
    <w:rsid w:val="00E27CB8"/>
    <w:rsid w:val="00E27FDA"/>
    <w:rsid w:val="00E3040D"/>
    <w:rsid w:val="00E30BD7"/>
    <w:rsid w:val="00E3101F"/>
    <w:rsid w:val="00E311DE"/>
    <w:rsid w:val="00E31E50"/>
    <w:rsid w:val="00E32108"/>
    <w:rsid w:val="00E32250"/>
    <w:rsid w:val="00E32B19"/>
    <w:rsid w:val="00E32FA6"/>
    <w:rsid w:val="00E33B7B"/>
    <w:rsid w:val="00E347FC"/>
    <w:rsid w:val="00E34A4F"/>
    <w:rsid w:val="00E36DB0"/>
    <w:rsid w:val="00E36DC6"/>
    <w:rsid w:val="00E3740B"/>
    <w:rsid w:val="00E3743E"/>
    <w:rsid w:val="00E375F3"/>
    <w:rsid w:val="00E37C35"/>
    <w:rsid w:val="00E4046E"/>
    <w:rsid w:val="00E40547"/>
    <w:rsid w:val="00E40835"/>
    <w:rsid w:val="00E40C7E"/>
    <w:rsid w:val="00E40D41"/>
    <w:rsid w:val="00E40FEB"/>
    <w:rsid w:val="00E4126F"/>
    <w:rsid w:val="00E41AF5"/>
    <w:rsid w:val="00E41FAF"/>
    <w:rsid w:val="00E421C8"/>
    <w:rsid w:val="00E42241"/>
    <w:rsid w:val="00E42484"/>
    <w:rsid w:val="00E42C14"/>
    <w:rsid w:val="00E4303E"/>
    <w:rsid w:val="00E432F7"/>
    <w:rsid w:val="00E436D4"/>
    <w:rsid w:val="00E44861"/>
    <w:rsid w:val="00E44B61"/>
    <w:rsid w:val="00E45171"/>
    <w:rsid w:val="00E45820"/>
    <w:rsid w:val="00E45BE5"/>
    <w:rsid w:val="00E45FBE"/>
    <w:rsid w:val="00E46159"/>
    <w:rsid w:val="00E463EB"/>
    <w:rsid w:val="00E4777D"/>
    <w:rsid w:val="00E477D0"/>
    <w:rsid w:val="00E478F8"/>
    <w:rsid w:val="00E47A06"/>
    <w:rsid w:val="00E512AD"/>
    <w:rsid w:val="00E519AB"/>
    <w:rsid w:val="00E51DEA"/>
    <w:rsid w:val="00E520D5"/>
    <w:rsid w:val="00E5216F"/>
    <w:rsid w:val="00E52209"/>
    <w:rsid w:val="00E522A7"/>
    <w:rsid w:val="00E522FD"/>
    <w:rsid w:val="00E5242C"/>
    <w:rsid w:val="00E52546"/>
    <w:rsid w:val="00E52A84"/>
    <w:rsid w:val="00E52AFE"/>
    <w:rsid w:val="00E53C4C"/>
    <w:rsid w:val="00E53DE3"/>
    <w:rsid w:val="00E540CF"/>
    <w:rsid w:val="00E5432F"/>
    <w:rsid w:val="00E54C33"/>
    <w:rsid w:val="00E54CD1"/>
    <w:rsid w:val="00E55481"/>
    <w:rsid w:val="00E559A9"/>
    <w:rsid w:val="00E56653"/>
    <w:rsid w:val="00E572C6"/>
    <w:rsid w:val="00E57603"/>
    <w:rsid w:val="00E57EFF"/>
    <w:rsid w:val="00E57F41"/>
    <w:rsid w:val="00E6027D"/>
    <w:rsid w:val="00E60C37"/>
    <w:rsid w:val="00E61759"/>
    <w:rsid w:val="00E627C9"/>
    <w:rsid w:val="00E635F4"/>
    <w:rsid w:val="00E6492E"/>
    <w:rsid w:val="00E650A3"/>
    <w:rsid w:val="00E661AF"/>
    <w:rsid w:val="00E664F1"/>
    <w:rsid w:val="00E67325"/>
    <w:rsid w:val="00E675DE"/>
    <w:rsid w:val="00E678E1"/>
    <w:rsid w:val="00E7008E"/>
    <w:rsid w:val="00E7017B"/>
    <w:rsid w:val="00E7060C"/>
    <w:rsid w:val="00E7107B"/>
    <w:rsid w:val="00E71F7C"/>
    <w:rsid w:val="00E7215B"/>
    <w:rsid w:val="00E727A4"/>
    <w:rsid w:val="00E729BC"/>
    <w:rsid w:val="00E72B5D"/>
    <w:rsid w:val="00E7315C"/>
    <w:rsid w:val="00E73233"/>
    <w:rsid w:val="00E738B5"/>
    <w:rsid w:val="00E7394D"/>
    <w:rsid w:val="00E74925"/>
    <w:rsid w:val="00E74B87"/>
    <w:rsid w:val="00E74BAD"/>
    <w:rsid w:val="00E750A4"/>
    <w:rsid w:val="00E76294"/>
    <w:rsid w:val="00E76562"/>
    <w:rsid w:val="00E7664C"/>
    <w:rsid w:val="00E76AAC"/>
    <w:rsid w:val="00E76BEE"/>
    <w:rsid w:val="00E77195"/>
    <w:rsid w:val="00E77404"/>
    <w:rsid w:val="00E77411"/>
    <w:rsid w:val="00E776F6"/>
    <w:rsid w:val="00E77DAC"/>
    <w:rsid w:val="00E8005C"/>
    <w:rsid w:val="00E80116"/>
    <w:rsid w:val="00E80186"/>
    <w:rsid w:val="00E8132D"/>
    <w:rsid w:val="00E814AD"/>
    <w:rsid w:val="00E81978"/>
    <w:rsid w:val="00E81CF0"/>
    <w:rsid w:val="00E81E71"/>
    <w:rsid w:val="00E824C4"/>
    <w:rsid w:val="00E829C6"/>
    <w:rsid w:val="00E82BF8"/>
    <w:rsid w:val="00E82FD8"/>
    <w:rsid w:val="00E8301E"/>
    <w:rsid w:val="00E83604"/>
    <w:rsid w:val="00E837D0"/>
    <w:rsid w:val="00E842FD"/>
    <w:rsid w:val="00E845C9"/>
    <w:rsid w:val="00E84D51"/>
    <w:rsid w:val="00E853ED"/>
    <w:rsid w:val="00E85782"/>
    <w:rsid w:val="00E86572"/>
    <w:rsid w:val="00E86E6D"/>
    <w:rsid w:val="00E86E82"/>
    <w:rsid w:val="00E86E96"/>
    <w:rsid w:val="00E87F4F"/>
    <w:rsid w:val="00E904F2"/>
    <w:rsid w:val="00E90614"/>
    <w:rsid w:val="00E909F8"/>
    <w:rsid w:val="00E90F80"/>
    <w:rsid w:val="00E911E9"/>
    <w:rsid w:val="00E91D1B"/>
    <w:rsid w:val="00E92695"/>
    <w:rsid w:val="00E9289A"/>
    <w:rsid w:val="00E92F34"/>
    <w:rsid w:val="00E92F6D"/>
    <w:rsid w:val="00E93038"/>
    <w:rsid w:val="00E9369F"/>
    <w:rsid w:val="00E93ACB"/>
    <w:rsid w:val="00E93B0A"/>
    <w:rsid w:val="00E93BDB"/>
    <w:rsid w:val="00E94B3D"/>
    <w:rsid w:val="00E954BF"/>
    <w:rsid w:val="00E95B01"/>
    <w:rsid w:val="00E961BB"/>
    <w:rsid w:val="00E964CB"/>
    <w:rsid w:val="00E96A08"/>
    <w:rsid w:val="00E96B74"/>
    <w:rsid w:val="00E96CF2"/>
    <w:rsid w:val="00E96EDB"/>
    <w:rsid w:val="00E977BF"/>
    <w:rsid w:val="00E97F65"/>
    <w:rsid w:val="00EA009E"/>
    <w:rsid w:val="00EA0AA6"/>
    <w:rsid w:val="00EA14CD"/>
    <w:rsid w:val="00EA16FE"/>
    <w:rsid w:val="00EA234F"/>
    <w:rsid w:val="00EA2D2E"/>
    <w:rsid w:val="00EA3318"/>
    <w:rsid w:val="00EA3D6C"/>
    <w:rsid w:val="00EA3E86"/>
    <w:rsid w:val="00EA4067"/>
    <w:rsid w:val="00EA423F"/>
    <w:rsid w:val="00EA5578"/>
    <w:rsid w:val="00EA5A6C"/>
    <w:rsid w:val="00EA6220"/>
    <w:rsid w:val="00EA6338"/>
    <w:rsid w:val="00EA6EA5"/>
    <w:rsid w:val="00EA7062"/>
    <w:rsid w:val="00EA7101"/>
    <w:rsid w:val="00EB0408"/>
    <w:rsid w:val="00EB0646"/>
    <w:rsid w:val="00EB097C"/>
    <w:rsid w:val="00EB0B05"/>
    <w:rsid w:val="00EB235F"/>
    <w:rsid w:val="00EB26A5"/>
    <w:rsid w:val="00EB291D"/>
    <w:rsid w:val="00EB430D"/>
    <w:rsid w:val="00EB43C4"/>
    <w:rsid w:val="00EB457D"/>
    <w:rsid w:val="00EB4C4B"/>
    <w:rsid w:val="00EB4F06"/>
    <w:rsid w:val="00EB5135"/>
    <w:rsid w:val="00EB51CB"/>
    <w:rsid w:val="00EB60DD"/>
    <w:rsid w:val="00EB6699"/>
    <w:rsid w:val="00EB6DF0"/>
    <w:rsid w:val="00EB6F9A"/>
    <w:rsid w:val="00EB7441"/>
    <w:rsid w:val="00EB7957"/>
    <w:rsid w:val="00EB7A20"/>
    <w:rsid w:val="00EC06BA"/>
    <w:rsid w:val="00EC10C0"/>
    <w:rsid w:val="00EC1486"/>
    <w:rsid w:val="00EC174A"/>
    <w:rsid w:val="00EC1B56"/>
    <w:rsid w:val="00EC1CFC"/>
    <w:rsid w:val="00EC21EE"/>
    <w:rsid w:val="00EC278E"/>
    <w:rsid w:val="00EC380A"/>
    <w:rsid w:val="00EC3BE9"/>
    <w:rsid w:val="00EC497D"/>
    <w:rsid w:val="00EC5447"/>
    <w:rsid w:val="00EC55B9"/>
    <w:rsid w:val="00EC573B"/>
    <w:rsid w:val="00EC5DF7"/>
    <w:rsid w:val="00EC64EA"/>
    <w:rsid w:val="00EC6F1A"/>
    <w:rsid w:val="00EC74F0"/>
    <w:rsid w:val="00EC758D"/>
    <w:rsid w:val="00EC7A27"/>
    <w:rsid w:val="00EC7F8A"/>
    <w:rsid w:val="00ED1132"/>
    <w:rsid w:val="00ED12E2"/>
    <w:rsid w:val="00ED2127"/>
    <w:rsid w:val="00ED2BFB"/>
    <w:rsid w:val="00ED2E74"/>
    <w:rsid w:val="00ED3929"/>
    <w:rsid w:val="00ED4004"/>
    <w:rsid w:val="00ED4045"/>
    <w:rsid w:val="00ED44CB"/>
    <w:rsid w:val="00ED5784"/>
    <w:rsid w:val="00ED64FE"/>
    <w:rsid w:val="00ED6994"/>
    <w:rsid w:val="00ED6DAB"/>
    <w:rsid w:val="00ED6DD9"/>
    <w:rsid w:val="00ED752A"/>
    <w:rsid w:val="00ED7A2E"/>
    <w:rsid w:val="00ED7A46"/>
    <w:rsid w:val="00EE08D4"/>
    <w:rsid w:val="00EE0D8D"/>
    <w:rsid w:val="00EE1134"/>
    <w:rsid w:val="00EE116D"/>
    <w:rsid w:val="00EE16D6"/>
    <w:rsid w:val="00EE251E"/>
    <w:rsid w:val="00EE252D"/>
    <w:rsid w:val="00EE29FA"/>
    <w:rsid w:val="00EE2FC1"/>
    <w:rsid w:val="00EE35E1"/>
    <w:rsid w:val="00EE3D76"/>
    <w:rsid w:val="00EE5CAF"/>
    <w:rsid w:val="00EE6335"/>
    <w:rsid w:val="00EE6CCA"/>
    <w:rsid w:val="00EE72EF"/>
    <w:rsid w:val="00EF01B1"/>
    <w:rsid w:val="00EF0BE2"/>
    <w:rsid w:val="00EF0FEC"/>
    <w:rsid w:val="00EF1501"/>
    <w:rsid w:val="00EF154B"/>
    <w:rsid w:val="00EF18CC"/>
    <w:rsid w:val="00EF2121"/>
    <w:rsid w:val="00EF267D"/>
    <w:rsid w:val="00EF286C"/>
    <w:rsid w:val="00EF29B7"/>
    <w:rsid w:val="00EF352A"/>
    <w:rsid w:val="00EF380A"/>
    <w:rsid w:val="00EF385F"/>
    <w:rsid w:val="00EF41F3"/>
    <w:rsid w:val="00EF42CD"/>
    <w:rsid w:val="00EF4461"/>
    <w:rsid w:val="00EF514C"/>
    <w:rsid w:val="00EF5782"/>
    <w:rsid w:val="00EF58A9"/>
    <w:rsid w:val="00EF5AAD"/>
    <w:rsid w:val="00EF5D8D"/>
    <w:rsid w:val="00EF60EF"/>
    <w:rsid w:val="00EF65D8"/>
    <w:rsid w:val="00EF675D"/>
    <w:rsid w:val="00EF6C69"/>
    <w:rsid w:val="00EF6D41"/>
    <w:rsid w:val="00EF6FA1"/>
    <w:rsid w:val="00EF785B"/>
    <w:rsid w:val="00EF7B91"/>
    <w:rsid w:val="00EF7F08"/>
    <w:rsid w:val="00F00693"/>
    <w:rsid w:val="00F00E4A"/>
    <w:rsid w:val="00F01900"/>
    <w:rsid w:val="00F03738"/>
    <w:rsid w:val="00F03E6B"/>
    <w:rsid w:val="00F04B47"/>
    <w:rsid w:val="00F04B73"/>
    <w:rsid w:val="00F0558B"/>
    <w:rsid w:val="00F058E6"/>
    <w:rsid w:val="00F05EA8"/>
    <w:rsid w:val="00F06E8B"/>
    <w:rsid w:val="00F07017"/>
    <w:rsid w:val="00F070EF"/>
    <w:rsid w:val="00F070FC"/>
    <w:rsid w:val="00F072F7"/>
    <w:rsid w:val="00F07664"/>
    <w:rsid w:val="00F07826"/>
    <w:rsid w:val="00F10A51"/>
    <w:rsid w:val="00F10B63"/>
    <w:rsid w:val="00F10C3A"/>
    <w:rsid w:val="00F10C95"/>
    <w:rsid w:val="00F11DFD"/>
    <w:rsid w:val="00F1354D"/>
    <w:rsid w:val="00F144A5"/>
    <w:rsid w:val="00F14956"/>
    <w:rsid w:val="00F14C92"/>
    <w:rsid w:val="00F1540B"/>
    <w:rsid w:val="00F15685"/>
    <w:rsid w:val="00F15A0E"/>
    <w:rsid w:val="00F16901"/>
    <w:rsid w:val="00F16A6C"/>
    <w:rsid w:val="00F17081"/>
    <w:rsid w:val="00F17929"/>
    <w:rsid w:val="00F17BD6"/>
    <w:rsid w:val="00F21B2B"/>
    <w:rsid w:val="00F21DF3"/>
    <w:rsid w:val="00F21FDF"/>
    <w:rsid w:val="00F2202F"/>
    <w:rsid w:val="00F2228D"/>
    <w:rsid w:val="00F22724"/>
    <w:rsid w:val="00F2324A"/>
    <w:rsid w:val="00F2339C"/>
    <w:rsid w:val="00F23D0D"/>
    <w:rsid w:val="00F23E62"/>
    <w:rsid w:val="00F23EAA"/>
    <w:rsid w:val="00F24126"/>
    <w:rsid w:val="00F24E7E"/>
    <w:rsid w:val="00F25C7E"/>
    <w:rsid w:val="00F25E03"/>
    <w:rsid w:val="00F265F0"/>
    <w:rsid w:val="00F26F30"/>
    <w:rsid w:val="00F279E0"/>
    <w:rsid w:val="00F3007B"/>
    <w:rsid w:val="00F3008C"/>
    <w:rsid w:val="00F30FA3"/>
    <w:rsid w:val="00F3147B"/>
    <w:rsid w:val="00F31529"/>
    <w:rsid w:val="00F3203D"/>
    <w:rsid w:val="00F33F81"/>
    <w:rsid w:val="00F3460D"/>
    <w:rsid w:val="00F34D7B"/>
    <w:rsid w:val="00F34DF2"/>
    <w:rsid w:val="00F34E4B"/>
    <w:rsid w:val="00F35223"/>
    <w:rsid w:val="00F355F6"/>
    <w:rsid w:val="00F35636"/>
    <w:rsid w:val="00F35897"/>
    <w:rsid w:val="00F35A41"/>
    <w:rsid w:val="00F362E6"/>
    <w:rsid w:val="00F377D7"/>
    <w:rsid w:val="00F37C2E"/>
    <w:rsid w:val="00F40029"/>
    <w:rsid w:val="00F4016D"/>
    <w:rsid w:val="00F4095C"/>
    <w:rsid w:val="00F40D89"/>
    <w:rsid w:val="00F41108"/>
    <w:rsid w:val="00F41A27"/>
    <w:rsid w:val="00F4282A"/>
    <w:rsid w:val="00F42E2C"/>
    <w:rsid w:val="00F436A3"/>
    <w:rsid w:val="00F437F3"/>
    <w:rsid w:val="00F439C4"/>
    <w:rsid w:val="00F43BD1"/>
    <w:rsid w:val="00F43C32"/>
    <w:rsid w:val="00F44684"/>
    <w:rsid w:val="00F457DE"/>
    <w:rsid w:val="00F45AFC"/>
    <w:rsid w:val="00F45FB6"/>
    <w:rsid w:val="00F462EC"/>
    <w:rsid w:val="00F46CDB"/>
    <w:rsid w:val="00F46DE9"/>
    <w:rsid w:val="00F47928"/>
    <w:rsid w:val="00F47DE4"/>
    <w:rsid w:val="00F512E7"/>
    <w:rsid w:val="00F5170F"/>
    <w:rsid w:val="00F523B3"/>
    <w:rsid w:val="00F52411"/>
    <w:rsid w:val="00F528B5"/>
    <w:rsid w:val="00F53240"/>
    <w:rsid w:val="00F534D4"/>
    <w:rsid w:val="00F53679"/>
    <w:rsid w:val="00F547E2"/>
    <w:rsid w:val="00F54BC9"/>
    <w:rsid w:val="00F54E7D"/>
    <w:rsid w:val="00F55F01"/>
    <w:rsid w:val="00F55F11"/>
    <w:rsid w:val="00F57B37"/>
    <w:rsid w:val="00F6054C"/>
    <w:rsid w:val="00F60E57"/>
    <w:rsid w:val="00F61141"/>
    <w:rsid w:val="00F61AD3"/>
    <w:rsid w:val="00F61CEF"/>
    <w:rsid w:val="00F61E34"/>
    <w:rsid w:val="00F62098"/>
    <w:rsid w:val="00F62132"/>
    <w:rsid w:val="00F62C5E"/>
    <w:rsid w:val="00F62E91"/>
    <w:rsid w:val="00F63637"/>
    <w:rsid w:val="00F638CB"/>
    <w:rsid w:val="00F63A9A"/>
    <w:rsid w:val="00F63AE4"/>
    <w:rsid w:val="00F63B58"/>
    <w:rsid w:val="00F63D77"/>
    <w:rsid w:val="00F641F7"/>
    <w:rsid w:val="00F6437C"/>
    <w:rsid w:val="00F6480B"/>
    <w:rsid w:val="00F64ADC"/>
    <w:rsid w:val="00F65147"/>
    <w:rsid w:val="00F652DF"/>
    <w:rsid w:val="00F65BAB"/>
    <w:rsid w:val="00F65F4F"/>
    <w:rsid w:val="00F6630F"/>
    <w:rsid w:val="00F66689"/>
    <w:rsid w:val="00F66921"/>
    <w:rsid w:val="00F66B7F"/>
    <w:rsid w:val="00F66E70"/>
    <w:rsid w:val="00F66F2C"/>
    <w:rsid w:val="00F676FA"/>
    <w:rsid w:val="00F6776A"/>
    <w:rsid w:val="00F70652"/>
    <w:rsid w:val="00F709FA"/>
    <w:rsid w:val="00F70B95"/>
    <w:rsid w:val="00F720F7"/>
    <w:rsid w:val="00F723A3"/>
    <w:rsid w:val="00F729F9"/>
    <w:rsid w:val="00F72F75"/>
    <w:rsid w:val="00F74650"/>
    <w:rsid w:val="00F74726"/>
    <w:rsid w:val="00F74E6B"/>
    <w:rsid w:val="00F74ECF"/>
    <w:rsid w:val="00F753B0"/>
    <w:rsid w:val="00F755C9"/>
    <w:rsid w:val="00F75C09"/>
    <w:rsid w:val="00F75F21"/>
    <w:rsid w:val="00F75FF3"/>
    <w:rsid w:val="00F76102"/>
    <w:rsid w:val="00F763F8"/>
    <w:rsid w:val="00F7666F"/>
    <w:rsid w:val="00F767CE"/>
    <w:rsid w:val="00F767F6"/>
    <w:rsid w:val="00F76B94"/>
    <w:rsid w:val="00F76F26"/>
    <w:rsid w:val="00F772E0"/>
    <w:rsid w:val="00F774EE"/>
    <w:rsid w:val="00F77C7C"/>
    <w:rsid w:val="00F77ECD"/>
    <w:rsid w:val="00F80162"/>
    <w:rsid w:val="00F80267"/>
    <w:rsid w:val="00F8084D"/>
    <w:rsid w:val="00F80CC8"/>
    <w:rsid w:val="00F80E81"/>
    <w:rsid w:val="00F81791"/>
    <w:rsid w:val="00F81950"/>
    <w:rsid w:val="00F81CEF"/>
    <w:rsid w:val="00F824B4"/>
    <w:rsid w:val="00F827EE"/>
    <w:rsid w:val="00F839DC"/>
    <w:rsid w:val="00F839F7"/>
    <w:rsid w:val="00F8459A"/>
    <w:rsid w:val="00F8493D"/>
    <w:rsid w:val="00F84B05"/>
    <w:rsid w:val="00F84B7A"/>
    <w:rsid w:val="00F851CE"/>
    <w:rsid w:val="00F853FB"/>
    <w:rsid w:val="00F85EC6"/>
    <w:rsid w:val="00F864DB"/>
    <w:rsid w:val="00F86A07"/>
    <w:rsid w:val="00F86D88"/>
    <w:rsid w:val="00F86EE0"/>
    <w:rsid w:val="00F86FA7"/>
    <w:rsid w:val="00F87294"/>
    <w:rsid w:val="00F874A4"/>
    <w:rsid w:val="00F8762A"/>
    <w:rsid w:val="00F878E4"/>
    <w:rsid w:val="00F8794E"/>
    <w:rsid w:val="00F87DED"/>
    <w:rsid w:val="00F87EC0"/>
    <w:rsid w:val="00F90BE8"/>
    <w:rsid w:val="00F917B9"/>
    <w:rsid w:val="00F91DF1"/>
    <w:rsid w:val="00F9266F"/>
    <w:rsid w:val="00F9267B"/>
    <w:rsid w:val="00F9294E"/>
    <w:rsid w:val="00F930FB"/>
    <w:rsid w:val="00F93225"/>
    <w:rsid w:val="00F9329B"/>
    <w:rsid w:val="00F93E2A"/>
    <w:rsid w:val="00F9458E"/>
    <w:rsid w:val="00F94A0C"/>
    <w:rsid w:val="00F94A9A"/>
    <w:rsid w:val="00F94FDF"/>
    <w:rsid w:val="00F9514F"/>
    <w:rsid w:val="00F95408"/>
    <w:rsid w:val="00F95FF9"/>
    <w:rsid w:val="00F961E7"/>
    <w:rsid w:val="00F970DD"/>
    <w:rsid w:val="00F971C5"/>
    <w:rsid w:val="00F973BC"/>
    <w:rsid w:val="00FA00B8"/>
    <w:rsid w:val="00FA0191"/>
    <w:rsid w:val="00FA0386"/>
    <w:rsid w:val="00FA1058"/>
    <w:rsid w:val="00FA115F"/>
    <w:rsid w:val="00FA1FCE"/>
    <w:rsid w:val="00FA25C9"/>
    <w:rsid w:val="00FA2BDE"/>
    <w:rsid w:val="00FA3237"/>
    <w:rsid w:val="00FA3D41"/>
    <w:rsid w:val="00FA3E06"/>
    <w:rsid w:val="00FA3F47"/>
    <w:rsid w:val="00FA3FC2"/>
    <w:rsid w:val="00FA4304"/>
    <w:rsid w:val="00FA44CE"/>
    <w:rsid w:val="00FA4EEA"/>
    <w:rsid w:val="00FA5209"/>
    <w:rsid w:val="00FA55D0"/>
    <w:rsid w:val="00FA596D"/>
    <w:rsid w:val="00FA5E37"/>
    <w:rsid w:val="00FA6545"/>
    <w:rsid w:val="00FA7114"/>
    <w:rsid w:val="00FA7590"/>
    <w:rsid w:val="00FA764C"/>
    <w:rsid w:val="00FA7779"/>
    <w:rsid w:val="00FA7849"/>
    <w:rsid w:val="00FA7BA0"/>
    <w:rsid w:val="00FB079F"/>
    <w:rsid w:val="00FB11AB"/>
    <w:rsid w:val="00FB1782"/>
    <w:rsid w:val="00FB18AA"/>
    <w:rsid w:val="00FB18D7"/>
    <w:rsid w:val="00FB22C5"/>
    <w:rsid w:val="00FB24FC"/>
    <w:rsid w:val="00FB2638"/>
    <w:rsid w:val="00FB2690"/>
    <w:rsid w:val="00FB34C4"/>
    <w:rsid w:val="00FB38A3"/>
    <w:rsid w:val="00FB3BEB"/>
    <w:rsid w:val="00FB42B3"/>
    <w:rsid w:val="00FB42E6"/>
    <w:rsid w:val="00FB4782"/>
    <w:rsid w:val="00FB491E"/>
    <w:rsid w:val="00FB4B9F"/>
    <w:rsid w:val="00FB5103"/>
    <w:rsid w:val="00FB533B"/>
    <w:rsid w:val="00FB5510"/>
    <w:rsid w:val="00FB5AD6"/>
    <w:rsid w:val="00FB5F53"/>
    <w:rsid w:val="00FB6315"/>
    <w:rsid w:val="00FB7449"/>
    <w:rsid w:val="00FB75E0"/>
    <w:rsid w:val="00FB7E49"/>
    <w:rsid w:val="00FC03F6"/>
    <w:rsid w:val="00FC0D79"/>
    <w:rsid w:val="00FC1735"/>
    <w:rsid w:val="00FC1850"/>
    <w:rsid w:val="00FC1A77"/>
    <w:rsid w:val="00FC1A7A"/>
    <w:rsid w:val="00FC207B"/>
    <w:rsid w:val="00FC2F42"/>
    <w:rsid w:val="00FC3874"/>
    <w:rsid w:val="00FC4219"/>
    <w:rsid w:val="00FC4459"/>
    <w:rsid w:val="00FC4B9C"/>
    <w:rsid w:val="00FC4BF4"/>
    <w:rsid w:val="00FC4CDC"/>
    <w:rsid w:val="00FC4FEA"/>
    <w:rsid w:val="00FC5EDA"/>
    <w:rsid w:val="00FC663F"/>
    <w:rsid w:val="00FC697F"/>
    <w:rsid w:val="00FD0158"/>
    <w:rsid w:val="00FD0450"/>
    <w:rsid w:val="00FD0CBB"/>
    <w:rsid w:val="00FD0FE2"/>
    <w:rsid w:val="00FD181C"/>
    <w:rsid w:val="00FD1B06"/>
    <w:rsid w:val="00FD20AC"/>
    <w:rsid w:val="00FD20B2"/>
    <w:rsid w:val="00FD21B5"/>
    <w:rsid w:val="00FD352A"/>
    <w:rsid w:val="00FD359A"/>
    <w:rsid w:val="00FD3998"/>
    <w:rsid w:val="00FD3ABB"/>
    <w:rsid w:val="00FD3E87"/>
    <w:rsid w:val="00FD4088"/>
    <w:rsid w:val="00FD4AD9"/>
    <w:rsid w:val="00FD4FAD"/>
    <w:rsid w:val="00FD5316"/>
    <w:rsid w:val="00FD55DD"/>
    <w:rsid w:val="00FD5D16"/>
    <w:rsid w:val="00FD61E3"/>
    <w:rsid w:val="00FD65E9"/>
    <w:rsid w:val="00FD6C5D"/>
    <w:rsid w:val="00FD6CA3"/>
    <w:rsid w:val="00FD733A"/>
    <w:rsid w:val="00FD7BC9"/>
    <w:rsid w:val="00FD7CD8"/>
    <w:rsid w:val="00FE02FF"/>
    <w:rsid w:val="00FE15DD"/>
    <w:rsid w:val="00FE17F8"/>
    <w:rsid w:val="00FE1850"/>
    <w:rsid w:val="00FE1947"/>
    <w:rsid w:val="00FE1F7F"/>
    <w:rsid w:val="00FE22FF"/>
    <w:rsid w:val="00FE237B"/>
    <w:rsid w:val="00FE2A33"/>
    <w:rsid w:val="00FE328C"/>
    <w:rsid w:val="00FE33A4"/>
    <w:rsid w:val="00FE3E73"/>
    <w:rsid w:val="00FE476E"/>
    <w:rsid w:val="00FE50B6"/>
    <w:rsid w:val="00FE5355"/>
    <w:rsid w:val="00FE58A7"/>
    <w:rsid w:val="00FE635F"/>
    <w:rsid w:val="00FE649A"/>
    <w:rsid w:val="00FE6C59"/>
    <w:rsid w:val="00FE6CDD"/>
    <w:rsid w:val="00FE6DB3"/>
    <w:rsid w:val="00FE7818"/>
    <w:rsid w:val="00FE7D6C"/>
    <w:rsid w:val="00FF02B7"/>
    <w:rsid w:val="00FF0737"/>
    <w:rsid w:val="00FF13D3"/>
    <w:rsid w:val="00FF14F9"/>
    <w:rsid w:val="00FF1A3F"/>
    <w:rsid w:val="00FF2577"/>
    <w:rsid w:val="00FF27CC"/>
    <w:rsid w:val="00FF369A"/>
    <w:rsid w:val="00FF3B8F"/>
    <w:rsid w:val="00FF3BBF"/>
    <w:rsid w:val="00FF3F3B"/>
    <w:rsid w:val="00FF48E0"/>
    <w:rsid w:val="00FF49A2"/>
    <w:rsid w:val="00FF50BC"/>
    <w:rsid w:val="00FF585D"/>
    <w:rsid w:val="00FF5BE4"/>
    <w:rsid w:val="00FF6261"/>
    <w:rsid w:val="00FF6C75"/>
    <w:rsid w:val="00FF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E778108"/>
  <w15:chartTrackingRefBased/>
  <w15:docId w15:val="{3683A825-1618-4B1F-8DD9-B9B67B2B3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C351B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E2EA1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8D60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D60A3"/>
  </w:style>
  <w:style w:type="paragraph" w:styleId="Fuzeile">
    <w:name w:val="footer"/>
    <w:basedOn w:val="Standard"/>
    <w:link w:val="FuzeileZchn"/>
    <w:uiPriority w:val="99"/>
    <w:unhideWhenUsed/>
    <w:rsid w:val="008D60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D60A3"/>
  </w:style>
  <w:style w:type="paragraph" w:styleId="StandardWeb">
    <w:name w:val="Normal (Web)"/>
    <w:basedOn w:val="Standard"/>
    <w:uiPriority w:val="99"/>
    <w:unhideWhenUsed/>
    <w:rsid w:val="000511CF"/>
    <w:pPr>
      <w:spacing w:after="0" w:line="240" w:lineRule="auto"/>
    </w:pPr>
    <w:rPr>
      <w:rFonts w:ascii="Arial" w:eastAsiaTheme="minorEastAsia" w:hAnsi="Arial" w:cs="Arial"/>
      <w:sz w:val="20"/>
      <w:szCs w:val="20"/>
      <w:lang w:eastAsia="de-DE"/>
    </w:rPr>
  </w:style>
  <w:style w:type="character" w:customStyle="1" w:styleId="normal1">
    <w:name w:val="normal1"/>
    <w:basedOn w:val="Absatz-Standardschriftart"/>
    <w:rsid w:val="000511CF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bsatz-Standardschriftart"/>
    <w:rsid w:val="000511CF"/>
    <w:rPr>
      <w:color w:val="000080"/>
    </w:rPr>
  </w:style>
  <w:style w:type="table" w:styleId="Gitternetztabelle4Akzent3">
    <w:name w:val="Grid Table 4 Accent 3"/>
    <w:basedOn w:val="NormaleTabelle"/>
    <w:uiPriority w:val="49"/>
    <w:rsid w:val="000511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enraster">
    <w:name w:val="Table Grid"/>
    <w:basedOn w:val="NormaleTabelle"/>
    <w:uiPriority w:val="59"/>
    <w:rsid w:val="00051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4">
    <w:name w:val="Grid Table 4"/>
    <w:basedOn w:val="NormaleTabelle"/>
    <w:uiPriority w:val="49"/>
    <w:rsid w:val="000511C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8055B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055B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055B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055B8"/>
    <w:rPr>
      <w:rFonts w:ascii="Calibri" w:hAnsi="Calibri" w:cs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A134D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05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05F7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27E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27E8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27E8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7E8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7E8C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7C2BE6"/>
  </w:style>
  <w:style w:type="character" w:styleId="NichtaufgelsteErwhnung">
    <w:name w:val="Unresolved Mention"/>
    <w:basedOn w:val="Absatz-Standardschriftart"/>
    <w:uiPriority w:val="99"/>
    <w:semiHidden/>
    <w:unhideWhenUsed/>
    <w:rsid w:val="006A353A"/>
    <w:rPr>
      <w:color w:val="808080"/>
      <w:shd w:val="clear" w:color="auto" w:fill="E6E6E6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45D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45D1B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Absatz-Standardschriftart"/>
    <w:rsid w:val="00445D1B"/>
  </w:style>
  <w:style w:type="paragraph" w:styleId="Funotentext">
    <w:name w:val="footnote text"/>
    <w:basedOn w:val="Standard"/>
    <w:link w:val="FunotentextZchn"/>
    <w:uiPriority w:val="99"/>
    <w:semiHidden/>
    <w:unhideWhenUsed/>
    <w:rsid w:val="00A3268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32684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32684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33240C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351BE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ighlight">
    <w:name w:val="highlight"/>
    <w:basedOn w:val="Absatz-Standardschriftart"/>
    <w:rsid w:val="00C351BE"/>
  </w:style>
  <w:style w:type="paragraph" w:styleId="berarbeitung">
    <w:name w:val="Revision"/>
    <w:hidden/>
    <w:uiPriority w:val="99"/>
    <w:semiHidden/>
    <w:rsid w:val="003929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6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0B8842-0298-4D26-9F37-DE871E762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62</Words>
  <Characters>6692</Characters>
  <Application>Microsoft Office Word</Application>
  <DocSecurity>0</DocSecurity>
  <Lines>55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Trinkmann</dc:creator>
  <cp:keywords/>
  <dc:description/>
  <cp:lastModifiedBy>Frederik Trinkmann</cp:lastModifiedBy>
  <cp:revision>5204</cp:revision>
  <cp:lastPrinted>2019-08-03T14:32:00Z</cp:lastPrinted>
  <dcterms:created xsi:type="dcterms:W3CDTF">2017-01-11T20:20:00Z</dcterms:created>
  <dcterms:modified xsi:type="dcterms:W3CDTF">2019-11-24T20:15:00Z</dcterms:modified>
</cp:coreProperties>
</file>